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C90054" w14:textId="77777777" w:rsidR="00F2374C" w:rsidRDefault="00F2374C" w:rsidP="00F2374C">
      <w:pPr>
        <w:pStyle w:val="Heading1"/>
        <w:rPr>
          <w:szCs w:val="24"/>
          <w:lang w:val="en-US"/>
        </w:rPr>
      </w:pPr>
      <w:bookmarkStart w:id="0" w:name="_GoBack"/>
      <w:bookmarkEnd w:id="0"/>
      <w:r w:rsidRPr="00BB62FD">
        <w:rPr>
          <w:szCs w:val="24"/>
          <w:lang w:val="en-US"/>
        </w:rPr>
        <w:t>SUPPORTING INFORMATION</w:t>
      </w:r>
    </w:p>
    <w:p w14:paraId="1C1E8590" w14:textId="77777777" w:rsidR="00DD2DA3" w:rsidRPr="00DD2DA3" w:rsidRDefault="00DD2DA3" w:rsidP="00DD2DA3">
      <w:pPr>
        <w:rPr>
          <w:lang w:val="en-US"/>
        </w:rPr>
      </w:pPr>
    </w:p>
    <w:p w14:paraId="59F6A021" w14:textId="40521EEF" w:rsidR="00F2374C" w:rsidRPr="00F2374C" w:rsidRDefault="000A5984" w:rsidP="007B36F2">
      <w:pPr>
        <w:pStyle w:val="Heading2"/>
        <w:rPr>
          <w:lang w:val="en-US"/>
        </w:rPr>
      </w:pPr>
      <w:r w:rsidRPr="000A5984">
        <w:rPr>
          <w:lang w:val="en-US"/>
        </w:rPr>
        <w:t>Upcycling of black currant pomace for the production of a fermented beverage</w:t>
      </w:r>
      <w:r w:rsidR="004059FD">
        <w:rPr>
          <w:lang w:val="en-US"/>
        </w:rPr>
        <w:t xml:space="preserve"> with </w:t>
      </w:r>
      <w:proofErr w:type="spellStart"/>
      <w:r w:rsidR="004059FD" w:rsidRPr="004E387F">
        <w:rPr>
          <w:i/>
          <w:lang w:val="en-US"/>
        </w:rPr>
        <w:t>Wolfiporia</w:t>
      </w:r>
      <w:proofErr w:type="spellEnd"/>
      <w:r w:rsidR="004059FD" w:rsidRPr="004E387F">
        <w:rPr>
          <w:i/>
          <w:lang w:val="en-US"/>
        </w:rPr>
        <w:t xml:space="preserve"> </w:t>
      </w:r>
      <w:proofErr w:type="spellStart"/>
      <w:r w:rsidR="004059FD" w:rsidRPr="004E387F">
        <w:rPr>
          <w:i/>
          <w:lang w:val="en-US"/>
        </w:rPr>
        <w:t>cocos</w:t>
      </w:r>
      <w:proofErr w:type="spellEnd"/>
    </w:p>
    <w:p w14:paraId="656A0261" w14:textId="77777777" w:rsidR="00F2374C" w:rsidRPr="00F2374C" w:rsidRDefault="00F2374C" w:rsidP="00F2374C">
      <w:pPr>
        <w:rPr>
          <w:szCs w:val="24"/>
          <w:lang w:val="en-US"/>
        </w:rPr>
      </w:pPr>
    </w:p>
    <w:p w14:paraId="47EFA31C" w14:textId="6A3D2C18" w:rsidR="0070077A" w:rsidRDefault="00FA3643" w:rsidP="008E5AFB">
      <w:pPr>
        <w:spacing w:after="160" w:line="259" w:lineRule="auto"/>
        <w:jc w:val="center"/>
        <w:rPr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69EA6649" wp14:editId="7669054F">
            <wp:extent cx="3430448" cy="1751330"/>
            <wp:effectExtent l="0" t="0" r="0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912" cy="1765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69721" w14:textId="70E6D4C2" w:rsidR="004059FD" w:rsidRDefault="004059FD" w:rsidP="004059FD">
      <w:pPr>
        <w:pStyle w:val="Caption"/>
        <w:rPr>
          <w:lang w:val="en-US"/>
        </w:rPr>
      </w:pPr>
      <w:r w:rsidRPr="006C3C1E">
        <w:rPr>
          <w:lang w:val="en-US"/>
        </w:rPr>
        <w:t xml:space="preserve">Figure S </w:t>
      </w:r>
      <w:r>
        <w:fldChar w:fldCharType="begin"/>
      </w:r>
      <w:r w:rsidRPr="006C3C1E">
        <w:rPr>
          <w:lang w:val="en-US"/>
        </w:rPr>
        <w:instrText xml:space="preserve"> SEQ Figure_S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742EA2">
        <w:rPr>
          <w:lang w:val="en-US"/>
        </w:rPr>
        <w:t xml:space="preserve"> 20 mL headspace </w:t>
      </w:r>
      <w:r>
        <w:rPr>
          <w:lang w:val="en-US"/>
        </w:rPr>
        <w:t>vial filled with 5 mL m</w:t>
      </w:r>
      <w:r w:rsidRPr="00742EA2">
        <w:rPr>
          <w:lang w:val="en-US"/>
        </w:rPr>
        <w:t>edium</w:t>
      </w:r>
      <w:r>
        <w:rPr>
          <w:lang w:val="en-US"/>
        </w:rPr>
        <w:t xml:space="preserve"> (80 g L</w:t>
      </w:r>
      <w:r w:rsidRPr="0047708B">
        <w:rPr>
          <w:vertAlign w:val="superscript"/>
          <w:lang w:val="en-US"/>
        </w:rPr>
        <w:t>-1</w:t>
      </w:r>
      <w:r>
        <w:rPr>
          <w:lang w:val="en-US"/>
        </w:rPr>
        <w:t xml:space="preserve"> pomace, 58 gL</w:t>
      </w:r>
      <w:r w:rsidRPr="0047708B">
        <w:rPr>
          <w:vertAlign w:val="superscript"/>
          <w:lang w:val="en-US"/>
        </w:rPr>
        <w:t>-1</w:t>
      </w:r>
      <w:r>
        <w:rPr>
          <w:lang w:val="en-US"/>
        </w:rPr>
        <w:t xml:space="preserve"> sucrose)</w:t>
      </w:r>
      <w:r w:rsidRPr="00742EA2">
        <w:rPr>
          <w:lang w:val="en-US"/>
        </w:rPr>
        <w:t xml:space="preserve"> </w:t>
      </w:r>
      <w:r w:rsidRPr="00742EA2">
        <w:rPr>
          <w:b/>
          <w:lang w:val="en-US"/>
        </w:rPr>
        <w:t>A</w:t>
      </w:r>
      <w:r>
        <w:rPr>
          <w:lang w:val="en-US"/>
        </w:rPr>
        <w:t xml:space="preserve"> </w:t>
      </w:r>
      <w:r w:rsidR="00E7410E">
        <w:rPr>
          <w:lang w:val="en-US"/>
        </w:rPr>
        <w:t>prior to autoclaving</w:t>
      </w:r>
      <w:r>
        <w:rPr>
          <w:lang w:val="en-US"/>
        </w:rPr>
        <w:t xml:space="preserve"> and </w:t>
      </w:r>
      <w:r w:rsidRPr="00742EA2">
        <w:rPr>
          <w:b/>
          <w:lang w:val="en-US"/>
        </w:rPr>
        <w:t>B</w:t>
      </w:r>
      <w:r>
        <w:rPr>
          <w:lang w:val="en-US"/>
        </w:rPr>
        <w:t xml:space="preserve"> after autoclav</w:t>
      </w:r>
      <w:r w:rsidR="00E7410E">
        <w:rPr>
          <w:lang w:val="en-US"/>
        </w:rPr>
        <w:t>ing</w:t>
      </w:r>
      <w:r>
        <w:rPr>
          <w:lang w:val="en-US"/>
        </w:rPr>
        <w:t xml:space="preserve"> </w:t>
      </w:r>
      <w:r w:rsidRPr="006C3C1E">
        <w:rPr>
          <w:lang w:val="en-US"/>
        </w:rPr>
        <w:t xml:space="preserve"> </w:t>
      </w:r>
    </w:p>
    <w:p w14:paraId="4F513E71" w14:textId="77777777" w:rsidR="00795CA9" w:rsidRDefault="00795CA9" w:rsidP="00795CA9">
      <w:pPr>
        <w:rPr>
          <w:lang w:val="en-US"/>
        </w:rPr>
      </w:pPr>
    </w:p>
    <w:p w14:paraId="7AD543A6" w14:textId="77777777" w:rsidR="006C3C1E" w:rsidRPr="008C5C25" w:rsidRDefault="009F722A" w:rsidP="00795CA9">
      <w:pPr>
        <w:keepNext/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71D72E3D" wp14:editId="6715C156">
            <wp:extent cx="3664800" cy="2203200"/>
            <wp:effectExtent l="0" t="0" r="0" b="698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4800" cy="220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9125E6" w14:textId="6D9CBFBD" w:rsidR="00795CA9" w:rsidRDefault="00795CA9" w:rsidP="00795CA9">
      <w:pPr>
        <w:pStyle w:val="Caption"/>
        <w:rPr>
          <w:lang w:val="en-US"/>
        </w:rPr>
      </w:pPr>
      <w:bookmarkStart w:id="1" w:name="_Ref97628781"/>
      <w:bookmarkStart w:id="2" w:name="_Hlk112916202"/>
      <w:r w:rsidRPr="006C3C1E">
        <w:rPr>
          <w:lang w:val="en-US"/>
        </w:rPr>
        <w:t xml:space="preserve">Figure S </w:t>
      </w:r>
      <w:r>
        <w:fldChar w:fldCharType="begin"/>
      </w:r>
      <w:r w:rsidRPr="006C3C1E">
        <w:rPr>
          <w:lang w:val="en-US"/>
        </w:rPr>
        <w:instrText xml:space="preserve"> SEQ Figure_S \* ARABIC </w:instrText>
      </w:r>
      <w:r>
        <w:fldChar w:fldCharType="separate"/>
      </w:r>
      <w:r w:rsidR="00C707A5">
        <w:rPr>
          <w:noProof/>
          <w:lang w:val="en-US"/>
        </w:rPr>
        <w:t>2</w:t>
      </w:r>
      <w:r>
        <w:fldChar w:fldCharType="end"/>
      </w:r>
      <w:bookmarkEnd w:id="1"/>
      <w:r w:rsidR="00E5275A" w:rsidRPr="006C3C1E">
        <w:rPr>
          <w:lang w:val="en-US"/>
        </w:rPr>
        <w:t xml:space="preserve"> </w:t>
      </w:r>
      <w:r w:rsidR="006C3C1E" w:rsidRPr="006C3C1E">
        <w:rPr>
          <w:lang w:val="en-US"/>
        </w:rPr>
        <w:t>pH</w:t>
      </w:r>
      <w:r w:rsidR="006C3C1E">
        <w:rPr>
          <w:lang w:val="en-US"/>
        </w:rPr>
        <w:t xml:space="preserve"> development during </w:t>
      </w:r>
      <w:r w:rsidR="006C3C1E" w:rsidRPr="006C3C1E">
        <w:rPr>
          <w:lang w:val="en-US"/>
        </w:rPr>
        <w:t>fermentation</w:t>
      </w:r>
      <w:r w:rsidR="006C3C1E">
        <w:rPr>
          <w:lang w:val="en-US"/>
        </w:rPr>
        <w:t xml:space="preserve"> of 80 g L</w:t>
      </w:r>
      <w:r w:rsidR="006C3C1E" w:rsidRPr="006C3C1E">
        <w:rPr>
          <w:vertAlign w:val="superscript"/>
          <w:lang w:val="en-US"/>
        </w:rPr>
        <w:t>-1</w:t>
      </w:r>
      <w:r w:rsidR="006C3C1E">
        <w:rPr>
          <w:lang w:val="en-US"/>
        </w:rPr>
        <w:t xml:space="preserve"> pomace and 60 g L</w:t>
      </w:r>
      <w:r w:rsidR="006C3C1E" w:rsidRPr="006C3C1E">
        <w:rPr>
          <w:vertAlign w:val="superscript"/>
          <w:lang w:val="en-US"/>
        </w:rPr>
        <w:t>-1</w:t>
      </w:r>
      <w:r w:rsidR="006C3C1E">
        <w:rPr>
          <w:lang w:val="en-US"/>
        </w:rPr>
        <w:t xml:space="preserve"> sucrose in shaking flasks with culture volumes of 200 mL, 800 mL, and 2000 mL </w:t>
      </w:r>
      <w:r w:rsidR="00176801">
        <w:rPr>
          <w:lang w:val="en-US"/>
        </w:rPr>
        <w:t>and the fermenter 4000 mL (</w:t>
      </w:r>
      <w:r w:rsidR="00176801" w:rsidRPr="00176801">
        <w:rPr>
          <w:i/>
          <w:lang w:val="en-US"/>
        </w:rPr>
        <w:t>n</w:t>
      </w:r>
      <w:r w:rsidR="00176801">
        <w:rPr>
          <w:lang w:val="en-US"/>
        </w:rPr>
        <w:t xml:space="preserve"> = 3)</w:t>
      </w:r>
    </w:p>
    <w:bookmarkEnd w:id="2"/>
    <w:p w14:paraId="7567C649" w14:textId="77777777" w:rsidR="001C7D0B" w:rsidRPr="001C7D0B" w:rsidRDefault="001C7D0B" w:rsidP="001C7D0B">
      <w:pPr>
        <w:rPr>
          <w:lang w:val="en-US"/>
        </w:rPr>
      </w:pPr>
    </w:p>
    <w:p w14:paraId="292EE7A4" w14:textId="77777777" w:rsidR="00387235" w:rsidRPr="00024420" w:rsidRDefault="00541D6C" w:rsidP="008C05FC">
      <w:pPr>
        <w:keepNext/>
        <w:jc w:val="center"/>
        <w:rPr>
          <w:lang w:val="en-US"/>
        </w:rPr>
      </w:pPr>
      <w:r w:rsidRPr="00541D6C">
        <w:rPr>
          <w:noProof/>
          <w:lang w:val="en-IN" w:eastAsia="en-IN"/>
        </w:rPr>
        <w:lastRenderedPageBreak/>
        <w:drawing>
          <wp:inline distT="0" distB="0" distL="0" distR="0" wp14:anchorId="48A6DEBA" wp14:editId="44BB6148">
            <wp:extent cx="4514400" cy="4424400"/>
            <wp:effectExtent l="0" t="0" r="0" b="0"/>
            <wp:docPr id="5" name="Grafik 5" descr="Z:\10-2022-Januar-Juni\Paper 2\Abbildungen\2022-06-02-Abb-SI-Chro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10-2022-Januar-Juni\Paper 2\Abbildungen\2022-06-02-Abb-SI-Chroma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400" cy="44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941A5" w14:textId="7976BE9C" w:rsidR="00387235" w:rsidRPr="003E4B6B" w:rsidRDefault="00387235" w:rsidP="001E4D6A">
      <w:pPr>
        <w:pStyle w:val="Caption"/>
        <w:rPr>
          <w:lang w:val="en-US"/>
        </w:rPr>
      </w:pPr>
      <w:bookmarkStart w:id="3" w:name="_Hlk105760766"/>
      <w:r w:rsidRPr="003E4B6B">
        <w:rPr>
          <w:lang w:val="en-US"/>
        </w:rPr>
        <w:t xml:space="preserve">Figure S </w:t>
      </w:r>
      <w:r w:rsidRPr="003E4B6B">
        <w:fldChar w:fldCharType="begin"/>
      </w:r>
      <w:r w:rsidRPr="003E4B6B">
        <w:rPr>
          <w:lang w:val="en-US"/>
        </w:rPr>
        <w:instrText xml:space="preserve"> SEQ Figure_S \* ARABIC </w:instrText>
      </w:r>
      <w:r w:rsidRPr="003E4B6B">
        <w:fldChar w:fldCharType="separate"/>
      </w:r>
      <w:r w:rsidR="00C707A5">
        <w:rPr>
          <w:noProof/>
          <w:lang w:val="en-US"/>
        </w:rPr>
        <w:t>3</w:t>
      </w:r>
      <w:r w:rsidRPr="003E4B6B">
        <w:fldChar w:fldCharType="end"/>
      </w:r>
      <w:r w:rsidRPr="003E4B6B">
        <w:rPr>
          <w:lang w:val="en-US"/>
        </w:rPr>
        <w:t xml:space="preserve"> </w:t>
      </w:r>
      <w:r w:rsidR="00024420" w:rsidRPr="003E4B6B">
        <w:rPr>
          <w:lang w:val="en-US"/>
        </w:rPr>
        <w:t>SBSE</w:t>
      </w:r>
      <w:bookmarkEnd w:id="3"/>
      <w:r w:rsidR="00024420" w:rsidRPr="003E4B6B">
        <w:rPr>
          <w:lang w:val="en-US"/>
        </w:rPr>
        <w:t xml:space="preserve">-GC-MS </w:t>
      </w:r>
      <w:r w:rsidRPr="003E4B6B">
        <w:rPr>
          <w:lang w:val="en-US"/>
        </w:rPr>
        <w:t>chromatograms</w:t>
      </w:r>
      <w:r w:rsidR="00DF0844" w:rsidRPr="003E4B6B">
        <w:rPr>
          <w:lang w:val="en-US"/>
        </w:rPr>
        <w:t xml:space="preserve"> (scan, m/z 33-300) </w:t>
      </w:r>
      <w:r w:rsidRPr="003E4B6B">
        <w:rPr>
          <w:lang w:val="en-US"/>
        </w:rPr>
        <w:t>of</w:t>
      </w:r>
      <w:r w:rsidR="00024420" w:rsidRPr="003E4B6B">
        <w:rPr>
          <w:lang w:val="en-US"/>
        </w:rPr>
        <w:t xml:space="preserve"> the supernatant harvested at pH 3.5 </w:t>
      </w:r>
      <w:r w:rsidR="00024420" w:rsidRPr="003E4B6B">
        <w:rPr>
          <w:rFonts w:cs="Times New Roman"/>
          <w:lang w:val="en-US"/>
        </w:rPr>
        <w:t>±</w:t>
      </w:r>
      <w:r w:rsidR="00024420" w:rsidRPr="003E4B6B">
        <w:rPr>
          <w:lang w:val="en-US"/>
        </w:rPr>
        <w:t xml:space="preserve"> 0.1 with labeled identified flavor compounds 2-nonanone </w:t>
      </w:r>
      <w:r w:rsidR="00024420" w:rsidRPr="003E4B6B">
        <w:rPr>
          <w:b/>
          <w:lang w:val="en-US"/>
        </w:rPr>
        <w:t>2</w:t>
      </w:r>
      <w:r w:rsidR="00024420" w:rsidRPr="003E4B6B">
        <w:rPr>
          <w:lang w:val="en-US"/>
        </w:rPr>
        <w:t xml:space="preserve">, 1-octen-3-ol </w:t>
      </w:r>
      <w:r w:rsidR="00024420" w:rsidRPr="003E4B6B">
        <w:rPr>
          <w:b/>
          <w:lang w:val="en-US"/>
        </w:rPr>
        <w:t>3</w:t>
      </w:r>
      <w:r w:rsidR="00024420" w:rsidRPr="003E4B6B">
        <w:rPr>
          <w:lang w:val="en-US"/>
        </w:rPr>
        <w:t xml:space="preserve">, 2-nonanol </w:t>
      </w:r>
      <w:r w:rsidR="00024420" w:rsidRPr="003E4B6B">
        <w:rPr>
          <w:b/>
          <w:lang w:val="en-US"/>
        </w:rPr>
        <w:t>4</w:t>
      </w:r>
      <w:r w:rsidR="00024420" w:rsidRPr="003E4B6B">
        <w:rPr>
          <w:lang w:val="en-US"/>
        </w:rPr>
        <w:t xml:space="preserve">, linalool </w:t>
      </w:r>
      <w:r w:rsidR="00024420" w:rsidRPr="003E4B6B">
        <w:rPr>
          <w:b/>
          <w:lang w:val="en-US"/>
        </w:rPr>
        <w:t>5</w:t>
      </w:r>
      <w:r w:rsidR="00024420" w:rsidRPr="003E4B6B">
        <w:rPr>
          <w:lang w:val="en-US"/>
        </w:rPr>
        <w:t xml:space="preserve">, terpinene-4-ol </w:t>
      </w:r>
      <w:r w:rsidR="00024420" w:rsidRPr="003E4B6B">
        <w:rPr>
          <w:b/>
          <w:lang w:val="en-US"/>
        </w:rPr>
        <w:t>6</w:t>
      </w:r>
      <w:r w:rsidR="00024420" w:rsidRPr="003E4B6B">
        <w:rPr>
          <w:lang w:val="en-US"/>
        </w:rPr>
        <w:t xml:space="preserve">, methyl </w:t>
      </w:r>
      <w:proofErr w:type="spellStart"/>
      <w:r w:rsidR="00024420" w:rsidRPr="003E4B6B">
        <w:rPr>
          <w:lang w:val="en-US"/>
        </w:rPr>
        <w:t>phenylacetate</w:t>
      </w:r>
      <w:proofErr w:type="spellEnd"/>
      <w:r w:rsidR="00024420" w:rsidRPr="003E4B6B">
        <w:rPr>
          <w:lang w:val="en-US"/>
        </w:rPr>
        <w:t xml:space="preserve"> </w:t>
      </w:r>
      <w:r w:rsidR="00024420" w:rsidRPr="003E4B6B">
        <w:rPr>
          <w:b/>
          <w:lang w:val="en-US"/>
        </w:rPr>
        <w:t>7</w:t>
      </w:r>
      <w:r w:rsidR="00024420" w:rsidRPr="003E4B6B">
        <w:rPr>
          <w:lang w:val="en-US"/>
        </w:rPr>
        <w:t xml:space="preserve">, </w:t>
      </w:r>
      <w:proofErr w:type="spellStart"/>
      <w:r w:rsidR="00024420" w:rsidRPr="003E4B6B">
        <w:rPr>
          <w:lang w:val="en-US"/>
        </w:rPr>
        <w:t>geraniol</w:t>
      </w:r>
      <w:proofErr w:type="spellEnd"/>
      <w:r w:rsidR="00024420" w:rsidRPr="003E4B6B">
        <w:rPr>
          <w:lang w:val="en-US"/>
        </w:rPr>
        <w:t xml:space="preserve"> </w:t>
      </w:r>
      <w:r w:rsidR="00024420" w:rsidRPr="003E4B6B">
        <w:rPr>
          <w:b/>
          <w:lang w:val="en-US"/>
        </w:rPr>
        <w:t>9</w:t>
      </w:r>
      <w:r w:rsidR="00024420" w:rsidRPr="003E4B6B">
        <w:rPr>
          <w:lang w:val="en-US"/>
        </w:rPr>
        <w:t xml:space="preserve">, 2-phenylethanol </w:t>
      </w:r>
      <w:r w:rsidR="00024420" w:rsidRPr="003E4B6B">
        <w:rPr>
          <w:b/>
          <w:lang w:val="en-US"/>
        </w:rPr>
        <w:t>10</w:t>
      </w:r>
      <w:r w:rsidR="00024420" w:rsidRPr="003E4B6B">
        <w:rPr>
          <w:lang w:val="en-US"/>
        </w:rPr>
        <w:t xml:space="preserve">, </w:t>
      </w:r>
      <w:r w:rsidR="00024420" w:rsidRPr="003E4B6B">
        <w:rPr>
          <w:i/>
          <w:lang w:val="en-US"/>
        </w:rPr>
        <w:t>trans</w:t>
      </w:r>
      <w:r w:rsidR="00024420" w:rsidRPr="003E4B6B">
        <w:rPr>
          <w:lang w:val="en-US"/>
        </w:rPr>
        <w:t>-</w:t>
      </w:r>
      <w:proofErr w:type="spellStart"/>
      <w:r w:rsidR="00024420" w:rsidRPr="003E4B6B">
        <w:rPr>
          <w:lang w:val="en-US"/>
        </w:rPr>
        <w:t>nerolidol</w:t>
      </w:r>
      <w:proofErr w:type="spellEnd"/>
      <w:r w:rsidR="00024420" w:rsidRPr="003E4B6B">
        <w:rPr>
          <w:lang w:val="en-US"/>
        </w:rPr>
        <w:t xml:space="preserve"> </w:t>
      </w:r>
      <w:r w:rsidR="00024420" w:rsidRPr="003E4B6B">
        <w:rPr>
          <w:b/>
          <w:lang w:val="en-US"/>
        </w:rPr>
        <w:t>11</w:t>
      </w:r>
      <w:r w:rsidR="00541D6C" w:rsidRPr="003E4B6B">
        <w:rPr>
          <w:lang w:val="en-US"/>
        </w:rPr>
        <w:t>,</w:t>
      </w:r>
      <w:r w:rsidR="00024420" w:rsidRPr="003E4B6B">
        <w:rPr>
          <w:lang w:val="en-US"/>
        </w:rPr>
        <w:t xml:space="preserve"> </w:t>
      </w:r>
      <w:proofErr w:type="spellStart"/>
      <w:r w:rsidR="00024420" w:rsidRPr="003E4B6B">
        <w:rPr>
          <w:lang w:val="en-US"/>
        </w:rPr>
        <w:t>eugenol</w:t>
      </w:r>
      <w:proofErr w:type="spellEnd"/>
      <w:r w:rsidR="00024420" w:rsidRPr="003E4B6B">
        <w:rPr>
          <w:lang w:val="en-US"/>
        </w:rPr>
        <w:t xml:space="preserve"> </w:t>
      </w:r>
      <w:r w:rsidR="00024420" w:rsidRPr="003E4B6B">
        <w:rPr>
          <w:b/>
          <w:lang w:val="en-US"/>
        </w:rPr>
        <w:t>13</w:t>
      </w:r>
      <w:r w:rsidR="00541D6C" w:rsidRPr="003E4B6B">
        <w:rPr>
          <w:b/>
          <w:lang w:val="en-US"/>
        </w:rPr>
        <w:t>,</w:t>
      </w:r>
      <w:r w:rsidR="00541D6C" w:rsidRPr="003E4B6B">
        <w:rPr>
          <w:lang w:val="en-US"/>
        </w:rPr>
        <w:t xml:space="preserve"> and </w:t>
      </w:r>
      <w:proofErr w:type="spellStart"/>
      <w:r w:rsidR="00541D6C" w:rsidRPr="003E4B6B">
        <w:rPr>
          <w:lang w:val="en-US"/>
        </w:rPr>
        <w:t>phenylacetic</w:t>
      </w:r>
      <w:proofErr w:type="spellEnd"/>
      <w:r w:rsidR="00541D6C" w:rsidRPr="003E4B6B">
        <w:rPr>
          <w:lang w:val="en-US"/>
        </w:rPr>
        <w:t xml:space="preserve"> acid </w:t>
      </w:r>
      <w:r w:rsidR="00541D6C" w:rsidRPr="003E4B6B">
        <w:rPr>
          <w:b/>
          <w:lang w:val="en-US"/>
        </w:rPr>
        <w:t>14</w:t>
      </w:r>
      <w:r w:rsidR="00024420" w:rsidRPr="003E4B6B">
        <w:rPr>
          <w:lang w:val="en-US"/>
        </w:rPr>
        <w:t xml:space="preserve"> in up-scaled flask sizes </w:t>
      </w:r>
      <w:r w:rsidR="00024420" w:rsidRPr="003E4B6B">
        <w:rPr>
          <w:b/>
          <w:lang w:val="en-US"/>
        </w:rPr>
        <w:t>A</w:t>
      </w:r>
      <w:r w:rsidR="00024420" w:rsidRPr="003E4B6B">
        <w:rPr>
          <w:lang w:val="en-US"/>
        </w:rPr>
        <w:t xml:space="preserve"> 200 mL in 500 mL Erlenmeyer flasks (EF), </w:t>
      </w:r>
      <w:r w:rsidR="00024420" w:rsidRPr="003E4B6B">
        <w:rPr>
          <w:b/>
          <w:lang w:val="en-US"/>
        </w:rPr>
        <w:t>B</w:t>
      </w:r>
      <w:r w:rsidR="00024420" w:rsidRPr="003E4B6B">
        <w:rPr>
          <w:lang w:val="en-US"/>
        </w:rPr>
        <w:t xml:space="preserve"> 800 mL in 2 L EF, and </w:t>
      </w:r>
      <w:r w:rsidR="00024420" w:rsidRPr="003E4B6B">
        <w:rPr>
          <w:b/>
          <w:lang w:val="en-US"/>
        </w:rPr>
        <w:t>C</w:t>
      </w:r>
      <w:r w:rsidR="00024420" w:rsidRPr="003E4B6B">
        <w:rPr>
          <w:lang w:val="en-US"/>
        </w:rPr>
        <w:t xml:space="preserve"> 4L in a 7.5 L fermenter</w:t>
      </w:r>
    </w:p>
    <w:p w14:paraId="51D7F9DB" w14:textId="77777777" w:rsidR="007D7CCE" w:rsidRDefault="007D7CCE">
      <w:pPr>
        <w:spacing w:after="160" w:line="259" w:lineRule="auto"/>
        <w:jc w:val="left"/>
        <w:rPr>
          <w:szCs w:val="24"/>
          <w:lang w:val="en-US"/>
        </w:rPr>
      </w:pPr>
    </w:p>
    <w:p w14:paraId="6599391F" w14:textId="62DFA708" w:rsidR="007D7CCE" w:rsidRPr="003E4B6B" w:rsidRDefault="007D7CCE" w:rsidP="007D7CCE">
      <w:pPr>
        <w:spacing w:after="160" w:line="259" w:lineRule="auto"/>
        <w:jc w:val="center"/>
        <w:rPr>
          <w:lang w:val="en-US"/>
        </w:rPr>
      </w:pPr>
      <w:r w:rsidRPr="003E4B6B">
        <w:rPr>
          <w:lang w:val="en-US"/>
        </w:rPr>
        <w:lastRenderedPageBreak/>
        <w:t xml:space="preserve"> </w:t>
      </w:r>
      <w:r w:rsidR="00DA4117">
        <w:rPr>
          <w:noProof/>
          <w:lang w:val="en-IN" w:eastAsia="en-IN"/>
        </w:rPr>
        <w:drawing>
          <wp:inline distT="0" distB="0" distL="0" distR="0" wp14:anchorId="653CD137" wp14:editId="3917CE39">
            <wp:extent cx="2750820" cy="40386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82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1500D" w14:textId="336D9433" w:rsidR="00B62A7F" w:rsidRPr="003E4B6B" w:rsidRDefault="007D7CCE" w:rsidP="001E4D6A">
      <w:pPr>
        <w:spacing w:after="160" w:line="259" w:lineRule="auto"/>
        <w:jc w:val="center"/>
        <w:rPr>
          <w:sz w:val="18"/>
          <w:szCs w:val="18"/>
          <w:lang w:val="en-US"/>
        </w:rPr>
      </w:pPr>
      <w:r w:rsidRPr="003E4B6B">
        <w:rPr>
          <w:sz w:val="18"/>
          <w:szCs w:val="18"/>
          <w:lang w:val="en-US"/>
        </w:rPr>
        <w:t xml:space="preserve">Figure S </w:t>
      </w:r>
      <w:r w:rsidRPr="003E4B6B">
        <w:rPr>
          <w:sz w:val="18"/>
          <w:szCs w:val="18"/>
        </w:rPr>
        <w:fldChar w:fldCharType="begin"/>
      </w:r>
      <w:r w:rsidRPr="003E4B6B">
        <w:rPr>
          <w:sz w:val="18"/>
          <w:szCs w:val="18"/>
          <w:lang w:val="en-US"/>
        </w:rPr>
        <w:instrText xml:space="preserve"> SEQ Figure_S \* ARABIC </w:instrText>
      </w:r>
      <w:r w:rsidRPr="003E4B6B">
        <w:rPr>
          <w:sz w:val="18"/>
          <w:szCs w:val="18"/>
        </w:rPr>
        <w:fldChar w:fldCharType="separate"/>
      </w:r>
      <w:r w:rsidR="00C707A5">
        <w:rPr>
          <w:noProof/>
          <w:sz w:val="18"/>
          <w:szCs w:val="18"/>
          <w:lang w:val="en-US"/>
        </w:rPr>
        <w:t>4</w:t>
      </w:r>
      <w:r w:rsidRPr="003E4B6B">
        <w:rPr>
          <w:sz w:val="18"/>
          <w:szCs w:val="18"/>
        </w:rPr>
        <w:fldChar w:fldCharType="end"/>
      </w:r>
      <w:r w:rsidRPr="003E4B6B">
        <w:rPr>
          <w:sz w:val="18"/>
          <w:szCs w:val="18"/>
          <w:lang w:val="en-US"/>
        </w:rPr>
        <w:t xml:space="preserve"> </w:t>
      </w:r>
      <w:r w:rsidR="007801F0">
        <w:rPr>
          <w:sz w:val="18"/>
          <w:szCs w:val="18"/>
          <w:lang w:val="en-US"/>
        </w:rPr>
        <w:t>r</w:t>
      </w:r>
      <w:r w:rsidR="00E879FF" w:rsidRPr="003E4B6B">
        <w:rPr>
          <w:sz w:val="18"/>
          <w:szCs w:val="18"/>
          <w:lang w:val="en-US"/>
        </w:rPr>
        <w:t xml:space="preserve">elative </w:t>
      </w:r>
      <w:r w:rsidR="002F68AE" w:rsidRPr="003E4B6B">
        <w:rPr>
          <w:sz w:val="18"/>
          <w:szCs w:val="18"/>
          <w:lang w:val="en-US"/>
        </w:rPr>
        <w:t>p</w:t>
      </w:r>
      <w:r w:rsidR="00E879FF" w:rsidRPr="003E4B6B">
        <w:rPr>
          <w:sz w:val="18"/>
          <w:szCs w:val="18"/>
          <w:lang w:val="en-US"/>
        </w:rPr>
        <w:t xml:space="preserve">eak areas of odor active compounds </w:t>
      </w:r>
      <w:r w:rsidR="002F68AE" w:rsidRPr="003E4B6B">
        <w:rPr>
          <w:sz w:val="18"/>
          <w:szCs w:val="18"/>
          <w:lang w:val="en-US"/>
        </w:rPr>
        <w:t xml:space="preserve">in relation to </w:t>
      </w:r>
      <w:r w:rsidR="00E879FF" w:rsidRPr="003E4B6B">
        <w:rPr>
          <w:sz w:val="18"/>
          <w:szCs w:val="18"/>
          <w:lang w:val="en-US"/>
        </w:rPr>
        <w:t>the beverage</w:t>
      </w:r>
      <w:r w:rsidR="00F1761B">
        <w:rPr>
          <w:sz w:val="18"/>
          <w:szCs w:val="18"/>
          <w:lang w:val="en-US"/>
        </w:rPr>
        <w:t xml:space="preserve"> of the final medium after fermentation</w:t>
      </w:r>
      <w:r w:rsidR="005D0D78" w:rsidRPr="003E4B6B">
        <w:rPr>
          <w:sz w:val="18"/>
          <w:szCs w:val="18"/>
          <w:lang w:val="en-US"/>
        </w:rPr>
        <w:t xml:space="preserve"> (red)</w:t>
      </w:r>
      <w:r w:rsidR="002F68AE" w:rsidRPr="003E4B6B">
        <w:rPr>
          <w:sz w:val="18"/>
          <w:szCs w:val="18"/>
          <w:lang w:val="en-US"/>
        </w:rPr>
        <w:t xml:space="preserve"> for fermented medium without pH </w:t>
      </w:r>
      <w:r w:rsidR="005D0D78" w:rsidRPr="003E4B6B">
        <w:rPr>
          <w:sz w:val="18"/>
          <w:szCs w:val="18"/>
          <w:lang w:val="en-US"/>
        </w:rPr>
        <w:t>adjusting</w:t>
      </w:r>
      <w:r w:rsidR="002F68AE" w:rsidRPr="003E4B6B">
        <w:rPr>
          <w:sz w:val="18"/>
          <w:szCs w:val="18"/>
          <w:lang w:val="en-US"/>
        </w:rPr>
        <w:t xml:space="preserve"> before fermentation (yellow), in</w:t>
      </w:r>
      <w:r w:rsidR="00F1761B">
        <w:rPr>
          <w:sz w:val="18"/>
          <w:szCs w:val="18"/>
          <w:lang w:val="en-US"/>
        </w:rPr>
        <w:t xml:space="preserve"> fermented</w:t>
      </w:r>
      <w:r w:rsidR="002F68AE" w:rsidRPr="003E4B6B">
        <w:rPr>
          <w:sz w:val="18"/>
          <w:szCs w:val="18"/>
          <w:lang w:val="en-US"/>
        </w:rPr>
        <w:t xml:space="preserve"> medium of pure sucrose without pomace, pH 4.4 (green), and in</w:t>
      </w:r>
      <w:r w:rsidR="00F1761B">
        <w:rPr>
          <w:sz w:val="18"/>
          <w:szCs w:val="18"/>
          <w:lang w:val="en-US"/>
        </w:rPr>
        <w:t xml:space="preserve"> fermented</w:t>
      </w:r>
      <w:r w:rsidR="002F68AE" w:rsidRPr="003E4B6B">
        <w:rPr>
          <w:sz w:val="18"/>
          <w:szCs w:val="18"/>
          <w:lang w:val="en-US"/>
        </w:rPr>
        <w:t xml:space="preserve"> medium of pomace, pH 4.4 without sugar (blue) of pure determined by </w:t>
      </w:r>
      <w:r w:rsidRPr="003E4B6B">
        <w:rPr>
          <w:sz w:val="18"/>
          <w:szCs w:val="18"/>
          <w:lang w:val="en-US"/>
        </w:rPr>
        <w:t>SBSE</w:t>
      </w:r>
      <w:r w:rsidR="002F68AE" w:rsidRPr="003E4B6B">
        <w:rPr>
          <w:sz w:val="18"/>
          <w:szCs w:val="18"/>
          <w:lang w:val="en-US"/>
        </w:rPr>
        <w:t>-GC-MS.</w:t>
      </w:r>
    </w:p>
    <w:p w14:paraId="78D8CAE0" w14:textId="77777777" w:rsidR="00B62A7F" w:rsidRDefault="00B62A7F">
      <w:pPr>
        <w:spacing w:after="160" w:line="259" w:lineRule="auto"/>
        <w:jc w:val="left"/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 w14:paraId="2FEBF082" w14:textId="77777777" w:rsidR="00884A4C" w:rsidRPr="00884A4C" w:rsidRDefault="00884A4C" w:rsidP="00884A4C">
      <w:pPr>
        <w:pStyle w:val="Caption"/>
        <w:keepNext/>
        <w:rPr>
          <w:lang w:val="en-US"/>
        </w:rPr>
      </w:pPr>
      <w:bookmarkStart w:id="4" w:name="_Ref95045510"/>
      <w:r w:rsidRPr="00884A4C">
        <w:rPr>
          <w:lang w:val="en-US"/>
        </w:rPr>
        <w:lastRenderedPageBreak/>
        <w:t xml:space="preserve">Table S </w:t>
      </w:r>
      <w:r>
        <w:fldChar w:fldCharType="begin"/>
      </w:r>
      <w:r w:rsidRPr="00884A4C">
        <w:rPr>
          <w:lang w:val="en-US"/>
        </w:rPr>
        <w:instrText xml:space="preserve"> SEQ Table_S \* ARABIC </w:instrText>
      </w:r>
      <w:r>
        <w:fldChar w:fldCharType="separate"/>
      </w:r>
      <w:r w:rsidR="00FA1066">
        <w:rPr>
          <w:noProof/>
          <w:lang w:val="en-US"/>
        </w:rPr>
        <w:t>1</w:t>
      </w:r>
      <w:r>
        <w:fldChar w:fldCharType="end"/>
      </w:r>
      <w:bookmarkEnd w:id="4"/>
      <w:r w:rsidRPr="00884A4C">
        <w:rPr>
          <w:lang w:val="en-US"/>
        </w:rPr>
        <w:t xml:space="preserve"> </w:t>
      </w:r>
      <w:r w:rsidRPr="0018353A">
        <w:rPr>
          <w:i/>
          <w:lang w:val="en-US"/>
        </w:rPr>
        <w:t>m</w:t>
      </w:r>
      <w:r w:rsidRPr="00884A4C">
        <w:rPr>
          <w:lang w:val="en-US"/>
        </w:rPr>
        <w:t>/</w:t>
      </w:r>
      <w:r w:rsidRPr="0018353A">
        <w:rPr>
          <w:i/>
          <w:lang w:val="en-US"/>
        </w:rPr>
        <w:t>z</w:t>
      </w:r>
      <w:r w:rsidRPr="00884A4C">
        <w:rPr>
          <w:lang w:val="en-US"/>
        </w:rPr>
        <w:t xml:space="preserve"> of</w:t>
      </w:r>
      <w:r>
        <w:rPr>
          <w:lang w:val="en-US"/>
        </w:rPr>
        <w:t xml:space="preserve"> the fragments used as quantifier and qualifier </w:t>
      </w:r>
      <w:r w:rsidR="008F4B09">
        <w:rPr>
          <w:lang w:val="en-US"/>
        </w:rPr>
        <w:t>of</w:t>
      </w:r>
      <w:r w:rsidR="000A4B9E">
        <w:rPr>
          <w:lang w:val="en-US"/>
        </w:rPr>
        <w:t xml:space="preserve"> </w:t>
      </w:r>
      <w:r>
        <w:rPr>
          <w:lang w:val="en-US"/>
        </w:rPr>
        <w:t>odor-active compounds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114"/>
        <w:gridCol w:w="2094"/>
        <w:gridCol w:w="2094"/>
        <w:gridCol w:w="2094"/>
      </w:tblGrid>
      <w:tr w:rsidR="00884A4C" w:rsidRPr="008C5C25" w14:paraId="19261C99" w14:textId="77777777" w:rsidTr="00A52BA0">
        <w:tc>
          <w:tcPr>
            <w:tcW w:w="3114" w:type="dxa"/>
            <w:shd w:val="clear" w:color="auto" w:fill="F2F2F2" w:themeFill="background1" w:themeFillShade="F2"/>
            <w:vAlign w:val="center"/>
          </w:tcPr>
          <w:p w14:paraId="09766BE5" w14:textId="77777777" w:rsidR="00884A4C" w:rsidRPr="0029584C" w:rsidRDefault="00884A4C" w:rsidP="0029584C">
            <w:pPr>
              <w:spacing w:after="160" w:line="259" w:lineRule="auto"/>
              <w:jc w:val="center"/>
              <w:rPr>
                <w:b/>
                <w:szCs w:val="24"/>
                <w:lang w:val="en-US"/>
              </w:rPr>
            </w:pPr>
          </w:p>
        </w:tc>
        <w:tc>
          <w:tcPr>
            <w:tcW w:w="2094" w:type="dxa"/>
            <w:shd w:val="clear" w:color="auto" w:fill="F2F2F2" w:themeFill="background1" w:themeFillShade="F2"/>
            <w:vAlign w:val="center"/>
          </w:tcPr>
          <w:p w14:paraId="1F15DA4E" w14:textId="77777777" w:rsidR="00884A4C" w:rsidRPr="0029584C" w:rsidRDefault="00884A4C" w:rsidP="0029584C">
            <w:pPr>
              <w:spacing w:after="160" w:line="259" w:lineRule="auto"/>
              <w:jc w:val="center"/>
              <w:rPr>
                <w:b/>
                <w:szCs w:val="24"/>
                <w:lang w:val="en-US"/>
              </w:rPr>
            </w:pPr>
            <w:r w:rsidRPr="0029584C">
              <w:rPr>
                <w:b/>
                <w:i/>
                <w:szCs w:val="24"/>
                <w:lang w:val="en-US"/>
              </w:rPr>
              <w:t>m</w:t>
            </w:r>
            <w:r w:rsidRPr="0029584C">
              <w:rPr>
                <w:b/>
                <w:szCs w:val="24"/>
                <w:lang w:val="en-US"/>
              </w:rPr>
              <w:t>/</w:t>
            </w:r>
            <w:r w:rsidRPr="0029584C">
              <w:rPr>
                <w:b/>
                <w:i/>
                <w:szCs w:val="24"/>
                <w:lang w:val="en-US"/>
              </w:rPr>
              <w:t>z</w:t>
            </w:r>
            <w:r w:rsidRPr="0029584C">
              <w:rPr>
                <w:b/>
                <w:szCs w:val="24"/>
                <w:lang w:val="en-US"/>
              </w:rPr>
              <w:t xml:space="preserve"> (quantifier)</w:t>
            </w:r>
          </w:p>
        </w:tc>
        <w:tc>
          <w:tcPr>
            <w:tcW w:w="2094" w:type="dxa"/>
            <w:shd w:val="clear" w:color="auto" w:fill="F2F2F2" w:themeFill="background1" w:themeFillShade="F2"/>
            <w:vAlign w:val="center"/>
          </w:tcPr>
          <w:p w14:paraId="246498F6" w14:textId="77777777" w:rsidR="00884A4C" w:rsidRPr="0029584C" w:rsidRDefault="00884A4C" w:rsidP="0029584C">
            <w:pPr>
              <w:spacing w:after="160" w:line="259" w:lineRule="auto"/>
              <w:jc w:val="center"/>
              <w:rPr>
                <w:b/>
                <w:szCs w:val="24"/>
                <w:lang w:val="en-US"/>
              </w:rPr>
            </w:pPr>
            <w:r w:rsidRPr="0029584C">
              <w:rPr>
                <w:b/>
                <w:i/>
                <w:szCs w:val="24"/>
                <w:lang w:val="en-US"/>
              </w:rPr>
              <w:t>m</w:t>
            </w:r>
            <w:r w:rsidRPr="0029584C">
              <w:rPr>
                <w:b/>
                <w:szCs w:val="24"/>
                <w:lang w:val="en-US"/>
              </w:rPr>
              <w:t>/</w:t>
            </w:r>
            <w:r w:rsidRPr="0029584C">
              <w:rPr>
                <w:b/>
                <w:i/>
                <w:szCs w:val="24"/>
                <w:lang w:val="en-US"/>
              </w:rPr>
              <w:t>z</w:t>
            </w:r>
            <w:r w:rsidRPr="0029584C">
              <w:rPr>
                <w:b/>
                <w:szCs w:val="24"/>
                <w:lang w:val="en-US"/>
              </w:rPr>
              <w:t xml:space="preserve"> (qualifier 1)</w:t>
            </w:r>
          </w:p>
        </w:tc>
        <w:tc>
          <w:tcPr>
            <w:tcW w:w="2094" w:type="dxa"/>
            <w:shd w:val="clear" w:color="auto" w:fill="F2F2F2" w:themeFill="background1" w:themeFillShade="F2"/>
            <w:vAlign w:val="center"/>
          </w:tcPr>
          <w:p w14:paraId="424CD8CE" w14:textId="77777777" w:rsidR="00884A4C" w:rsidRPr="0029584C" w:rsidRDefault="00884A4C" w:rsidP="0029584C">
            <w:pPr>
              <w:spacing w:after="160" w:line="259" w:lineRule="auto"/>
              <w:jc w:val="center"/>
              <w:rPr>
                <w:b/>
                <w:szCs w:val="24"/>
                <w:lang w:val="en-US"/>
              </w:rPr>
            </w:pPr>
            <w:r w:rsidRPr="0029584C">
              <w:rPr>
                <w:b/>
                <w:i/>
                <w:szCs w:val="24"/>
                <w:lang w:val="en-US"/>
              </w:rPr>
              <w:t>m</w:t>
            </w:r>
            <w:r w:rsidRPr="0029584C">
              <w:rPr>
                <w:b/>
                <w:szCs w:val="24"/>
                <w:lang w:val="en-US"/>
              </w:rPr>
              <w:t>/</w:t>
            </w:r>
            <w:r w:rsidRPr="0029584C">
              <w:rPr>
                <w:b/>
                <w:i/>
                <w:szCs w:val="24"/>
                <w:lang w:val="en-US"/>
              </w:rPr>
              <w:t>z</w:t>
            </w:r>
            <w:r w:rsidRPr="0029584C">
              <w:rPr>
                <w:b/>
                <w:szCs w:val="24"/>
                <w:lang w:val="en-US"/>
              </w:rPr>
              <w:t xml:space="preserve"> (qualifier 2)</w:t>
            </w:r>
          </w:p>
        </w:tc>
      </w:tr>
      <w:tr w:rsidR="00311DB6" w:rsidRPr="008C5C25" w14:paraId="68FE0650" w14:textId="77777777" w:rsidTr="00A52BA0">
        <w:tc>
          <w:tcPr>
            <w:tcW w:w="3114" w:type="dxa"/>
            <w:vAlign w:val="center"/>
          </w:tcPr>
          <w:p w14:paraId="6623D12D" w14:textId="77777777" w:rsidR="00311DB6" w:rsidRDefault="00311DB6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-nonanone</w:t>
            </w:r>
          </w:p>
        </w:tc>
        <w:tc>
          <w:tcPr>
            <w:tcW w:w="2094" w:type="dxa"/>
            <w:vAlign w:val="center"/>
          </w:tcPr>
          <w:p w14:paraId="071CA303" w14:textId="77777777" w:rsidR="00311DB6" w:rsidRDefault="00311DB6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8</w:t>
            </w:r>
          </w:p>
        </w:tc>
        <w:tc>
          <w:tcPr>
            <w:tcW w:w="2094" w:type="dxa"/>
            <w:vAlign w:val="center"/>
          </w:tcPr>
          <w:p w14:paraId="70A660A3" w14:textId="77777777" w:rsidR="00311DB6" w:rsidRDefault="00311DB6" w:rsidP="00311DB6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3</w:t>
            </w:r>
          </w:p>
        </w:tc>
        <w:tc>
          <w:tcPr>
            <w:tcW w:w="2094" w:type="dxa"/>
            <w:vAlign w:val="center"/>
          </w:tcPr>
          <w:p w14:paraId="39D6300C" w14:textId="77777777" w:rsidR="00311DB6" w:rsidRDefault="00311DB6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1</w:t>
            </w:r>
          </w:p>
        </w:tc>
      </w:tr>
      <w:tr w:rsidR="00884A4C" w:rsidRPr="008C5C25" w14:paraId="2C24F7F2" w14:textId="77777777" w:rsidTr="00A52BA0">
        <w:tc>
          <w:tcPr>
            <w:tcW w:w="3114" w:type="dxa"/>
            <w:vAlign w:val="center"/>
          </w:tcPr>
          <w:p w14:paraId="74450F9D" w14:textId="77777777" w:rsidR="00884A4C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-</w:t>
            </w:r>
            <w:r w:rsidR="0023305D">
              <w:rPr>
                <w:szCs w:val="24"/>
                <w:lang w:val="en-US"/>
              </w:rPr>
              <w:t>o</w:t>
            </w:r>
            <w:r>
              <w:rPr>
                <w:szCs w:val="24"/>
                <w:lang w:val="en-US"/>
              </w:rPr>
              <w:t>cten-3-ol</w:t>
            </w:r>
          </w:p>
        </w:tc>
        <w:tc>
          <w:tcPr>
            <w:tcW w:w="2094" w:type="dxa"/>
            <w:vAlign w:val="center"/>
          </w:tcPr>
          <w:p w14:paraId="1874F119" w14:textId="77777777" w:rsidR="00884A4C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7</w:t>
            </w:r>
          </w:p>
        </w:tc>
        <w:tc>
          <w:tcPr>
            <w:tcW w:w="2094" w:type="dxa"/>
            <w:vAlign w:val="center"/>
          </w:tcPr>
          <w:p w14:paraId="595217AF" w14:textId="77777777" w:rsidR="00884A4C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2</w:t>
            </w:r>
          </w:p>
        </w:tc>
        <w:tc>
          <w:tcPr>
            <w:tcW w:w="2094" w:type="dxa"/>
            <w:vAlign w:val="center"/>
          </w:tcPr>
          <w:p w14:paraId="3D6378FB" w14:textId="77777777" w:rsidR="00884A4C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3</w:t>
            </w:r>
          </w:p>
        </w:tc>
      </w:tr>
      <w:tr w:rsidR="00884A4C" w:rsidRPr="008C5C25" w14:paraId="13BEDD62" w14:textId="77777777" w:rsidTr="00A52BA0">
        <w:tc>
          <w:tcPr>
            <w:tcW w:w="3114" w:type="dxa"/>
            <w:vAlign w:val="center"/>
          </w:tcPr>
          <w:p w14:paraId="2148D2B0" w14:textId="77777777" w:rsidR="00884A4C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-</w:t>
            </w:r>
            <w:r w:rsidR="0023305D">
              <w:rPr>
                <w:szCs w:val="24"/>
                <w:lang w:val="en-US"/>
              </w:rPr>
              <w:t>n</w:t>
            </w:r>
            <w:r>
              <w:rPr>
                <w:szCs w:val="24"/>
                <w:lang w:val="en-US"/>
              </w:rPr>
              <w:t>onanol</w:t>
            </w:r>
          </w:p>
        </w:tc>
        <w:tc>
          <w:tcPr>
            <w:tcW w:w="2094" w:type="dxa"/>
            <w:vAlign w:val="center"/>
          </w:tcPr>
          <w:p w14:paraId="01C76044" w14:textId="77777777" w:rsidR="00884A4C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5</w:t>
            </w:r>
          </w:p>
        </w:tc>
        <w:tc>
          <w:tcPr>
            <w:tcW w:w="2094" w:type="dxa"/>
            <w:vAlign w:val="center"/>
          </w:tcPr>
          <w:p w14:paraId="58C4B844" w14:textId="77777777" w:rsidR="00884A4C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9</w:t>
            </w:r>
          </w:p>
        </w:tc>
        <w:tc>
          <w:tcPr>
            <w:tcW w:w="2094" w:type="dxa"/>
            <w:vAlign w:val="center"/>
          </w:tcPr>
          <w:p w14:paraId="0DDDDEF4" w14:textId="77777777" w:rsidR="00884A4C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8</w:t>
            </w:r>
          </w:p>
        </w:tc>
      </w:tr>
      <w:tr w:rsidR="00884A4C" w:rsidRPr="008C5C25" w14:paraId="03844CB0" w14:textId="77777777" w:rsidTr="00A52BA0">
        <w:tc>
          <w:tcPr>
            <w:tcW w:w="3114" w:type="dxa"/>
            <w:vAlign w:val="center"/>
          </w:tcPr>
          <w:p w14:paraId="1C3FA88F" w14:textId="2F9F3290" w:rsidR="00884A4C" w:rsidRDefault="004F0A2B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</w:t>
            </w:r>
            <w:r w:rsidR="00D50007">
              <w:rPr>
                <w:szCs w:val="24"/>
                <w:lang w:val="en-US"/>
              </w:rPr>
              <w:t>inalool</w:t>
            </w:r>
          </w:p>
        </w:tc>
        <w:tc>
          <w:tcPr>
            <w:tcW w:w="2094" w:type="dxa"/>
            <w:vAlign w:val="center"/>
          </w:tcPr>
          <w:p w14:paraId="51323304" w14:textId="77777777" w:rsidR="00884A4C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1</w:t>
            </w:r>
          </w:p>
        </w:tc>
        <w:tc>
          <w:tcPr>
            <w:tcW w:w="2094" w:type="dxa"/>
            <w:vAlign w:val="center"/>
          </w:tcPr>
          <w:p w14:paraId="0DDBFBB8" w14:textId="77777777" w:rsidR="00884A4C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3</w:t>
            </w:r>
          </w:p>
        </w:tc>
        <w:tc>
          <w:tcPr>
            <w:tcW w:w="2094" w:type="dxa"/>
            <w:vAlign w:val="center"/>
          </w:tcPr>
          <w:p w14:paraId="4B547E76" w14:textId="77777777" w:rsidR="00884A4C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21</w:t>
            </w:r>
          </w:p>
        </w:tc>
      </w:tr>
      <w:tr w:rsidR="00311DB6" w:rsidRPr="008C5C25" w14:paraId="19E2B01A" w14:textId="77777777" w:rsidTr="00311DB6">
        <w:tc>
          <w:tcPr>
            <w:tcW w:w="3114" w:type="dxa"/>
            <w:vAlign w:val="center"/>
          </w:tcPr>
          <w:p w14:paraId="057EAAEC" w14:textId="77777777" w:rsidR="00311DB6" w:rsidRDefault="00311DB6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erpinen-4-ol</w:t>
            </w:r>
          </w:p>
        </w:tc>
        <w:tc>
          <w:tcPr>
            <w:tcW w:w="2094" w:type="dxa"/>
            <w:vAlign w:val="center"/>
          </w:tcPr>
          <w:p w14:paraId="676FCEF0" w14:textId="77777777" w:rsidR="00311DB6" w:rsidRDefault="00311DB6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1</w:t>
            </w:r>
          </w:p>
        </w:tc>
        <w:tc>
          <w:tcPr>
            <w:tcW w:w="2094" w:type="dxa"/>
            <w:vAlign w:val="center"/>
          </w:tcPr>
          <w:p w14:paraId="4762B7A9" w14:textId="77777777" w:rsidR="00311DB6" w:rsidRDefault="00311DB6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3</w:t>
            </w:r>
          </w:p>
        </w:tc>
        <w:tc>
          <w:tcPr>
            <w:tcW w:w="2094" w:type="dxa"/>
            <w:vAlign w:val="center"/>
          </w:tcPr>
          <w:p w14:paraId="312CAC81" w14:textId="77777777" w:rsidR="00311DB6" w:rsidRDefault="00311DB6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11</w:t>
            </w:r>
          </w:p>
        </w:tc>
      </w:tr>
      <w:tr w:rsidR="00884A4C" w:rsidRPr="008C5C25" w14:paraId="60AAFEFB" w14:textId="77777777" w:rsidTr="00A52BA0">
        <w:tc>
          <w:tcPr>
            <w:tcW w:w="3114" w:type="dxa"/>
            <w:vAlign w:val="center"/>
          </w:tcPr>
          <w:p w14:paraId="288A83C1" w14:textId="77777777" w:rsidR="00884A4C" w:rsidRDefault="0023305D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</w:t>
            </w:r>
            <w:r w:rsidR="00D50007">
              <w:rPr>
                <w:szCs w:val="24"/>
                <w:lang w:val="en-US"/>
              </w:rPr>
              <w:t xml:space="preserve">ethyl </w:t>
            </w:r>
            <w:proofErr w:type="spellStart"/>
            <w:r>
              <w:rPr>
                <w:szCs w:val="24"/>
                <w:lang w:val="en-US"/>
              </w:rPr>
              <w:t>p</w:t>
            </w:r>
            <w:r w:rsidR="00D50007">
              <w:rPr>
                <w:szCs w:val="24"/>
                <w:lang w:val="en-US"/>
              </w:rPr>
              <w:t>henylacetate</w:t>
            </w:r>
            <w:proofErr w:type="spellEnd"/>
          </w:p>
        </w:tc>
        <w:tc>
          <w:tcPr>
            <w:tcW w:w="2094" w:type="dxa"/>
            <w:vAlign w:val="center"/>
          </w:tcPr>
          <w:p w14:paraId="64ED4054" w14:textId="77777777" w:rsidR="00884A4C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1</w:t>
            </w:r>
          </w:p>
        </w:tc>
        <w:tc>
          <w:tcPr>
            <w:tcW w:w="2094" w:type="dxa"/>
            <w:vAlign w:val="center"/>
          </w:tcPr>
          <w:p w14:paraId="7CC9BFB6" w14:textId="77777777" w:rsidR="00884A4C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2</w:t>
            </w:r>
          </w:p>
        </w:tc>
        <w:tc>
          <w:tcPr>
            <w:tcW w:w="2094" w:type="dxa"/>
            <w:vAlign w:val="center"/>
          </w:tcPr>
          <w:p w14:paraId="62CCAA38" w14:textId="77777777" w:rsidR="00884A4C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22</w:t>
            </w:r>
          </w:p>
        </w:tc>
      </w:tr>
      <w:tr w:rsidR="00311DB6" w14:paraId="785B7616" w14:textId="77777777" w:rsidTr="00A52BA0">
        <w:tc>
          <w:tcPr>
            <w:tcW w:w="3114" w:type="dxa"/>
            <w:vAlign w:val="center"/>
          </w:tcPr>
          <w:p w14:paraId="1B04DED1" w14:textId="77777777" w:rsidR="00311DB6" w:rsidRDefault="00311DB6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,4-dimethyl benzaldehyde</w:t>
            </w:r>
          </w:p>
        </w:tc>
        <w:tc>
          <w:tcPr>
            <w:tcW w:w="2094" w:type="dxa"/>
            <w:vAlign w:val="center"/>
          </w:tcPr>
          <w:p w14:paraId="24E4C687" w14:textId="77777777" w:rsidR="00311DB6" w:rsidRDefault="00311DB6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3</w:t>
            </w:r>
          </w:p>
        </w:tc>
        <w:tc>
          <w:tcPr>
            <w:tcW w:w="2094" w:type="dxa"/>
            <w:vAlign w:val="center"/>
          </w:tcPr>
          <w:p w14:paraId="77A0F145" w14:textId="77777777" w:rsidR="00311DB6" w:rsidRDefault="00311DB6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4</w:t>
            </w:r>
          </w:p>
        </w:tc>
        <w:tc>
          <w:tcPr>
            <w:tcW w:w="2094" w:type="dxa"/>
            <w:vAlign w:val="center"/>
          </w:tcPr>
          <w:p w14:paraId="7454E82A" w14:textId="77777777" w:rsidR="00311DB6" w:rsidRDefault="00311DB6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5</w:t>
            </w:r>
          </w:p>
        </w:tc>
      </w:tr>
      <w:tr w:rsidR="00ED7FCA" w14:paraId="67F8D57E" w14:textId="77777777" w:rsidTr="00A52BA0">
        <w:tc>
          <w:tcPr>
            <w:tcW w:w="3114" w:type="dxa"/>
            <w:vAlign w:val="center"/>
          </w:tcPr>
          <w:p w14:paraId="67CE1A4F" w14:textId="54990FCE" w:rsidR="00ED7FCA" w:rsidRDefault="0097655E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</w:t>
            </w:r>
            <w:r w:rsidR="00ED7FCA">
              <w:rPr>
                <w:szCs w:val="24"/>
                <w:lang w:val="en-US"/>
              </w:rPr>
              <w:t>eraniol</w:t>
            </w:r>
          </w:p>
        </w:tc>
        <w:tc>
          <w:tcPr>
            <w:tcW w:w="2094" w:type="dxa"/>
            <w:vAlign w:val="center"/>
          </w:tcPr>
          <w:p w14:paraId="68D42D53" w14:textId="77777777" w:rsidR="00ED7FCA" w:rsidRDefault="00ED7FCA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9</w:t>
            </w:r>
          </w:p>
        </w:tc>
        <w:tc>
          <w:tcPr>
            <w:tcW w:w="2094" w:type="dxa"/>
            <w:vAlign w:val="center"/>
          </w:tcPr>
          <w:p w14:paraId="2EDBC72F" w14:textId="77777777" w:rsidR="00ED7FCA" w:rsidRDefault="00ED7FCA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1</w:t>
            </w:r>
          </w:p>
        </w:tc>
        <w:tc>
          <w:tcPr>
            <w:tcW w:w="2094" w:type="dxa"/>
            <w:vAlign w:val="center"/>
          </w:tcPr>
          <w:p w14:paraId="40751D7B" w14:textId="77777777" w:rsidR="00ED7FCA" w:rsidRDefault="00ED7FCA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23</w:t>
            </w:r>
          </w:p>
        </w:tc>
      </w:tr>
      <w:tr w:rsidR="00ED7FCA" w14:paraId="44D70FF9" w14:textId="77777777" w:rsidTr="00A52BA0">
        <w:tc>
          <w:tcPr>
            <w:tcW w:w="3114" w:type="dxa"/>
            <w:vAlign w:val="center"/>
          </w:tcPr>
          <w:p w14:paraId="50232C7F" w14:textId="77777777" w:rsidR="00ED7FCA" w:rsidRDefault="00ED7FCA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-</w:t>
            </w:r>
            <w:r w:rsidR="0023305D">
              <w:rPr>
                <w:szCs w:val="24"/>
                <w:lang w:val="en-US"/>
              </w:rPr>
              <w:t>p</w:t>
            </w:r>
            <w:r>
              <w:rPr>
                <w:szCs w:val="24"/>
                <w:lang w:val="en-US"/>
              </w:rPr>
              <w:t>henylethanol</w:t>
            </w:r>
          </w:p>
        </w:tc>
        <w:tc>
          <w:tcPr>
            <w:tcW w:w="2094" w:type="dxa"/>
            <w:vAlign w:val="center"/>
          </w:tcPr>
          <w:p w14:paraId="706EE94A" w14:textId="77777777" w:rsidR="00ED7FCA" w:rsidRDefault="00ED7FCA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1</w:t>
            </w:r>
          </w:p>
        </w:tc>
        <w:tc>
          <w:tcPr>
            <w:tcW w:w="2094" w:type="dxa"/>
            <w:vAlign w:val="center"/>
          </w:tcPr>
          <w:p w14:paraId="69F89DF6" w14:textId="77777777" w:rsidR="00ED7FCA" w:rsidRDefault="00ED7FCA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2</w:t>
            </w:r>
          </w:p>
        </w:tc>
        <w:tc>
          <w:tcPr>
            <w:tcW w:w="2094" w:type="dxa"/>
            <w:vAlign w:val="center"/>
          </w:tcPr>
          <w:p w14:paraId="01D0DDBB" w14:textId="77777777" w:rsidR="00ED7FCA" w:rsidRDefault="00ED7FCA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22</w:t>
            </w:r>
          </w:p>
        </w:tc>
      </w:tr>
      <w:tr w:rsidR="00884A4C" w14:paraId="6F5DC886" w14:textId="77777777" w:rsidTr="00A52BA0">
        <w:tc>
          <w:tcPr>
            <w:tcW w:w="3114" w:type="dxa"/>
            <w:vAlign w:val="center"/>
          </w:tcPr>
          <w:p w14:paraId="098C906A" w14:textId="77777777" w:rsidR="00884A4C" w:rsidRDefault="006F088E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 w:rsidRPr="006F088E">
              <w:rPr>
                <w:i/>
                <w:szCs w:val="24"/>
                <w:lang w:val="en-US"/>
              </w:rPr>
              <w:t>trans</w:t>
            </w:r>
            <w:r>
              <w:rPr>
                <w:szCs w:val="24"/>
                <w:lang w:val="en-US"/>
              </w:rPr>
              <w:t>-</w:t>
            </w:r>
            <w:proofErr w:type="spellStart"/>
            <w:r w:rsidR="0023305D">
              <w:rPr>
                <w:szCs w:val="24"/>
                <w:lang w:val="en-US"/>
              </w:rPr>
              <w:t>n</w:t>
            </w:r>
            <w:r w:rsidR="00D50007">
              <w:rPr>
                <w:szCs w:val="24"/>
                <w:lang w:val="en-US"/>
              </w:rPr>
              <w:t>erolidol</w:t>
            </w:r>
            <w:proofErr w:type="spellEnd"/>
          </w:p>
        </w:tc>
        <w:tc>
          <w:tcPr>
            <w:tcW w:w="2094" w:type="dxa"/>
            <w:vAlign w:val="center"/>
          </w:tcPr>
          <w:p w14:paraId="708CEB87" w14:textId="77777777" w:rsidR="00884A4C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9</w:t>
            </w:r>
          </w:p>
        </w:tc>
        <w:tc>
          <w:tcPr>
            <w:tcW w:w="2094" w:type="dxa"/>
            <w:vAlign w:val="center"/>
          </w:tcPr>
          <w:p w14:paraId="69347CA5" w14:textId="77777777" w:rsidR="00884A4C" w:rsidRDefault="00D76DB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3</w:t>
            </w:r>
          </w:p>
        </w:tc>
        <w:tc>
          <w:tcPr>
            <w:tcW w:w="2094" w:type="dxa"/>
            <w:vAlign w:val="center"/>
          </w:tcPr>
          <w:p w14:paraId="1D9EC7A5" w14:textId="77777777" w:rsidR="00884A4C" w:rsidRDefault="00D76DB7" w:rsidP="00D76DB7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7</w:t>
            </w:r>
          </w:p>
        </w:tc>
      </w:tr>
      <w:tr w:rsidR="00D50007" w14:paraId="0DBD2F0B" w14:textId="77777777" w:rsidTr="00A52BA0">
        <w:tc>
          <w:tcPr>
            <w:tcW w:w="3114" w:type="dxa"/>
            <w:vAlign w:val="center"/>
          </w:tcPr>
          <w:p w14:paraId="7BE2B6BC" w14:textId="15D76F2B" w:rsidR="00D50007" w:rsidRDefault="0097655E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</w:t>
            </w:r>
            <w:r w:rsidR="00D50007">
              <w:rPr>
                <w:szCs w:val="24"/>
                <w:lang w:val="en-US"/>
              </w:rPr>
              <w:t>ugenol</w:t>
            </w:r>
          </w:p>
        </w:tc>
        <w:tc>
          <w:tcPr>
            <w:tcW w:w="2094" w:type="dxa"/>
            <w:vAlign w:val="center"/>
          </w:tcPr>
          <w:p w14:paraId="43894674" w14:textId="77777777" w:rsidR="00D50007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4</w:t>
            </w:r>
          </w:p>
        </w:tc>
        <w:tc>
          <w:tcPr>
            <w:tcW w:w="2094" w:type="dxa"/>
            <w:vAlign w:val="center"/>
          </w:tcPr>
          <w:p w14:paraId="0460A93C" w14:textId="77777777" w:rsidR="00D50007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49</w:t>
            </w:r>
          </w:p>
        </w:tc>
        <w:tc>
          <w:tcPr>
            <w:tcW w:w="2094" w:type="dxa"/>
            <w:vAlign w:val="center"/>
          </w:tcPr>
          <w:p w14:paraId="0B491527" w14:textId="77777777" w:rsidR="00D50007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1</w:t>
            </w:r>
          </w:p>
        </w:tc>
      </w:tr>
      <w:tr w:rsidR="00D50007" w14:paraId="4C35D2C4" w14:textId="77777777" w:rsidTr="00A52BA0">
        <w:tc>
          <w:tcPr>
            <w:tcW w:w="3114" w:type="dxa"/>
            <w:vAlign w:val="center"/>
          </w:tcPr>
          <w:p w14:paraId="2DC2837A" w14:textId="77777777" w:rsidR="00D50007" w:rsidRDefault="0023305D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p</w:t>
            </w:r>
            <w:r w:rsidR="00D50007" w:rsidRPr="00ED7FCA">
              <w:rPr>
                <w:szCs w:val="24"/>
                <w:lang w:val="en-US"/>
              </w:rPr>
              <w:t>henylacetic</w:t>
            </w:r>
            <w:proofErr w:type="spellEnd"/>
            <w:r w:rsidR="00D50007" w:rsidRPr="00ED7FCA">
              <w:rPr>
                <w:szCs w:val="24"/>
                <w:lang w:val="en-US"/>
              </w:rPr>
              <w:t xml:space="preserve"> acid</w:t>
            </w:r>
          </w:p>
        </w:tc>
        <w:tc>
          <w:tcPr>
            <w:tcW w:w="2094" w:type="dxa"/>
            <w:vAlign w:val="center"/>
          </w:tcPr>
          <w:p w14:paraId="1A3AA7EE" w14:textId="77777777" w:rsidR="00D50007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1</w:t>
            </w:r>
          </w:p>
        </w:tc>
        <w:tc>
          <w:tcPr>
            <w:tcW w:w="2094" w:type="dxa"/>
            <w:vAlign w:val="center"/>
          </w:tcPr>
          <w:p w14:paraId="5749094F" w14:textId="77777777" w:rsidR="00D50007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6</w:t>
            </w:r>
          </w:p>
        </w:tc>
        <w:tc>
          <w:tcPr>
            <w:tcW w:w="2094" w:type="dxa"/>
            <w:tcBorders>
              <w:bottom w:val="single" w:sz="4" w:space="0" w:color="BFBFBF"/>
            </w:tcBorders>
            <w:vAlign w:val="center"/>
          </w:tcPr>
          <w:p w14:paraId="27F71037" w14:textId="77777777" w:rsidR="00D50007" w:rsidRDefault="00D50007" w:rsidP="0029584C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5</w:t>
            </w:r>
          </w:p>
        </w:tc>
      </w:tr>
    </w:tbl>
    <w:p w14:paraId="47E3794D" w14:textId="6E3CEEFA" w:rsidR="0097655E" w:rsidRDefault="0097655E">
      <w:pPr>
        <w:spacing w:after="160" w:line="259" w:lineRule="auto"/>
        <w:jc w:val="left"/>
        <w:rPr>
          <w:szCs w:val="24"/>
          <w:lang w:val="en-US"/>
        </w:rPr>
      </w:pPr>
    </w:p>
    <w:p w14:paraId="7CB15F7A" w14:textId="0656D2A8" w:rsidR="00FA1066" w:rsidRPr="00FA1066" w:rsidRDefault="00FA1066" w:rsidP="00FA1066">
      <w:pPr>
        <w:pStyle w:val="Caption"/>
        <w:keepNext/>
        <w:rPr>
          <w:lang w:val="en-US"/>
        </w:rPr>
      </w:pPr>
      <w:r w:rsidRPr="00FA1066">
        <w:rPr>
          <w:lang w:val="en-US"/>
        </w:rPr>
        <w:t xml:space="preserve">Table S </w:t>
      </w:r>
      <w:r>
        <w:fldChar w:fldCharType="begin"/>
      </w:r>
      <w:r w:rsidRPr="00FA1066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476221">
        <w:rPr>
          <w:lang w:val="en-US"/>
        </w:rPr>
        <w:t xml:space="preserve"> </w:t>
      </w:r>
      <w:r w:rsidR="00083F1D">
        <w:rPr>
          <w:lang w:val="en-US"/>
        </w:rPr>
        <w:t>c</w:t>
      </w:r>
      <w:r w:rsidRPr="00476221">
        <w:rPr>
          <w:lang w:val="en-US"/>
        </w:rPr>
        <w:t>oncentrations</w:t>
      </w:r>
      <w:r>
        <w:rPr>
          <w:lang w:val="en-US"/>
        </w:rPr>
        <w:t xml:space="preserve"> (</w:t>
      </w:r>
      <w:r w:rsidRPr="00476221">
        <w:rPr>
          <w:i/>
          <w:lang w:val="en-US"/>
        </w:rPr>
        <w:t>c</w:t>
      </w:r>
      <w:r>
        <w:rPr>
          <w:lang w:val="en-US"/>
        </w:rPr>
        <w:t>)</w:t>
      </w:r>
      <w:r w:rsidRPr="00476221">
        <w:rPr>
          <w:lang w:val="en-US"/>
        </w:rPr>
        <w:t xml:space="preserve"> used for standard addition of the flavor compounds.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114"/>
        <w:gridCol w:w="2094"/>
        <w:gridCol w:w="2094"/>
        <w:gridCol w:w="2094"/>
      </w:tblGrid>
      <w:tr w:rsidR="008B47D7" w:rsidRPr="00476221" w14:paraId="66FD8084" w14:textId="77777777" w:rsidTr="00F16252">
        <w:tc>
          <w:tcPr>
            <w:tcW w:w="3114" w:type="dxa"/>
            <w:shd w:val="clear" w:color="auto" w:fill="F2F2F2" w:themeFill="background1" w:themeFillShade="F2"/>
            <w:vAlign w:val="center"/>
          </w:tcPr>
          <w:p w14:paraId="3BA8C9BA" w14:textId="77777777" w:rsidR="008B47D7" w:rsidRPr="0005388B" w:rsidRDefault="008B47D7" w:rsidP="00094121">
            <w:pPr>
              <w:spacing w:after="160" w:line="259" w:lineRule="auto"/>
              <w:jc w:val="center"/>
              <w:rPr>
                <w:b/>
                <w:szCs w:val="24"/>
                <w:lang w:val="en-US"/>
              </w:rPr>
            </w:pPr>
          </w:p>
        </w:tc>
        <w:tc>
          <w:tcPr>
            <w:tcW w:w="2094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54FA888" w14:textId="77777777" w:rsidR="008B47D7" w:rsidRPr="0005388B" w:rsidRDefault="008B47D7" w:rsidP="008B47D7">
            <w:pPr>
              <w:spacing w:after="160" w:line="259" w:lineRule="auto"/>
              <w:jc w:val="center"/>
              <w:rPr>
                <w:b/>
                <w:szCs w:val="24"/>
                <w:lang w:val="en-US"/>
              </w:rPr>
            </w:pPr>
            <w:r w:rsidRPr="00476221">
              <w:rPr>
                <w:b/>
                <w:szCs w:val="24"/>
                <w:lang w:val="en-US"/>
              </w:rPr>
              <w:t>c</w:t>
            </w:r>
            <w:r w:rsidRPr="00476221">
              <w:rPr>
                <w:b/>
                <w:szCs w:val="24"/>
                <w:vertAlign w:val="subscript"/>
                <w:lang w:val="en-US"/>
              </w:rPr>
              <w:t>1</w:t>
            </w:r>
            <w:r w:rsidRPr="00476221">
              <w:rPr>
                <w:b/>
                <w:szCs w:val="24"/>
                <w:lang w:val="en-US"/>
              </w:rPr>
              <w:t xml:space="preserve"> / µg L</w:t>
            </w:r>
            <w:r w:rsidRPr="00476221">
              <w:rPr>
                <w:b/>
                <w:szCs w:val="24"/>
                <w:vertAlign w:val="superscript"/>
                <w:lang w:val="en-US"/>
              </w:rPr>
              <w:t>-1</w:t>
            </w:r>
            <w:r w:rsidRPr="00476221">
              <w:rPr>
                <w:b/>
                <w:szCs w:val="24"/>
                <w:lang w:val="en-US"/>
              </w:rPr>
              <w:t xml:space="preserve"> </w:t>
            </w:r>
          </w:p>
        </w:tc>
        <w:tc>
          <w:tcPr>
            <w:tcW w:w="2094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C013994" w14:textId="77777777" w:rsidR="008B47D7" w:rsidRPr="0005388B" w:rsidRDefault="008B47D7" w:rsidP="00094121">
            <w:pPr>
              <w:spacing w:after="160" w:line="259" w:lineRule="auto"/>
              <w:jc w:val="center"/>
              <w:rPr>
                <w:b/>
                <w:szCs w:val="24"/>
                <w:lang w:val="en-US"/>
              </w:rPr>
            </w:pPr>
            <w:r w:rsidRPr="00476221">
              <w:rPr>
                <w:b/>
                <w:szCs w:val="24"/>
                <w:lang w:val="en-US"/>
              </w:rPr>
              <w:t>c</w:t>
            </w:r>
            <w:r w:rsidRPr="00476221">
              <w:rPr>
                <w:b/>
                <w:szCs w:val="24"/>
                <w:vertAlign w:val="subscript"/>
                <w:lang w:val="en-US"/>
              </w:rPr>
              <w:t>2</w:t>
            </w:r>
            <w:r w:rsidRPr="00476221">
              <w:rPr>
                <w:b/>
                <w:szCs w:val="24"/>
                <w:lang w:val="en-US"/>
              </w:rPr>
              <w:t xml:space="preserve"> / µg L</w:t>
            </w:r>
            <w:r w:rsidRPr="00476221">
              <w:rPr>
                <w:b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94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60ACA3F" w14:textId="77777777" w:rsidR="008B47D7" w:rsidRPr="0005388B" w:rsidRDefault="008B47D7" w:rsidP="00094121">
            <w:pPr>
              <w:spacing w:after="160" w:line="259" w:lineRule="auto"/>
              <w:jc w:val="center"/>
              <w:rPr>
                <w:b/>
                <w:szCs w:val="24"/>
                <w:lang w:val="en-US"/>
              </w:rPr>
            </w:pPr>
            <w:r w:rsidRPr="00476221">
              <w:rPr>
                <w:b/>
                <w:szCs w:val="24"/>
                <w:lang w:val="en-US"/>
              </w:rPr>
              <w:t>c</w:t>
            </w:r>
            <w:r w:rsidRPr="00476221">
              <w:rPr>
                <w:b/>
                <w:szCs w:val="24"/>
                <w:vertAlign w:val="subscript"/>
                <w:lang w:val="en-US"/>
              </w:rPr>
              <w:t>3</w:t>
            </w:r>
            <w:r w:rsidRPr="00476221">
              <w:rPr>
                <w:b/>
                <w:szCs w:val="24"/>
                <w:lang w:val="en-US"/>
              </w:rPr>
              <w:t xml:space="preserve"> / µg L</w:t>
            </w:r>
            <w:r w:rsidRPr="00476221">
              <w:rPr>
                <w:b/>
                <w:szCs w:val="24"/>
                <w:vertAlign w:val="superscript"/>
                <w:lang w:val="en-US"/>
              </w:rPr>
              <w:t>-1</w:t>
            </w:r>
          </w:p>
        </w:tc>
      </w:tr>
      <w:tr w:rsidR="00476221" w:rsidRPr="008C5C25" w14:paraId="45CB4266" w14:textId="77777777" w:rsidTr="00F16252">
        <w:tc>
          <w:tcPr>
            <w:tcW w:w="3114" w:type="dxa"/>
            <w:vAlign w:val="center"/>
          </w:tcPr>
          <w:p w14:paraId="2638398C" w14:textId="77777777" w:rsidR="00476221" w:rsidRDefault="00476221" w:rsidP="00476221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-nonanone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604716C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4.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380139B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12.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37CCCD7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20.0</w:t>
            </w:r>
          </w:p>
        </w:tc>
      </w:tr>
      <w:tr w:rsidR="00476221" w:rsidRPr="008C5C25" w14:paraId="11BC8F81" w14:textId="77777777" w:rsidTr="00F16252">
        <w:tc>
          <w:tcPr>
            <w:tcW w:w="3114" w:type="dxa"/>
            <w:vAlign w:val="center"/>
          </w:tcPr>
          <w:p w14:paraId="21BF2B48" w14:textId="77777777" w:rsidR="00476221" w:rsidRDefault="00476221" w:rsidP="00476221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-octen-3-ol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DEC3608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13.5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9E1B8AF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40.5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376DB01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67.5</w:t>
            </w:r>
          </w:p>
        </w:tc>
      </w:tr>
      <w:tr w:rsidR="00476221" w:rsidRPr="008C5C25" w14:paraId="6D07C3C5" w14:textId="77777777" w:rsidTr="00F16252">
        <w:tc>
          <w:tcPr>
            <w:tcW w:w="3114" w:type="dxa"/>
            <w:vAlign w:val="center"/>
          </w:tcPr>
          <w:p w14:paraId="09DA0F0C" w14:textId="77777777" w:rsidR="00476221" w:rsidRDefault="00476221" w:rsidP="00476221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-nonanol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D800845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4.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3C9E86E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12.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3E681A0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20.0</w:t>
            </w:r>
          </w:p>
        </w:tc>
      </w:tr>
      <w:tr w:rsidR="00476221" w:rsidRPr="008C5C25" w14:paraId="7F23C621" w14:textId="77777777" w:rsidTr="00F16252">
        <w:tc>
          <w:tcPr>
            <w:tcW w:w="3114" w:type="dxa"/>
            <w:vAlign w:val="center"/>
          </w:tcPr>
          <w:p w14:paraId="5DEE4517" w14:textId="53048B4B" w:rsidR="00476221" w:rsidRDefault="00DD0B7A" w:rsidP="00476221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</w:t>
            </w:r>
            <w:r w:rsidR="00476221">
              <w:rPr>
                <w:szCs w:val="24"/>
                <w:lang w:val="en-US"/>
              </w:rPr>
              <w:t>inalool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8DD6C2F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10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18BFEFA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30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2C15D43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500</w:t>
            </w:r>
          </w:p>
        </w:tc>
      </w:tr>
      <w:tr w:rsidR="00476221" w:rsidRPr="008C5C25" w14:paraId="54E7F776" w14:textId="77777777" w:rsidTr="00F16252">
        <w:tc>
          <w:tcPr>
            <w:tcW w:w="3114" w:type="dxa"/>
            <w:vAlign w:val="center"/>
          </w:tcPr>
          <w:p w14:paraId="1A74CFDC" w14:textId="77777777" w:rsidR="00476221" w:rsidRDefault="00476221" w:rsidP="00476221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erpinen-4-ol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E56E5BE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6B8740E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3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D49023E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50</w:t>
            </w:r>
          </w:p>
        </w:tc>
      </w:tr>
      <w:tr w:rsidR="00476221" w:rsidRPr="008C5C25" w14:paraId="3D58AAC3" w14:textId="77777777" w:rsidTr="00F16252">
        <w:tc>
          <w:tcPr>
            <w:tcW w:w="3114" w:type="dxa"/>
            <w:vAlign w:val="center"/>
          </w:tcPr>
          <w:p w14:paraId="620D5C22" w14:textId="77777777" w:rsidR="00476221" w:rsidRDefault="00476221" w:rsidP="00476221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methyl </w:t>
            </w:r>
            <w:proofErr w:type="spellStart"/>
            <w:r>
              <w:rPr>
                <w:szCs w:val="24"/>
                <w:lang w:val="en-US"/>
              </w:rPr>
              <w:t>phenylacetate</w:t>
            </w:r>
            <w:proofErr w:type="spellEnd"/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5945E44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275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7F12F59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826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AB2183D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1377</w:t>
            </w:r>
          </w:p>
        </w:tc>
      </w:tr>
      <w:tr w:rsidR="00476221" w14:paraId="16393F0B" w14:textId="77777777" w:rsidTr="00F16252">
        <w:tc>
          <w:tcPr>
            <w:tcW w:w="3114" w:type="dxa"/>
            <w:vAlign w:val="center"/>
          </w:tcPr>
          <w:p w14:paraId="0D9BC313" w14:textId="77777777" w:rsidR="00476221" w:rsidRDefault="00476221" w:rsidP="00476221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,4-dimethyl benzaldehyde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B976747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2.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A61CB2F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6.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4BCB359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10.1</w:t>
            </w:r>
          </w:p>
        </w:tc>
      </w:tr>
      <w:tr w:rsidR="00476221" w14:paraId="52B1C9EA" w14:textId="77777777" w:rsidTr="00F16252">
        <w:tc>
          <w:tcPr>
            <w:tcW w:w="3114" w:type="dxa"/>
            <w:vAlign w:val="center"/>
          </w:tcPr>
          <w:p w14:paraId="2D343714" w14:textId="127A4CF1" w:rsidR="00476221" w:rsidRDefault="00DF33A9" w:rsidP="00476221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</w:t>
            </w:r>
            <w:r w:rsidR="00476221">
              <w:rPr>
                <w:szCs w:val="24"/>
                <w:lang w:val="en-US"/>
              </w:rPr>
              <w:t>eraniol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731C8F1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25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BF694C0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75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DB5635E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125</w:t>
            </w:r>
          </w:p>
        </w:tc>
      </w:tr>
      <w:tr w:rsidR="00476221" w14:paraId="13A93188" w14:textId="77777777" w:rsidTr="00F16252">
        <w:tc>
          <w:tcPr>
            <w:tcW w:w="3114" w:type="dxa"/>
            <w:vAlign w:val="center"/>
          </w:tcPr>
          <w:p w14:paraId="099BFBC4" w14:textId="77777777" w:rsidR="00476221" w:rsidRDefault="00476221" w:rsidP="00476221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-phenylethanol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01634F1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6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2EF9D7DF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18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1DB4314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300</w:t>
            </w:r>
          </w:p>
        </w:tc>
      </w:tr>
      <w:tr w:rsidR="00476221" w14:paraId="3D424939" w14:textId="77777777" w:rsidTr="00F16252">
        <w:tc>
          <w:tcPr>
            <w:tcW w:w="3114" w:type="dxa"/>
            <w:vAlign w:val="center"/>
          </w:tcPr>
          <w:p w14:paraId="5CDDEB06" w14:textId="77777777" w:rsidR="00476221" w:rsidRDefault="00476221" w:rsidP="00476221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 w:rsidRPr="006F088E">
              <w:rPr>
                <w:i/>
                <w:szCs w:val="24"/>
                <w:lang w:val="en-US"/>
              </w:rPr>
              <w:t>trans</w:t>
            </w:r>
            <w:r>
              <w:rPr>
                <w:szCs w:val="24"/>
                <w:lang w:val="en-US"/>
              </w:rPr>
              <w:t>-nerolidol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488E1CFF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2.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EFB37FC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6.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69F6DC0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10.0</w:t>
            </w:r>
          </w:p>
        </w:tc>
      </w:tr>
      <w:tr w:rsidR="00476221" w14:paraId="4B894207" w14:textId="77777777" w:rsidTr="00F16252">
        <w:tc>
          <w:tcPr>
            <w:tcW w:w="3114" w:type="dxa"/>
            <w:vAlign w:val="center"/>
          </w:tcPr>
          <w:p w14:paraId="32FFEDD1" w14:textId="7976596D" w:rsidR="00476221" w:rsidRDefault="00E647FC" w:rsidP="00476221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</w:t>
            </w:r>
            <w:r w:rsidR="00476221">
              <w:rPr>
                <w:szCs w:val="24"/>
                <w:lang w:val="en-US"/>
              </w:rPr>
              <w:t>ugenol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1F534A29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5950DB90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3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E0406E5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50</w:t>
            </w:r>
          </w:p>
        </w:tc>
      </w:tr>
      <w:tr w:rsidR="00476221" w14:paraId="3E3FD8EA" w14:textId="77777777" w:rsidTr="00F16252">
        <w:tc>
          <w:tcPr>
            <w:tcW w:w="3114" w:type="dxa"/>
            <w:vAlign w:val="center"/>
          </w:tcPr>
          <w:p w14:paraId="6BB6E147" w14:textId="77777777" w:rsidR="00476221" w:rsidRDefault="00476221" w:rsidP="00476221">
            <w:pPr>
              <w:spacing w:after="160" w:line="259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</w:t>
            </w:r>
            <w:r w:rsidRPr="00ED7FCA">
              <w:rPr>
                <w:szCs w:val="24"/>
                <w:lang w:val="en-US"/>
              </w:rPr>
              <w:t>henylacetic acid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1ED5FB8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100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6A7E0AA8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3000</w:t>
            </w:r>
          </w:p>
        </w:tc>
        <w:tc>
          <w:tcPr>
            <w:tcW w:w="2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006BAFB1" w14:textId="77777777" w:rsidR="00476221" w:rsidRPr="00476221" w:rsidRDefault="00476221" w:rsidP="00476221">
            <w:pPr>
              <w:spacing w:after="160" w:line="259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76221">
              <w:rPr>
                <w:rFonts w:cs="Times New Roman"/>
                <w:color w:val="000000"/>
              </w:rPr>
              <w:t>5000</w:t>
            </w:r>
          </w:p>
        </w:tc>
      </w:tr>
    </w:tbl>
    <w:p w14:paraId="2D0F0E92" w14:textId="5F1B003F" w:rsidR="00DC58F8" w:rsidRDefault="004C63A7" w:rsidP="004C63A7">
      <w:pPr>
        <w:pStyle w:val="Caption"/>
        <w:keepNext/>
        <w:rPr>
          <w:lang w:val="en-US"/>
        </w:rPr>
      </w:pPr>
      <w:r w:rsidRPr="00FA1066">
        <w:rPr>
          <w:lang w:val="en-US"/>
        </w:rPr>
        <w:lastRenderedPageBreak/>
        <w:t xml:space="preserve">Table S </w:t>
      </w:r>
      <w:r>
        <w:fldChar w:fldCharType="begin"/>
      </w:r>
      <w:r w:rsidRPr="00FA1066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r w:rsidRPr="00476221">
        <w:rPr>
          <w:lang w:val="en-US"/>
        </w:rPr>
        <w:t xml:space="preserve"> </w:t>
      </w:r>
      <w:r>
        <w:rPr>
          <w:lang w:val="en-US"/>
        </w:rPr>
        <w:t xml:space="preserve">parameters of the statistical analysis of two-sample t-test for independent samples assuming different variances with </w:t>
      </w:r>
      <w:r w:rsidRPr="00677827">
        <w:rPr>
          <w:rFonts w:cs="Times New Roman"/>
          <w:i/>
          <w:lang w:val="en-US"/>
        </w:rPr>
        <w:t>α</w:t>
      </w:r>
      <w:r>
        <w:rPr>
          <w:lang w:val="en-US"/>
        </w:rPr>
        <w:t xml:space="preserve"> = 0.05 comparing the non-fermented medium with the bottled beverage with the averages, standard deviations (</w:t>
      </w:r>
      <w:r w:rsidRPr="005A403F">
        <w:rPr>
          <w:rFonts w:cs="Times New Roman"/>
          <w:szCs w:val="24"/>
          <w:lang w:val="en-US"/>
        </w:rPr>
        <w:t>σ</w:t>
      </w:r>
      <w:r>
        <w:rPr>
          <w:lang w:val="en-US"/>
        </w:rPr>
        <w:t xml:space="preserve">), t-statistics values, and P(T </w:t>
      </w:r>
      <w:r>
        <w:rPr>
          <w:rFonts w:cs="Times New Roman"/>
          <w:b/>
          <w:szCs w:val="24"/>
          <w:lang w:val="en-US"/>
        </w:rPr>
        <w:t xml:space="preserve">≤ </w:t>
      </w:r>
      <w:r w:rsidRPr="009A72AA">
        <w:rPr>
          <w:rFonts w:cs="Times New Roman"/>
          <w:szCs w:val="24"/>
          <w:lang w:val="en-US"/>
        </w:rPr>
        <w:t>t) both sides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058"/>
        <w:gridCol w:w="1125"/>
        <w:gridCol w:w="1125"/>
        <w:gridCol w:w="1125"/>
        <w:gridCol w:w="1321"/>
        <w:gridCol w:w="1321"/>
        <w:gridCol w:w="1321"/>
      </w:tblGrid>
      <w:tr w:rsidR="00DC58F8" w:rsidRPr="0005388B" w14:paraId="75A50B23" w14:textId="77777777" w:rsidTr="00DC58F8">
        <w:trPr>
          <w:trHeight w:val="397"/>
        </w:trPr>
        <w:tc>
          <w:tcPr>
            <w:tcW w:w="2058" w:type="dxa"/>
            <w:vMerge w:val="restart"/>
            <w:shd w:val="clear" w:color="auto" w:fill="F2F2F2" w:themeFill="background1" w:themeFillShade="F2"/>
            <w:vAlign w:val="center"/>
          </w:tcPr>
          <w:p w14:paraId="35AEBE26" w14:textId="77777777" w:rsidR="00DC58F8" w:rsidRPr="0005388B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</w:p>
        </w:tc>
        <w:tc>
          <w:tcPr>
            <w:tcW w:w="2250" w:type="dxa"/>
            <w:gridSpan w:val="2"/>
            <w:shd w:val="clear" w:color="auto" w:fill="F2F2F2" w:themeFill="background1" w:themeFillShade="F2"/>
            <w:vAlign w:val="center"/>
          </w:tcPr>
          <w:p w14:paraId="0BC179BF" w14:textId="77777777" w:rsidR="00DC58F8" w:rsidRPr="00555411" w:rsidRDefault="00DC58F8" w:rsidP="00DC58F8">
            <w:pPr>
              <w:spacing w:after="160" w:line="26" w:lineRule="atLeast"/>
              <w:jc w:val="center"/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n</w:t>
            </w:r>
            <w:r w:rsidRPr="00555411">
              <w:rPr>
                <w:b/>
                <w:sz w:val="19"/>
                <w:szCs w:val="19"/>
                <w:lang w:val="en-US"/>
              </w:rPr>
              <w:t>on-fermented beverage</w:t>
            </w:r>
          </w:p>
        </w:tc>
        <w:tc>
          <w:tcPr>
            <w:tcW w:w="2446" w:type="dxa"/>
            <w:gridSpan w:val="2"/>
            <w:shd w:val="clear" w:color="auto" w:fill="F2F2F2" w:themeFill="background1" w:themeFillShade="F2"/>
            <w:vAlign w:val="center"/>
          </w:tcPr>
          <w:p w14:paraId="186841DF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bottled beverage</w:t>
            </w:r>
          </w:p>
        </w:tc>
        <w:tc>
          <w:tcPr>
            <w:tcW w:w="2642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2B3C54D" w14:textId="06010DAD" w:rsidR="00DC58F8" w:rsidRPr="00476221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tatistical parameters</w:t>
            </w:r>
          </w:p>
        </w:tc>
      </w:tr>
      <w:tr w:rsidR="00DC58F8" w:rsidRPr="004C63A7" w14:paraId="07F307F1" w14:textId="77777777" w:rsidTr="00DC58F8">
        <w:trPr>
          <w:trHeight w:val="397"/>
        </w:trPr>
        <w:tc>
          <w:tcPr>
            <w:tcW w:w="2058" w:type="dxa"/>
            <w:vMerge/>
            <w:shd w:val="clear" w:color="auto" w:fill="F2F2F2" w:themeFill="background1" w:themeFillShade="F2"/>
            <w:vAlign w:val="center"/>
          </w:tcPr>
          <w:p w14:paraId="57A93AC5" w14:textId="77777777" w:rsidR="00DC58F8" w:rsidRPr="0005388B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</w:p>
        </w:tc>
        <w:tc>
          <w:tcPr>
            <w:tcW w:w="1125" w:type="dxa"/>
            <w:shd w:val="clear" w:color="auto" w:fill="F2F2F2" w:themeFill="background1" w:themeFillShade="F2"/>
            <w:vAlign w:val="center"/>
          </w:tcPr>
          <w:p w14:paraId="1240778D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average</w:t>
            </w:r>
          </w:p>
        </w:tc>
        <w:tc>
          <w:tcPr>
            <w:tcW w:w="1125" w:type="dxa"/>
            <w:shd w:val="clear" w:color="auto" w:fill="F2F2F2" w:themeFill="background1" w:themeFillShade="F2"/>
            <w:vAlign w:val="center"/>
          </w:tcPr>
          <w:p w14:paraId="4E3729D9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σ</w:t>
            </w:r>
          </w:p>
        </w:tc>
        <w:tc>
          <w:tcPr>
            <w:tcW w:w="1125" w:type="dxa"/>
            <w:shd w:val="clear" w:color="auto" w:fill="F2F2F2" w:themeFill="background1" w:themeFillShade="F2"/>
            <w:vAlign w:val="center"/>
          </w:tcPr>
          <w:p w14:paraId="354D4A91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average</w:t>
            </w:r>
          </w:p>
        </w:tc>
        <w:tc>
          <w:tcPr>
            <w:tcW w:w="132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1326341" w14:textId="34244842" w:rsidR="00DC58F8" w:rsidRPr="0005388B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σ</w:t>
            </w:r>
          </w:p>
        </w:tc>
        <w:tc>
          <w:tcPr>
            <w:tcW w:w="132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516B8DD" w14:textId="77777777" w:rsidR="00DC58F8" w:rsidRPr="0005388B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t-statistic</w:t>
            </w:r>
          </w:p>
        </w:tc>
        <w:tc>
          <w:tcPr>
            <w:tcW w:w="132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3BEC0B0" w14:textId="659FEBBC" w:rsidR="00DC58F8" w:rsidRPr="0005388B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P(T 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≤ </w:t>
            </w:r>
            <w:r>
              <w:rPr>
                <w:b/>
                <w:szCs w:val="24"/>
                <w:lang w:val="en-US"/>
              </w:rPr>
              <w:t>t)</w:t>
            </w:r>
            <w:r w:rsidR="004C63A7">
              <w:rPr>
                <w:b/>
                <w:szCs w:val="24"/>
                <w:lang w:val="en-US"/>
              </w:rPr>
              <w:t xml:space="preserve"> </w:t>
            </w:r>
          </w:p>
        </w:tc>
      </w:tr>
      <w:tr w:rsidR="00DC58F8" w:rsidRPr="00476221" w14:paraId="5C5E6A5D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11846086" w14:textId="77777777" w:rsidR="00DC58F8" w:rsidRDefault="00DC58F8" w:rsidP="00DC58F8">
            <w:pPr>
              <w:spacing w:after="160" w:line="26" w:lineRule="atLeast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verall acceptance</w:t>
            </w:r>
          </w:p>
        </w:tc>
        <w:tc>
          <w:tcPr>
            <w:tcW w:w="1125" w:type="dxa"/>
            <w:vAlign w:val="center"/>
          </w:tcPr>
          <w:p w14:paraId="1E77C275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5</w:t>
            </w:r>
          </w:p>
        </w:tc>
        <w:tc>
          <w:tcPr>
            <w:tcW w:w="1125" w:type="dxa"/>
            <w:vAlign w:val="center"/>
          </w:tcPr>
          <w:p w14:paraId="736BCACF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5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09504BE8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0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7CBB8D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4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33F9E0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8.78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905BE33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6 10</w:t>
            </w:r>
            <w:r w:rsidRPr="00555411">
              <w:rPr>
                <w:rFonts w:cs="Times New Roman"/>
                <w:szCs w:val="24"/>
                <w:vertAlign w:val="superscript"/>
                <w:lang w:val="en-US"/>
              </w:rPr>
              <w:t>-10</w:t>
            </w:r>
          </w:p>
        </w:tc>
      </w:tr>
      <w:tr w:rsidR="00DC58F8" w:rsidRPr="00476221" w14:paraId="4274589E" w14:textId="77777777" w:rsidTr="00DC58F8">
        <w:trPr>
          <w:trHeight w:val="397"/>
        </w:trPr>
        <w:tc>
          <w:tcPr>
            <w:tcW w:w="9396" w:type="dxa"/>
            <w:gridSpan w:val="7"/>
            <w:tcBorders>
              <w:right w:val="single" w:sz="4" w:space="0" w:color="BFBFBF" w:themeColor="background1" w:themeShade="BF"/>
            </w:tcBorders>
            <w:vAlign w:val="center"/>
          </w:tcPr>
          <w:p w14:paraId="2D2368B3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szCs w:val="24"/>
                <w:lang w:val="en-US"/>
              </w:rPr>
            </w:pPr>
            <w:r w:rsidRPr="00C6454C">
              <w:rPr>
                <w:b/>
                <w:szCs w:val="24"/>
                <w:lang w:val="en-US"/>
              </w:rPr>
              <w:t>ODOR</w:t>
            </w:r>
          </w:p>
        </w:tc>
      </w:tr>
      <w:tr w:rsidR="00DC58F8" w:rsidRPr="00476221" w14:paraId="24DBCAAB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04788B15" w14:textId="17D25AE3" w:rsidR="00DC58F8" w:rsidRDefault="00DC58F8" w:rsidP="00DC58F8">
            <w:pPr>
              <w:spacing w:after="160" w:line="26" w:lineRule="atLeast"/>
              <w:jc w:val="center"/>
              <w:rPr>
                <w:szCs w:val="24"/>
                <w:lang w:val="en-US"/>
              </w:rPr>
            </w:pPr>
            <w:r>
              <w:t>s</w:t>
            </w:r>
            <w:r w:rsidRPr="00D420CE">
              <w:t>weetish</w:t>
            </w:r>
          </w:p>
        </w:tc>
        <w:tc>
          <w:tcPr>
            <w:tcW w:w="1125" w:type="dxa"/>
            <w:vAlign w:val="center"/>
          </w:tcPr>
          <w:p w14:paraId="1F7C4467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661513">
              <w:t>1</w:t>
            </w:r>
            <w:r>
              <w:t>.6</w:t>
            </w:r>
          </w:p>
        </w:tc>
        <w:tc>
          <w:tcPr>
            <w:tcW w:w="1125" w:type="dxa"/>
            <w:vAlign w:val="center"/>
          </w:tcPr>
          <w:p w14:paraId="7D58D77D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544FDFD4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005DD5">
              <w:t>2</w:t>
            </w:r>
            <w:r>
              <w:t>.</w:t>
            </w:r>
            <w:r w:rsidRPr="00005DD5">
              <w:t>3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4AA6F4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5F39770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78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D057164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82</w:t>
            </w:r>
          </w:p>
        </w:tc>
      </w:tr>
      <w:tr w:rsidR="00DC58F8" w:rsidRPr="00476221" w14:paraId="344A62A7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1EFAC496" w14:textId="131BBB23" w:rsidR="00DC58F8" w:rsidRDefault="00DC58F8" w:rsidP="00DC58F8">
            <w:pPr>
              <w:spacing w:after="160" w:line="26" w:lineRule="atLeast"/>
              <w:jc w:val="center"/>
              <w:rPr>
                <w:szCs w:val="24"/>
                <w:lang w:val="en-US"/>
              </w:rPr>
            </w:pPr>
            <w:r>
              <w:t>s</w:t>
            </w:r>
            <w:r w:rsidRPr="00D420CE">
              <w:t>ourly</w:t>
            </w:r>
          </w:p>
        </w:tc>
        <w:tc>
          <w:tcPr>
            <w:tcW w:w="1125" w:type="dxa"/>
            <w:vAlign w:val="center"/>
          </w:tcPr>
          <w:p w14:paraId="15546664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661513">
              <w:t>2</w:t>
            </w:r>
            <w:r>
              <w:t>.0</w:t>
            </w:r>
          </w:p>
        </w:tc>
        <w:tc>
          <w:tcPr>
            <w:tcW w:w="1125" w:type="dxa"/>
            <w:vAlign w:val="center"/>
          </w:tcPr>
          <w:p w14:paraId="61E8D122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5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3BABF824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005DD5">
              <w:t>1</w:t>
            </w:r>
            <w:r>
              <w:t>.</w:t>
            </w:r>
            <w:r w:rsidRPr="00005DD5">
              <w:t>7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F5B6168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FB4B4EF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4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28E3314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08</w:t>
            </w:r>
          </w:p>
        </w:tc>
      </w:tr>
      <w:tr w:rsidR="00DC58F8" w:rsidRPr="00476221" w14:paraId="7CA182AD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24B77916" w14:textId="77777777" w:rsidR="00DC58F8" w:rsidRDefault="00DC58F8" w:rsidP="00DC58F8">
            <w:pPr>
              <w:spacing w:after="160" w:line="26" w:lineRule="atLeast"/>
              <w:jc w:val="center"/>
              <w:rPr>
                <w:szCs w:val="24"/>
                <w:lang w:val="en-US"/>
              </w:rPr>
            </w:pPr>
            <w:r w:rsidRPr="00D420CE">
              <w:t>black currant</w:t>
            </w:r>
          </w:p>
        </w:tc>
        <w:tc>
          <w:tcPr>
            <w:tcW w:w="1125" w:type="dxa"/>
            <w:vAlign w:val="center"/>
          </w:tcPr>
          <w:p w14:paraId="2DAD015B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661513">
              <w:t>2</w:t>
            </w:r>
            <w:r>
              <w:t>.1</w:t>
            </w:r>
          </w:p>
        </w:tc>
        <w:tc>
          <w:tcPr>
            <w:tcW w:w="1125" w:type="dxa"/>
            <w:vAlign w:val="center"/>
          </w:tcPr>
          <w:p w14:paraId="6119DB05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7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37F43C4A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005DD5">
              <w:t>0</w:t>
            </w:r>
            <w:r>
              <w:t>.</w:t>
            </w:r>
            <w:r w:rsidRPr="00005DD5">
              <w:t>8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B9A4D2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FF4E021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01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0475C01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4</w:t>
            </w:r>
          </w:p>
        </w:tc>
      </w:tr>
      <w:tr w:rsidR="00DC58F8" w:rsidRPr="00476221" w14:paraId="3FF4496D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5B1F31D7" w14:textId="77777777" w:rsidR="00DC58F8" w:rsidRDefault="00DC58F8" w:rsidP="00DC58F8">
            <w:pPr>
              <w:spacing w:after="160" w:line="26" w:lineRule="atLeast"/>
              <w:jc w:val="center"/>
              <w:rPr>
                <w:szCs w:val="24"/>
                <w:lang w:val="en-US"/>
              </w:rPr>
            </w:pPr>
            <w:r>
              <w:t>c</w:t>
            </w:r>
            <w:r w:rsidRPr="00D420CE">
              <w:t>arrot</w:t>
            </w:r>
          </w:p>
        </w:tc>
        <w:tc>
          <w:tcPr>
            <w:tcW w:w="1125" w:type="dxa"/>
            <w:vAlign w:val="center"/>
          </w:tcPr>
          <w:p w14:paraId="56C7DCD8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661513">
              <w:t>2</w:t>
            </w:r>
            <w:r>
              <w:t>.</w:t>
            </w:r>
            <w:r w:rsidRPr="00661513">
              <w:t>6</w:t>
            </w:r>
          </w:p>
        </w:tc>
        <w:tc>
          <w:tcPr>
            <w:tcW w:w="1125" w:type="dxa"/>
            <w:vAlign w:val="center"/>
          </w:tcPr>
          <w:p w14:paraId="4C703F35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9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0935ADF2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005DD5">
              <w:t>0</w:t>
            </w:r>
            <w:r>
              <w:t>.</w:t>
            </w:r>
            <w:r w:rsidRPr="00005DD5">
              <w:t>3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B5EE0A6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DD21F0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23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6BC1BE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0 10</w:t>
            </w:r>
            <w:r w:rsidRPr="00A90F68">
              <w:rPr>
                <w:rFonts w:cs="Times New Roman"/>
                <w:color w:val="000000"/>
                <w:vertAlign w:val="superscript"/>
              </w:rPr>
              <w:t>-5</w:t>
            </w:r>
          </w:p>
        </w:tc>
      </w:tr>
      <w:tr w:rsidR="00DC58F8" w:rsidRPr="00476221" w14:paraId="590C9658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19B1A54E" w14:textId="77777777" w:rsidR="00DC58F8" w:rsidRDefault="00DC58F8" w:rsidP="00DC58F8">
            <w:pPr>
              <w:spacing w:after="160" w:line="26" w:lineRule="atLeast"/>
              <w:jc w:val="center"/>
              <w:rPr>
                <w:szCs w:val="24"/>
                <w:lang w:val="en-US"/>
              </w:rPr>
            </w:pPr>
            <w:r w:rsidRPr="00D420CE">
              <w:t>red currant</w:t>
            </w:r>
          </w:p>
        </w:tc>
        <w:tc>
          <w:tcPr>
            <w:tcW w:w="1125" w:type="dxa"/>
            <w:vAlign w:val="center"/>
          </w:tcPr>
          <w:p w14:paraId="4F1F587C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661513">
              <w:t>1</w:t>
            </w:r>
            <w:r>
              <w:t>.6</w:t>
            </w:r>
          </w:p>
        </w:tc>
        <w:tc>
          <w:tcPr>
            <w:tcW w:w="1125" w:type="dxa"/>
            <w:vAlign w:val="center"/>
          </w:tcPr>
          <w:p w14:paraId="00925AE7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6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09B5F8D5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005DD5">
              <w:t>1</w:t>
            </w:r>
            <w:r>
              <w:t>.</w:t>
            </w:r>
            <w:r w:rsidRPr="00005DD5">
              <w:t>3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517BD9A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AD18118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7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2524421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72</w:t>
            </w:r>
          </w:p>
        </w:tc>
      </w:tr>
      <w:tr w:rsidR="00DC58F8" w:rsidRPr="00476221" w14:paraId="1FF6C51C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52F082DD" w14:textId="77777777" w:rsidR="00DC58F8" w:rsidRDefault="00DC58F8" w:rsidP="00DC58F8">
            <w:pPr>
              <w:spacing w:after="160" w:line="26" w:lineRule="atLeast"/>
              <w:jc w:val="center"/>
              <w:rPr>
                <w:szCs w:val="24"/>
                <w:lang w:val="en-US"/>
              </w:rPr>
            </w:pPr>
            <w:r>
              <w:t>f</w:t>
            </w:r>
            <w:r w:rsidRPr="00D420CE">
              <w:t>ruity</w:t>
            </w:r>
          </w:p>
        </w:tc>
        <w:tc>
          <w:tcPr>
            <w:tcW w:w="1125" w:type="dxa"/>
            <w:vAlign w:val="center"/>
          </w:tcPr>
          <w:p w14:paraId="6FD92A67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661513">
              <w:t>2</w:t>
            </w:r>
            <w:r>
              <w:t>.</w:t>
            </w:r>
            <w:r w:rsidRPr="00661513">
              <w:t>4</w:t>
            </w:r>
          </w:p>
        </w:tc>
        <w:tc>
          <w:tcPr>
            <w:tcW w:w="1125" w:type="dxa"/>
            <w:vAlign w:val="center"/>
          </w:tcPr>
          <w:p w14:paraId="793CB49D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8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28E9ED56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005DD5">
              <w:t>2</w:t>
            </w:r>
            <w:r>
              <w:t>.</w:t>
            </w:r>
            <w:r w:rsidRPr="00005DD5">
              <w:t>4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42D149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B63BD93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6CAB5B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0</w:t>
            </w:r>
          </w:p>
        </w:tc>
      </w:tr>
      <w:tr w:rsidR="00DC58F8" w:rsidRPr="00476221" w14:paraId="4B4841CD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58F4912C" w14:textId="77777777" w:rsidR="00DC58F8" w:rsidRDefault="00DC58F8" w:rsidP="00DC58F8">
            <w:pPr>
              <w:spacing w:after="160" w:line="26" w:lineRule="atLeast"/>
              <w:jc w:val="center"/>
              <w:rPr>
                <w:szCs w:val="24"/>
                <w:lang w:val="en-US"/>
              </w:rPr>
            </w:pPr>
            <w:r w:rsidRPr="00D420CE">
              <w:t>berries of the forest</w:t>
            </w:r>
          </w:p>
        </w:tc>
        <w:tc>
          <w:tcPr>
            <w:tcW w:w="1125" w:type="dxa"/>
            <w:vAlign w:val="center"/>
          </w:tcPr>
          <w:p w14:paraId="39722232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661513">
              <w:t>1</w:t>
            </w:r>
            <w:r>
              <w:t>.2</w:t>
            </w:r>
          </w:p>
        </w:tc>
        <w:tc>
          <w:tcPr>
            <w:tcW w:w="1125" w:type="dxa"/>
            <w:vAlign w:val="center"/>
          </w:tcPr>
          <w:p w14:paraId="6A96B081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31FE249F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005DD5">
              <w:t>1</w:t>
            </w:r>
            <w:r>
              <w:t>.</w:t>
            </w:r>
            <w:r w:rsidRPr="00005DD5">
              <w:t>3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DCFC6D8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70C3991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,26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B093523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92</w:t>
            </w:r>
          </w:p>
        </w:tc>
      </w:tr>
      <w:tr w:rsidR="00DC58F8" w:rsidRPr="00476221" w14:paraId="7B7058D0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2E113741" w14:textId="77777777" w:rsidR="00DC58F8" w:rsidRDefault="00DC58F8" w:rsidP="00DC58F8">
            <w:pPr>
              <w:spacing w:after="160" w:line="26" w:lineRule="atLeast"/>
              <w:jc w:val="center"/>
              <w:rPr>
                <w:szCs w:val="24"/>
                <w:lang w:val="en-US"/>
              </w:rPr>
            </w:pPr>
            <w:r w:rsidRPr="00D420CE">
              <w:t>fruit tea</w:t>
            </w:r>
          </w:p>
        </w:tc>
        <w:tc>
          <w:tcPr>
            <w:tcW w:w="1125" w:type="dxa"/>
            <w:vAlign w:val="center"/>
          </w:tcPr>
          <w:p w14:paraId="65819406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661513">
              <w:t>1</w:t>
            </w:r>
            <w:r>
              <w:t>.7</w:t>
            </w:r>
          </w:p>
        </w:tc>
        <w:tc>
          <w:tcPr>
            <w:tcW w:w="1125" w:type="dxa"/>
            <w:vAlign w:val="center"/>
          </w:tcPr>
          <w:p w14:paraId="37189B19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4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4602DDA8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005DD5">
              <w:t>2</w:t>
            </w:r>
            <w:r>
              <w:t>.</w:t>
            </w:r>
            <w:r w:rsidRPr="00005DD5">
              <w:t>1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FE4C1F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BB3627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03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19376E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08</w:t>
            </w:r>
          </w:p>
        </w:tc>
      </w:tr>
      <w:tr w:rsidR="00DC58F8" w:rsidRPr="00476221" w14:paraId="017403ED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200C2C75" w14:textId="77777777" w:rsidR="00DC58F8" w:rsidRDefault="00DC58F8" w:rsidP="00DC58F8">
            <w:pPr>
              <w:spacing w:after="160" w:line="26" w:lineRule="atLeast"/>
              <w:jc w:val="center"/>
              <w:rPr>
                <w:szCs w:val="24"/>
                <w:lang w:val="en-US"/>
              </w:rPr>
            </w:pPr>
            <w:r w:rsidRPr="00D420CE">
              <w:t>flowery</w:t>
            </w:r>
          </w:p>
        </w:tc>
        <w:tc>
          <w:tcPr>
            <w:tcW w:w="1125" w:type="dxa"/>
            <w:vAlign w:val="center"/>
          </w:tcPr>
          <w:p w14:paraId="0E1258F4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661513">
              <w:t>0</w:t>
            </w:r>
            <w:r>
              <w:t>.</w:t>
            </w:r>
            <w:r w:rsidRPr="00661513">
              <w:t>8</w:t>
            </w:r>
          </w:p>
        </w:tc>
        <w:tc>
          <w:tcPr>
            <w:tcW w:w="1125" w:type="dxa"/>
            <w:vAlign w:val="center"/>
          </w:tcPr>
          <w:p w14:paraId="70EB30F3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09C1CFD8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005DD5">
              <w:t>1</w:t>
            </w:r>
            <w:r>
              <w:t>.</w:t>
            </w:r>
            <w:r w:rsidRPr="00005DD5">
              <w:t>6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B4F44CB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0F09D8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2.06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AF98519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46</w:t>
            </w:r>
          </w:p>
        </w:tc>
      </w:tr>
      <w:tr w:rsidR="00DC58F8" w:rsidRPr="00476221" w14:paraId="6D84D45F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5AC747AE" w14:textId="77777777" w:rsidR="00DC58F8" w:rsidRDefault="00DC58F8" w:rsidP="00DC58F8">
            <w:pPr>
              <w:spacing w:after="160" w:line="26" w:lineRule="atLeast"/>
              <w:jc w:val="center"/>
              <w:rPr>
                <w:szCs w:val="24"/>
                <w:lang w:val="en-US"/>
              </w:rPr>
            </w:pPr>
            <w:r>
              <w:t>h</w:t>
            </w:r>
            <w:r w:rsidRPr="00D420CE">
              <w:t>oney</w:t>
            </w:r>
          </w:p>
        </w:tc>
        <w:tc>
          <w:tcPr>
            <w:tcW w:w="1125" w:type="dxa"/>
            <w:vAlign w:val="center"/>
          </w:tcPr>
          <w:p w14:paraId="2A15BAFA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661513">
              <w:t>0</w:t>
            </w:r>
            <w:r>
              <w:t>.</w:t>
            </w:r>
            <w:r w:rsidRPr="00661513">
              <w:t>8</w:t>
            </w:r>
          </w:p>
        </w:tc>
        <w:tc>
          <w:tcPr>
            <w:tcW w:w="1125" w:type="dxa"/>
            <w:vAlign w:val="center"/>
          </w:tcPr>
          <w:p w14:paraId="1EB2C2D1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4AE89608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005DD5">
              <w:t>1</w:t>
            </w:r>
            <w:r>
              <w:t>.</w:t>
            </w:r>
            <w:r w:rsidRPr="00005DD5">
              <w:t>6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D07D08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4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598AB9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2.01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A2BCDD9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50</w:t>
            </w:r>
          </w:p>
        </w:tc>
      </w:tr>
      <w:tr w:rsidR="00DC58F8" w:rsidRPr="00476221" w14:paraId="798D88CC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1BD438D9" w14:textId="77777777" w:rsidR="00DC58F8" w:rsidRPr="00D420CE" w:rsidRDefault="00DC58F8" w:rsidP="00DC58F8">
            <w:pPr>
              <w:spacing w:after="160" w:line="26" w:lineRule="atLeast"/>
              <w:jc w:val="center"/>
            </w:pPr>
            <w:r>
              <w:t>rose hip</w:t>
            </w:r>
          </w:p>
        </w:tc>
        <w:tc>
          <w:tcPr>
            <w:tcW w:w="1125" w:type="dxa"/>
            <w:vAlign w:val="center"/>
          </w:tcPr>
          <w:p w14:paraId="3795ABE2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661513">
              <w:t>1</w:t>
            </w:r>
            <w:r>
              <w:t>.5</w:t>
            </w:r>
          </w:p>
        </w:tc>
        <w:tc>
          <w:tcPr>
            <w:tcW w:w="1125" w:type="dxa"/>
            <w:vAlign w:val="center"/>
          </w:tcPr>
          <w:p w14:paraId="03EFC8C8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4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20F665AB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t>1.</w:t>
            </w:r>
            <w:r w:rsidRPr="00005DD5">
              <w:t>3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7A70FC3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F147FFC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5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7EBFB6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28</w:t>
            </w:r>
          </w:p>
        </w:tc>
      </w:tr>
      <w:tr w:rsidR="00DC58F8" w:rsidRPr="00476221" w14:paraId="56DE83B5" w14:textId="77777777" w:rsidTr="00DC58F8">
        <w:trPr>
          <w:trHeight w:val="397"/>
        </w:trPr>
        <w:tc>
          <w:tcPr>
            <w:tcW w:w="9396" w:type="dxa"/>
            <w:gridSpan w:val="7"/>
            <w:tcBorders>
              <w:right w:val="single" w:sz="4" w:space="0" w:color="BFBFBF" w:themeColor="background1" w:themeShade="BF"/>
            </w:tcBorders>
            <w:vAlign w:val="center"/>
          </w:tcPr>
          <w:p w14:paraId="45C5F897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C6454C">
              <w:rPr>
                <w:b/>
                <w:szCs w:val="24"/>
                <w:lang w:val="en-US"/>
              </w:rPr>
              <w:t>TASTE</w:t>
            </w:r>
          </w:p>
        </w:tc>
      </w:tr>
      <w:tr w:rsidR="00DC58F8" w:rsidRPr="00476221" w14:paraId="6119AECD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316FA234" w14:textId="77777777" w:rsidR="00DC58F8" w:rsidRPr="00C6454C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>
              <w:t>s</w:t>
            </w:r>
            <w:r w:rsidRPr="00775EF8">
              <w:t>weet</w:t>
            </w:r>
          </w:p>
        </w:tc>
        <w:tc>
          <w:tcPr>
            <w:tcW w:w="1125" w:type="dxa"/>
            <w:vAlign w:val="center"/>
          </w:tcPr>
          <w:p w14:paraId="22AE6A80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88036C">
              <w:t>3</w:t>
            </w:r>
            <w:r>
              <w:t>.0</w:t>
            </w:r>
          </w:p>
        </w:tc>
        <w:tc>
          <w:tcPr>
            <w:tcW w:w="1125" w:type="dxa"/>
            <w:vAlign w:val="center"/>
          </w:tcPr>
          <w:p w14:paraId="18388087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4AA76E38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346D8F">
              <w:t>2</w:t>
            </w:r>
            <w:r>
              <w:t>.</w:t>
            </w:r>
            <w:r w:rsidRPr="00346D8F">
              <w:t>6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3C3682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03DCBC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9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380B63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42</w:t>
            </w:r>
          </w:p>
        </w:tc>
      </w:tr>
      <w:tr w:rsidR="00DC58F8" w:rsidRPr="00476221" w14:paraId="624D83FA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3153E682" w14:textId="77777777" w:rsidR="00DC58F8" w:rsidRPr="00C6454C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>
              <w:t>s</w:t>
            </w:r>
            <w:r w:rsidRPr="00775EF8">
              <w:t>our</w:t>
            </w:r>
          </w:p>
        </w:tc>
        <w:tc>
          <w:tcPr>
            <w:tcW w:w="1125" w:type="dxa"/>
            <w:vAlign w:val="center"/>
          </w:tcPr>
          <w:p w14:paraId="7ABEE29D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88036C">
              <w:t>1</w:t>
            </w:r>
            <w:r>
              <w:t>.0</w:t>
            </w:r>
          </w:p>
        </w:tc>
        <w:tc>
          <w:tcPr>
            <w:tcW w:w="1125" w:type="dxa"/>
            <w:vAlign w:val="center"/>
          </w:tcPr>
          <w:p w14:paraId="080895A1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4C60E6E1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346D8F">
              <w:t>2</w:t>
            </w:r>
            <w:r>
              <w:t>.</w:t>
            </w:r>
            <w:r w:rsidRPr="00346D8F">
              <w:t>1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8611B7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E627A5C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3.24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2FD164E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2</w:t>
            </w:r>
          </w:p>
        </w:tc>
      </w:tr>
      <w:tr w:rsidR="00DC58F8" w:rsidRPr="00476221" w14:paraId="139BB617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52CCFF43" w14:textId="6EF4E1C4" w:rsidR="00DC58F8" w:rsidRPr="00C6454C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 w:rsidRPr="00775EF8">
              <w:t>black currant</w:t>
            </w:r>
          </w:p>
        </w:tc>
        <w:tc>
          <w:tcPr>
            <w:tcW w:w="1125" w:type="dxa"/>
            <w:vAlign w:val="center"/>
          </w:tcPr>
          <w:p w14:paraId="1D698755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88036C">
              <w:t>1,7</w:t>
            </w:r>
          </w:p>
        </w:tc>
        <w:tc>
          <w:tcPr>
            <w:tcW w:w="1125" w:type="dxa"/>
            <w:vAlign w:val="center"/>
          </w:tcPr>
          <w:p w14:paraId="7479811F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5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745B79C5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t>0.9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5B6FFA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2E3BBEF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12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5ADB23E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41</w:t>
            </w:r>
          </w:p>
        </w:tc>
      </w:tr>
      <w:tr w:rsidR="00DC58F8" w:rsidRPr="00476221" w14:paraId="64E82E6A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57A5415C" w14:textId="43861B95" w:rsidR="00DC58F8" w:rsidRPr="00C6454C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 w:rsidRPr="00775EF8">
              <w:t>carrot</w:t>
            </w:r>
          </w:p>
        </w:tc>
        <w:tc>
          <w:tcPr>
            <w:tcW w:w="1125" w:type="dxa"/>
            <w:vAlign w:val="center"/>
          </w:tcPr>
          <w:p w14:paraId="79C93851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0</w:t>
            </w:r>
          </w:p>
        </w:tc>
        <w:tc>
          <w:tcPr>
            <w:tcW w:w="1125" w:type="dxa"/>
            <w:vAlign w:val="center"/>
          </w:tcPr>
          <w:p w14:paraId="378269B9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6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211EA012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346D8F">
              <w:t>0</w:t>
            </w:r>
            <w:r>
              <w:t>.1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EEF9F6B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9C38D49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14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E0FF2F4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9 10</w:t>
            </w:r>
            <w:r w:rsidRPr="008170F0">
              <w:rPr>
                <w:rFonts w:cs="Times New Roman"/>
                <w:color w:val="000000"/>
                <w:vertAlign w:val="superscript"/>
              </w:rPr>
              <w:t>-5</w:t>
            </w:r>
          </w:p>
        </w:tc>
      </w:tr>
      <w:tr w:rsidR="00DC58F8" w:rsidRPr="00476221" w14:paraId="56DAAC7B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3A49860E" w14:textId="0ADCF4E1" w:rsidR="00DC58F8" w:rsidRPr="00C6454C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 w:rsidRPr="00775EF8">
              <w:t>red currant</w:t>
            </w:r>
          </w:p>
        </w:tc>
        <w:tc>
          <w:tcPr>
            <w:tcW w:w="1125" w:type="dxa"/>
            <w:vAlign w:val="center"/>
          </w:tcPr>
          <w:p w14:paraId="31A88FFE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88036C">
              <w:t>1</w:t>
            </w:r>
            <w:r>
              <w:t>.4</w:t>
            </w:r>
          </w:p>
        </w:tc>
        <w:tc>
          <w:tcPr>
            <w:tcW w:w="1125" w:type="dxa"/>
            <w:vAlign w:val="center"/>
          </w:tcPr>
          <w:p w14:paraId="2AA8D300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4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29B364AB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4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29BA67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4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E0E9CA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11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075EB8F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10</w:t>
            </w:r>
          </w:p>
        </w:tc>
      </w:tr>
      <w:tr w:rsidR="00DC58F8" w:rsidRPr="00476221" w14:paraId="3819320B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1E17DB3A" w14:textId="77777777" w:rsidR="00DC58F8" w:rsidRPr="00C6454C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>
              <w:t>f</w:t>
            </w:r>
            <w:r w:rsidRPr="00775EF8">
              <w:t>ruity</w:t>
            </w:r>
          </w:p>
        </w:tc>
        <w:tc>
          <w:tcPr>
            <w:tcW w:w="1125" w:type="dxa"/>
            <w:vAlign w:val="center"/>
          </w:tcPr>
          <w:p w14:paraId="1442132B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88036C">
              <w:t>2</w:t>
            </w:r>
            <w:r>
              <w:t>.</w:t>
            </w:r>
            <w:r w:rsidRPr="0088036C">
              <w:t>7</w:t>
            </w:r>
          </w:p>
        </w:tc>
        <w:tc>
          <w:tcPr>
            <w:tcW w:w="1125" w:type="dxa"/>
            <w:vAlign w:val="center"/>
          </w:tcPr>
          <w:p w14:paraId="45E61CF5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6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27F1AFA8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346D8F">
              <w:t>3</w:t>
            </w:r>
            <w:r>
              <w:t>.</w:t>
            </w:r>
            <w:r w:rsidRPr="00346D8F">
              <w:t>2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DEC92E6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7CC7DB5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09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AFF8834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037</w:t>
            </w:r>
          </w:p>
        </w:tc>
      </w:tr>
      <w:tr w:rsidR="00DC58F8" w:rsidRPr="00476221" w14:paraId="1A534246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39A1B347" w14:textId="59AB15BB" w:rsidR="00DC58F8" w:rsidRPr="00C6454C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 w:rsidRPr="00775EF8">
              <w:t>berries of the forest</w:t>
            </w:r>
          </w:p>
        </w:tc>
        <w:tc>
          <w:tcPr>
            <w:tcW w:w="1125" w:type="dxa"/>
            <w:vAlign w:val="center"/>
          </w:tcPr>
          <w:p w14:paraId="0B67781F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88036C">
              <w:t>1</w:t>
            </w:r>
            <w:r>
              <w:t>.2</w:t>
            </w:r>
          </w:p>
        </w:tc>
        <w:tc>
          <w:tcPr>
            <w:tcW w:w="1125" w:type="dxa"/>
            <w:vAlign w:val="center"/>
          </w:tcPr>
          <w:p w14:paraId="1B780220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65F63654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4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8F10E7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8884655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63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EFF119A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31</w:t>
            </w:r>
          </w:p>
        </w:tc>
      </w:tr>
      <w:tr w:rsidR="00DC58F8" w:rsidRPr="00476221" w14:paraId="7F259E22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07223EB1" w14:textId="77777777" w:rsidR="00DC58F8" w:rsidRPr="00C6454C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 w:rsidRPr="00775EF8">
              <w:t>fruit tea</w:t>
            </w:r>
          </w:p>
        </w:tc>
        <w:tc>
          <w:tcPr>
            <w:tcW w:w="1125" w:type="dxa"/>
            <w:vAlign w:val="center"/>
          </w:tcPr>
          <w:p w14:paraId="47CBB5D0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88036C">
              <w:t>2</w:t>
            </w:r>
            <w:r>
              <w:t>.</w:t>
            </w:r>
            <w:r w:rsidRPr="0088036C">
              <w:t>5</w:t>
            </w:r>
          </w:p>
        </w:tc>
        <w:tc>
          <w:tcPr>
            <w:tcW w:w="1125" w:type="dxa"/>
            <w:vAlign w:val="center"/>
          </w:tcPr>
          <w:p w14:paraId="6D0AB82A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4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4F4807A9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346D8F">
              <w:t>2</w:t>
            </w:r>
            <w:r>
              <w:t>.5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95AC786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4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A50D16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F3E1AE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0</w:t>
            </w:r>
          </w:p>
        </w:tc>
      </w:tr>
      <w:tr w:rsidR="00DC58F8" w:rsidRPr="00476221" w14:paraId="3A69052E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61307AF5" w14:textId="77777777" w:rsidR="00DC58F8" w:rsidRPr="00C6454C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 w:rsidRPr="00775EF8">
              <w:t>flowery</w:t>
            </w:r>
          </w:p>
        </w:tc>
        <w:tc>
          <w:tcPr>
            <w:tcW w:w="1125" w:type="dxa"/>
            <w:vAlign w:val="center"/>
          </w:tcPr>
          <w:p w14:paraId="1BE9E58B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88036C">
              <w:t>1</w:t>
            </w:r>
            <w:r>
              <w:t>.0</w:t>
            </w:r>
          </w:p>
        </w:tc>
        <w:tc>
          <w:tcPr>
            <w:tcW w:w="1125" w:type="dxa"/>
            <w:vAlign w:val="center"/>
          </w:tcPr>
          <w:p w14:paraId="7717C57B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66000488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346D8F">
              <w:t>1</w:t>
            </w:r>
            <w:r>
              <w:t>.</w:t>
            </w:r>
            <w:r w:rsidRPr="00346D8F">
              <w:t>3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9BAB132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A2C9231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79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AF16980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32</w:t>
            </w:r>
          </w:p>
        </w:tc>
      </w:tr>
      <w:tr w:rsidR="00DC58F8" w:rsidRPr="00476221" w14:paraId="322F9A29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69F87998" w14:textId="77777777" w:rsidR="00DC58F8" w:rsidRPr="00C6454C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>
              <w:t>h</w:t>
            </w:r>
            <w:r w:rsidRPr="00775EF8">
              <w:t>oney</w:t>
            </w:r>
          </w:p>
        </w:tc>
        <w:tc>
          <w:tcPr>
            <w:tcW w:w="1125" w:type="dxa"/>
            <w:vAlign w:val="center"/>
          </w:tcPr>
          <w:p w14:paraId="7C5DABC9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88036C">
              <w:t>1,</w:t>
            </w:r>
            <w:r>
              <w:t>4</w:t>
            </w:r>
          </w:p>
        </w:tc>
        <w:tc>
          <w:tcPr>
            <w:tcW w:w="1125" w:type="dxa"/>
            <w:vAlign w:val="center"/>
          </w:tcPr>
          <w:p w14:paraId="3094299E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3F0D65F2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346D8F">
              <w:t>1</w:t>
            </w:r>
            <w:r>
              <w:t>.</w:t>
            </w:r>
            <w:r w:rsidRPr="00346D8F">
              <w:t>4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0CBCB3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AFD2F5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3CAFC4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0</w:t>
            </w:r>
          </w:p>
        </w:tc>
      </w:tr>
      <w:tr w:rsidR="00DC58F8" w:rsidRPr="00476221" w14:paraId="5CBA9366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6739E1C4" w14:textId="77777777" w:rsidR="00DC58F8" w:rsidRPr="00C6454C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 w:rsidRPr="00775EF8">
              <w:t>rose hip</w:t>
            </w:r>
          </w:p>
        </w:tc>
        <w:tc>
          <w:tcPr>
            <w:tcW w:w="1125" w:type="dxa"/>
            <w:vAlign w:val="center"/>
          </w:tcPr>
          <w:p w14:paraId="3296FFC9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88036C">
              <w:t>1</w:t>
            </w:r>
            <w:r>
              <w:t>.</w:t>
            </w:r>
            <w:r w:rsidRPr="0088036C">
              <w:t>4</w:t>
            </w:r>
          </w:p>
        </w:tc>
        <w:tc>
          <w:tcPr>
            <w:tcW w:w="1125" w:type="dxa"/>
            <w:vAlign w:val="center"/>
          </w:tcPr>
          <w:p w14:paraId="65DF84DB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4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4AF8A04C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346D8F">
              <w:t>1</w:t>
            </w:r>
            <w:r>
              <w:t>.4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F2A5C2D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1EF8A6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2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35CB06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04</w:t>
            </w:r>
          </w:p>
        </w:tc>
      </w:tr>
      <w:tr w:rsidR="00DC58F8" w:rsidRPr="00476221" w14:paraId="09584A7D" w14:textId="77777777" w:rsidTr="00DC58F8">
        <w:trPr>
          <w:trHeight w:val="397"/>
        </w:trPr>
        <w:tc>
          <w:tcPr>
            <w:tcW w:w="2058" w:type="dxa"/>
            <w:vAlign w:val="center"/>
          </w:tcPr>
          <w:p w14:paraId="7CB5914F" w14:textId="77777777" w:rsidR="00DC58F8" w:rsidRPr="00C6454C" w:rsidRDefault="00DC58F8" w:rsidP="00DC58F8">
            <w:pPr>
              <w:spacing w:after="160" w:line="26" w:lineRule="atLeast"/>
              <w:jc w:val="center"/>
              <w:rPr>
                <w:b/>
                <w:szCs w:val="24"/>
                <w:lang w:val="en-US"/>
              </w:rPr>
            </w:pPr>
            <w:r>
              <w:t>b</w:t>
            </w:r>
            <w:r w:rsidRPr="00775EF8">
              <w:t>itter</w:t>
            </w:r>
          </w:p>
        </w:tc>
        <w:tc>
          <w:tcPr>
            <w:tcW w:w="1125" w:type="dxa"/>
            <w:vAlign w:val="center"/>
          </w:tcPr>
          <w:p w14:paraId="5C947B0F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88036C">
              <w:t>0</w:t>
            </w:r>
            <w:r>
              <w:t>.</w:t>
            </w:r>
            <w:r w:rsidRPr="0088036C">
              <w:t>9</w:t>
            </w:r>
          </w:p>
        </w:tc>
        <w:tc>
          <w:tcPr>
            <w:tcW w:w="1125" w:type="dxa"/>
            <w:vAlign w:val="center"/>
          </w:tcPr>
          <w:p w14:paraId="4741D5ED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</w:t>
            </w:r>
          </w:p>
        </w:tc>
        <w:tc>
          <w:tcPr>
            <w:tcW w:w="1125" w:type="dxa"/>
            <w:tcBorders>
              <w:right w:val="single" w:sz="4" w:space="0" w:color="D9D9D9" w:themeColor="background1" w:themeShade="D9"/>
            </w:tcBorders>
            <w:vAlign w:val="center"/>
          </w:tcPr>
          <w:p w14:paraId="43B8B904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 w:rsidRPr="00346D8F">
              <w:t>0</w:t>
            </w:r>
            <w:r>
              <w:t>.</w:t>
            </w:r>
            <w:r w:rsidRPr="00346D8F">
              <w:t>4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9EB914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2EF9F4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65</w:t>
            </w: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937B646" w14:textId="77777777" w:rsidR="00DC58F8" w:rsidRPr="00476221" w:rsidRDefault="00DC58F8" w:rsidP="00DC58F8">
            <w:pPr>
              <w:spacing w:after="160" w:line="26" w:lineRule="atLeast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048</w:t>
            </w:r>
          </w:p>
        </w:tc>
      </w:tr>
    </w:tbl>
    <w:p w14:paraId="32716B04" w14:textId="77777777" w:rsidR="00596AE6" w:rsidRDefault="00596AE6">
      <w:pPr>
        <w:spacing w:after="160" w:line="259" w:lineRule="auto"/>
        <w:jc w:val="left"/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 w14:paraId="44234DDF" w14:textId="32058EA5" w:rsidR="006E6EC2" w:rsidRPr="00B97E2B" w:rsidRDefault="006E6EC2" w:rsidP="006E6EC2">
      <w:pPr>
        <w:pStyle w:val="Caption"/>
        <w:keepNext/>
        <w:rPr>
          <w:lang w:val="en-US"/>
        </w:rPr>
      </w:pPr>
      <w:bookmarkStart w:id="5" w:name="_Ref94853040"/>
      <w:r w:rsidRPr="00B97E2B">
        <w:rPr>
          <w:lang w:val="en-US"/>
        </w:rPr>
        <w:lastRenderedPageBreak/>
        <w:t xml:space="preserve">Table S </w:t>
      </w:r>
      <w:r>
        <w:fldChar w:fldCharType="begin"/>
      </w:r>
      <w:r w:rsidRPr="00B97E2B">
        <w:rPr>
          <w:lang w:val="en-US"/>
        </w:rPr>
        <w:instrText xml:space="preserve"> SEQ Table_S \* ARABIC </w:instrText>
      </w:r>
      <w:r>
        <w:fldChar w:fldCharType="separate"/>
      </w:r>
      <w:r w:rsidR="00DC58F8">
        <w:rPr>
          <w:noProof/>
          <w:lang w:val="en-US"/>
        </w:rPr>
        <w:t>4</w:t>
      </w:r>
      <w:r>
        <w:fldChar w:fldCharType="end"/>
      </w:r>
      <w:bookmarkEnd w:id="5"/>
      <w:r w:rsidR="00B97E2B" w:rsidRPr="00B97E2B">
        <w:rPr>
          <w:lang w:val="en-US"/>
        </w:rPr>
        <w:t xml:space="preserve"> </w:t>
      </w:r>
      <w:r w:rsidR="00083F1D">
        <w:rPr>
          <w:lang w:val="en-US"/>
        </w:rPr>
        <w:t>o</w:t>
      </w:r>
      <w:r w:rsidR="00B97E2B" w:rsidRPr="00B97E2B">
        <w:rPr>
          <w:lang w:val="en-US"/>
        </w:rPr>
        <w:t>dor and t</w:t>
      </w:r>
      <w:r w:rsidR="00B97E2B">
        <w:rPr>
          <w:lang w:val="en-US"/>
        </w:rPr>
        <w:t>aste description</w:t>
      </w:r>
      <w:r w:rsidR="002F666F">
        <w:rPr>
          <w:lang w:val="en-US"/>
        </w:rPr>
        <w:t>, pH, and oxalic acid con</w:t>
      </w:r>
      <w:r w:rsidR="00A51F56">
        <w:rPr>
          <w:lang w:val="en-US"/>
        </w:rPr>
        <w:t>c</w:t>
      </w:r>
      <w:r w:rsidR="002F666F">
        <w:rPr>
          <w:lang w:val="en-US"/>
        </w:rPr>
        <w:t>entrations</w:t>
      </w:r>
      <w:r w:rsidR="00B97E2B">
        <w:rPr>
          <w:lang w:val="en-US"/>
        </w:rPr>
        <w:t xml:space="preserve"> of </w:t>
      </w:r>
      <w:r w:rsidR="002F666F">
        <w:rPr>
          <w:lang w:val="en-US"/>
        </w:rPr>
        <w:t>non-fermented (d0), and fermented beverages for three days (d3) and four days (d4)</w:t>
      </w:r>
      <w:r w:rsidR="003C223D">
        <w:rPr>
          <w:lang w:val="en-US"/>
        </w:rPr>
        <w:t>, (</w:t>
      </w:r>
      <w:r w:rsidR="003C223D" w:rsidRPr="003C223D">
        <w:rPr>
          <w:i/>
          <w:lang w:val="en-US"/>
        </w:rPr>
        <w:t>n</w:t>
      </w:r>
      <w:r w:rsidR="00795CA9">
        <w:rPr>
          <w:lang w:val="en-US"/>
        </w:rPr>
        <w:t xml:space="preserve"> =2)</w:t>
      </w:r>
    </w:p>
    <w:tbl>
      <w:tblPr>
        <w:tblStyle w:val="TableGrid"/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835"/>
        <w:gridCol w:w="2835"/>
        <w:gridCol w:w="1134"/>
        <w:gridCol w:w="2030"/>
      </w:tblGrid>
      <w:tr w:rsidR="00F50099" w:rsidRPr="00F54A7F" w14:paraId="2D51B875" w14:textId="77777777" w:rsidTr="00F54A7F">
        <w:trPr>
          <w:trHeight w:val="300"/>
        </w:trPr>
        <w:tc>
          <w:tcPr>
            <w:tcW w:w="562" w:type="dxa"/>
            <w:shd w:val="clear" w:color="auto" w:fill="E7E6E6" w:themeFill="background2"/>
            <w:noWrap/>
            <w:vAlign w:val="center"/>
            <w:hideMark/>
          </w:tcPr>
          <w:p w14:paraId="196F408D" w14:textId="77777777" w:rsidR="00F50099" w:rsidRPr="00F54A7F" w:rsidRDefault="00F50099" w:rsidP="00204078">
            <w:pPr>
              <w:spacing w:before="120" w:line="360" w:lineRule="auto"/>
              <w:jc w:val="center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  <w:noWrap/>
            <w:vAlign w:val="center"/>
            <w:hideMark/>
          </w:tcPr>
          <w:p w14:paraId="5C0C2136" w14:textId="2EC45488" w:rsidR="00F50099" w:rsidRPr="00F54A7F" w:rsidRDefault="00DC58F8" w:rsidP="00204078">
            <w:pPr>
              <w:spacing w:before="120" w:line="36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O</w:t>
            </w:r>
            <w:r w:rsidR="00F50099" w:rsidRPr="00F54A7F">
              <w:rPr>
                <w:b/>
                <w:bCs/>
                <w:szCs w:val="24"/>
                <w:lang w:val="en-US"/>
              </w:rPr>
              <w:t>dor</w:t>
            </w:r>
          </w:p>
        </w:tc>
        <w:tc>
          <w:tcPr>
            <w:tcW w:w="2835" w:type="dxa"/>
            <w:shd w:val="clear" w:color="auto" w:fill="E7E6E6" w:themeFill="background2"/>
            <w:noWrap/>
            <w:vAlign w:val="center"/>
            <w:hideMark/>
          </w:tcPr>
          <w:p w14:paraId="5862F31A" w14:textId="7ED01F2E" w:rsidR="00F50099" w:rsidRPr="00F54A7F" w:rsidRDefault="00E647FC" w:rsidP="00204078">
            <w:pPr>
              <w:spacing w:before="120" w:line="36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t</w:t>
            </w:r>
            <w:r w:rsidR="00F50099" w:rsidRPr="00F54A7F">
              <w:rPr>
                <w:b/>
                <w:bCs/>
                <w:szCs w:val="24"/>
                <w:lang w:val="en-US"/>
              </w:rPr>
              <w:t>aste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67150828" w14:textId="77777777" w:rsidR="00F50099" w:rsidRPr="00F54A7F" w:rsidRDefault="00F50099" w:rsidP="00204078">
            <w:pPr>
              <w:spacing w:before="120" w:line="360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F54A7F">
              <w:rPr>
                <w:b/>
                <w:bCs/>
                <w:szCs w:val="24"/>
                <w:lang w:val="en-US"/>
              </w:rPr>
              <w:t>pH</w:t>
            </w:r>
          </w:p>
        </w:tc>
        <w:tc>
          <w:tcPr>
            <w:tcW w:w="2030" w:type="dxa"/>
            <w:shd w:val="clear" w:color="auto" w:fill="E7E6E6" w:themeFill="background2"/>
            <w:noWrap/>
            <w:vAlign w:val="center"/>
            <w:hideMark/>
          </w:tcPr>
          <w:p w14:paraId="2CE6CCF6" w14:textId="0798C584" w:rsidR="00F50099" w:rsidRPr="00F54A7F" w:rsidRDefault="00E647FC" w:rsidP="00204078">
            <w:pPr>
              <w:spacing w:before="120" w:line="36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o</w:t>
            </w:r>
            <w:r w:rsidR="00F50099" w:rsidRPr="00F54A7F">
              <w:rPr>
                <w:b/>
                <w:bCs/>
                <w:sz w:val="21"/>
                <w:szCs w:val="21"/>
                <w:lang w:val="en-US"/>
              </w:rPr>
              <w:t>xalic acid / mg L</w:t>
            </w:r>
            <w:r w:rsidR="00F50099" w:rsidRPr="00F54A7F">
              <w:rPr>
                <w:b/>
                <w:bCs/>
                <w:sz w:val="21"/>
                <w:szCs w:val="21"/>
                <w:vertAlign w:val="superscript"/>
                <w:lang w:val="en-US"/>
              </w:rPr>
              <w:t>-1</w:t>
            </w:r>
          </w:p>
        </w:tc>
      </w:tr>
      <w:tr w:rsidR="002B0C93" w:rsidRPr="00E7410E" w14:paraId="295AD786" w14:textId="77777777" w:rsidTr="00261F76">
        <w:trPr>
          <w:trHeight w:val="300"/>
        </w:trPr>
        <w:tc>
          <w:tcPr>
            <w:tcW w:w="9396" w:type="dxa"/>
            <w:gridSpan w:val="5"/>
            <w:noWrap/>
            <w:vAlign w:val="center"/>
            <w:hideMark/>
          </w:tcPr>
          <w:p w14:paraId="331E3819" w14:textId="77777777" w:rsidR="002B0C93" w:rsidRPr="00F54A7F" w:rsidRDefault="002B0C93" w:rsidP="00555F84">
            <w:pPr>
              <w:spacing w:before="120" w:line="360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F54A7F">
              <w:rPr>
                <w:b/>
                <w:bCs/>
                <w:szCs w:val="24"/>
                <w:lang w:val="en-US"/>
              </w:rPr>
              <w:t>6</w:t>
            </w:r>
            <w:r w:rsidR="008C0767" w:rsidRPr="00F54A7F">
              <w:rPr>
                <w:b/>
                <w:bCs/>
                <w:szCs w:val="24"/>
                <w:lang w:val="en-US"/>
              </w:rPr>
              <w:t>0 g L</w:t>
            </w:r>
            <w:r w:rsidR="008C0767" w:rsidRPr="00F54A7F">
              <w:rPr>
                <w:b/>
                <w:bCs/>
                <w:szCs w:val="24"/>
                <w:vertAlign w:val="superscript"/>
                <w:lang w:val="en-US"/>
              </w:rPr>
              <w:t>-1</w:t>
            </w:r>
            <w:r w:rsidR="008C0767" w:rsidRPr="00F54A7F">
              <w:rPr>
                <w:b/>
                <w:bCs/>
                <w:szCs w:val="24"/>
                <w:lang w:val="en-US"/>
              </w:rPr>
              <w:t xml:space="preserve"> pomace</w:t>
            </w:r>
            <w:r w:rsidR="00F6510D">
              <w:rPr>
                <w:b/>
                <w:bCs/>
                <w:szCs w:val="24"/>
                <w:lang w:val="en-US"/>
              </w:rPr>
              <w:t xml:space="preserve">, </w:t>
            </w:r>
            <w:r w:rsidR="00555F84">
              <w:rPr>
                <w:b/>
                <w:bCs/>
                <w:szCs w:val="24"/>
                <w:lang w:val="en-US"/>
              </w:rPr>
              <w:t>58</w:t>
            </w:r>
            <w:r w:rsidR="00F6510D">
              <w:rPr>
                <w:b/>
                <w:bCs/>
                <w:lang w:val="en-US"/>
              </w:rPr>
              <w:t xml:space="preserve"> g L</w:t>
            </w:r>
            <w:r w:rsidR="00F6510D" w:rsidRPr="00B47D5B">
              <w:rPr>
                <w:b/>
                <w:bCs/>
                <w:vertAlign w:val="superscript"/>
                <w:lang w:val="en-US"/>
              </w:rPr>
              <w:t>-1</w:t>
            </w:r>
            <w:r w:rsidR="00F6510D">
              <w:rPr>
                <w:b/>
                <w:bCs/>
                <w:lang w:val="en-US"/>
              </w:rPr>
              <w:t xml:space="preserve"> sucrose</w:t>
            </w:r>
          </w:p>
        </w:tc>
      </w:tr>
      <w:tr w:rsidR="00F50099" w:rsidRPr="00F54A7F" w14:paraId="5795DAEE" w14:textId="77777777" w:rsidTr="00F54A7F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1D0AEB40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d0</w:t>
            </w:r>
          </w:p>
        </w:tc>
        <w:tc>
          <w:tcPr>
            <w:tcW w:w="2835" w:type="dxa"/>
            <w:noWrap/>
            <w:vAlign w:val="center"/>
            <w:hideMark/>
          </w:tcPr>
          <w:p w14:paraId="46EFB93C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carrot juice, slightly berry-like</w:t>
            </w:r>
          </w:p>
        </w:tc>
        <w:tc>
          <w:tcPr>
            <w:tcW w:w="2835" w:type="dxa"/>
            <w:noWrap/>
            <w:vAlign w:val="center"/>
            <w:hideMark/>
          </w:tcPr>
          <w:p w14:paraId="75A21B78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very sweet, neutral</w:t>
            </w:r>
          </w:p>
        </w:tc>
        <w:tc>
          <w:tcPr>
            <w:tcW w:w="1134" w:type="dxa"/>
            <w:noWrap/>
            <w:vAlign w:val="center"/>
            <w:hideMark/>
          </w:tcPr>
          <w:p w14:paraId="6704C147" w14:textId="77777777" w:rsidR="00F50099" w:rsidRPr="00F54A7F" w:rsidRDefault="00B12D8E" w:rsidP="00B12D8E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2030" w:type="dxa"/>
            <w:noWrap/>
            <w:vAlign w:val="center"/>
            <w:hideMark/>
          </w:tcPr>
          <w:p w14:paraId="3C77B635" w14:textId="77777777" w:rsidR="00F50099" w:rsidRPr="00F54A7F" w:rsidRDefault="00913717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F50099" w:rsidRPr="00F54A7F" w14:paraId="62062E36" w14:textId="77777777" w:rsidTr="00F54A7F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2AFCC7D6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d3</w:t>
            </w:r>
          </w:p>
        </w:tc>
        <w:tc>
          <w:tcPr>
            <w:tcW w:w="2835" w:type="dxa"/>
            <w:noWrap/>
            <w:vAlign w:val="center"/>
            <w:hideMark/>
          </w:tcPr>
          <w:p w14:paraId="3E8B1B62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flowery, fruity, slightly carrot, sweetish</w:t>
            </w:r>
          </w:p>
        </w:tc>
        <w:tc>
          <w:tcPr>
            <w:tcW w:w="2835" w:type="dxa"/>
            <w:noWrap/>
            <w:vAlign w:val="center"/>
            <w:hideMark/>
          </w:tcPr>
          <w:p w14:paraId="79A652BE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sweet, sour, honey, fruity</w:t>
            </w:r>
          </w:p>
        </w:tc>
        <w:tc>
          <w:tcPr>
            <w:tcW w:w="1134" w:type="dxa"/>
            <w:noWrap/>
            <w:vAlign w:val="center"/>
            <w:hideMark/>
          </w:tcPr>
          <w:p w14:paraId="7CC1428C" w14:textId="77777777" w:rsidR="00F50099" w:rsidRPr="00F54A7F" w:rsidRDefault="00F50099" w:rsidP="006E6EC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54A7F">
              <w:rPr>
                <w:sz w:val="20"/>
                <w:szCs w:val="20"/>
                <w:lang w:val="en-US"/>
              </w:rPr>
              <w:t>2</w:t>
            </w:r>
            <w:r w:rsidR="008C0767" w:rsidRPr="00F54A7F">
              <w:rPr>
                <w:sz w:val="20"/>
                <w:szCs w:val="20"/>
                <w:lang w:val="en-US"/>
              </w:rPr>
              <w:t>.</w:t>
            </w:r>
            <w:r w:rsidRPr="00F54A7F">
              <w:rPr>
                <w:sz w:val="20"/>
                <w:szCs w:val="20"/>
                <w:lang w:val="en-US"/>
              </w:rPr>
              <w:t xml:space="preserve">21 </w:t>
            </w:r>
            <w:r w:rsidRPr="00F54A7F">
              <w:rPr>
                <w:rFonts w:cs="Times New Roman"/>
                <w:sz w:val="20"/>
                <w:szCs w:val="20"/>
                <w:lang w:val="en-US"/>
              </w:rPr>
              <w:t>± 0.02</w:t>
            </w:r>
          </w:p>
        </w:tc>
        <w:tc>
          <w:tcPr>
            <w:tcW w:w="2030" w:type="dxa"/>
            <w:noWrap/>
            <w:vAlign w:val="center"/>
            <w:hideMark/>
          </w:tcPr>
          <w:p w14:paraId="1D22FB0F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 xml:space="preserve">1725 </w:t>
            </w:r>
            <w:r w:rsidRPr="00F54A7F">
              <w:rPr>
                <w:rFonts w:cs="Times New Roman"/>
                <w:szCs w:val="24"/>
                <w:lang w:val="en-US"/>
              </w:rPr>
              <w:t>± 103</w:t>
            </w:r>
          </w:p>
        </w:tc>
      </w:tr>
      <w:tr w:rsidR="00F50099" w:rsidRPr="00F54A7F" w14:paraId="0F6901B9" w14:textId="77777777" w:rsidTr="00F54A7F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2227BD90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d4</w:t>
            </w:r>
          </w:p>
        </w:tc>
        <w:tc>
          <w:tcPr>
            <w:tcW w:w="2835" w:type="dxa"/>
            <w:noWrap/>
            <w:vAlign w:val="center"/>
            <w:hideMark/>
          </w:tcPr>
          <w:p w14:paraId="699FFF06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intensively flowery, less fruity, more sweetish</w:t>
            </w:r>
          </w:p>
        </w:tc>
        <w:tc>
          <w:tcPr>
            <w:tcW w:w="2835" w:type="dxa"/>
            <w:noWrap/>
            <w:vAlign w:val="center"/>
            <w:hideMark/>
          </w:tcPr>
          <w:p w14:paraId="3A076E7C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very sour, honey, fruity</w:t>
            </w:r>
          </w:p>
        </w:tc>
        <w:tc>
          <w:tcPr>
            <w:tcW w:w="1134" w:type="dxa"/>
            <w:noWrap/>
            <w:vAlign w:val="center"/>
            <w:hideMark/>
          </w:tcPr>
          <w:p w14:paraId="4A2654B3" w14:textId="77777777" w:rsidR="00F50099" w:rsidRPr="00F54A7F" w:rsidRDefault="00F50099" w:rsidP="006E6EC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54A7F">
              <w:rPr>
                <w:sz w:val="20"/>
                <w:szCs w:val="20"/>
                <w:lang w:val="en-US"/>
              </w:rPr>
              <w:t>2</w:t>
            </w:r>
            <w:r w:rsidR="008C0767" w:rsidRPr="00F54A7F">
              <w:rPr>
                <w:sz w:val="20"/>
                <w:szCs w:val="20"/>
                <w:lang w:val="en-US"/>
              </w:rPr>
              <w:t>.</w:t>
            </w:r>
            <w:r w:rsidRPr="00F54A7F">
              <w:rPr>
                <w:sz w:val="20"/>
                <w:szCs w:val="20"/>
                <w:lang w:val="en-US"/>
              </w:rPr>
              <w:t xml:space="preserve">10 </w:t>
            </w:r>
            <w:r w:rsidRPr="00F54A7F">
              <w:rPr>
                <w:rFonts w:cs="Times New Roman"/>
                <w:sz w:val="20"/>
                <w:szCs w:val="20"/>
                <w:lang w:val="en-US"/>
              </w:rPr>
              <w:t>± 0.05</w:t>
            </w:r>
          </w:p>
        </w:tc>
        <w:tc>
          <w:tcPr>
            <w:tcW w:w="2030" w:type="dxa"/>
            <w:noWrap/>
            <w:vAlign w:val="center"/>
            <w:hideMark/>
          </w:tcPr>
          <w:p w14:paraId="3B8C4612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 xml:space="preserve">2062 </w:t>
            </w:r>
            <w:r w:rsidRPr="00F54A7F">
              <w:rPr>
                <w:rFonts w:cs="Times New Roman"/>
                <w:szCs w:val="24"/>
                <w:lang w:val="en-US"/>
              </w:rPr>
              <w:t>± 153</w:t>
            </w:r>
          </w:p>
        </w:tc>
      </w:tr>
      <w:tr w:rsidR="002B0C93" w:rsidRPr="00E7410E" w14:paraId="5A6E4951" w14:textId="77777777" w:rsidTr="00261F76">
        <w:trPr>
          <w:trHeight w:val="300"/>
        </w:trPr>
        <w:tc>
          <w:tcPr>
            <w:tcW w:w="9396" w:type="dxa"/>
            <w:gridSpan w:val="5"/>
            <w:noWrap/>
            <w:vAlign w:val="center"/>
            <w:hideMark/>
          </w:tcPr>
          <w:p w14:paraId="4A73E03C" w14:textId="77777777" w:rsidR="002B0C93" w:rsidRPr="00F54A7F" w:rsidRDefault="002B0C93" w:rsidP="006E6EC2">
            <w:pPr>
              <w:spacing w:before="120" w:line="360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F54A7F">
              <w:rPr>
                <w:b/>
                <w:bCs/>
                <w:szCs w:val="24"/>
                <w:lang w:val="en-US"/>
              </w:rPr>
              <w:t>8</w:t>
            </w:r>
            <w:r w:rsidR="00B43172" w:rsidRPr="00F54A7F">
              <w:rPr>
                <w:b/>
                <w:bCs/>
                <w:szCs w:val="24"/>
                <w:lang w:val="en-US"/>
              </w:rPr>
              <w:t>0</w:t>
            </w:r>
            <w:r w:rsidR="008C0767" w:rsidRPr="00F54A7F">
              <w:rPr>
                <w:b/>
                <w:bCs/>
                <w:szCs w:val="24"/>
                <w:lang w:val="en-US"/>
              </w:rPr>
              <w:t xml:space="preserve"> g L</w:t>
            </w:r>
            <w:r w:rsidR="008C0767" w:rsidRPr="00F54A7F">
              <w:rPr>
                <w:b/>
                <w:bCs/>
                <w:szCs w:val="24"/>
                <w:vertAlign w:val="superscript"/>
                <w:lang w:val="en-US"/>
              </w:rPr>
              <w:t>-1</w:t>
            </w:r>
            <w:r w:rsidR="008C0767" w:rsidRPr="00F54A7F">
              <w:rPr>
                <w:b/>
                <w:bCs/>
                <w:szCs w:val="24"/>
                <w:lang w:val="en-US"/>
              </w:rPr>
              <w:t xml:space="preserve"> pomace</w:t>
            </w:r>
            <w:r w:rsidR="00F6510D">
              <w:rPr>
                <w:b/>
                <w:bCs/>
                <w:szCs w:val="24"/>
                <w:lang w:val="en-US"/>
              </w:rPr>
              <w:t xml:space="preserve">, </w:t>
            </w:r>
            <w:r w:rsidR="00555F84">
              <w:rPr>
                <w:b/>
                <w:bCs/>
                <w:lang w:val="en-US"/>
              </w:rPr>
              <w:t>58</w:t>
            </w:r>
            <w:r w:rsidR="00F6510D">
              <w:rPr>
                <w:b/>
                <w:bCs/>
                <w:lang w:val="en-US"/>
              </w:rPr>
              <w:t xml:space="preserve"> g L</w:t>
            </w:r>
            <w:r w:rsidR="00F6510D" w:rsidRPr="00B47D5B">
              <w:rPr>
                <w:b/>
                <w:bCs/>
                <w:vertAlign w:val="superscript"/>
                <w:lang w:val="en-US"/>
              </w:rPr>
              <w:t>-1</w:t>
            </w:r>
            <w:r w:rsidR="00F6510D">
              <w:rPr>
                <w:b/>
                <w:bCs/>
                <w:lang w:val="en-US"/>
              </w:rPr>
              <w:t xml:space="preserve"> sucrose</w:t>
            </w:r>
          </w:p>
        </w:tc>
      </w:tr>
      <w:tr w:rsidR="00F50099" w:rsidRPr="00F54A7F" w14:paraId="509B0BC4" w14:textId="77777777" w:rsidTr="00F54A7F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53FF9B5D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d0</w:t>
            </w:r>
          </w:p>
        </w:tc>
        <w:tc>
          <w:tcPr>
            <w:tcW w:w="2835" w:type="dxa"/>
            <w:noWrap/>
            <w:vAlign w:val="center"/>
            <w:hideMark/>
          </w:tcPr>
          <w:p w14:paraId="0FF8310E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carrot juice, fruit tea</w:t>
            </w:r>
          </w:p>
        </w:tc>
        <w:tc>
          <w:tcPr>
            <w:tcW w:w="2835" w:type="dxa"/>
            <w:noWrap/>
            <w:vAlign w:val="center"/>
            <w:hideMark/>
          </w:tcPr>
          <w:p w14:paraId="3F7E99A3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fruit tea, carrot</w:t>
            </w:r>
          </w:p>
        </w:tc>
        <w:tc>
          <w:tcPr>
            <w:tcW w:w="1134" w:type="dxa"/>
            <w:noWrap/>
            <w:vAlign w:val="center"/>
            <w:hideMark/>
          </w:tcPr>
          <w:p w14:paraId="76D8DADA" w14:textId="77777777" w:rsidR="00F50099" w:rsidRPr="00F54A7F" w:rsidRDefault="00B12D8E" w:rsidP="00B12D8E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2030" w:type="dxa"/>
            <w:noWrap/>
            <w:vAlign w:val="center"/>
            <w:hideMark/>
          </w:tcPr>
          <w:p w14:paraId="7850D8D3" w14:textId="77777777" w:rsidR="00F50099" w:rsidRPr="00F54A7F" w:rsidRDefault="00913717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F50099" w:rsidRPr="00F54A7F" w14:paraId="11B85FAF" w14:textId="77777777" w:rsidTr="00F54A7F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671F3472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d3</w:t>
            </w:r>
          </w:p>
        </w:tc>
        <w:tc>
          <w:tcPr>
            <w:tcW w:w="2835" w:type="dxa"/>
            <w:noWrap/>
            <w:vAlign w:val="center"/>
            <w:hideMark/>
          </w:tcPr>
          <w:p w14:paraId="332BD5E0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fruity, sweetish, cherry</w:t>
            </w:r>
          </w:p>
        </w:tc>
        <w:tc>
          <w:tcPr>
            <w:tcW w:w="2835" w:type="dxa"/>
            <w:noWrap/>
            <w:vAlign w:val="center"/>
            <w:hideMark/>
          </w:tcPr>
          <w:p w14:paraId="33B8D1C3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fruity, sweet, sour, berries of the forest</w:t>
            </w:r>
          </w:p>
        </w:tc>
        <w:tc>
          <w:tcPr>
            <w:tcW w:w="1134" w:type="dxa"/>
            <w:noWrap/>
            <w:vAlign w:val="center"/>
            <w:hideMark/>
          </w:tcPr>
          <w:p w14:paraId="5453E215" w14:textId="77777777" w:rsidR="00F50099" w:rsidRPr="00F54A7F" w:rsidRDefault="00F50099" w:rsidP="006E6EC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54A7F">
              <w:rPr>
                <w:sz w:val="20"/>
                <w:szCs w:val="20"/>
                <w:lang w:val="en-US"/>
              </w:rPr>
              <w:t>2</w:t>
            </w:r>
            <w:r w:rsidR="008C0767" w:rsidRPr="00F54A7F">
              <w:rPr>
                <w:sz w:val="20"/>
                <w:szCs w:val="20"/>
                <w:lang w:val="en-US"/>
              </w:rPr>
              <w:t>.</w:t>
            </w:r>
            <w:r w:rsidRPr="00F54A7F">
              <w:rPr>
                <w:sz w:val="20"/>
                <w:szCs w:val="20"/>
                <w:lang w:val="en-US"/>
              </w:rPr>
              <w:t xml:space="preserve">60 </w:t>
            </w:r>
            <w:r w:rsidRPr="00F54A7F">
              <w:rPr>
                <w:rFonts w:cs="Times New Roman"/>
                <w:sz w:val="20"/>
                <w:szCs w:val="20"/>
                <w:lang w:val="en-US"/>
              </w:rPr>
              <w:t>± 0.34</w:t>
            </w:r>
          </w:p>
        </w:tc>
        <w:tc>
          <w:tcPr>
            <w:tcW w:w="2030" w:type="dxa"/>
            <w:noWrap/>
            <w:vAlign w:val="center"/>
            <w:hideMark/>
          </w:tcPr>
          <w:p w14:paraId="31151AF8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 xml:space="preserve">1472 </w:t>
            </w:r>
            <w:r w:rsidRPr="00F54A7F">
              <w:rPr>
                <w:rFonts w:cs="Times New Roman"/>
                <w:szCs w:val="24"/>
                <w:lang w:val="en-US"/>
              </w:rPr>
              <w:t>± 398</w:t>
            </w:r>
          </w:p>
        </w:tc>
      </w:tr>
      <w:tr w:rsidR="00F50099" w:rsidRPr="00F54A7F" w14:paraId="34C0CEB6" w14:textId="77777777" w:rsidTr="00F54A7F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693B69E7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d4</w:t>
            </w:r>
          </w:p>
        </w:tc>
        <w:tc>
          <w:tcPr>
            <w:tcW w:w="2835" w:type="dxa"/>
            <w:noWrap/>
            <w:vAlign w:val="center"/>
            <w:hideMark/>
          </w:tcPr>
          <w:p w14:paraId="275ABF00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fruity, sweetish, red currant</w:t>
            </w:r>
          </w:p>
        </w:tc>
        <w:tc>
          <w:tcPr>
            <w:tcW w:w="2835" w:type="dxa"/>
            <w:noWrap/>
            <w:vAlign w:val="center"/>
            <w:hideMark/>
          </w:tcPr>
          <w:p w14:paraId="5F5E350B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fruity, very sour, red currant, berries of the forest</w:t>
            </w:r>
          </w:p>
        </w:tc>
        <w:tc>
          <w:tcPr>
            <w:tcW w:w="1134" w:type="dxa"/>
            <w:noWrap/>
            <w:vAlign w:val="center"/>
            <w:hideMark/>
          </w:tcPr>
          <w:p w14:paraId="3C25E33A" w14:textId="77777777" w:rsidR="00F50099" w:rsidRPr="00F54A7F" w:rsidRDefault="00F50099" w:rsidP="006E6EC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54A7F">
              <w:rPr>
                <w:sz w:val="20"/>
                <w:szCs w:val="20"/>
                <w:lang w:val="en-US"/>
              </w:rPr>
              <w:t>2</w:t>
            </w:r>
            <w:r w:rsidR="008C0767" w:rsidRPr="00F54A7F">
              <w:rPr>
                <w:sz w:val="20"/>
                <w:szCs w:val="20"/>
                <w:lang w:val="en-US"/>
              </w:rPr>
              <w:t>.</w:t>
            </w:r>
            <w:r w:rsidRPr="00F54A7F">
              <w:rPr>
                <w:sz w:val="20"/>
                <w:szCs w:val="20"/>
                <w:lang w:val="en-US"/>
              </w:rPr>
              <w:t xml:space="preserve">36 </w:t>
            </w:r>
            <w:r w:rsidRPr="00F54A7F">
              <w:rPr>
                <w:rFonts w:cs="Times New Roman"/>
                <w:sz w:val="20"/>
                <w:szCs w:val="20"/>
                <w:lang w:val="en-US"/>
              </w:rPr>
              <w:t>± 0.30</w:t>
            </w:r>
          </w:p>
        </w:tc>
        <w:tc>
          <w:tcPr>
            <w:tcW w:w="2030" w:type="dxa"/>
            <w:noWrap/>
            <w:vAlign w:val="center"/>
            <w:hideMark/>
          </w:tcPr>
          <w:p w14:paraId="148B080E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 xml:space="preserve">1974 </w:t>
            </w:r>
            <w:r w:rsidRPr="00F54A7F">
              <w:rPr>
                <w:rFonts w:cs="Times New Roman"/>
                <w:szCs w:val="24"/>
                <w:lang w:val="en-US"/>
              </w:rPr>
              <w:t>± 580</w:t>
            </w:r>
          </w:p>
        </w:tc>
      </w:tr>
      <w:tr w:rsidR="002B0C93" w:rsidRPr="00E7410E" w14:paraId="63DEFDC7" w14:textId="77777777" w:rsidTr="00261F76">
        <w:trPr>
          <w:trHeight w:val="300"/>
        </w:trPr>
        <w:tc>
          <w:tcPr>
            <w:tcW w:w="9396" w:type="dxa"/>
            <w:gridSpan w:val="5"/>
            <w:noWrap/>
            <w:vAlign w:val="center"/>
            <w:hideMark/>
          </w:tcPr>
          <w:p w14:paraId="63C6FCD9" w14:textId="77777777" w:rsidR="002B0C93" w:rsidRPr="00F54A7F" w:rsidRDefault="002B0C93" w:rsidP="006E6EC2">
            <w:pPr>
              <w:spacing w:before="120" w:line="360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F54A7F">
              <w:rPr>
                <w:b/>
                <w:bCs/>
                <w:szCs w:val="24"/>
                <w:lang w:val="en-US"/>
              </w:rPr>
              <w:t>1</w:t>
            </w:r>
            <w:r w:rsidR="00B43172" w:rsidRPr="00F54A7F">
              <w:rPr>
                <w:b/>
                <w:bCs/>
                <w:szCs w:val="24"/>
                <w:lang w:val="en-US"/>
              </w:rPr>
              <w:t>0</w:t>
            </w:r>
            <w:r w:rsidRPr="00F54A7F">
              <w:rPr>
                <w:b/>
                <w:bCs/>
                <w:szCs w:val="24"/>
                <w:lang w:val="en-US"/>
              </w:rPr>
              <w:t>0</w:t>
            </w:r>
            <w:r w:rsidR="008C0767" w:rsidRPr="00F54A7F">
              <w:rPr>
                <w:b/>
                <w:bCs/>
                <w:szCs w:val="24"/>
                <w:lang w:val="en-US"/>
              </w:rPr>
              <w:t xml:space="preserve"> g L</w:t>
            </w:r>
            <w:r w:rsidR="008C0767" w:rsidRPr="00F54A7F">
              <w:rPr>
                <w:b/>
                <w:bCs/>
                <w:szCs w:val="24"/>
                <w:vertAlign w:val="superscript"/>
                <w:lang w:val="en-US"/>
              </w:rPr>
              <w:t>-1</w:t>
            </w:r>
            <w:r w:rsidR="008C0767" w:rsidRPr="00F54A7F">
              <w:rPr>
                <w:b/>
                <w:bCs/>
                <w:szCs w:val="24"/>
                <w:lang w:val="en-US"/>
              </w:rPr>
              <w:t xml:space="preserve"> pomace</w:t>
            </w:r>
            <w:r w:rsidR="00F6510D">
              <w:rPr>
                <w:b/>
                <w:bCs/>
                <w:szCs w:val="24"/>
                <w:lang w:val="en-US"/>
              </w:rPr>
              <w:t xml:space="preserve">, </w:t>
            </w:r>
            <w:r w:rsidR="00555F84">
              <w:rPr>
                <w:b/>
                <w:bCs/>
                <w:lang w:val="en-US"/>
              </w:rPr>
              <w:t>58</w:t>
            </w:r>
            <w:r w:rsidR="00F6510D">
              <w:rPr>
                <w:b/>
                <w:bCs/>
                <w:lang w:val="en-US"/>
              </w:rPr>
              <w:t xml:space="preserve"> g L</w:t>
            </w:r>
            <w:r w:rsidR="00F6510D" w:rsidRPr="00B47D5B">
              <w:rPr>
                <w:b/>
                <w:bCs/>
                <w:vertAlign w:val="superscript"/>
                <w:lang w:val="en-US"/>
              </w:rPr>
              <w:t>-1</w:t>
            </w:r>
            <w:r w:rsidR="00F6510D">
              <w:rPr>
                <w:b/>
                <w:bCs/>
                <w:lang w:val="en-US"/>
              </w:rPr>
              <w:t xml:space="preserve"> sucrose</w:t>
            </w:r>
          </w:p>
        </w:tc>
      </w:tr>
      <w:tr w:rsidR="00F50099" w:rsidRPr="00F54A7F" w14:paraId="204B1A6E" w14:textId="77777777" w:rsidTr="00F54A7F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7CBA992D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d0</w:t>
            </w:r>
          </w:p>
        </w:tc>
        <w:tc>
          <w:tcPr>
            <w:tcW w:w="2835" w:type="dxa"/>
            <w:noWrap/>
            <w:vAlign w:val="center"/>
            <w:hideMark/>
          </w:tcPr>
          <w:p w14:paraId="1D93440B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intensively carrot, fruit tea</w:t>
            </w:r>
          </w:p>
        </w:tc>
        <w:tc>
          <w:tcPr>
            <w:tcW w:w="2835" w:type="dxa"/>
            <w:noWrap/>
            <w:vAlign w:val="center"/>
            <w:hideMark/>
          </w:tcPr>
          <w:p w14:paraId="35A614AA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intense fruit tea, carrot</w:t>
            </w:r>
          </w:p>
        </w:tc>
        <w:tc>
          <w:tcPr>
            <w:tcW w:w="1134" w:type="dxa"/>
            <w:noWrap/>
            <w:vAlign w:val="center"/>
            <w:hideMark/>
          </w:tcPr>
          <w:p w14:paraId="3F73A037" w14:textId="77777777" w:rsidR="00F50099" w:rsidRPr="00F54A7F" w:rsidRDefault="00B12D8E" w:rsidP="00B12D8E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2030" w:type="dxa"/>
            <w:noWrap/>
            <w:vAlign w:val="center"/>
            <w:hideMark/>
          </w:tcPr>
          <w:p w14:paraId="51D62B61" w14:textId="77777777" w:rsidR="00F50099" w:rsidRPr="00F54A7F" w:rsidRDefault="00913717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F50099" w:rsidRPr="00F54A7F" w14:paraId="12E2DB05" w14:textId="77777777" w:rsidTr="00F54A7F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7C41C0E7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d3</w:t>
            </w:r>
          </w:p>
        </w:tc>
        <w:tc>
          <w:tcPr>
            <w:tcW w:w="2835" w:type="dxa"/>
            <w:noWrap/>
            <w:vAlign w:val="center"/>
            <w:hideMark/>
          </w:tcPr>
          <w:p w14:paraId="0192610C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less fruity, intensively honey, flowery</w:t>
            </w:r>
          </w:p>
        </w:tc>
        <w:tc>
          <w:tcPr>
            <w:tcW w:w="2835" w:type="dxa"/>
            <w:noWrap/>
            <w:vAlign w:val="center"/>
            <w:hideMark/>
          </w:tcPr>
          <w:p w14:paraId="67A1B80A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fruit tea, sweet, sour, honey</w:t>
            </w:r>
          </w:p>
        </w:tc>
        <w:tc>
          <w:tcPr>
            <w:tcW w:w="1134" w:type="dxa"/>
            <w:noWrap/>
            <w:vAlign w:val="center"/>
            <w:hideMark/>
          </w:tcPr>
          <w:p w14:paraId="421E37B1" w14:textId="77777777" w:rsidR="00F50099" w:rsidRPr="00F54A7F" w:rsidRDefault="00F50099" w:rsidP="006E6EC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54A7F">
              <w:rPr>
                <w:sz w:val="20"/>
                <w:szCs w:val="20"/>
                <w:lang w:val="en-US"/>
              </w:rPr>
              <w:t>2</w:t>
            </w:r>
            <w:r w:rsidR="008C0767" w:rsidRPr="00F54A7F">
              <w:rPr>
                <w:sz w:val="20"/>
                <w:szCs w:val="20"/>
                <w:lang w:val="en-US"/>
              </w:rPr>
              <w:t>.</w:t>
            </w:r>
            <w:r w:rsidRPr="00F54A7F">
              <w:rPr>
                <w:sz w:val="20"/>
                <w:szCs w:val="20"/>
                <w:lang w:val="en-US"/>
              </w:rPr>
              <w:t xml:space="preserve">75 </w:t>
            </w:r>
            <w:r w:rsidRPr="00F54A7F">
              <w:rPr>
                <w:rFonts w:cs="Times New Roman"/>
                <w:sz w:val="20"/>
                <w:szCs w:val="20"/>
                <w:lang w:val="en-US"/>
              </w:rPr>
              <w:t>± 0.17</w:t>
            </w:r>
          </w:p>
        </w:tc>
        <w:tc>
          <w:tcPr>
            <w:tcW w:w="2030" w:type="dxa"/>
            <w:noWrap/>
            <w:vAlign w:val="center"/>
            <w:hideMark/>
          </w:tcPr>
          <w:p w14:paraId="1C4B615D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 xml:space="preserve">1705 </w:t>
            </w:r>
            <w:r w:rsidRPr="00F54A7F">
              <w:rPr>
                <w:rFonts w:cs="Times New Roman"/>
                <w:szCs w:val="24"/>
                <w:lang w:val="en-US"/>
              </w:rPr>
              <w:t>± 106</w:t>
            </w:r>
          </w:p>
        </w:tc>
      </w:tr>
      <w:tr w:rsidR="00F50099" w:rsidRPr="00F54A7F" w14:paraId="1953D3FB" w14:textId="77777777" w:rsidTr="00F54A7F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23F90511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d4</w:t>
            </w:r>
          </w:p>
        </w:tc>
        <w:tc>
          <w:tcPr>
            <w:tcW w:w="2835" w:type="dxa"/>
            <w:noWrap/>
            <w:vAlign w:val="center"/>
            <w:hideMark/>
          </w:tcPr>
          <w:p w14:paraId="23442423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fruit tea, honey, flowery</w:t>
            </w:r>
          </w:p>
        </w:tc>
        <w:tc>
          <w:tcPr>
            <w:tcW w:w="2835" w:type="dxa"/>
            <w:noWrap/>
            <w:vAlign w:val="center"/>
            <w:hideMark/>
          </w:tcPr>
          <w:p w14:paraId="082B06B8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 xml:space="preserve">sour, </w:t>
            </w:r>
            <w:r w:rsidR="00510CCA" w:rsidRPr="00F54A7F">
              <w:rPr>
                <w:szCs w:val="24"/>
                <w:lang w:val="en-US"/>
              </w:rPr>
              <w:t>astringent</w:t>
            </w:r>
            <w:r w:rsidRPr="00F54A7F">
              <w:rPr>
                <w:szCs w:val="24"/>
                <w:lang w:val="en-US"/>
              </w:rPr>
              <w:t>, sweet, bitter</w:t>
            </w:r>
          </w:p>
        </w:tc>
        <w:tc>
          <w:tcPr>
            <w:tcW w:w="1134" w:type="dxa"/>
            <w:noWrap/>
            <w:vAlign w:val="center"/>
            <w:hideMark/>
          </w:tcPr>
          <w:p w14:paraId="75AD7690" w14:textId="77777777" w:rsidR="00F50099" w:rsidRPr="00F54A7F" w:rsidRDefault="00F50099" w:rsidP="006E6EC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54A7F">
              <w:rPr>
                <w:sz w:val="20"/>
                <w:szCs w:val="20"/>
                <w:lang w:val="en-US"/>
              </w:rPr>
              <w:t>2</w:t>
            </w:r>
            <w:r w:rsidR="008C0767" w:rsidRPr="00F54A7F">
              <w:rPr>
                <w:sz w:val="20"/>
                <w:szCs w:val="20"/>
                <w:lang w:val="en-US"/>
              </w:rPr>
              <w:t>.</w:t>
            </w:r>
            <w:r w:rsidRPr="00F54A7F">
              <w:rPr>
                <w:sz w:val="20"/>
                <w:szCs w:val="20"/>
                <w:lang w:val="en-US"/>
              </w:rPr>
              <w:t xml:space="preserve">50 </w:t>
            </w:r>
            <w:r w:rsidRPr="00F54A7F">
              <w:rPr>
                <w:rFonts w:cs="Times New Roman"/>
                <w:sz w:val="20"/>
                <w:szCs w:val="20"/>
                <w:lang w:val="en-US"/>
              </w:rPr>
              <w:t>± 0.15</w:t>
            </w:r>
          </w:p>
        </w:tc>
        <w:tc>
          <w:tcPr>
            <w:tcW w:w="2030" w:type="dxa"/>
            <w:noWrap/>
            <w:vAlign w:val="center"/>
            <w:hideMark/>
          </w:tcPr>
          <w:p w14:paraId="1AAA7B95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 xml:space="preserve">2066 </w:t>
            </w:r>
            <w:r w:rsidRPr="00F54A7F">
              <w:rPr>
                <w:rFonts w:cs="Times New Roman"/>
                <w:szCs w:val="24"/>
                <w:lang w:val="en-US"/>
              </w:rPr>
              <w:t>± 259</w:t>
            </w:r>
          </w:p>
        </w:tc>
      </w:tr>
      <w:tr w:rsidR="002B0C93" w:rsidRPr="00E7410E" w14:paraId="26D680B7" w14:textId="77777777" w:rsidTr="00261F76">
        <w:trPr>
          <w:trHeight w:val="300"/>
        </w:trPr>
        <w:tc>
          <w:tcPr>
            <w:tcW w:w="9396" w:type="dxa"/>
            <w:gridSpan w:val="5"/>
            <w:noWrap/>
            <w:vAlign w:val="center"/>
            <w:hideMark/>
          </w:tcPr>
          <w:p w14:paraId="3FF7F749" w14:textId="77777777" w:rsidR="002B0C93" w:rsidRPr="00F54A7F" w:rsidRDefault="002B0C93" w:rsidP="006E6EC2">
            <w:pPr>
              <w:spacing w:before="120" w:line="360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F54A7F">
              <w:rPr>
                <w:b/>
                <w:bCs/>
                <w:szCs w:val="24"/>
                <w:lang w:val="en-US"/>
              </w:rPr>
              <w:t>12</w:t>
            </w:r>
            <w:r w:rsidR="00B43172" w:rsidRPr="00F54A7F">
              <w:rPr>
                <w:b/>
                <w:bCs/>
                <w:szCs w:val="24"/>
                <w:lang w:val="en-US"/>
              </w:rPr>
              <w:t>0</w:t>
            </w:r>
            <w:r w:rsidR="008C0767" w:rsidRPr="00F54A7F">
              <w:rPr>
                <w:b/>
                <w:bCs/>
                <w:szCs w:val="24"/>
                <w:lang w:val="en-US"/>
              </w:rPr>
              <w:t xml:space="preserve"> g L</w:t>
            </w:r>
            <w:r w:rsidR="008C0767" w:rsidRPr="00F54A7F">
              <w:rPr>
                <w:b/>
                <w:bCs/>
                <w:szCs w:val="24"/>
                <w:vertAlign w:val="superscript"/>
                <w:lang w:val="en-US"/>
              </w:rPr>
              <w:t>-1</w:t>
            </w:r>
            <w:r w:rsidR="008C0767" w:rsidRPr="00F54A7F">
              <w:rPr>
                <w:b/>
                <w:bCs/>
                <w:szCs w:val="24"/>
                <w:lang w:val="en-US"/>
              </w:rPr>
              <w:t xml:space="preserve"> pomace</w:t>
            </w:r>
            <w:r w:rsidR="00F6510D">
              <w:rPr>
                <w:b/>
                <w:bCs/>
                <w:szCs w:val="24"/>
                <w:lang w:val="en-US"/>
              </w:rPr>
              <w:t xml:space="preserve">, </w:t>
            </w:r>
            <w:r w:rsidR="00555F84">
              <w:rPr>
                <w:b/>
                <w:bCs/>
                <w:lang w:val="en-US"/>
              </w:rPr>
              <w:t>58</w:t>
            </w:r>
            <w:r w:rsidR="00F6510D">
              <w:rPr>
                <w:b/>
                <w:bCs/>
                <w:lang w:val="en-US"/>
              </w:rPr>
              <w:t xml:space="preserve"> g L</w:t>
            </w:r>
            <w:r w:rsidR="00F6510D" w:rsidRPr="00B47D5B">
              <w:rPr>
                <w:b/>
                <w:bCs/>
                <w:vertAlign w:val="superscript"/>
                <w:lang w:val="en-US"/>
              </w:rPr>
              <w:t>-1</w:t>
            </w:r>
            <w:r w:rsidR="00F6510D">
              <w:rPr>
                <w:b/>
                <w:bCs/>
                <w:lang w:val="en-US"/>
              </w:rPr>
              <w:t xml:space="preserve"> sucrose</w:t>
            </w:r>
          </w:p>
        </w:tc>
      </w:tr>
      <w:tr w:rsidR="00F50099" w:rsidRPr="00F54A7F" w14:paraId="0CE644A8" w14:textId="77777777" w:rsidTr="00F54A7F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0E14B41E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d0</w:t>
            </w:r>
          </w:p>
        </w:tc>
        <w:tc>
          <w:tcPr>
            <w:tcW w:w="2835" w:type="dxa"/>
            <w:noWrap/>
            <w:vAlign w:val="center"/>
            <w:hideMark/>
          </w:tcPr>
          <w:p w14:paraId="4B4E88E3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intensively carrot, fruit tea</w:t>
            </w:r>
          </w:p>
        </w:tc>
        <w:tc>
          <w:tcPr>
            <w:tcW w:w="2835" w:type="dxa"/>
            <w:noWrap/>
            <w:vAlign w:val="center"/>
            <w:hideMark/>
          </w:tcPr>
          <w:p w14:paraId="1EE649D4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intense fruit tea, carrot</w:t>
            </w:r>
          </w:p>
        </w:tc>
        <w:tc>
          <w:tcPr>
            <w:tcW w:w="1134" w:type="dxa"/>
            <w:noWrap/>
            <w:vAlign w:val="center"/>
            <w:hideMark/>
          </w:tcPr>
          <w:p w14:paraId="03AB09EF" w14:textId="77777777" w:rsidR="00F50099" w:rsidRPr="00F54A7F" w:rsidRDefault="00B12D8E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2030" w:type="dxa"/>
            <w:noWrap/>
            <w:vAlign w:val="center"/>
            <w:hideMark/>
          </w:tcPr>
          <w:p w14:paraId="53A8C6FA" w14:textId="77777777" w:rsidR="00F50099" w:rsidRPr="00F54A7F" w:rsidRDefault="00913717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</w:p>
        </w:tc>
      </w:tr>
      <w:tr w:rsidR="00F50099" w:rsidRPr="00F54A7F" w14:paraId="23143D34" w14:textId="77777777" w:rsidTr="00F54A7F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78E4A0B8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d3</w:t>
            </w:r>
          </w:p>
        </w:tc>
        <w:tc>
          <w:tcPr>
            <w:tcW w:w="2835" w:type="dxa"/>
            <w:noWrap/>
            <w:vAlign w:val="center"/>
            <w:hideMark/>
          </w:tcPr>
          <w:p w14:paraId="75F69BD1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intensively flowery, fruity, berries</w:t>
            </w:r>
          </w:p>
        </w:tc>
        <w:tc>
          <w:tcPr>
            <w:tcW w:w="2835" w:type="dxa"/>
            <w:noWrap/>
            <w:vAlign w:val="center"/>
            <w:hideMark/>
          </w:tcPr>
          <w:p w14:paraId="10C48D33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 xml:space="preserve">very sweet, flowery, </w:t>
            </w:r>
            <w:r w:rsidR="00510CCA" w:rsidRPr="00F54A7F">
              <w:rPr>
                <w:szCs w:val="24"/>
                <w:lang w:val="en-US"/>
              </w:rPr>
              <w:t>astringent</w:t>
            </w:r>
          </w:p>
        </w:tc>
        <w:tc>
          <w:tcPr>
            <w:tcW w:w="1134" w:type="dxa"/>
            <w:noWrap/>
            <w:vAlign w:val="center"/>
            <w:hideMark/>
          </w:tcPr>
          <w:p w14:paraId="5F69A322" w14:textId="77777777" w:rsidR="00F50099" w:rsidRPr="00F54A7F" w:rsidRDefault="00F50099" w:rsidP="006E6EC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54A7F">
              <w:rPr>
                <w:sz w:val="20"/>
                <w:szCs w:val="20"/>
                <w:lang w:val="en-US"/>
              </w:rPr>
              <w:t>3</w:t>
            </w:r>
            <w:r w:rsidR="008C0767" w:rsidRPr="00F54A7F">
              <w:rPr>
                <w:sz w:val="20"/>
                <w:szCs w:val="20"/>
                <w:lang w:val="en-US"/>
              </w:rPr>
              <w:t>.</w:t>
            </w:r>
            <w:r w:rsidRPr="00F54A7F">
              <w:rPr>
                <w:sz w:val="20"/>
                <w:szCs w:val="20"/>
                <w:lang w:val="en-US"/>
              </w:rPr>
              <w:t xml:space="preserve">24 </w:t>
            </w:r>
            <w:r w:rsidRPr="00F54A7F">
              <w:rPr>
                <w:rFonts w:cs="Times New Roman"/>
                <w:sz w:val="20"/>
                <w:szCs w:val="20"/>
                <w:lang w:val="en-US"/>
              </w:rPr>
              <w:t>± 0.23</w:t>
            </w:r>
          </w:p>
        </w:tc>
        <w:tc>
          <w:tcPr>
            <w:tcW w:w="2030" w:type="dxa"/>
            <w:noWrap/>
            <w:vAlign w:val="center"/>
            <w:hideMark/>
          </w:tcPr>
          <w:p w14:paraId="72A445BC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 xml:space="preserve">1051 </w:t>
            </w:r>
            <w:r w:rsidRPr="00F54A7F">
              <w:rPr>
                <w:rFonts w:cs="Times New Roman"/>
                <w:szCs w:val="24"/>
                <w:lang w:val="en-US"/>
              </w:rPr>
              <w:t>± 377</w:t>
            </w:r>
          </w:p>
        </w:tc>
      </w:tr>
      <w:tr w:rsidR="00F50099" w:rsidRPr="00F54A7F" w14:paraId="489EB5ED" w14:textId="77777777" w:rsidTr="00F54A7F">
        <w:trPr>
          <w:trHeight w:val="300"/>
        </w:trPr>
        <w:tc>
          <w:tcPr>
            <w:tcW w:w="562" w:type="dxa"/>
            <w:noWrap/>
            <w:vAlign w:val="center"/>
            <w:hideMark/>
          </w:tcPr>
          <w:p w14:paraId="5A7CA9C3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d4</w:t>
            </w:r>
          </w:p>
        </w:tc>
        <w:tc>
          <w:tcPr>
            <w:tcW w:w="2835" w:type="dxa"/>
            <w:noWrap/>
            <w:vAlign w:val="center"/>
            <w:hideMark/>
          </w:tcPr>
          <w:p w14:paraId="7B898EAE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intensively flowery, honey, fruity, berries</w:t>
            </w:r>
          </w:p>
        </w:tc>
        <w:tc>
          <w:tcPr>
            <w:tcW w:w="2835" w:type="dxa"/>
            <w:noWrap/>
            <w:vAlign w:val="center"/>
            <w:hideMark/>
          </w:tcPr>
          <w:p w14:paraId="6733982D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>sweet, sour, flowery</w:t>
            </w:r>
          </w:p>
        </w:tc>
        <w:tc>
          <w:tcPr>
            <w:tcW w:w="1134" w:type="dxa"/>
            <w:noWrap/>
            <w:vAlign w:val="center"/>
            <w:hideMark/>
          </w:tcPr>
          <w:p w14:paraId="4161F700" w14:textId="77777777" w:rsidR="00F50099" w:rsidRPr="00F54A7F" w:rsidRDefault="00F50099" w:rsidP="006E6EC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54A7F">
              <w:rPr>
                <w:sz w:val="20"/>
                <w:szCs w:val="20"/>
                <w:lang w:val="en-US"/>
              </w:rPr>
              <w:t>2</w:t>
            </w:r>
            <w:r w:rsidR="008C0767" w:rsidRPr="00F54A7F">
              <w:rPr>
                <w:sz w:val="20"/>
                <w:szCs w:val="20"/>
                <w:lang w:val="en-US"/>
              </w:rPr>
              <w:t>.</w:t>
            </w:r>
            <w:r w:rsidRPr="00F54A7F">
              <w:rPr>
                <w:sz w:val="20"/>
                <w:szCs w:val="20"/>
                <w:lang w:val="en-US"/>
              </w:rPr>
              <w:t xml:space="preserve">82 </w:t>
            </w:r>
            <w:r w:rsidRPr="00F54A7F">
              <w:rPr>
                <w:rFonts w:cs="Times New Roman"/>
                <w:sz w:val="20"/>
                <w:szCs w:val="20"/>
                <w:lang w:val="en-US"/>
              </w:rPr>
              <w:t>± 0.10</w:t>
            </w:r>
          </w:p>
        </w:tc>
        <w:tc>
          <w:tcPr>
            <w:tcW w:w="2030" w:type="dxa"/>
            <w:noWrap/>
            <w:vAlign w:val="center"/>
            <w:hideMark/>
          </w:tcPr>
          <w:p w14:paraId="664D901E" w14:textId="77777777" w:rsidR="00F50099" w:rsidRPr="00F54A7F" w:rsidRDefault="00F50099" w:rsidP="006E6EC2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54A7F">
              <w:rPr>
                <w:szCs w:val="24"/>
                <w:lang w:val="en-US"/>
              </w:rPr>
              <w:t xml:space="preserve">1738 </w:t>
            </w:r>
            <w:r w:rsidRPr="00F54A7F">
              <w:rPr>
                <w:rFonts w:cs="Times New Roman"/>
                <w:szCs w:val="24"/>
                <w:lang w:val="en-US"/>
              </w:rPr>
              <w:t>± 225</w:t>
            </w:r>
          </w:p>
        </w:tc>
      </w:tr>
    </w:tbl>
    <w:p w14:paraId="0BB61593" w14:textId="77777777" w:rsidR="00461AB9" w:rsidRDefault="00461AB9">
      <w:pPr>
        <w:spacing w:after="160" w:line="259" w:lineRule="auto"/>
        <w:jc w:val="left"/>
        <w:rPr>
          <w:iCs/>
          <w:sz w:val="18"/>
          <w:szCs w:val="18"/>
          <w:lang w:val="en-US"/>
        </w:rPr>
      </w:pPr>
      <w:bookmarkStart w:id="6" w:name="_Ref94852988"/>
      <w:r>
        <w:rPr>
          <w:lang w:val="en-US"/>
        </w:rPr>
        <w:br w:type="page"/>
      </w:r>
    </w:p>
    <w:p w14:paraId="63665F06" w14:textId="4D189CBD" w:rsidR="00A22797" w:rsidRDefault="00A22797" w:rsidP="00A22797">
      <w:pPr>
        <w:pStyle w:val="Caption"/>
        <w:keepNext/>
        <w:rPr>
          <w:lang w:val="en-US"/>
        </w:rPr>
      </w:pPr>
      <w:r w:rsidRPr="00AB4C05">
        <w:rPr>
          <w:lang w:val="en-US"/>
        </w:rPr>
        <w:lastRenderedPageBreak/>
        <w:t xml:space="preserve">Table S </w:t>
      </w:r>
      <w:r>
        <w:fldChar w:fldCharType="begin"/>
      </w:r>
      <w:r w:rsidRPr="00AB4C05">
        <w:rPr>
          <w:lang w:val="en-US"/>
        </w:rPr>
        <w:instrText xml:space="preserve"> SEQ Table_S \* ARABIC </w:instrText>
      </w:r>
      <w:r>
        <w:fldChar w:fldCharType="separate"/>
      </w:r>
      <w:r w:rsidR="00DC58F8">
        <w:rPr>
          <w:noProof/>
          <w:lang w:val="en-US"/>
        </w:rPr>
        <w:t>5</w:t>
      </w:r>
      <w:r>
        <w:fldChar w:fldCharType="end"/>
      </w:r>
      <w:bookmarkEnd w:id="6"/>
      <w:r w:rsidR="00AB4C05" w:rsidRPr="0004322E">
        <w:rPr>
          <w:lang w:val="en-US"/>
        </w:rPr>
        <w:t xml:space="preserve"> </w:t>
      </w:r>
      <w:r w:rsidR="00083F1D">
        <w:rPr>
          <w:lang w:val="en-US"/>
        </w:rPr>
        <w:t>o</w:t>
      </w:r>
      <w:r w:rsidR="00AB4C05" w:rsidRPr="00F6510D">
        <w:rPr>
          <w:lang w:val="en-US"/>
        </w:rPr>
        <w:t>dor description</w:t>
      </w:r>
      <w:r w:rsidR="00A67B54" w:rsidRPr="00F6510D">
        <w:rPr>
          <w:lang w:val="en-US"/>
        </w:rPr>
        <w:t xml:space="preserve"> and</w:t>
      </w:r>
      <w:r w:rsidR="00AB4C05" w:rsidRPr="00F6510D">
        <w:rPr>
          <w:lang w:val="en-US"/>
        </w:rPr>
        <w:t xml:space="preserve"> taste description of</w:t>
      </w:r>
      <w:r w:rsidR="00B47D5B" w:rsidRPr="00F6510D">
        <w:rPr>
          <w:lang w:val="en-US"/>
        </w:rPr>
        <w:t xml:space="preserve"> non-fermented-medium and</w:t>
      </w:r>
      <w:r w:rsidR="00AB4C05" w:rsidRPr="00F6510D">
        <w:rPr>
          <w:lang w:val="en-US"/>
        </w:rPr>
        <w:t xml:space="preserve"> </w:t>
      </w:r>
      <w:r w:rsidR="00B61014" w:rsidRPr="00F6510D">
        <w:rPr>
          <w:lang w:val="en-US"/>
        </w:rPr>
        <w:t xml:space="preserve">fermented beverages with </w:t>
      </w:r>
      <w:r w:rsidR="005F495B" w:rsidRPr="00F6510D">
        <w:rPr>
          <w:lang w:val="en-US"/>
        </w:rPr>
        <w:t>a reduced sucrose content</w:t>
      </w:r>
      <w:r w:rsidR="00032FBA" w:rsidRPr="00F6510D">
        <w:rPr>
          <w:lang w:val="en-US"/>
        </w:rPr>
        <w:t>, with addition of sucrose after fermentation and with</w:t>
      </w:r>
      <w:r w:rsidR="00B61014" w:rsidRPr="00F6510D">
        <w:rPr>
          <w:lang w:val="en-US"/>
        </w:rPr>
        <w:t xml:space="preserve"> </w:t>
      </w:r>
      <w:r w:rsidR="00032FBA" w:rsidRPr="00F6510D">
        <w:rPr>
          <w:lang w:val="en-US"/>
        </w:rPr>
        <w:t xml:space="preserve">glucose or fructose </w:t>
      </w:r>
      <w:r w:rsidR="00B61014" w:rsidRPr="00F6510D">
        <w:rPr>
          <w:lang w:val="en-US"/>
        </w:rPr>
        <w:t>as sugar source</w:t>
      </w:r>
      <w:r w:rsidR="007D70DC" w:rsidRPr="00F6510D">
        <w:rPr>
          <w:lang w:val="en-US"/>
        </w:rPr>
        <w:t xml:space="preserve"> </w:t>
      </w:r>
      <w:r w:rsidR="00032FBA" w:rsidRPr="00F6510D">
        <w:rPr>
          <w:lang w:val="en-US"/>
        </w:rPr>
        <w:t>(</w:t>
      </w:r>
      <w:r w:rsidR="007D70DC" w:rsidRPr="00F6510D">
        <w:rPr>
          <w:i/>
          <w:lang w:val="en-US"/>
        </w:rPr>
        <w:t>n</w:t>
      </w:r>
      <w:r w:rsidR="007D70DC" w:rsidRPr="00F6510D">
        <w:rPr>
          <w:lang w:val="en-US"/>
        </w:rPr>
        <w:t xml:space="preserve"> = 5</w:t>
      </w:r>
      <w:r w:rsidR="00032FBA" w:rsidRPr="00F6510D">
        <w:rPr>
          <w:lang w:val="en-US"/>
        </w:rPr>
        <w:t>)</w:t>
      </w:r>
    </w:p>
    <w:tbl>
      <w:tblPr>
        <w:tblStyle w:val="TableGrid"/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541"/>
        <w:gridCol w:w="3542"/>
        <w:gridCol w:w="1134"/>
        <w:gridCol w:w="1134"/>
      </w:tblGrid>
      <w:tr w:rsidR="007D70DC" w:rsidRPr="00BE20E4" w14:paraId="0352FA1F" w14:textId="77777777" w:rsidTr="00BE20E4">
        <w:trPr>
          <w:trHeight w:val="300"/>
        </w:trPr>
        <w:tc>
          <w:tcPr>
            <w:tcW w:w="3541" w:type="dxa"/>
            <w:shd w:val="clear" w:color="auto" w:fill="E7E6E6" w:themeFill="background2"/>
            <w:noWrap/>
            <w:vAlign w:val="center"/>
            <w:hideMark/>
          </w:tcPr>
          <w:p w14:paraId="695852FA" w14:textId="31929267" w:rsidR="007D70DC" w:rsidRPr="007D70DC" w:rsidRDefault="00DC58F8" w:rsidP="00FD0532">
            <w:pPr>
              <w:spacing w:before="120"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</w:t>
            </w:r>
            <w:r w:rsidR="007D70DC" w:rsidRPr="007D70DC">
              <w:rPr>
                <w:b/>
                <w:bCs/>
                <w:lang w:val="en-US"/>
              </w:rPr>
              <w:t>dor</w:t>
            </w:r>
          </w:p>
        </w:tc>
        <w:tc>
          <w:tcPr>
            <w:tcW w:w="3542" w:type="dxa"/>
            <w:shd w:val="clear" w:color="auto" w:fill="E7E6E6" w:themeFill="background2"/>
            <w:noWrap/>
            <w:vAlign w:val="center"/>
            <w:hideMark/>
          </w:tcPr>
          <w:p w14:paraId="7C742CF0" w14:textId="4060560D" w:rsidR="007D70DC" w:rsidRPr="007D70DC" w:rsidRDefault="00083F1D" w:rsidP="00FD0532">
            <w:pPr>
              <w:spacing w:before="120"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</w:t>
            </w:r>
            <w:r w:rsidR="007D70DC" w:rsidRPr="007D70DC">
              <w:rPr>
                <w:b/>
                <w:bCs/>
                <w:lang w:val="en-US"/>
              </w:rPr>
              <w:t>aste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0FECF784" w14:textId="77777777" w:rsidR="007D70DC" w:rsidRPr="007D70DC" w:rsidRDefault="007D70DC" w:rsidP="00FD0532">
            <w:pPr>
              <w:spacing w:before="120" w:line="360" w:lineRule="auto"/>
              <w:jc w:val="center"/>
              <w:rPr>
                <w:b/>
                <w:bCs/>
                <w:lang w:val="en-US"/>
              </w:rPr>
            </w:pPr>
            <w:r w:rsidRPr="007D70DC">
              <w:rPr>
                <w:b/>
                <w:bCs/>
                <w:lang w:val="en-US"/>
              </w:rPr>
              <w:t>pH</w:t>
            </w:r>
          </w:p>
        </w:tc>
        <w:tc>
          <w:tcPr>
            <w:tcW w:w="1134" w:type="dxa"/>
            <w:shd w:val="clear" w:color="auto" w:fill="E7E6E6" w:themeFill="background2"/>
          </w:tcPr>
          <w:p w14:paraId="10E02E0A" w14:textId="23382F47" w:rsidR="007D70DC" w:rsidRPr="00BE20E4" w:rsidRDefault="00083F1D" w:rsidP="007D70DC">
            <w:pPr>
              <w:spacing w:before="120"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</w:t>
            </w:r>
            <w:r w:rsidR="007D70DC" w:rsidRPr="00BE20E4">
              <w:rPr>
                <w:b/>
                <w:bCs/>
                <w:lang w:val="en-US"/>
              </w:rPr>
              <w:t>ime / h</w:t>
            </w:r>
          </w:p>
        </w:tc>
      </w:tr>
      <w:tr w:rsidR="007D70DC" w:rsidRPr="00E7410E" w14:paraId="685B250A" w14:textId="77777777" w:rsidTr="007D70DC">
        <w:trPr>
          <w:trHeight w:val="300"/>
        </w:trPr>
        <w:tc>
          <w:tcPr>
            <w:tcW w:w="9351" w:type="dxa"/>
            <w:gridSpan w:val="4"/>
            <w:noWrap/>
            <w:vAlign w:val="center"/>
            <w:hideMark/>
          </w:tcPr>
          <w:p w14:paraId="21522B7D" w14:textId="77777777" w:rsidR="007D70DC" w:rsidRPr="007D70DC" w:rsidRDefault="00B47D5B" w:rsidP="00B47D5B">
            <w:pPr>
              <w:spacing w:before="120"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0 g L</w:t>
            </w:r>
            <w:r w:rsidRPr="00B47D5B">
              <w:rPr>
                <w:b/>
                <w:bCs/>
                <w:vertAlign w:val="superscript"/>
                <w:lang w:val="en-US"/>
              </w:rPr>
              <w:t>-1</w:t>
            </w:r>
            <w:r w:rsidR="00555F84">
              <w:rPr>
                <w:b/>
                <w:bCs/>
                <w:lang w:val="en-US"/>
              </w:rPr>
              <w:t xml:space="preserve"> pomace, 58</w:t>
            </w:r>
            <w:r>
              <w:rPr>
                <w:b/>
                <w:bCs/>
                <w:lang w:val="en-US"/>
              </w:rPr>
              <w:t xml:space="preserve"> g L</w:t>
            </w:r>
            <w:r w:rsidRPr="00B47D5B">
              <w:rPr>
                <w:b/>
                <w:bCs/>
                <w:vertAlign w:val="superscript"/>
                <w:lang w:val="en-US"/>
              </w:rPr>
              <w:t>-1</w:t>
            </w:r>
            <w:r>
              <w:rPr>
                <w:b/>
                <w:bCs/>
                <w:lang w:val="en-US"/>
              </w:rPr>
              <w:t xml:space="preserve"> sucrose - n</w:t>
            </w:r>
            <w:r w:rsidR="007D70DC" w:rsidRPr="007D70DC">
              <w:rPr>
                <w:b/>
                <w:bCs/>
                <w:lang w:val="en-US"/>
              </w:rPr>
              <w:t>ot fermented</w:t>
            </w:r>
          </w:p>
        </w:tc>
      </w:tr>
      <w:tr w:rsidR="007D70DC" w:rsidRPr="0012216F" w14:paraId="41758C87" w14:textId="77777777" w:rsidTr="005F495B">
        <w:trPr>
          <w:trHeight w:val="300"/>
        </w:trPr>
        <w:tc>
          <w:tcPr>
            <w:tcW w:w="3541" w:type="dxa"/>
            <w:noWrap/>
            <w:vAlign w:val="center"/>
            <w:hideMark/>
          </w:tcPr>
          <w:p w14:paraId="0BA8DE2E" w14:textId="77777777" w:rsidR="007D70DC" w:rsidRPr="007D70DC" w:rsidRDefault="0023305D" w:rsidP="005F495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12216F">
              <w:rPr>
                <w:lang w:val="en-US"/>
              </w:rPr>
              <w:t>arrot</w:t>
            </w:r>
            <w:r w:rsidR="00347B23">
              <w:rPr>
                <w:lang w:val="en-US"/>
              </w:rPr>
              <w:t>,</w:t>
            </w:r>
            <w:r w:rsidR="0012216F">
              <w:rPr>
                <w:lang w:val="en-US"/>
              </w:rPr>
              <w:t xml:space="preserve"> </w:t>
            </w:r>
            <w:r w:rsidR="00347B23">
              <w:rPr>
                <w:lang w:val="en-US"/>
              </w:rPr>
              <w:t>h</w:t>
            </w:r>
            <w:r w:rsidR="0012216F">
              <w:rPr>
                <w:lang w:val="en-US"/>
              </w:rPr>
              <w:t>ay, sweetish,</w:t>
            </w:r>
            <w:r w:rsidR="00347B23">
              <w:rPr>
                <w:lang w:val="en-US"/>
              </w:rPr>
              <w:t xml:space="preserve"> sourly</w:t>
            </w:r>
          </w:p>
        </w:tc>
        <w:tc>
          <w:tcPr>
            <w:tcW w:w="3542" w:type="dxa"/>
            <w:noWrap/>
            <w:vAlign w:val="center"/>
            <w:hideMark/>
          </w:tcPr>
          <w:p w14:paraId="6860539D" w14:textId="77777777" w:rsidR="007D70DC" w:rsidRPr="007D70DC" w:rsidRDefault="0023305D" w:rsidP="005F495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347B23">
              <w:rPr>
                <w:lang w:val="en-US"/>
              </w:rPr>
              <w:t>weet, carrot, fruit tea, tart, honey</w:t>
            </w:r>
          </w:p>
        </w:tc>
        <w:tc>
          <w:tcPr>
            <w:tcW w:w="1134" w:type="dxa"/>
            <w:noWrap/>
            <w:vAlign w:val="center"/>
            <w:hideMark/>
          </w:tcPr>
          <w:p w14:paraId="5274A41F" w14:textId="6B6C6656" w:rsidR="007D70DC" w:rsidRPr="00BE20E4" w:rsidRDefault="007D70DC" w:rsidP="005F49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E20E4">
              <w:rPr>
                <w:sz w:val="20"/>
                <w:szCs w:val="20"/>
                <w:lang w:val="en-US"/>
              </w:rPr>
              <w:t>4.18</w:t>
            </w:r>
            <w:r w:rsidR="00BE20E4" w:rsidRPr="00BE20E4">
              <w:rPr>
                <w:sz w:val="20"/>
                <w:szCs w:val="20"/>
                <w:lang w:val="en-US"/>
              </w:rPr>
              <w:t xml:space="preserve"> </w:t>
            </w:r>
            <w:r w:rsidR="00BE20E4" w:rsidRPr="00BE20E4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BE20E4">
              <w:rPr>
                <w:sz w:val="20"/>
                <w:szCs w:val="20"/>
                <w:lang w:val="en-US"/>
              </w:rPr>
              <w:t xml:space="preserve"> 0.2</w:t>
            </w:r>
            <w:r w:rsidR="005B5CF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FC91D4A" w14:textId="77777777" w:rsidR="007D70DC" w:rsidRPr="007D70DC" w:rsidRDefault="007D70DC" w:rsidP="005F495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</w:tr>
      <w:tr w:rsidR="007D70DC" w:rsidRPr="00E7410E" w14:paraId="02FF86B0" w14:textId="77777777" w:rsidTr="007D70DC">
        <w:trPr>
          <w:trHeight w:val="300"/>
        </w:trPr>
        <w:tc>
          <w:tcPr>
            <w:tcW w:w="9351" w:type="dxa"/>
            <w:gridSpan w:val="4"/>
            <w:noWrap/>
            <w:vAlign w:val="center"/>
            <w:hideMark/>
          </w:tcPr>
          <w:p w14:paraId="559CFF6B" w14:textId="77777777" w:rsidR="007D70DC" w:rsidRPr="007D70DC" w:rsidRDefault="00B47D5B" w:rsidP="00B47D5B">
            <w:pPr>
              <w:spacing w:before="120"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0 g L</w:t>
            </w:r>
            <w:r w:rsidRPr="00B47D5B">
              <w:rPr>
                <w:b/>
                <w:bCs/>
                <w:vertAlign w:val="superscript"/>
                <w:lang w:val="en-US"/>
              </w:rPr>
              <w:t>-1</w:t>
            </w:r>
            <w:r w:rsidR="00555F84">
              <w:rPr>
                <w:b/>
                <w:bCs/>
                <w:lang w:val="en-US"/>
              </w:rPr>
              <w:t xml:space="preserve"> pomace, 58</w:t>
            </w:r>
            <w:r>
              <w:rPr>
                <w:b/>
                <w:bCs/>
                <w:lang w:val="en-US"/>
              </w:rPr>
              <w:t xml:space="preserve"> g L</w:t>
            </w:r>
            <w:r w:rsidRPr="00B47D5B">
              <w:rPr>
                <w:b/>
                <w:bCs/>
                <w:vertAlign w:val="superscript"/>
                <w:lang w:val="en-US"/>
              </w:rPr>
              <w:t>-1</w:t>
            </w:r>
            <w:r>
              <w:rPr>
                <w:b/>
                <w:bCs/>
                <w:lang w:val="en-US"/>
              </w:rPr>
              <w:t xml:space="preserve"> sucrose </w:t>
            </w:r>
            <w:r w:rsidR="007D70DC" w:rsidRPr="007D70DC">
              <w:rPr>
                <w:b/>
                <w:bCs/>
                <w:lang w:val="en-US"/>
              </w:rPr>
              <w:t>added after fermentation</w:t>
            </w:r>
          </w:p>
        </w:tc>
      </w:tr>
      <w:tr w:rsidR="007D70DC" w:rsidRPr="007D70DC" w14:paraId="4D72C8CA" w14:textId="77777777" w:rsidTr="005F495B">
        <w:trPr>
          <w:trHeight w:val="300"/>
        </w:trPr>
        <w:tc>
          <w:tcPr>
            <w:tcW w:w="3541" w:type="dxa"/>
            <w:noWrap/>
            <w:vAlign w:val="center"/>
            <w:hideMark/>
          </w:tcPr>
          <w:p w14:paraId="1FDEC71C" w14:textId="77777777" w:rsidR="007D70DC" w:rsidRPr="007D70DC" w:rsidRDefault="0023305D" w:rsidP="005F495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C9340E">
              <w:rPr>
                <w:lang w:val="en-US"/>
              </w:rPr>
              <w:t>art, fruit tea, carrot, rose hip, sweetish</w:t>
            </w:r>
          </w:p>
        </w:tc>
        <w:tc>
          <w:tcPr>
            <w:tcW w:w="3542" w:type="dxa"/>
            <w:noWrap/>
            <w:vAlign w:val="center"/>
            <w:hideMark/>
          </w:tcPr>
          <w:p w14:paraId="4089475B" w14:textId="77777777" w:rsidR="007D70DC" w:rsidRPr="007D70DC" w:rsidRDefault="0023305D" w:rsidP="005F495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ED4F9F">
              <w:rPr>
                <w:lang w:val="en-US"/>
              </w:rPr>
              <w:t>weet, astringent, sour, fruit tea, berries of the forest, carrot</w:t>
            </w:r>
          </w:p>
        </w:tc>
        <w:tc>
          <w:tcPr>
            <w:tcW w:w="1134" w:type="dxa"/>
            <w:noWrap/>
            <w:vAlign w:val="center"/>
            <w:hideMark/>
          </w:tcPr>
          <w:p w14:paraId="6D8331CB" w14:textId="77777777" w:rsidR="007D70DC" w:rsidRPr="00BE20E4" w:rsidRDefault="007D70DC" w:rsidP="005F49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E20E4">
              <w:rPr>
                <w:sz w:val="20"/>
                <w:szCs w:val="20"/>
                <w:lang w:val="en-US"/>
              </w:rPr>
              <w:t xml:space="preserve">3.21 </w:t>
            </w:r>
            <w:r w:rsidR="00BE20E4" w:rsidRPr="00BE20E4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BE20E4" w:rsidRPr="00BE20E4">
              <w:rPr>
                <w:sz w:val="20"/>
                <w:szCs w:val="20"/>
                <w:lang w:val="en-US"/>
              </w:rPr>
              <w:t xml:space="preserve"> </w:t>
            </w:r>
            <w:r w:rsidRPr="00BE20E4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  <w:vAlign w:val="center"/>
          </w:tcPr>
          <w:p w14:paraId="5D1A1A60" w14:textId="77777777" w:rsidR="007D70DC" w:rsidRPr="007D70DC" w:rsidRDefault="007D70DC" w:rsidP="005F495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</w:tr>
      <w:tr w:rsidR="007D70DC" w:rsidRPr="00E7410E" w14:paraId="251DC783" w14:textId="77777777" w:rsidTr="007D70DC">
        <w:trPr>
          <w:trHeight w:val="300"/>
        </w:trPr>
        <w:tc>
          <w:tcPr>
            <w:tcW w:w="9351" w:type="dxa"/>
            <w:gridSpan w:val="4"/>
            <w:noWrap/>
            <w:vAlign w:val="center"/>
          </w:tcPr>
          <w:p w14:paraId="478DC726" w14:textId="77777777" w:rsidR="007D70DC" w:rsidRPr="007D70DC" w:rsidRDefault="00B47D5B" w:rsidP="00555F84">
            <w:pPr>
              <w:spacing w:before="120"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0 g L</w:t>
            </w:r>
            <w:r w:rsidRPr="00B47D5B">
              <w:rPr>
                <w:b/>
                <w:bCs/>
                <w:vertAlign w:val="superscript"/>
                <w:lang w:val="en-US"/>
              </w:rPr>
              <w:t>-1</w:t>
            </w:r>
            <w:r>
              <w:rPr>
                <w:b/>
                <w:bCs/>
                <w:lang w:val="en-US"/>
              </w:rPr>
              <w:t xml:space="preserve"> pomace, 4</w:t>
            </w:r>
            <w:r w:rsidR="00555F84">
              <w:rPr>
                <w:b/>
                <w:bCs/>
                <w:lang w:val="en-US"/>
              </w:rPr>
              <w:t>4</w:t>
            </w:r>
            <w:r>
              <w:rPr>
                <w:b/>
                <w:bCs/>
                <w:lang w:val="en-US"/>
              </w:rPr>
              <w:t xml:space="preserve"> g L</w:t>
            </w:r>
            <w:r w:rsidRPr="00B47D5B">
              <w:rPr>
                <w:b/>
                <w:bCs/>
                <w:vertAlign w:val="superscript"/>
                <w:lang w:val="en-US"/>
              </w:rPr>
              <w:t>-1</w:t>
            </w:r>
            <w:r>
              <w:rPr>
                <w:b/>
                <w:bCs/>
                <w:lang w:val="en-US"/>
              </w:rPr>
              <w:t xml:space="preserve"> sucrose </w:t>
            </w:r>
            <w:r w:rsidR="003D1135">
              <w:rPr>
                <w:b/>
                <w:bCs/>
                <w:lang w:val="en-US"/>
              </w:rPr>
              <w:t>–</w:t>
            </w:r>
            <w:r>
              <w:rPr>
                <w:b/>
                <w:bCs/>
                <w:lang w:val="en-US"/>
              </w:rPr>
              <w:t xml:space="preserve"> fermented</w:t>
            </w:r>
          </w:p>
        </w:tc>
      </w:tr>
      <w:tr w:rsidR="007D70DC" w:rsidRPr="007D70DC" w14:paraId="4F8484F4" w14:textId="77777777" w:rsidTr="005F495B">
        <w:trPr>
          <w:trHeight w:val="300"/>
        </w:trPr>
        <w:tc>
          <w:tcPr>
            <w:tcW w:w="3541" w:type="dxa"/>
            <w:noWrap/>
            <w:vAlign w:val="center"/>
            <w:hideMark/>
          </w:tcPr>
          <w:p w14:paraId="027BA3BE" w14:textId="3CCEE8E3" w:rsidR="007D70DC" w:rsidRPr="007D70DC" w:rsidRDefault="0023305D" w:rsidP="005F495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C9340E">
              <w:rPr>
                <w:lang w:val="en-US"/>
              </w:rPr>
              <w:t xml:space="preserve">ruit tea, </w:t>
            </w:r>
            <w:r w:rsidR="00ED4F9F">
              <w:rPr>
                <w:lang w:val="en-US"/>
              </w:rPr>
              <w:t xml:space="preserve">neutral, </w:t>
            </w:r>
            <w:r w:rsidR="00A9442F">
              <w:rPr>
                <w:lang w:val="en-US"/>
              </w:rPr>
              <w:t>Earl G</w:t>
            </w:r>
            <w:r w:rsidR="00C9340E">
              <w:rPr>
                <w:lang w:val="en-US"/>
              </w:rPr>
              <w:t>rey, fruity, sweetish</w:t>
            </w:r>
          </w:p>
        </w:tc>
        <w:tc>
          <w:tcPr>
            <w:tcW w:w="3542" w:type="dxa"/>
            <w:noWrap/>
            <w:vAlign w:val="center"/>
            <w:hideMark/>
          </w:tcPr>
          <w:p w14:paraId="5C455782" w14:textId="09A00AF9" w:rsidR="007D70DC" w:rsidRPr="007D70DC" w:rsidRDefault="0023305D" w:rsidP="00A9442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ED4F9F">
              <w:rPr>
                <w:lang w:val="en-US"/>
              </w:rPr>
              <w:t xml:space="preserve">our, </w:t>
            </w:r>
            <w:r w:rsidR="005F495B">
              <w:rPr>
                <w:lang w:val="en-US"/>
              </w:rPr>
              <w:t xml:space="preserve">sweet, neutral, </w:t>
            </w:r>
            <w:r w:rsidR="00ED4F9F">
              <w:rPr>
                <w:lang w:val="en-US"/>
              </w:rPr>
              <w:t xml:space="preserve">fruit tea, Earl </w:t>
            </w:r>
            <w:r w:rsidR="00A9442F">
              <w:rPr>
                <w:lang w:val="en-US"/>
              </w:rPr>
              <w:t>G</w:t>
            </w:r>
            <w:r w:rsidR="00ED4F9F">
              <w:rPr>
                <w:lang w:val="en-US"/>
              </w:rPr>
              <w:t>rey, bitter, astringent</w:t>
            </w:r>
          </w:p>
        </w:tc>
        <w:tc>
          <w:tcPr>
            <w:tcW w:w="1134" w:type="dxa"/>
            <w:noWrap/>
            <w:vAlign w:val="center"/>
            <w:hideMark/>
          </w:tcPr>
          <w:p w14:paraId="6B3B0BDD" w14:textId="77777777" w:rsidR="007D70DC" w:rsidRPr="00BE20E4" w:rsidRDefault="007D70DC" w:rsidP="005F49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E20E4">
              <w:rPr>
                <w:sz w:val="20"/>
                <w:szCs w:val="20"/>
                <w:lang w:val="en-US"/>
              </w:rPr>
              <w:t xml:space="preserve">3.30 </w:t>
            </w:r>
            <w:r w:rsidR="00BE20E4" w:rsidRPr="00BE20E4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BE20E4" w:rsidRPr="00BE20E4">
              <w:rPr>
                <w:sz w:val="20"/>
                <w:szCs w:val="20"/>
                <w:lang w:val="en-US"/>
              </w:rPr>
              <w:t xml:space="preserve"> </w:t>
            </w:r>
            <w:r w:rsidRPr="00BE20E4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134" w:type="dxa"/>
            <w:vAlign w:val="center"/>
          </w:tcPr>
          <w:p w14:paraId="534314DF" w14:textId="77777777" w:rsidR="007D70DC" w:rsidRPr="007D70DC" w:rsidRDefault="007D70DC" w:rsidP="005F495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</w:tr>
      <w:tr w:rsidR="007D70DC" w:rsidRPr="00E7410E" w14:paraId="14456FBA" w14:textId="77777777" w:rsidTr="007D70DC">
        <w:trPr>
          <w:trHeight w:val="300"/>
        </w:trPr>
        <w:tc>
          <w:tcPr>
            <w:tcW w:w="9351" w:type="dxa"/>
            <w:gridSpan w:val="4"/>
            <w:noWrap/>
            <w:vAlign w:val="center"/>
          </w:tcPr>
          <w:p w14:paraId="29ED6B98" w14:textId="46176E1A" w:rsidR="007D70DC" w:rsidRPr="007D70DC" w:rsidRDefault="00B47D5B" w:rsidP="00B47D5B">
            <w:pPr>
              <w:spacing w:before="120"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0 g L</w:t>
            </w:r>
            <w:r w:rsidRPr="00B47D5B">
              <w:rPr>
                <w:b/>
                <w:bCs/>
                <w:vertAlign w:val="superscript"/>
                <w:lang w:val="en-US"/>
              </w:rPr>
              <w:t>-1</w:t>
            </w:r>
            <w:r>
              <w:rPr>
                <w:b/>
                <w:bCs/>
                <w:lang w:val="en-US"/>
              </w:rPr>
              <w:t xml:space="preserve"> pomace, 8</w:t>
            </w:r>
            <w:r w:rsidR="005A2726">
              <w:rPr>
                <w:b/>
                <w:bCs/>
                <w:lang w:val="en-US"/>
              </w:rPr>
              <w:t>4</w:t>
            </w:r>
            <w:r>
              <w:rPr>
                <w:b/>
                <w:bCs/>
                <w:lang w:val="en-US"/>
              </w:rPr>
              <w:t xml:space="preserve"> g L</w:t>
            </w:r>
            <w:r w:rsidRPr="00B47D5B">
              <w:rPr>
                <w:b/>
                <w:bCs/>
                <w:vertAlign w:val="superscript"/>
                <w:lang w:val="en-US"/>
              </w:rPr>
              <w:t>-1</w:t>
            </w:r>
            <w:r>
              <w:rPr>
                <w:b/>
                <w:bCs/>
                <w:lang w:val="en-US"/>
              </w:rPr>
              <w:t xml:space="preserve"> g</w:t>
            </w:r>
            <w:r w:rsidR="007D70DC" w:rsidRPr="007D70DC">
              <w:rPr>
                <w:b/>
                <w:bCs/>
                <w:lang w:val="en-US"/>
              </w:rPr>
              <w:t>lucose</w:t>
            </w:r>
            <w:r w:rsidR="00F74767">
              <w:rPr>
                <w:b/>
                <w:bCs/>
                <w:lang w:val="en-US"/>
              </w:rPr>
              <w:t xml:space="preserve"> </w:t>
            </w:r>
            <w:r w:rsidR="003D1135">
              <w:rPr>
                <w:b/>
                <w:bCs/>
                <w:lang w:val="en-US"/>
              </w:rPr>
              <w:t>–</w:t>
            </w:r>
            <w:r w:rsidR="00F6510D">
              <w:rPr>
                <w:b/>
                <w:bCs/>
                <w:lang w:val="en-US"/>
              </w:rPr>
              <w:t xml:space="preserve"> </w:t>
            </w:r>
            <w:r w:rsidR="00F74767">
              <w:rPr>
                <w:b/>
                <w:bCs/>
                <w:lang w:val="en-US"/>
              </w:rPr>
              <w:t>fermented</w:t>
            </w:r>
          </w:p>
        </w:tc>
      </w:tr>
      <w:tr w:rsidR="007D70DC" w:rsidRPr="0012216F" w14:paraId="5DE14D1A" w14:textId="77777777" w:rsidTr="005F495B">
        <w:trPr>
          <w:trHeight w:val="300"/>
        </w:trPr>
        <w:tc>
          <w:tcPr>
            <w:tcW w:w="3541" w:type="dxa"/>
            <w:noWrap/>
            <w:vAlign w:val="center"/>
            <w:hideMark/>
          </w:tcPr>
          <w:p w14:paraId="46DBED50" w14:textId="77777777" w:rsidR="007D70DC" w:rsidRPr="007D70DC" w:rsidRDefault="0023305D" w:rsidP="005F495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FD0532">
              <w:rPr>
                <w:lang w:val="en-US"/>
              </w:rPr>
              <w:t>art, bland, tea, strawberry, sweetish, rose hip</w:t>
            </w:r>
          </w:p>
        </w:tc>
        <w:tc>
          <w:tcPr>
            <w:tcW w:w="3542" w:type="dxa"/>
            <w:noWrap/>
            <w:vAlign w:val="center"/>
            <w:hideMark/>
          </w:tcPr>
          <w:p w14:paraId="7E2BFF7C" w14:textId="77777777" w:rsidR="007D70DC" w:rsidRPr="007D70DC" w:rsidRDefault="0023305D" w:rsidP="005F495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12216F">
              <w:rPr>
                <w:lang w:val="en-US"/>
              </w:rPr>
              <w:t>ose hip, fruit tea, metallic, astringent, sour bitter, sweet</w:t>
            </w:r>
          </w:p>
        </w:tc>
        <w:tc>
          <w:tcPr>
            <w:tcW w:w="1134" w:type="dxa"/>
            <w:noWrap/>
            <w:vAlign w:val="center"/>
            <w:hideMark/>
          </w:tcPr>
          <w:p w14:paraId="78F527B0" w14:textId="77777777" w:rsidR="007D70DC" w:rsidRPr="00BE20E4" w:rsidRDefault="007D70DC" w:rsidP="005F49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E20E4">
              <w:rPr>
                <w:sz w:val="20"/>
                <w:szCs w:val="20"/>
                <w:lang w:val="en-US"/>
              </w:rPr>
              <w:t xml:space="preserve">3.51 </w:t>
            </w:r>
            <w:r w:rsidR="00BE20E4" w:rsidRPr="00BE20E4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BE20E4" w:rsidRPr="00BE20E4">
              <w:rPr>
                <w:sz w:val="20"/>
                <w:szCs w:val="20"/>
                <w:lang w:val="en-US"/>
              </w:rPr>
              <w:t xml:space="preserve"> </w:t>
            </w:r>
            <w:r w:rsidRPr="00BE20E4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134" w:type="dxa"/>
            <w:vAlign w:val="center"/>
          </w:tcPr>
          <w:p w14:paraId="70007DA6" w14:textId="77777777" w:rsidR="007D70DC" w:rsidRPr="007D70DC" w:rsidRDefault="007D70DC" w:rsidP="005F495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</w:tr>
      <w:tr w:rsidR="007D70DC" w:rsidRPr="00E7410E" w14:paraId="6E30F890" w14:textId="77777777" w:rsidTr="007D70DC">
        <w:trPr>
          <w:trHeight w:val="300"/>
        </w:trPr>
        <w:tc>
          <w:tcPr>
            <w:tcW w:w="9351" w:type="dxa"/>
            <w:gridSpan w:val="4"/>
            <w:noWrap/>
            <w:vAlign w:val="center"/>
          </w:tcPr>
          <w:p w14:paraId="2757CBC4" w14:textId="1A60F332" w:rsidR="007D70DC" w:rsidRPr="007D70DC" w:rsidRDefault="00F74767" w:rsidP="00F74767">
            <w:pPr>
              <w:spacing w:before="120"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0 g L</w:t>
            </w:r>
            <w:r w:rsidRPr="00B47D5B">
              <w:rPr>
                <w:b/>
                <w:bCs/>
                <w:vertAlign w:val="superscript"/>
                <w:lang w:val="en-US"/>
              </w:rPr>
              <w:t>-1</w:t>
            </w:r>
            <w:r>
              <w:rPr>
                <w:b/>
                <w:bCs/>
                <w:lang w:val="en-US"/>
              </w:rPr>
              <w:t xml:space="preserve"> pomace, 5</w:t>
            </w:r>
            <w:r w:rsidR="005A2726">
              <w:rPr>
                <w:b/>
                <w:bCs/>
                <w:lang w:val="en-US"/>
              </w:rPr>
              <w:t>1</w:t>
            </w:r>
            <w:r>
              <w:rPr>
                <w:b/>
                <w:bCs/>
                <w:lang w:val="en-US"/>
              </w:rPr>
              <w:t xml:space="preserve"> g L</w:t>
            </w:r>
            <w:r w:rsidRPr="00B47D5B">
              <w:rPr>
                <w:b/>
                <w:bCs/>
                <w:vertAlign w:val="superscript"/>
                <w:lang w:val="en-US"/>
              </w:rPr>
              <w:t>-1</w:t>
            </w:r>
            <w:r>
              <w:rPr>
                <w:b/>
                <w:bCs/>
                <w:lang w:val="en-US"/>
              </w:rPr>
              <w:t xml:space="preserve"> fructose </w:t>
            </w:r>
            <w:r w:rsidR="003D1135">
              <w:rPr>
                <w:b/>
                <w:bCs/>
                <w:lang w:val="en-US"/>
              </w:rPr>
              <w:t>–</w:t>
            </w:r>
            <w:r w:rsidR="00F6510D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fermented</w:t>
            </w:r>
          </w:p>
        </w:tc>
      </w:tr>
      <w:tr w:rsidR="007D70DC" w:rsidRPr="007D70DC" w14:paraId="376BCFBD" w14:textId="77777777" w:rsidTr="005F495B">
        <w:trPr>
          <w:trHeight w:val="300"/>
        </w:trPr>
        <w:tc>
          <w:tcPr>
            <w:tcW w:w="3541" w:type="dxa"/>
            <w:noWrap/>
            <w:vAlign w:val="center"/>
            <w:hideMark/>
          </w:tcPr>
          <w:p w14:paraId="67BCAEC3" w14:textId="77777777" w:rsidR="007D70DC" w:rsidRPr="007D70DC" w:rsidRDefault="0023305D" w:rsidP="005F495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="00FD0532">
              <w:rPr>
                <w:lang w:val="en-US"/>
              </w:rPr>
              <w:t>la</w:t>
            </w:r>
            <w:r w:rsidR="00C9340E">
              <w:rPr>
                <w:lang w:val="en-US"/>
              </w:rPr>
              <w:t>nd, hey, tea, rose hip, sourly</w:t>
            </w:r>
          </w:p>
        </w:tc>
        <w:tc>
          <w:tcPr>
            <w:tcW w:w="3542" w:type="dxa"/>
            <w:noWrap/>
            <w:vAlign w:val="center"/>
            <w:hideMark/>
          </w:tcPr>
          <w:p w14:paraId="4C8951D2" w14:textId="77777777" w:rsidR="007D70DC" w:rsidRPr="007D70DC" w:rsidRDefault="0023305D" w:rsidP="005F495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12216F">
              <w:rPr>
                <w:lang w:val="en-US"/>
              </w:rPr>
              <w:t>weet, astringent, metallic, fruit tea, strawberry, citrus</w:t>
            </w:r>
          </w:p>
        </w:tc>
        <w:tc>
          <w:tcPr>
            <w:tcW w:w="1134" w:type="dxa"/>
            <w:noWrap/>
            <w:vAlign w:val="center"/>
            <w:hideMark/>
          </w:tcPr>
          <w:p w14:paraId="4B14BD1B" w14:textId="77777777" w:rsidR="007D70DC" w:rsidRPr="00BE20E4" w:rsidRDefault="007D70DC" w:rsidP="005F49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E20E4">
              <w:rPr>
                <w:sz w:val="20"/>
                <w:szCs w:val="20"/>
                <w:lang w:val="en-US"/>
              </w:rPr>
              <w:t>3</w:t>
            </w:r>
            <w:r w:rsidR="00BE20E4" w:rsidRPr="00BE20E4">
              <w:rPr>
                <w:sz w:val="20"/>
                <w:szCs w:val="20"/>
                <w:lang w:val="en-US"/>
              </w:rPr>
              <w:t xml:space="preserve">.44 </w:t>
            </w:r>
            <w:r w:rsidR="00BE20E4" w:rsidRPr="00BE20E4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BE20E4" w:rsidRPr="00BE20E4">
              <w:rPr>
                <w:sz w:val="20"/>
                <w:szCs w:val="20"/>
                <w:lang w:val="en-US"/>
              </w:rPr>
              <w:t xml:space="preserve"> 0.06</w:t>
            </w:r>
          </w:p>
        </w:tc>
        <w:tc>
          <w:tcPr>
            <w:tcW w:w="1134" w:type="dxa"/>
            <w:vAlign w:val="center"/>
          </w:tcPr>
          <w:p w14:paraId="75A78A26" w14:textId="77777777" w:rsidR="007D70DC" w:rsidRPr="007D70DC" w:rsidRDefault="007D70DC" w:rsidP="005F495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</w:tr>
    </w:tbl>
    <w:p w14:paraId="3E0D49EC" w14:textId="77777777" w:rsidR="003D1135" w:rsidRDefault="003D1135" w:rsidP="003D1135">
      <w:pPr>
        <w:pStyle w:val="Caption"/>
        <w:keepNext/>
        <w:rPr>
          <w:lang w:val="en-US"/>
        </w:rPr>
      </w:pPr>
    </w:p>
    <w:p w14:paraId="1ED9A86C" w14:textId="3BB851A1" w:rsidR="003D1135" w:rsidRPr="004746B7" w:rsidRDefault="003D1135" w:rsidP="003D1135">
      <w:pPr>
        <w:pStyle w:val="Caption"/>
        <w:keepNext/>
        <w:rPr>
          <w:lang w:val="en-US"/>
        </w:rPr>
      </w:pPr>
      <w:r w:rsidRPr="004746B7">
        <w:rPr>
          <w:lang w:val="en-US"/>
        </w:rPr>
        <w:t xml:space="preserve">Table S </w:t>
      </w:r>
      <w:r>
        <w:fldChar w:fldCharType="begin"/>
      </w:r>
      <w:r w:rsidRPr="004746B7">
        <w:rPr>
          <w:lang w:val="en-US"/>
        </w:rPr>
        <w:instrText xml:space="preserve"> SEQ Table_S \* ARABIC </w:instrText>
      </w:r>
      <w:r>
        <w:fldChar w:fldCharType="separate"/>
      </w:r>
      <w:r w:rsidR="00DC58F8">
        <w:rPr>
          <w:noProof/>
          <w:lang w:val="en-US"/>
        </w:rPr>
        <w:t>6</w:t>
      </w:r>
      <w:r>
        <w:fldChar w:fldCharType="end"/>
      </w:r>
      <w:r w:rsidRPr="004746B7">
        <w:rPr>
          <w:lang w:val="en-US"/>
        </w:rPr>
        <w:t xml:space="preserve"> </w:t>
      </w:r>
      <w:r w:rsidR="00083F1D">
        <w:rPr>
          <w:lang w:val="en-US"/>
        </w:rPr>
        <w:t>c</w:t>
      </w:r>
      <w:r w:rsidRPr="004746B7">
        <w:rPr>
          <w:lang w:val="en-US"/>
        </w:rPr>
        <w:t>oncentrations of f</w:t>
      </w:r>
      <w:r>
        <w:rPr>
          <w:lang w:val="en-US"/>
        </w:rPr>
        <w:t>ruit acids during fermentation and processing of the beverage</w:t>
      </w:r>
    </w:p>
    <w:tbl>
      <w:tblPr>
        <w:tblStyle w:val="TableGrid"/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830"/>
        <w:gridCol w:w="3260"/>
        <w:gridCol w:w="3261"/>
      </w:tblGrid>
      <w:tr w:rsidR="003D1135" w:rsidRPr="002A4C5E" w14:paraId="17D41987" w14:textId="77777777" w:rsidTr="001F2CEA">
        <w:tc>
          <w:tcPr>
            <w:tcW w:w="2830" w:type="dxa"/>
            <w:shd w:val="clear" w:color="auto" w:fill="E7E6E6" w:themeFill="background2"/>
          </w:tcPr>
          <w:p w14:paraId="1F1EE7DD" w14:textId="77777777" w:rsidR="003D1135" w:rsidRPr="002A4C5E" w:rsidRDefault="003D1135" w:rsidP="001F2CEA">
            <w:pPr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E7E6E6" w:themeFill="background2"/>
          </w:tcPr>
          <w:p w14:paraId="7FB1DEB3" w14:textId="18E8B46A" w:rsidR="003D1135" w:rsidRPr="002A4C5E" w:rsidRDefault="00083F1D" w:rsidP="001F2CEA">
            <w:pPr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c</w:t>
            </w:r>
            <w:r w:rsidR="003D1135" w:rsidRPr="002A4C5E">
              <w:rPr>
                <w:b/>
                <w:bCs/>
                <w:szCs w:val="24"/>
                <w:lang w:val="en-US"/>
              </w:rPr>
              <w:t xml:space="preserve">itric acid / </w:t>
            </w:r>
            <w:r w:rsidR="008F4B09">
              <w:rPr>
                <w:b/>
                <w:bCs/>
                <w:szCs w:val="24"/>
                <w:lang w:val="en-US"/>
              </w:rPr>
              <w:t>m</w:t>
            </w:r>
            <w:r w:rsidR="003D1135" w:rsidRPr="002A4C5E">
              <w:rPr>
                <w:b/>
                <w:bCs/>
                <w:szCs w:val="24"/>
                <w:lang w:val="en-US"/>
              </w:rPr>
              <w:t>g L</w:t>
            </w:r>
            <w:r w:rsidR="003D1135" w:rsidRPr="002A4C5E">
              <w:rPr>
                <w:b/>
                <w:bCs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261" w:type="dxa"/>
            <w:shd w:val="clear" w:color="auto" w:fill="E7E6E6" w:themeFill="background2"/>
          </w:tcPr>
          <w:p w14:paraId="65B97BED" w14:textId="5BF9F9F0" w:rsidR="003D1135" w:rsidRPr="002A4C5E" w:rsidRDefault="003A5AD2" w:rsidP="001F2CEA">
            <w:pPr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o</w:t>
            </w:r>
            <w:r w:rsidR="003D1135" w:rsidRPr="002A4C5E">
              <w:rPr>
                <w:b/>
                <w:bCs/>
                <w:szCs w:val="24"/>
                <w:lang w:val="en-US"/>
              </w:rPr>
              <w:t xml:space="preserve">xalic acid / </w:t>
            </w:r>
            <w:r w:rsidR="008F4B09">
              <w:rPr>
                <w:b/>
                <w:bCs/>
                <w:szCs w:val="24"/>
                <w:lang w:val="en-US"/>
              </w:rPr>
              <w:t>m</w:t>
            </w:r>
            <w:r w:rsidR="003D1135" w:rsidRPr="002A4C5E">
              <w:rPr>
                <w:b/>
                <w:bCs/>
                <w:szCs w:val="24"/>
                <w:lang w:val="en-US"/>
              </w:rPr>
              <w:t>g L</w:t>
            </w:r>
            <w:r w:rsidR="003D1135" w:rsidRPr="002A4C5E">
              <w:rPr>
                <w:b/>
                <w:bCs/>
                <w:szCs w:val="24"/>
                <w:vertAlign w:val="superscript"/>
                <w:lang w:val="en-US"/>
              </w:rPr>
              <w:t>-1</w:t>
            </w:r>
          </w:p>
        </w:tc>
      </w:tr>
      <w:tr w:rsidR="003D1135" w14:paraId="5534C4A0" w14:textId="77777777" w:rsidTr="001F2CEA">
        <w:tc>
          <w:tcPr>
            <w:tcW w:w="2830" w:type="dxa"/>
          </w:tcPr>
          <w:p w14:paraId="3EE40F22" w14:textId="77777777" w:rsidR="003D1135" w:rsidRDefault="003D1135" w:rsidP="001F2CE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efore fermentation</w:t>
            </w:r>
          </w:p>
        </w:tc>
        <w:tc>
          <w:tcPr>
            <w:tcW w:w="3260" w:type="dxa"/>
          </w:tcPr>
          <w:p w14:paraId="4E2562F1" w14:textId="77777777" w:rsidR="003D1135" w:rsidRDefault="003D1135" w:rsidP="001F2CEA">
            <w:pPr>
              <w:jc w:val="center"/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86 ± 25</w:t>
            </w:r>
          </w:p>
        </w:tc>
        <w:tc>
          <w:tcPr>
            <w:tcW w:w="3261" w:type="dxa"/>
          </w:tcPr>
          <w:p w14:paraId="0B519E5B" w14:textId="77777777" w:rsidR="003D1135" w:rsidRPr="00DC36A2" w:rsidRDefault="003D1135" w:rsidP="001F2CEA">
            <w:pPr>
              <w:jc w:val="center"/>
              <w:rPr>
                <w:szCs w:val="24"/>
                <w:highlight w:val="yellow"/>
                <w:lang w:val="en-US"/>
              </w:rPr>
            </w:pPr>
            <w:r w:rsidRPr="003958AC">
              <w:rPr>
                <w:rFonts w:cs="Times New Roman"/>
                <w:szCs w:val="24"/>
                <w:lang w:val="en-US"/>
              </w:rPr>
              <w:t>8 ± 1</w:t>
            </w:r>
          </w:p>
        </w:tc>
      </w:tr>
      <w:tr w:rsidR="003D1135" w14:paraId="61B83565" w14:textId="77777777" w:rsidTr="001F2CEA">
        <w:tc>
          <w:tcPr>
            <w:tcW w:w="2830" w:type="dxa"/>
          </w:tcPr>
          <w:p w14:paraId="64681779" w14:textId="77777777" w:rsidR="003D1135" w:rsidRDefault="003D1135" w:rsidP="001F2CE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fter fermentation</w:t>
            </w:r>
          </w:p>
        </w:tc>
        <w:tc>
          <w:tcPr>
            <w:tcW w:w="3260" w:type="dxa"/>
          </w:tcPr>
          <w:p w14:paraId="085965A3" w14:textId="77777777" w:rsidR="003D1135" w:rsidRDefault="003D1135" w:rsidP="001F2CEA">
            <w:pPr>
              <w:jc w:val="center"/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54 ± 13</w:t>
            </w:r>
          </w:p>
        </w:tc>
        <w:tc>
          <w:tcPr>
            <w:tcW w:w="3261" w:type="dxa"/>
          </w:tcPr>
          <w:p w14:paraId="689CC82C" w14:textId="77777777" w:rsidR="003D1135" w:rsidRDefault="003D1135" w:rsidP="001F2CE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233 </w:t>
            </w:r>
            <w:r>
              <w:rPr>
                <w:rFonts w:cs="Times New Roman"/>
                <w:szCs w:val="24"/>
                <w:lang w:val="en-US"/>
              </w:rPr>
              <w:t>± 3</w:t>
            </w:r>
          </w:p>
        </w:tc>
      </w:tr>
      <w:tr w:rsidR="003D1135" w14:paraId="6D1DC09E" w14:textId="77777777" w:rsidTr="001F2CEA">
        <w:tc>
          <w:tcPr>
            <w:tcW w:w="2830" w:type="dxa"/>
          </w:tcPr>
          <w:p w14:paraId="72E555BB" w14:textId="77777777" w:rsidR="003D1135" w:rsidRDefault="003D1135" w:rsidP="001F2CE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after enzymatic treatment </w:t>
            </w:r>
          </w:p>
        </w:tc>
        <w:tc>
          <w:tcPr>
            <w:tcW w:w="3260" w:type="dxa"/>
          </w:tcPr>
          <w:p w14:paraId="6316D24E" w14:textId="77777777" w:rsidR="003D1135" w:rsidRDefault="003D1135" w:rsidP="001F2CEA">
            <w:pPr>
              <w:jc w:val="center"/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80 ± 1</w:t>
            </w:r>
          </w:p>
        </w:tc>
        <w:tc>
          <w:tcPr>
            <w:tcW w:w="3261" w:type="dxa"/>
          </w:tcPr>
          <w:p w14:paraId="7D8EDF69" w14:textId="77777777" w:rsidR="003D1135" w:rsidRDefault="003D1135" w:rsidP="001F2CEA">
            <w:pPr>
              <w:jc w:val="center"/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9 ± 2</w:t>
            </w:r>
          </w:p>
        </w:tc>
      </w:tr>
      <w:tr w:rsidR="003D1135" w14:paraId="7C2F0C85" w14:textId="77777777" w:rsidTr="001F2CEA">
        <w:tc>
          <w:tcPr>
            <w:tcW w:w="2830" w:type="dxa"/>
          </w:tcPr>
          <w:p w14:paraId="297368CF" w14:textId="77777777" w:rsidR="003D1135" w:rsidRDefault="003D1135" w:rsidP="001F2CE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fter filtration</w:t>
            </w:r>
          </w:p>
        </w:tc>
        <w:tc>
          <w:tcPr>
            <w:tcW w:w="3260" w:type="dxa"/>
          </w:tcPr>
          <w:p w14:paraId="4B8886F8" w14:textId="77777777" w:rsidR="003D1135" w:rsidRDefault="003D1135" w:rsidP="001F2CEA">
            <w:pPr>
              <w:jc w:val="center"/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14 ± 1</w:t>
            </w:r>
          </w:p>
        </w:tc>
        <w:tc>
          <w:tcPr>
            <w:tcW w:w="3261" w:type="dxa"/>
          </w:tcPr>
          <w:p w14:paraId="4FAEB3A8" w14:textId="77777777" w:rsidR="003D1135" w:rsidRDefault="003D1135" w:rsidP="001F2CEA">
            <w:pPr>
              <w:jc w:val="center"/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9 ± 1</w:t>
            </w:r>
          </w:p>
        </w:tc>
      </w:tr>
      <w:tr w:rsidR="003D1135" w14:paraId="0D64361E" w14:textId="77777777" w:rsidTr="001F2CEA">
        <w:tc>
          <w:tcPr>
            <w:tcW w:w="2830" w:type="dxa"/>
          </w:tcPr>
          <w:p w14:paraId="34003803" w14:textId="77777777" w:rsidR="003D1135" w:rsidRDefault="003D1135" w:rsidP="001F2CEA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ottled beverage</w:t>
            </w:r>
          </w:p>
        </w:tc>
        <w:tc>
          <w:tcPr>
            <w:tcW w:w="3260" w:type="dxa"/>
          </w:tcPr>
          <w:p w14:paraId="0771A1EF" w14:textId="77777777" w:rsidR="003D1135" w:rsidRDefault="003D1135" w:rsidP="001F2CEA">
            <w:pPr>
              <w:jc w:val="center"/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35 ± 20</w:t>
            </w:r>
          </w:p>
        </w:tc>
        <w:tc>
          <w:tcPr>
            <w:tcW w:w="3261" w:type="dxa"/>
          </w:tcPr>
          <w:p w14:paraId="2D5E154F" w14:textId="77777777" w:rsidR="003D1135" w:rsidRDefault="003D1135" w:rsidP="001F2CEA">
            <w:pPr>
              <w:jc w:val="center"/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2 ± 2</w:t>
            </w:r>
          </w:p>
        </w:tc>
      </w:tr>
    </w:tbl>
    <w:p w14:paraId="587CDC23" w14:textId="77777777" w:rsidR="00E05BEC" w:rsidRDefault="00E05BEC">
      <w:pPr>
        <w:spacing w:after="160" w:line="259" w:lineRule="auto"/>
        <w:jc w:val="left"/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 w14:paraId="4916103E" w14:textId="41C8A2D6" w:rsidR="00AC3B05" w:rsidRPr="00770BC9" w:rsidRDefault="00AC3B05" w:rsidP="00AC3B05">
      <w:pPr>
        <w:pStyle w:val="Caption"/>
        <w:keepNext/>
        <w:rPr>
          <w:lang w:val="en-US"/>
        </w:rPr>
      </w:pPr>
      <w:r w:rsidRPr="00770BC9">
        <w:rPr>
          <w:lang w:val="en-US"/>
        </w:rPr>
        <w:lastRenderedPageBreak/>
        <w:t xml:space="preserve">Table S </w:t>
      </w:r>
      <w:r>
        <w:fldChar w:fldCharType="begin"/>
      </w:r>
      <w:r w:rsidRPr="00770BC9">
        <w:rPr>
          <w:lang w:val="en-US"/>
        </w:rPr>
        <w:instrText xml:space="preserve"> SEQ Table_S \* ARABIC </w:instrText>
      </w:r>
      <w:r>
        <w:fldChar w:fldCharType="separate"/>
      </w:r>
      <w:r w:rsidR="00DC58F8">
        <w:rPr>
          <w:noProof/>
          <w:lang w:val="en-US"/>
        </w:rPr>
        <w:t>7</w:t>
      </w:r>
      <w:r>
        <w:fldChar w:fldCharType="end"/>
      </w:r>
      <w:r w:rsidRPr="00770BC9">
        <w:rPr>
          <w:lang w:val="en-US"/>
        </w:rPr>
        <w:t xml:space="preserve"> </w:t>
      </w:r>
      <w:r w:rsidR="00083F1D">
        <w:rPr>
          <w:lang w:val="en-US"/>
        </w:rPr>
        <w:t>s</w:t>
      </w:r>
      <w:r w:rsidR="00FC186F" w:rsidRPr="00770BC9">
        <w:rPr>
          <w:lang w:val="en-US"/>
        </w:rPr>
        <w:t>ugar content</w:t>
      </w:r>
      <w:r w:rsidR="00770BC9" w:rsidRPr="00770BC9">
        <w:rPr>
          <w:lang w:val="en-US"/>
        </w:rPr>
        <w:t xml:space="preserve"> d</w:t>
      </w:r>
      <w:r w:rsidR="00770BC9">
        <w:rPr>
          <w:lang w:val="en-US"/>
        </w:rPr>
        <w:t>uring</w:t>
      </w:r>
      <w:r w:rsidR="004746B7">
        <w:rPr>
          <w:lang w:val="en-US"/>
        </w:rPr>
        <w:t xml:space="preserve"> fermentation and processing of the beverage</w:t>
      </w:r>
    </w:p>
    <w:tbl>
      <w:tblPr>
        <w:tblStyle w:val="TableGrid"/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776"/>
        <w:gridCol w:w="1719"/>
        <w:gridCol w:w="1719"/>
        <w:gridCol w:w="1719"/>
        <w:gridCol w:w="1463"/>
      </w:tblGrid>
      <w:tr w:rsidR="00AC3B05" w:rsidRPr="002A4C5E" w14:paraId="3C644269" w14:textId="77777777" w:rsidTr="002A4C5E">
        <w:tc>
          <w:tcPr>
            <w:tcW w:w="2776" w:type="dxa"/>
            <w:shd w:val="clear" w:color="auto" w:fill="E7E6E6" w:themeFill="background2"/>
          </w:tcPr>
          <w:p w14:paraId="6E79F915" w14:textId="77777777" w:rsidR="00AC3B05" w:rsidRPr="002A4C5E" w:rsidRDefault="00AC3B05" w:rsidP="00F2374C">
            <w:pPr>
              <w:rPr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1719" w:type="dxa"/>
            <w:shd w:val="clear" w:color="auto" w:fill="E7E6E6" w:themeFill="background2"/>
          </w:tcPr>
          <w:p w14:paraId="58557D4F" w14:textId="259FDB95" w:rsidR="00AC3B05" w:rsidRPr="002A4C5E" w:rsidRDefault="00083F1D" w:rsidP="00F2374C">
            <w:pPr>
              <w:rPr>
                <w:b/>
                <w:bCs/>
                <w:sz w:val="23"/>
                <w:szCs w:val="23"/>
                <w:lang w:val="en-US"/>
              </w:rPr>
            </w:pPr>
            <w:r>
              <w:rPr>
                <w:b/>
                <w:bCs/>
                <w:sz w:val="23"/>
                <w:szCs w:val="23"/>
                <w:lang w:val="en-US"/>
              </w:rPr>
              <w:t>g</w:t>
            </w:r>
            <w:r w:rsidR="00265973" w:rsidRPr="002A4C5E">
              <w:rPr>
                <w:b/>
                <w:bCs/>
                <w:sz w:val="23"/>
                <w:szCs w:val="23"/>
                <w:lang w:val="en-US"/>
              </w:rPr>
              <w:t>lucose / g L</w:t>
            </w:r>
            <w:r w:rsidR="00265973" w:rsidRPr="002A4C5E">
              <w:rPr>
                <w:b/>
                <w:bCs/>
                <w:sz w:val="23"/>
                <w:szCs w:val="23"/>
                <w:vertAlign w:val="superscript"/>
                <w:lang w:val="en-US"/>
              </w:rPr>
              <w:t>-1</w:t>
            </w:r>
          </w:p>
        </w:tc>
        <w:tc>
          <w:tcPr>
            <w:tcW w:w="1719" w:type="dxa"/>
            <w:shd w:val="clear" w:color="auto" w:fill="E7E6E6" w:themeFill="background2"/>
          </w:tcPr>
          <w:p w14:paraId="62B52214" w14:textId="6F01B904" w:rsidR="00AC3B05" w:rsidRPr="002A4C5E" w:rsidRDefault="00083F1D" w:rsidP="00F2374C">
            <w:pPr>
              <w:rPr>
                <w:b/>
                <w:bCs/>
                <w:sz w:val="23"/>
                <w:szCs w:val="23"/>
                <w:lang w:val="en-US"/>
              </w:rPr>
            </w:pPr>
            <w:r>
              <w:rPr>
                <w:b/>
                <w:bCs/>
                <w:sz w:val="23"/>
                <w:szCs w:val="23"/>
                <w:lang w:val="en-US"/>
              </w:rPr>
              <w:t>f</w:t>
            </w:r>
            <w:r w:rsidR="00FC186F" w:rsidRPr="002A4C5E">
              <w:rPr>
                <w:b/>
                <w:bCs/>
                <w:sz w:val="23"/>
                <w:szCs w:val="23"/>
                <w:lang w:val="en-US"/>
              </w:rPr>
              <w:t>ructose / g L</w:t>
            </w:r>
            <w:r w:rsidR="00FC186F" w:rsidRPr="002A4C5E">
              <w:rPr>
                <w:b/>
                <w:bCs/>
                <w:sz w:val="23"/>
                <w:szCs w:val="23"/>
                <w:vertAlign w:val="superscript"/>
                <w:lang w:val="en-US"/>
              </w:rPr>
              <w:t>-1</w:t>
            </w:r>
          </w:p>
        </w:tc>
        <w:tc>
          <w:tcPr>
            <w:tcW w:w="1719" w:type="dxa"/>
            <w:shd w:val="clear" w:color="auto" w:fill="E7E6E6" w:themeFill="background2"/>
          </w:tcPr>
          <w:p w14:paraId="59E9460F" w14:textId="52339B34" w:rsidR="00AC3B05" w:rsidRPr="002A4C5E" w:rsidRDefault="00083F1D" w:rsidP="00F2374C">
            <w:pPr>
              <w:rPr>
                <w:b/>
                <w:bCs/>
                <w:sz w:val="23"/>
                <w:szCs w:val="23"/>
                <w:lang w:val="en-US"/>
              </w:rPr>
            </w:pPr>
            <w:r>
              <w:rPr>
                <w:b/>
                <w:bCs/>
                <w:sz w:val="23"/>
                <w:szCs w:val="23"/>
                <w:lang w:val="en-US"/>
              </w:rPr>
              <w:t>s</w:t>
            </w:r>
            <w:r w:rsidR="00265973" w:rsidRPr="002A4C5E">
              <w:rPr>
                <w:b/>
                <w:bCs/>
                <w:sz w:val="23"/>
                <w:szCs w:val="23"/>
                <w:lang w:val="en-US"/>
              </w:rPr>
              <w:t>ucrose / g L</w:t>
            </w:r>
            <w:r w:rsidR="00265973" w:rsidRPr="002A4C5E">
              <w:rPr>
                <w:b/>
                <w:bCs/>
                <w:sz w:val="23"/>
                <w:szCs w:val="23"/>
                <w:vertAlign w:val="superscript"/>
                <w:lang w:val="en-US"/>
              </w:rPr>
              <w:t>-1</w:t>
            </w:r>
          </w:p>
        </w:tc>
        <w:tc>
          <w:tcPr>
            <w:tcW w:w="1463" w:type="dxa"/>
            <w:shd w:val="clear" w:color="auto" w:fill="E7E6E6" w:themeFill="background2"/>
          </w:tcPr>
          <w:p w14:paraId="6531A3C2" w14:textId="1A3B3F51" w:rsidR="00AC3B05" w:rsidRPr="002A4C5E" w:rsidRDefault="00083F1D" w:rsidP="00F2374C">
            <w:pPr>
              <w:rPr>
                <w:b/>
                <w:bCs/>
                <w:sz w:val="23"/>
                <w:szCs w:val="23"/>
                <w:lang w:val="en-US"/>
              </w:rPr>
            </w:pPr>
            <w:r>
              <w:rPr>
                <w:b/>
                <w:bCs/>
                <w:sz w:val="23"/>
                <w:szCs w:val="23"/>
                <w:lang w:val="en-US"/>
              </w:rPr>
              <w:t>s</w:t>
            </w:r>
            <w:r w:rsidR="00FC186F" w:rsidRPr="002A4C5E">
              <w:rPr>
                <w:b/>
                <w:bCs/>
                <w:sz w:val="23"/>
                <w:szCs w:val="23"/>
                <w:lang w:val="en-US"/>
              </w:rPr>
              <w:t>ugar / g L</w:t>
            </w:r>
            <w:r w:rsidR="00FC186F" w:rsidRPr="002A4C5E">
              <w:rPr>
                <w:b/>
                <w:bCs/>
                <w:sz w:val="23"/>
                <w:szCs w:val="23"/>
                <w:vertAlign w:val="superscript"/>
                <w:lang w:val="en-US"/>
              </w:rPr>
              <w:t>-1</w:t>
            </w:r>
          </w:p>
        </w:tc>
      </w:tr>
      <w:tr w:rsidR="00AC3B05" w14:paraId="5A04D9A4" w14:textId="77777777" w:rsidTr="00C2551D">
        <w:tc>
          <w:tcPr>
            <w:tcW w:w="2776" w:type="dxa"/>
          </w:tcPr>
          <w:p w14:paraId="6D54966D" w14:textId="77777777" w:rsidR="00AC3B05" w:rsidRDefault="0023305D" w:rsidP="00F2374C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</w:t>
            </w:r>
            <w:r w:rsidR="00FC186F">
              <w:rPr>
                <w:szCs w:val="24"/>
                <w:lang w:val="en-US"/>
              </w:rPr>
              <w:t>efore fermentation</w:t>
            </w:r>
          </w:p>
        </w:tc>
        <w:tc>
          <w:tcPr>
            <w:tcW w:w="1719" w:type="dxa"/>
          </w:tcPr>
          <w:p w14:paraId="611BBD18" w14:textId="77777777" w:rsidR="00AC3B05" w:rsidRDefault="00265973" w:rsidP="00F2374C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1.8 </w:t>
            </w:r>
            <w:r>
              <w:rPr>
                <w:rFonts w:cs="Times New Roman"/>
                <w:szCs w:val="24"/>
                <w:lang w:val="en-US"/>
              </w:rPr>
              <w:t>±</w:t>
            </w:r>
            <w:r>
              <w:rPr>
                <w:szCs w:val="24"/>
                <w:lang w:val="en-US"/>
              </w:rPr>
              <w:t xml:space="preserve"> 1.0</w:t>
            </w:r>
          </w:p>
        </w:tc>
        <w:tc>
          <w:tcPr>
            <w:tcW w:w="1719" w:type="dxa"/>
          </w:tcPr>
          <w:p w14:paraId="00323856" w14:textId="77777777" w:rsidR="00AC3B05" w:rsidRDefault="00265973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.0 ± 0.3</w:t>
            </w:r>
          </w:p>
        </w:tc>
        <w:tc>
          <w:tcPr>
            <w:tcW w:w="1719" w:type="dxa"/>
          </w:tcPr>
          <w:p w14:paraId="21A7DCF6" w14:textId="77777777" w:rsidR="00AC3B05" w:rsidRDefault="00265973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8.4 ± 3.0</w:t>
            </w:r>
          </w:p>
        </w:tc>
        <w:tc>
          <w:tcPr>
            <w:tcW w:w="1463" w:type="dxa"/>
          </w:tcPr>
          <w:p w14:paraId="3FD4992B" w14:textId="77777777" w:rsidR="00AC3B05" w:rsidRDefault="00265973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3.2 ± 2.4</w:t>
            </w:r>
          </w:p>
        </w:tc>
      </w:tr>
      <w:tr w:rsidR="00AC3B05" w14:paraId="519A85B6" w14:textId="77777777" w:rsidTr="00C2551D">
        <w:tc>
          <w:tcPr>
            <w:tcW w:w="2776" w:type="dxa"/>
          </w:tcPr>
          <w:p w14:paraId="071E4C50" w14:textId="77777777" w:rsidR="00AC3B05" w:rsidRDefault="0023305D" w:rsidP="00F2374C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</w:t>
            </w:r>
            <w:r w:rsidR="00FC186F">
              <w:rPr>
                <w:szCs w:val="24"/>
                <w:lang w:val="en-US"/>
              </w:rPr>
              <w:t>fter fermentation</w:t>
            </w:r>
          </w:p>
        </w:tc>
        <w:tc>
          <w:tcPr>
            <w:tcW w:w="1719" w:type="dxa"/>
          </w:tcPr>
          <w:p w14:paraId="30624379" w14:textId="77777777" w:rsidR="00AC3B05" w:rsidRDefault="00644030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1.7 </w:t>
            </w:r>
            <w:r w:rsidR="00265973">
              <w:rPr>
                <w:rFonts w:cs="Times New Roman"/>
                <w:szCs w:val="24"/>
                <w:lang w:val="en-US"/>
              </w:rPr>
              <w:t>±</w:t>
            </w:r>
            <w:r w:rsidR="004B335D">
              <w:rPr>
                <w:rFonts w:cs="Times New Roman"/>
                <w:szCs w:val="24"/>
                <w:lang w:val="en-US"/>
              </w:rPr>
              <w:t xml:space="preserve"> 2.1</w:t>
            </w:r>
          </w:p>
        </w:tc>
        <w:tc>
          <w:tcPr>
            <w:tcW w:w="1719" w:type="dxa"/>
          </w:tcPr>
          <w:p w14:paraId="44C34B74" w14:textId="77777777" w:rsidR="00AC3B05" w:rsidRDefault="00232336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3.1 </w:t>
            </w:r>
            <w:r w:rsidR="00265973">
              <w:rPr>
                <w:rFonts w:cs="Times New Roman"/>
                <w:szCs w:val="24"/>
                <w:lang w:val="en-US"/>
              </w:rPr>
              <w:t>±</w:t>
            </w:r>
            <w:r>
              <w:rPr>
                <w:rFonts w:cs="Times New Roman"/>
                <w:szCs w:val="24"/>
                <w:lang w:val="en-US"/>
              </w:rPr>
              <w:t xml:space="preserve"> 1.8</w:t>
            </w:r>
          </w:p>
        </w:tc>
        <w:tc>
          <w:tcPr>
            <w:tcW w:w="1719" w:type="dxa"/>
          </w:tcPr>
          <w:p w14:paraId="13327A75" w14:textId="77777777" w:rsidR="00AC3B05" w:rsidRDefault="00495B5F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47.3 </w:t>
            </w:r>
            <w:r w:rsidR="00265973">
              <w:rPr>
                <w:rFonts w:cs="Times New Roman"/>
                <w:szCs w:val="24"/>
                <w:lang w:val="en-US"/>
              </w:rPr>
              <w:t>±</w:t>
            </w:r>
            <w:r>
              <w:rPr>
                <w:rFonts w:cs="Times New Roman"/>
                <w:szCs w:val="24"/>
                <w:lang w:val="en-US"/>
              </w:rPr>
              <w:t xml:space="preserve"> 3.8</w:t>
            </w:r>
          </w:p>
        </w:tc>
        <w:tc>
          <w:tcPr>
            <w:tcW w:w="1463" w:type="dxa"/>
          </w:tcPr>
          <w:p w14:paraId="1290A1C4" w14:textId="77777777" w:rsidR="00AC3B05" w:rsidRDefault="00F44381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52.1 </w:t>
            </w:r>
            <w:r w:rsidR="00265973">
              <w:rPr>
                <w:rFonts w:cs="Times New Roman"/>
                <w:szCs w:val="24"/>
                <w:lang w:val="en-US"/>
              </w:rPr>
              <w:t>±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="00610CDB">
              <w:rPr>
                <w:rFonts w:cs="Times New Roman"/>
                <w:szCs w:val="24"/>
                <w:lang w:val="en-US"/>
              </w:rPr>
              <w:t>7.6</w:t>
            </w:r>
          </w:p>
        </w:tc>
      </w:tr>
      <w:tr w:rsidR="00AC3B05" w14:paraId="14469BB3" w14:textId="77777777" w:rsidTr="00C2551D">
        <w:tc>
          <w:tcPr>
            <w:tcW w:w="2776" w:type="dxa"/>
          </w:tcPr>
          <w:p w14:paraId="30088916" w14:textId="77777777" w:rsidR="00AC3B05" w:rsidRDefault="0023305D" w:rsidP="00F2374C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</w:t>
            </w:r>
            <w:r w:rsidR="00FC186F">
              <w:rPr>
                <w:szCs w:val="24"/>
                <w:lang w:val="en-US"/>
              </w:rPr>
              <w:t xml:space="preserve">fter enzymatic treatment </w:t>
            </w:r>
          </w:p>
        </w:tc>
        <w:tc>
          <w:tcPr>
            <w:tcW w:w="1719" w:type="dxa"/>
          </w:tcPr>
          <w:p w14:paraId="527FCF08" w14:textId="77777777" w:rsidR="00AC3B05" w:rsidRDefault="004B335D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.</w:t>
            </w:r>
            <w:r w:rsidR="00644030">
              <w:rPr>
                <w:rFonts w:cs="Times New Roman"/>
                <w:szCs w:val="24"/>
                <w:lang w:val="en-US"/>
              </w:rPr>
              <w:t xml:space="preserve">6 </w:t>
            </w:r>
            <w:r w:rsidR="00265973">
              <w:rPr>
                <w:rFonts w:cs="Times New Roman"/>
                <w:szCs w:val="24"/>
                <w:lang w:val="en-US"/>
              </w:rPr>
              <w:t>±</w:t>
            </w:r>
            <w:r>
              <w:rPr>
                <w:rFonts w:cs="Times New Roman"/>
                <w:szCs w:val="24"/>
                <w:lang w:val="en-US"/>
              </w:rPr>
              <w:t xml:space="preserve"> 0.5</w:t>
            </w:r>
          </w:p>
        </w:tc>
        <w:tc>
          <w:tcPr>
            <w:tcW w:w="1719" w:type="dxa"/>
          </w:tcPr>
          <w:p w14:paraId="0C364F09" w14:textId="77777777" w:rsidR="00AC3B05" w:rsidRDefault="00232336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7.0 </w:t>
            </w:r>
            <w:r w:rsidR="00265973">
              <w:rPr>
                <w:rFonts w:cs="Times New Roman"/>
                <w:szCs w:val="24"/>
                <w:lang w:val="en-US"/>
              </w:rPr>
              <w:t>±</w:t>
            </w:r>
            <w:r>
              <w:rPr>
                <w:rFonts w:cs="Times New Roman"/>
                <w:szCs w:val="24"/>
                <w:lang w:val="en-US"/>
              </w:rPr>
              <w:t xml:space="preserve"> 0.3</w:t>
            </w:r>
          </w:p>
        </w:tc>
        <w:tc>
          <w:tcPr>
            <w:tcW w:w="1719" w:type="dxa"/>
          </w:tcPr>
          <w:p w14:paraId="1A82B9AE" w14:textId="77777777" w:rsidR="00AC3B05" w:rsidRDefault="00495B5F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6.4 ± 1.5</w:t>
            </w:r>
          </w:p>
        </w:tc>
        <w:tc>
          <w:tcPr>
            <w:tcW w:w="1463" w:type="dxa"/>
          </w:tcPr>
          <w:p w14:paraId="2419FE89" w14:textId="77777777" w:rsidR="00AC3B05" w:rsidRDefault="00610CDB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49.0 </w:t>
            </w:r>
            <w:r w:rsidR="00265973">
              <w:rPr>
                <w:rFonts w:cs="Times New Roman"/>
                <w:szCs w:val="24"/>
                <w:lang w:val="en-US"/>
              </w:rPr>
              <w:t>±</w:t>
            </w:r>
            <w:r>
              <w:rPr>
                <w:rFonts w:cs="Times New Roman"/>
                <w:szCs w:val="24"/>
                <w:lang w:val="en-US"/>
              </w:rPr>
              <w:t xml:space="preserve"> 2.3</w:t>
            </w:r>
          </w:p>
        </w:tc>
      </w:tr>
      <w:tr w:rsidR="00382D15" w14:paraId="07A96E55" w14:textId="77777777" w:rsidTr="00C2551D">
        <w:tc>
          <w:tcPr>
            <w:tcW w:w="2776" w:type="dxa"/>
          </w:tcPr>
          <w:p w14:paraId="73CFD1E7" w14:textId="77777777" w:rsidR="00382D15" w:rsidRDefault="0023305D" w:rsidP="00F2374C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</w:t>
            </w:r>
            <w:r w:rsidR="00382D15">
              <w:rPr>
                <w:szCs w:val="24"/>
                <w:lang w:val="en-US"/>
              </w:rPr>
              <w:t>fter filtration</w:t>
            </w:r>
          </w:p>
        </w:tc>
        <w:tc>
          <w:tcPr>
            <w:tcW w:w="1719" w:type="dxa"/>
          </w:tcPr>
          <w:p w14:paraId="06B48DBF" w14:textId="77777777" w:rsidR="00382D15" w:rsidRDefault="004B335D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1.1 </w:t>
            </w:r>
            <w:r w:rsidR="00265973">
              <w:rPr>
                <w:rFonts w:cs="Times New Roman"/>
                <w:szCs w:val="24"/>
                <w:lang w:val="en-US"/>
              </w:rPr>
              <w:t>±</w:t>
            </w:r>
            <w:r>
              <w:rPr>
                <w:rFonts w:cs="Times New Roman"/>
                <w:szCs w:val="24"/>
                <w:lang w:val="en-US"/>
              </w:rPr>
              <w:t xml:space="preserve"> 0.4</w:t>
            </w:r>
          </w:p>
        </w:tc>
        <w:tc>
          <w:tcPr>
            <w:tcW w:w="1719" w:type="dxa"/>
          </w:tcPr>
          <w:p w14:paraId="57AE918E" w14:textId="77777777" w:rsidR="00382D15" w:rsidRDefault="00232336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3.1 </w:t>
            </w:r>
            <w:r w:rsidR="00265973">
              <w:rPr>
                <w:rFonts w:cs="Times New Roman"/>
                <w:szCs w:val="24"/>
                <w:lang w:val="en-US"/>
              </w:rPr>
              <w:t>±</w:t>
            </w:r>
            <w:r>
              <w:rPr>
                <w:rFonts w:cs="Times New Roman"/>
                <w:szCs w:val="24"/>
                <w:lang w:val="en-US"/>
              </w:rPr>
              <w:t xml:space="preserve"> 0.4</w:t>
            </w:r>
          </w:p>
        </w:tc>
        <w:tc>
          <w:tcPr>
            <w:tcW w:w="1719" w:type="dxa"/>
          </w:tcPr>
          <w:p w14:paraId="5F12E520" w14:textId="77777777" w:rsidR="00382D15" w:rsidRDefault="00495B5F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4.7 ± 2.3</w:t>
            </w:r>
          </w:p>
        </w:tc>
        <w:tc>
          <w:tcPr>
            <w:tcW w:w="1463" w:type="dxa"/>
          </w:tcPr>
          <w:p w14:paraId="72ECF615" w14:textId="77777777" w:rsidR="00382D15" w:rsidRDefault="00610CDB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48.9 </w:t>
            </w:r>
            <w:r w:rsidR="00265973">
              <w:rPr>
                <w:rFonts w:cs="Times New Roman"/>
                <w:szCs w:val="24"/>
                <w:lang w:val="en-US"/>
              </w:rPr>
              <w:t>±</w:t>
            </w:r>
            <w:r>
              <w:rPr>
                <w:rFonts w:cs="Times New Roman"/>
                <w:szCs w:val="24"/>
                <w:lang w:val="en-US"/>
              </w:rPr>
              <w:t xml:space="preserve"> 3.0</w:t>
            </w:r>
          </w:p>
        </w:tc>
      </w:tr>
      <w:tr w:rsidR="00382D15" w14:paraId="63E38BB7" w14:textId="77777777" w:rsidTr="00C2551D">
        <w:tc>
          <w:tcPr>
            <w:tcW w:w="2776" w:type="dxa"/>
          </w:tcPr>
          <w:p w14:paraId="09FA592C" w14:textId="77777777" w:rsidR="00382D15" w:rsidRDefault="0023305D" w:rsidP="00F2374C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</w:t>
            </w:r>
            <w:r w:rsidR="001A6F12">
              <w:rPr>
                <w:szCs w:val="24"/>
                <w:lang w:val="en-US"/>
              </w:rPr>
              <w:t>ottled</w:t>
            </w:r>
            <w:r w:rsidR="00382D15">
              <w:rPr>
                <w:szCs w:val="24"/>
                <w:lang w:val="en-US"/>
              </w:rPr>
              <w:t xml:space="preserve"> beverage</w:t>
            </w:r>
          </w:p>
        </w:tc>
        <w:tc>
          <w:tcPr>
            <w:tcW w:w="1719" w:type="dxa"/>
          </w:tcPr>
          <w:p w14:paraId="643B997D" w14:textId="77777777" w:rsidR="00382D15" w:rsidRDefault="004B335D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2.7 </w:t>
            </w:r>
            <w:r w:rsidR="00265973">
              <w:rPr>
                <w:rFonts w:cs="Times New Roman"/>
                <w:szCs w:val="24"/>
                <w:lang w:val="en-US"/>
              </w:rPr>
              <w:t>±</w:t>
            </w:r>
            <w:r>
              <w:rPr>
                <w:rFonts w:cs="Times New Roman"/>
                <w:szCs w:val="24"/>
                <w:lang w:val="en-US"/>
              </w:rPr>
              <w:t xml:space="preserve"> 0.9</w:t>
            </w:r>
          </w:p>
        </w:tc>
        <w:tc>
          <w:tcPr>
            <w:tcW w:w="1719" w:type="dxa"/>
          </w:tcPr>
          <w:p w14:paraId="5D7C4C91" w14:textId="77777777" w:rsidR="00382D15" w:rsidRDefault="00232336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4.8 </w:t>
            </w:r>
            <w:r w:rsidR="00265973">
              <w:rPr>
                <w:rFonts w:cs="Times New Roman"/>
                <w:szCs w:val="24"/>
                <w:lang w:val="en-US"/>
              </w:rPr>
              <w:t>±</w:t>
            </w:r>
            <w:r>
              <w:rPr>
                <w:rFonts w:cs="Times New Roman"/>
                <w:szCs w:val="24"/>
                <w:lang w:val="en-US"/>
              </w:rPr>
              <w:t xml:space="preserve"> 0.8</w:t>
            </w:r>
          </w:p>
        </w:tc>
        <w:tc>
          <w:tcPr>
            <w:tcW w:w="1719" w:type="dxa"/>
          </w:tcPr>
          <w:p w14:paraId="04922FB2" w14:textId="77777777" w:rsidR="00382D15" w:rsidRDefault="00495B5F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2. 0 ± 2.7</w:t>
            </w:r>
          </w:p>
        </w:tc>
        <w:tc>
          <w:tcPr>
            <w:tcW w:w="1463" w:type="dxa"/>
          </w:tcPr>
          <w:p w14:paraId="773C6B0B" w14:textId="77777777" w:rsidR="00382D15" w:rsidRDefault="00610CDB" w:rsidP="00F2374C">
            <w:pPr>
              <w:rPr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49.4 </w:t>
            </w:r>
            <w:r w:rsidR="00265973">
              <w:rPr>
                <w:rFonts w:cs="Times New Roman"/>
                <w:szCs w:val="24"/>
                <w:lang w:val="en-US"/>
              </w:rPr>
              <w:t>±</w:t>
            </w:r>
            <w:r>
              <w:rPr>
                <w:rFonts w:cs="Times New Roman"/>
                <w:szCs w:val="24"/>
                <w:lang w:val="en-US"/>
              </w:rPr>
              <w:t xml:space="preserve"> 4.5</w:t>
            </w:r>
          </w:p>
        </w:tc>
      </w:tr>
    </w:tbl>
    <w:p w14:paraId="2B73DC19" w14:textId="77777777" w:rsidR="001215B8" w:rsidRPr="00E05BEC" w:rsidRDefault="001215B8" w:rsidP="00E05BEC">
      <w:pPr>
        <w:spacing w:after="160" w:line="259" w:lineRule="auto"/>
        <w:jc w:val="left"/>
        <w:rPr>
          <w:iCs/>
          <w:sz w:val="18"/>
          <w:szCs w:val="18"/>
          <w:lang w:val="en-US"/>
        </w:rPr>
      </w:pPr>
    </w:p>
    <w:sectPr w:rsidR="001215B8" w:rsidRPr="00E05BEC" w:rsidSect="00665A7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DA2D18" w14:textId="77777777" w:rsidR="00C161BD" w:rsidRDefault="00C161BD" w:rsidP="00400061">
      <w:pPr>
        <w:spacing w:line="240" w:lineRule="auto"/>
      </w:pPr>
      <w:r>
        <w:separator/>
      </w:r>
    </w:p>
  </w:endnote>
  <w:endnote w:type="continuationSeparator" w:id="0">
    <w:p w14:paraId="06AD9D34" w14:textId="77777777" w:rsidR="00C161BD" w:rsidRDefault="00C161BD" w:rsidP="004000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4E9349" w14:textId="77777777" w:rsidR="00935AFE" w:rsidRDefault="00935AF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9743342"/>
      <w:docPartObj>
        <w:docPartGallery w:val="Page Numbers (Bottom of Page)"/>
        <w:docPartUnique/>
      </w:docPartObj>
    </w:sdtPr>
    <w:sdtEndPr/>
    <w:sdtContent>
      <w:p w14:paraId="62277CC9" w14:textId="4F72A3CC" w:rsidR="00935AFE" w:rsidRDefault="00935AF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5A73">
          <w:rPr>
            <w:noProof/>
          </w:rPr>
          <w:t>1</w:t>
        </w:r>
        <w:r>
          <w:fldChar w:fldCharType="end"/>
        </w:r>
      </w:p>
    </w:sdtContent>
  </w:sdt>
  <w:p w14:paraId="1FEB0B9B" w14:textId="77777777" w:rsidR="00935AFE" w:rsidRDefault="00935AF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338184" w14:textId="77777777" w:rsidR="00935AFE" w:rsidRDefault="00935A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B389A4" w14:textId="77777777" w:rsidR="00C161BD" w:rsidRDefault="00C161BD" w:rsidP="00400061">
      <w:pPr>
        <w:spacing w:line="240" w:lineRule="auto"/>
      </w:pPr>
      <w:r>
        <w:separator/>
      </w:r>
    </w:p>
  </w:footnote>
  <w:footnote w:type="continuationSeparator" w:id="0">
    <w:p w14:paraId="71463344" w14:textId="77777777" w:rsidR="00C161BD" w:rsidRDefault="00C161BD" w:rsidP="004000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E9402C" w14:textId="77777777" w:rsidR="00935AFE" w:rsidRDefault="00935AF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4E1052" w14:textId="77777777" w:rsidR="00935AFE" w:rsidRDefault="00935AF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D703C5" w14:textId="77777777" w:rsidR="00935AFE" w:rsidRDefault="00935AF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4EA6AC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2A3F8E"/>
    <w:multiLevelType w:val="hybridMultilevel"/>
    <w:tmpl w:val="D3DC4EEE"/>
    <w:lvl w:ilvl="0" w:tplc="B43286E8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1F68EC"/>
    <w:multiLevelType w:val="hybridMultilevel"/>
    <w:tmpl w:val="23B2C612"/>
    <w:lvl w:ilvl="0" w:tplc="72C68DAA">
      <w:start w:val="1"/>
      <w:numFmt w:val="decimal"/>
      <w:lvlText w:val="(%1)"/>
      <w:lvlJc w:val="left"/>
      <w:pPr>
        <w:ind w:left="720" w:hanging="360"/>
      </w:pPr>
      <w:rPr>
        <w:rFonts w:eastAsia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5551BB"/>
    <w:multiLevelType w:val="hybridMultilevel"/>
    <w:tmpl w:val="477CF420"/>
    <w:lvl w:ilvl="0" w:tplc="A11E934C">
      <w:start w:val="1"/>
      <w:numFmt w:val="decimal"/>
      <w:lvlText w:val="(%1)"/>
      <w:lvlJc w:val="left"/>
      <w:pPr>
        <w:ind w:left="720" w:hanging="360"/>
      </w:pPr>
      <w:rPr>
        <w:rFonts w:eastAsia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DC4941"/>
    <w:multiLevelType w:val="hybridMultilevel"/>
    <w:tmpl w:val="ED0A286C"/>
    <w:lvl w:ilvl="0" w:tplc="1BF026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67E"/>
    <w:rsid w:val="000037D3"/>
    <w:rsid w:val="00003B09"/>
    <w:rsid w:val="0000443D"/>
    <w:rsid w:val="00004B11"/>
    <w:rsid w:val="0000574D"/>
    <w:rsid w:val="000070A0"/>
    <w:rsid w:val="00007DAF"/>
    <w:rsid w:val="00010B79"/>
    <w:rsid w:val="0001106F"/>
    <w:rsid w:val="00012C90"/>
    <w:rsid w:val="000132C4"/>
    <w:rsid w:val="00013E55"/>
    <w:rsid w:val="00013E83"/>
    <w:rsid w:val="00015520"/>
    <w:rsid w:val="00015E95"/>
    <w:rsid w:val="00016D73"/>
    <w:rsid w:val="00016F0F"/>
    <w:rsid w:val="000175C5"/>
    <w:rsid w:val="000176B5"/>
    <w:rsid w:val="00017C4A"/>
    <w:rsid w:val="000201AB"/>
    <w:rsid w:val="00020859"/>
    <w:rsid w:val="00022D88"/>
    <w:rsid w:val="0002343F"/>
    <w:rsid w:val="00023BD3"/>
    <w:rsid w:val="0002436B"/>
    <w:rsid w:val="00024420"/>
    <w:rsid w:val="000248E3"/>
    <w:rsid w:val="00024D41"/>
    <w:rsid w:val="00024F84"/>
    <w:rsid w:val="000260DD"/>
    <w:rsid w:val="00027965"/>
    <w:rsid w:val="00030267"/>
    <w:rsid w:val="0003054F"/>
    <w:rsid w:val="00032BC4"/>
    <w:rsid w:val="00032FBA"/>
    <w:rsid w:val="0003337C"/>
    <w:rsid w:val="000334D3"/>
    <w:rsid w:val="00033896"/>
    <w:rsid w:val="000351A9"/>
    <w:rsid w:val="00035CA3"/>
    <w:rsid w:val="000370D2"/>
    <w:rsid w:val="000372FC"/>
    <w:rsid w:val="00040106"/>
    <w:rsid w:val="00040CBA"/>
    <w:rsid w:val="00041C41"/>
    <w:rsid w:val="0004234D"/>
    <w:rsid w:val="0004260E"/>
    <w:rsid w:val="0004309D"/>
    <w:rsid w:val="0004322E"/>
    <w:rsid w:val="000451A3"/>
    <w:rsid w:val="0004533F"/>
    <w:rsid w:val="000458C4"/>
    <w:rsid w:val="00045E52"/>
    <w:rsid w:val="00046AAE"/>
    <w:rsid w:val="0004791B"/>
    <w:rsid w:val="00047ABA"/>
    <w:rsid w:val="00047F92"/>
    <w:rsid w:val="00050242"/>
    <w:rsid w:val="0005085E"/>
    <w:rsid w:val="00052134"/>
    <w:rsid w:val="00053585"/>
    <w:rsid w:val="0005388B"/>
    <w:rsid w:val="000541F5"/>
    <w:rsid w:val="00054881"/>
    <w:rsid w:val="000549A1"/>
    <w:rsid w:val="00054C34"/>
    <w:rsid w:val="00055336"/>
    <w:rsid w:val="00057E00"/>
    <w:rsid w:val="00060152"/>
    <w:rsid w:val="00061D55"/>
    <w:rsid w:val="00063350"/>
    <w:rsid w:val="0006478F"/>
    <w:rsid w:val="000647A7"/>
    <w:rsid w:val="00065F64"/>
    <w:rsid w:val="00067213"/>
    <w:rsid w:val="00067D75"/>
    <w:rsid w:val="00067E2C"/>
    <w:rsid w:val="00070000"/>
    <w:rsid w:val="000701A2"/>
    <w:rsid w:val="00070DE5"/>
    <w:rsid w:val="000719DC"/>
    <w:rsid w:val="00073E68"/>
    <w:rsid w:val="00074D8E"/>
    <w:rsid w:val="000758C4"/>
    <w:rsid w:val="00075B7E"/>
    <w:rsid w:val="00075CC9"/>
    <w:rsid w:val="0007604E"/>
    <w:rsid w:val="000773F0"/>
    <w:rsid w:val="0007769D"/>
    <w:rsid w:val="00077B8F"/>
    <w:rsid w:val="0008064E"/>
    <w:rsid w:val="00080BCD"/>
    <w:rsid w:val="00080ED9"/>
    <w:rsid w:val="00081C85"/>
    <w:rsid w:val="00081CC8"/>
    <w:rsid w:val="0008230C"/>
    <w:rsid w:val="00082FD7"/>
    <w:rsid w:val="00083135"/>
    <w:rsid w:val="000833EF"/>
    <w:rsid w:val="00083F1D"/>
    <w:rsid w:val="000846B6"/>
    <w:rsid w:val="00084E8B"/>
    <w:rsid w:val="00084F32"/>
    <w:rsid w:val="000856A6"/>
    <w:rsid w:val="0008607E"/>
    <w:rsid w:val="00086CCF"/>
    <w:rsid w:val="00086CD3"/>
    <w:rsid w:val="00086DBC"/>
    <w:rsid w:val="00086E22"/>
    <w:rsid w:val="000906BB"/>
    <w:rsid w:val="00090750"/>
    <w:rsid w:val="000917E3"/>
    <w:rsid w:val="000927C5"/>
    <w:rsid w:val="00092E8C"/>
    <w:rsid w:val="00093B57"/>
    <w:rsid w:val="00094121"/>
    <w:rsid w:val="000943EF"/>
    <w:rsid w:val="00095A4F"/>
    <w:rsid w:val="00095AB2"/>
    <w:rsid w:val="000965C3"/>
    <w:rsid w:val="000A119B"/>
    <w:rsid w:val="000A3399"/>
    <w:rsid w:val="000A3988"/>
    <w:rsid w:val="000A4B9E"/>
    <w:rsid w:val="000A5400"/>
    <w:rsid w:val="000A5984"/>
    <w:rsid w:val="000A5D5B"/>
    <w:rsid w:val="000A6ED8"/>
    <w:rsid w:val="000B3651"/>
    <w:rsid w:val="000B599F"/>
    <w:rsid w:val="000B6278"/>
    <w:rsid w:val="000B707E"/>
    <w:rsid w:val="000B7654"/>
    <w:rsid w:val="000B79C5"/>
    <w:rsid w:val="000C0091"/>
    <w:rsid w:val="000C0270"/>
    <w:rsid w:val="000C107B"/>
    <w:rsid w:val="000C1A02"/>
    <w:rsid w:val="000C1F00"/>
    <w:rsid w:val="000C2CFD"/>
    <w:rsid w:val="000C325D"/>
    <w:rsid w:val="000C4ECC"/>
    <w:rsid w:val="000C6DC9"/>
    <w:rsid w:val="000C7A5A"/>
    <w:rsid w:val="000D0583"/>
    <w:rsid w:val="000D1BB9"/>
    <w:rsid w:val="000D2B46"/>
    <w:rsid w:val="000D2B51"/>
    <w:rsid w:val="000D3471"/>
    <w:rsid w:val="000D48EA"/>
    <w:rsid w:val="000D4BEE"/>
    <w:rsid w:val="000D5B04"/>
    <w:rsid w:val="000D5D0A"/>
    <w:rsid w:val="000D7533"/>
    <w:rsid w:val="000E0728"/>
    <w:rsid w:val="000E07E2"/>
    <w:rsid w:val="000E0A8D"/>
    <w:rsid w:val="000E123A"/>
    <w:rsid w:val="000E23A0"/>
    <w:rsid w:val="000E2785"/>
    <w:rsid w:val="000E4BD7"/>
    <w:rsid w:val="000E5B06"/>
    <w:rsid w:val="000E6086"/>
    <w:rsid w:val="000F03D5"/>
    <w:rsid w:val="000F0461"/>
    <w:rsid w:val="000F1B78"/>
    <w:rsid w:val="000F1D11"/>
    <w:rsid w:val="000F1F28"/>
    <w:rsid w:val="000F20B2"/>
    <w:rsid w:val="000F2FC6"/>
    <w:rsid w:val="000F3DB5"/>
    <w:rsid w:val="000F6008"/>
    <w:rsid w:val="000F7301"/>
    <w:rsid w:val="001000E9"/>
    <w:rsid w:val="001014A9"/>
    <w:rsid w:val="001014B2"/>
    <w:rsid w:val="00101CA3"/>
    <w:rsid w:val="0010251E"/>
    <w:rsid w:val="001035FF"/>
    <w:rsid w:val="0010504C"/>
    <w:rsid w:val="00105799"/>
    <w:rsid w:val="00105D76"/>
    <w:rsid w:val="0010631D"/>
    <w:rsid w:val="00106B05"/>
    <w:rsid w:val="00107728"/>
    <w:rsid w:val="00107BBB"/>
    <w:rsid w:val="0011098A"/>
    <w:rsid w:val="00112170"/>
    <w:rsid w:val="00114D41"/>
    <w:rsid w:val="001154B5"/>
    <w:rsid w:val="00116CF7"/>
    <w:rsid w:val="001177F9"/>
    <w:rsid w:val="00117AB2"/>
    <w:rsid w:val="00117CCE"/>
    <w:rsid w:val="00120291"/>
    <w:rsid w:val="00120643"/>
    <w:rsid w:val="0012083F"/>
    <w:rsid w:val="001215B8"/>
    <w:rsid w:val="001217A6"/>
    <w:rsid w:val="00121AF4"/>
    <w:rsid w:val="0012212E"/>
    <w:rsid w:val="0012216F"/>
    <w:rsid w:val="001226A5"/>
    <w:rsid w:val="00126542"/>
    <w:rsid w:val="001267A5"/>
    <w:rsid w:val="001274F0"/>
    <w:rsid w:val="00127E71"/>
    <w:rsid w:val="00130568"/>
    <w:rsid w:val="0013107F"/>
    <w:rsid w:val="00132A01"/>
    <w:rsid w:val="00132B79"/>
    <w:rsid w:val="001355BB"/>
    <w:rsid w:val="0013580B"/>
    <w:rsid w:val="00137907"/>
    <w:rsid w:val="00140721"/>
    <w:rsid w:val="00140726"/>
    <w:rsid w:val="00140876"/>
    <w:rsid w:val="001418CB"/>
    <w:rsid w:val="00142460"/>
    <w:rsid w:val="0014253D"/>
    <w:rsid w:val="00142590"/>
    <w:rsid w:val="001425ED"/>
    <w:rsid w:val="001455A5"/>
    <w:rsid w:val="001455F9"/>
    <w:rsid w:val="00145F72"/>
    <w:rsid w:val="00146AE1"/>
    <w:rsid w:val="00147428"/>
    <w:rsid w:val="00147518"/>
    <w:rsid w:val="00152949"/>
    <w:rsid w:val="00152E45"/>
    <w:rsid w:val="00153BCA"/>
    <w:rsid w:val="00153D86"/>
    <w:rsid w:val="001549A9"/>
    <w:rsid w:val="00154CEE"/>
    <w:rsid w:val="00155655"/>
    <w:rsid w:val="00156823"/>
    <w:rsid w:val="0016083D"/>
    <w:rsid w:val="0016095F"/>
    <w:rsid w:val="00161122"/>
    <w:rsid w:val="00161EB6"/>
    <w:rsid w:val="0016262D"/>
    <w:rsid w:val="00162C22"/>
    <w:rsid w:val="0016366F"/>
    <w:rsid w:val="00164F60"/>
    <w:rsid w:val="0016541F"/>
    <w:rsid w:val="00165C6C"/>
    <w:rsid w:val="00165CCA"/>
    <w:rsid w:val="001661FA"/>
    <w:rsid w:val="001663DA"/>
    <w:rsid w:val="00166B6B"/>
    <w:rsid w:val="001673F8"/>
    <w:rsid w:val="00170121"/>
    <w:rsid w:val="001708B2"/>
    <w:rsid w:val="00170E31"/>
    <w:rsid w:val="00170FDE"/>
    <w:rsid w:val="0017109F"/>
    <w:rsid w:val="001728D6"/>
    <w:rsid w:val="00172B31"/>
    <w:rsid w:val="0017398E"/>
    <w:rsid w:val="001743DD"/>
    <w:rsid w:val="00174F11"/>
    <w:rsid w:val="00175B28"/>
    <w:rsid w:val="00176801"/>
    <w:rsid w:val="001769AB"/>
    <w:rsid w:val="00176DD3"/>
    <w:rsid w:val="0017701A"/>
    <w:rsid w:val="00177B2E"/>
    <w:rsid w:val="00177D89"/>
    <w:rsid w:val="00180177"/>
    <w:rsid w:val="00180271"/>
    <w:rsid w:val="00180DC5"/>
    <w:rsid w:val="00181079"/>
    <w:rsid w:val="00182A55"/>
    <w:rsid w:val="0018353A"/>
    <w:rsid w:val="00183885"/>
    <w:rsid w:val="001846AC"/>
    <w:rsid w:val="00185218"/>
    <w:rsid w:val="0018598B"/>
    <w:rsid w:val="001865E2"/>
    <w:rsid w:val="00186BB1"/>
    <w:rsid w:val="00187584"/>
    <w:rsid w:val="00190173"/>
    <w:rsid w:val="00190DA2"/>
    <w:rsid w:val="001912B9"/>
    <w:rsid w:val="001917B6"/>
    <w:rsid w:val="00191B1B"/>
    <w:rsid w:val="00191DB0"/>
    <w:rsid w:val="00193492"/>
    <w:rsid w:val="0019377F"/>
    <w:rsid w:val="0019451A"/>
    <w:rsid w:val="00196339"/>
    <w:rsid w:val="00196C07"/>
    <w:rsid w:val="00196EC1"/>
    <w:rsid w:val="00196F07"/>
    <w:rsid w:val="001A1027"/>
    <w:rsid w:val="001A16D8"/>
    <w:rsid w:val="001A294F"/>
    <w:rsid w:val="001A2CD8"/>
    <w:rsid w:val="001A3F36"/>
    <w:rsid w:val="001A509C"/>
    <w:rsid w:val="001A50A6"/>
    <w:rsid w:val="001A5275"/>
    <w:rsid w:val="001A5CCB"/>
    <w:rsid w:val="001A613C"/>
    <w:rsid w:val="001A6F12"/>
    <w:rsid w:val="001B0177"/>
    <w:rsid w:val="001B0E52"/>
    <w:rsid w:val="001B14DF"/>
    <w:rsid w:val="001B1E03"/>
    <w:rsid w:val="001B29C6"/>
    <w:rsid w:val="001B3B0C"/>
    <w:rsid w:val="001B3BDD"/>
    <w:rsid w:val="001B4091"/>
    <w:rsid w:val="001B49E1"/>
    <w:rsid w:val="001B4A70"/>
    <w:rsid w:val="001B6082"/>
    <w:rsid w:val="001B617D"/>
    <w:rsid w:val="001B78B7"/>
    <w:rsid w:val="001C314E"/>
    <w:rsid w:val="001C343D"/>
    <w:rsid w:val="001C344C"/>
    <w:rsid w:val="001C3D39"/>
    <w:rsid w:val="001C3EC2"/>
    <w:rsid w:val="001C437A"/>
    <w:rsid w:val="001C4498"/>
    <w:rsid w:val="001C519A"/>
    <w:rsid w:val="001C5574"/>
    <w:rsid w:val="001C7131"/>
    <w:rsid w:val="001C758E"/>
    <w:rsid w:val="001C7CB9"/>
    <w:rsid w:val="001C7D0B"/>
    <w:rsid w:val="001D03C3"/>
    <w:rsid w:val="001D0479"/>
    <w:rsid w:val="001D09A0"/>
    <w:rsid w:val="001D1054"/>
    <w:rsid w:val="001D28F1"/>
    <w:rsid w:val="001D2C92"/>
    <w:rsid w:val="001D3721"/>
    <w:rsid w:val="001D400C"/>
    <w:rsid w:val="001D4103"/>
    <w:rsid w:val="001D5D2F"/>
    <w:rsid w:val="001D6790"/>
    <w:rsid w:val="001D679C"/>
    <w:rsid w:val="001D7BC4"/>
    <w:rsid w:val="001E0BD0"/>
    <w:rsid w:val="001E0C47"/>
    <w:rsid w:val="001E3C78"/>
    <w:rsid w:val="001E3E29"/>
    <w:rsid w:val="001E40D8"/>
    <w:rsid w:val="001E45A1"/>
    <w:rsid w:val="001E4D6A"/>
    <w:rsid w:val="001E597F"/>
    <w:rsid w:val="001E5F5A"/>
    <w:rsid w:val="001E60FA"/>
    <w:rsid w:val="001E6972"/>
    <w:rsid w:val="001E767A"/>
    <w:rsid w:val="001E7776"/>
    <w:rsid w:val="001E7F3C"/>
    <w:rsid w:val="001F014E"/>
    <w:rsid w:val="001F0375"/>
    <w:rsid w:val="001F1E81"/>
    <w:rsid w:val="001F2CEA"/>
    <w:rsid w:val="001F2D8F"/>
    <w:rsid w:val="001F3B2E"/>
    <w:rsid w:val="001F6246"/>
    <w:rsid w:val="001F62A4"/>
    <w:rsid w:val="001F64A6"/>
    <w:rsid w:val="001F6F42"/>
    <w:rsid w:val="001F773F"/>
    <w:rsid w:val="001F7E89"/>
    <w:rsid w:val="00202C5E"/>
    <w:rsid w:val="0020322E"/>
    <w:rsid w:val="00204078"/>
    <w:rsid w:val="00206357"/>
    <w:rsid w:val="002105A5"/>
    <w:rsid w:val="00210DB6"/>
    <w:rsid w:val="00211D6C"/>
    <w:rsid w:val="0021256E"/>
    <w:rsid w:val="00212648"/>
    <w:rsid w:val="002132CF"/>
    <w:rsid w:val="00213E17"/>
    <w:rsid w:val="0021581E"/>
    <w:rsid w:val="00215A2D"/>
    <w:rsid w:val="00215E79"/>
    <w:rsid w:val="002161E8"/>
    <w:rsid w:val="00216B6C"/>
    <w:rsid w:val="002175EE"/>
    <w:rsid w:val="00220B1D"/>
    <w:rsid w:val="00220BCD"/>
    <w:rsid w:val="0022105C"/>
    <w:rsid w:val="00221836"/>
    <w:rsid w:val="00222794"/>
    <w:rsid w:val="0022544E"/>
    <w:rsid w:val="00225921"/>
    <w:rsid w:val="00226EC6"/>
    <w:rsid w:val="002272E2"/>
    <w:rsid w:val="00227BAB"/>
    <w:rsid w:val="00232336"/>
    <w:rsid w:val="0023305D"/>
    <w:rsid w:val="002359D4"/>
    <w:rsid w:val="002368C0"/>
    <w:rsid w:val="0023765C"/>
    <w:rsid w:val="002378F3"/>
    <w:rsid w:val="00237D9A"/>
    <w:rsid w:val="00237FA7"/>
    <w:rsid w:val="00240054"/>
    <w:rsid w:val="002401AB"/>
    <w:rsid w:val="00240947"/>
    <w:rsid w:val="0024307A"/>
    <w:rsid w:val="00243379"/>
    <w:rsid w:val="002440F4"/>
    <w:rsid w:val="002454E7"/>
    <w:rsid w:val="00245F08"/>
    <w:rsid w:val="00246FB7"/>
    <w:rsid w:val="0024796D"/>
    <w:rsid w:val="00250C3C"/>
    <w:rsid w:val="00251017"/>
    <w:rsid w:val="0025105E"/>
    <w:rsid w:val="002516F2"/>
    <w:rsid w:val="00252960"/>
    <w:rsid w:val="00252C06"/>
    <w:rsid w:val="00252D00"/>
    <w:rsid w:val="00252F6F"/>
    <w:rsid w:val="002532C1"/>
    <w:rsid w:val="00253FEA"/>
    <w:rsid w:val="0025418F"/>
    <w:rsid w:val="00254479"/>
    <w:rsid w:val="00256260"/>
    <w:rsid w:val="00256305"/>
    <w:rsid w:val="00257168"/>
    <w:rsid w:val="002577D5"/>
    <w:rsid w:val="00257A0C"/>
    <w:rsid w:val="00260BD6"/>
    <w:rsid w:val="00261F76"/>
    <w:rsid w:val="00262121"/>
    <w:rsid w:val="00262305"/>
    <w:rsid w:val="0026231D"/>
    <w:rsid w:val="00262572"/>
    <w:rsid w:val="00262976"/>
    <w:rsid w:val="00263325"/>
    <w:rsid w:val="002638D7"/>
    <w:rsid w:val="00265973"/>
    <w:rsid w:val="00265B17"/>
    <w:rsid w:val="0026644C"/>
    <w:rsid w:val="00267157"/>
    <w:rsid w:val="00270892"/>
    <w:rsid w:val="00271332"/>
    <w:rsid w:val="002713EE"/>
    <w:rsid w:val="0027198C"/>
    <w:rsid w:val="00272827"/>
    <w:rsid w:val="002737DB"/>
    <w:rsid w:val="00273FE7"/>
    <w:rsid w:val="00274AEA"/>
    <w:rsid w:val="00274E64"/>
    <w:rsid w:val="00276D03"/>
    <w:rsid w:val="00276F6D"/>
    <w:rsid w:val="00277342"/>
    <w:rsid w:val="00277A72"/>
    <w:rsid w:val="002801E2"/>
    <w:rsid w:val="00282673"/>
    <w:rsid w:val="00282764"/>
    <w:rsid w:val="00283614"/>
    <w:rsid w:val="00284D78"/>
    <w:rsid w:val="00285599"/>
    <w:rsid w:val="0028583A"/>
    <w:rsid w:val="002861DD"/>
    <w:rsid w:val="00287729"/>
    <w:rsid w:val="00290082"/>
    <w:rsid w:val="002909FC"/>
    <w:rsid w:val="00291B2C"/>
    <w:rsid w:val="0029211F"/>
    <w:rsid w:val="00292198"/>
    <w:rsid w:val="002923E3"/>
    <w:rsid w:val="00293406"/>
    <w:rsid w:val="0029376D"/>
    <w:rsid w:val="00293DFD"/>
    <w:rsid w:val="002951BA"/>
    <w:rsid w:val="0029584C"/>
    <w:rsid w:val="00295899"/>
    <w:rsid w:val="0029640F"/>
    <w:rsid w:val="002973E3"/>
    <w:rsid w:val="00297B97"/>
    <w:rsid w:val="002A0B17"/>
    <w:rsid w:val="002A1347"/>
    <w:rsid w:val="002A1C57"/>
    <w:rsid w:val="002A2539"/>
    <w:rsid w:val="002A2CC2"/>
    <w:rsid w:val="002A35D8"/>
    <w:rsid w:val="002A37CB"/>
    <w:rsid w:val="002A403C"/>
    <w:rsid w:val="002A4C5E"/>
    <w:rsid w:val="002A59B6"/>
    <w:rsid w:val="002A6B81"/>
    <w:rsid w:val="002A7184"/>
    <w:rsid w:val="002A73BA"/>
    <w:rsid w:val="002B0147"/>
    <w:rsid w:val="002B0C93"/>
    <w:rsid w:val="002B313F"/>
    <w:rsid w:val="002B357E"/>
    <w:rsid w:val="002B39D9"/>
    <w:rsid w:val="002B4393"/>
    <w:rsid w:val="002B439B"/>
    <w:rsid w:val="002B586A"/>
    <w:rsid w:val="002B5D92"/>
    <w:rsid w:val="002B621C"/>
    <w:rsid w:val="002B6A7D"/>
    <w:rsid w:val="002B711E"/>
    <w:rsid w:val="002B7559"/>
    <w:rsid w:val="002B7F5E"/>
    <w:rsid w:val="002C0F1C"/>
    <w:rsid w:val="002C2702"/>
    <w:rsid w:val="002C6708"/>
    <w:rsid w:val="002C75CA"/>
    <w:rsid w:val="002C7CC9"/>
    <w:rsid w:val="002D0583"/>
    <w:rsid w:val="002D09DD"/>
    <w:rsid w:val="002D0A43"/>
    <w:rsid w:val="002D0CE1"/>
    <w:rsid w:val="002D200F"/>
    <w:rsid w:val="002D3D46"/>
    <w:rsid w:val="002D3FDB"/>
    <w:rsid w:val="002D5561"/>
    <w:rsid w:val="002D58F0"/>
    <w:rsid w:val="002D66E4"/>
    <w:rsid w:val="002D7E74"/>
    <w:rsid w:val="002E09B4"/>
    <w:rsid w:val="002E1F80"/>
    <w:rsid w:val="002E2295"/>
    <w:rsid w:val="002E2925"/>
    <w:rsid w:val="002E4B68"/>
    <w:rsid w:val="002E625F"/>
    <w:rsid w:val="002E6740"/>
    <w:rsid w:val="002E689D"/>
    <w:rsid w:val="002E7950"/>
    <w:rsid w:val="002E7953"/>
    <w:rsid w:val="002E7BC7"/>
    <w:rsid w:val="002E7CE2"/>
    <w:rsid w:val="002E7D8D"/>
    <w:rsid w:val="002E7F00"/>
    <w:rsid w:val="002F009D"/>
    <w:rsid w:val="002F0CF9"/>
    <w:rsid w:val="002F1D37"/>
    <w:rsid w:val="002F1E70"/>
    <w:rsid w:val="002F2335"/>
    <w:rsid w:val="002F27EB"/>
    <w:rsid w:val="002F4090"/>
    <w:rsid w:val="002F4389"/>
    <w:rsid w:val="002F52F4"/>
    <w:rsid w:val="002F5A76"/>
    <w:rsid w:val="002F6414"/>
    <w:rsid w:val="002F666F"/>
    <w:rsid w:val="002F68AE"/>
    <w:rsid w:val="003001BD"/>
    <w:rsid w:val="00300B1A"/>
    <w:rsid w:val="00301416"/>
    <w:rsid w:val="003017E3"/>
    <w:rsid w:val="003019C0"/>
    <w:rsid w:val="0030248B"/>
    <w:rsid w:val="00302C65"/>
    <w:rsid w:val="00303AEB"/>
    <w:rsid w:val="00303C4E"/>
    <w:rsid w:val="00303C9F"/>
    <w:rsid w:val="00305B73"/>
    <w:rsid w:val="00305C3B"/>
    <w:rsid w:val="00306976"/>
    <w:rsid w:val="003069BE"/>
    <w:rsid w:val="00306DAD"/>
    <w:rsid w:val="0030785E"/>
    <w:rsid w:val="00307B8A"/>
    <w:rsid w:val="00310546"/>
    <w:rsid w:val="0031085D"/>
    <w:rsid w:val="00310E31"/>
    <w:rsid w:val="00311A62"/>
    <w:rsid w:val="00311DB6"/>
    <w:rsid w:val="003130F5"/>
    <w:rsid w:val="00313EEA"/>
    <w:rsid w:val="003169DE"/>
    <w:rsid w:val="00322287"/>
    <w:rsid w:val="0032237D"/>
    <w:rsid w:val="00322B60"/>
    <w:rsid w:val="003231B7"/>
    <w:rsid w:val="003235EC"/>
    <w:rsid w:val="00323F74"/>
    <w:rsid w:val="003241D3"/>
    <w:rsid w:val="003249D1"/>
    <w:rsid w:val="003253EC"/>
    <w:rsid w:val="003255ED"/>
    <w:rsid w:val="00325C35"/>
    <w:rsid w:val="00325D38"/>
    <w:rsid w:val="003261E0"/>
    <w:rsid w:val="00326DA0"/>
    <w:rsid w:val="003302B2"/>
    <w:rsid w:val="0033113A"/>
    <w:rsid w:val="00331E6A"/>
    <w:rsid w:val="00332619"/>
    <w:rsid w:val="00334626"/>
    <w:rsid w:val="00334841"/>
    <w:rsid w:val="00335092"/>
    <w:rsid w:val="003351B6"/>
    <w:rsid w:val="00340390"/>
    <w:rsid w:val="00340A3F"/>
    <w:rsid w:val="00340D21"/>
    <w:rsid w:val="00340EDD"/>
    <w:rsid w:val="003412F3"/>
    <w:rsid w:val="00341F8D"/>
    <w:rsid w:val="00342334"/>
    <w:rsid w:val="00342758"/>
    <w:rsid w:val="00342930"/>
    <w:rsid w:val="00342B6F"/>
    <w:rsid w:val="0034484B"/>
    <w:rsid w:val="00344F3D"/>
    <w:rsid w:val="0034642F"/>
    <w:rsid w:val="00346A8B"/>
    <w:rsid w:val="00347B23"/>
    <w:rsid w:val="003502EA"/>
    <w:rsid w:val="003524E4"/>
    <w:rsid w:val="003527D2"/>
    <w:rsid w:val="003536F5"/>
    <w:rsid w:val="00353F7C"/>
    <w:rsid w:val="003546AF"/>
    <w:rsid w:val="003560E2"/>
    <w:rsid w:val="00356E6B"/>
    <w:rsid w:val="003571EF"/>
    <w:rsid w:val="0036064A"/>
    <w:rsid w:val="003608EC"/>
    <w:rsid w:val="00360E2C"/>
    <w:rsid w:val="00361FFF"/>
    <w:rsid w:val="00362B83"/>
    <w:rsid w:val="0036470C"/>
    <w:rsid w:val="00364F5E"/>
    <w:rsid w:val="003650CD"/>
    <w:rsid w:val="00366EFF"/>
    <w:rsid w:val="00367305"/>
    <w:rsid w:val="003675E6"/>
    <w:rsid w:val="003676D9"/>
    <w:rsid w:val="0037041A"/>
    <w:rsid w:val="00371D52"/>
    <w:rsid w:val="00371EBD"/>
    <w:rsid w:val="00372036"/>
    <w:rsid w:val="003720C7"/>
    <w:rsid w:val="003723D1"/>
    <w:rsid w:val="00372E10"/>
    <w:rsid w:val="003736D9"/>
    <w:rsid w:val="00373808"/>
    <w:rsid w:val="00373D42"/>
    <w:rsid w:val="00374607"/>
    <w:rsid w:val="00374A67"/>
    <w:rsid w:val="00374FD6"/>
    <w:rsid w:val="00375CC0"/>
    <w:rsid w:val="003763B5"/>
    <w:rsid w:val="003765D5"/>
    <w:rsid w:val="00376A76"/>
    <w:rsid w:val="00376ECC"/>
    <w:rsid w:val="00377354"/>
    <w:rsid w:val="00380187"/>
    <w:rsid w:val="00380387"/>
    <w:rsid w:val="00380DDB"/>
    <w:rsid w:val="003810F6"/>
    <w:rsid w:val="00381806"/>
    <w:rsid w:val="0038287F"/>
    <w:rsid w:val="0038289E"/>
    <w:rsid w:val="00382D15"/>
    <w:rsid w:val="0038337C"/>
    <w:rsid w:val="0038452A"/>
    <w:rsid w:val="00384EC8"/>
    <w:rsid w:val="003852D0"/>
    <w:rsid w:val="00385A32"/>
    <w:rsid w:val="00385BCA"/>
    <w:rsid w:val="00387235"/>
    <w:rsid w:val="003876B7"/>
    <w:rsid w:val="003877B0"/>
    <w:rsid w:val="00387AA0"/>
    <w:rsid w:val="00390BC2"/>
    <w:rsid w:val="00390D35"/>
    <w:rsid w:val="00391B20"/>
    <w:rsid w:val="00392C4B"/>
    <w:rsid w:val="00392CF0"/>
    <w:rsid w:val="00393086"/>
    <w:rsid w:val="00393CDB"/>
    <w:rsid w:val="00393FEF"/>
    <w:rsid w:val="00394F26"/>
    <w:rsid w:val="003958AC"/>
    <w:rsid w:val="00396170"/>
    <w:rsid w:val="003974E9"/>
    <w:rsid w:val="003A04A3"/>
    <w:rsid w:val="003A183D"/>
    <w:rsid w:val="003A2318"/>
    <w:rsid w:val="003A28AC"/>
    <w:rsid w:val="003A29A7"/>
    <w:rsid w:val="003A3970"/>
    <w:rsid w:val="003A3B96"/>
    <w:rsid w:val="003A4D24"/>
    <w:rsid w:val="003A4E44"/>
    <w:rsid w:val="003A4F0F"/>
    <w:rsid w:val="003A563E"/>
    <w:rsid w:val="003A5AD2"/>
    <w:rsid w:val="003A62FB"/>
    <w:rsid w:val="003A7331"/>
    <w:rsid w:val="003A7B01"/>
    <w:rsid w:val="003A7DB6"/>
    <w:rsid w:val="003B04F9"/>
    <w:rsid w:val="003B0F49"/>
    <w:rsid w:val="003B10A7"/>
    <w:rsid w:val="003B139A"/>
    <w:rsid w:val="003B19C5"/>
    <w:rsid w:val="003B3864"/>
    <w:rsid w:val="003B572B"/>
    <w:rsid w:val="003B5E9B"/>
    <w:rsid w:val="003B67A1"/>
    <w:rsid w:val="003B6A56"/>
    <w:rsid w:val="003B6BD5"/>
    <w:rsid w:val="003B6CEE"/>
    <w:rsid w:val="003B77C2"/>
    <w:rsid w:val="003B7E8B"/>
    <w:rsid w:val="003C0220"/>
    <w:rsid w:val="003C05CF"/>
    <w:rsid w:val="003C0C9A"/>
    <w:rsid w:val="003C116C"/>
    <w:rsid w:val="003C1A58"/>
    <w:rsid w:val="003C223D"/>
    <w:rsid w:val="003C27F1"/>
    <w:rsid w:val="003C29D8"/>
    <w:rsid w:val="003C3513"/>
    <w:rsid w:val="003C39EC"/>
    <w:rsid w:val="003C3E53"/>
    <w:rsid w:val="003C4D1A"/>
    <w:rsid w:val="003C609C"/>
    <w:rsid w:val="003C662D"/>
    <w:rsid w:val="003C6640"/>
    <w:rsid w:val="003C673E"/>
    <w:rsid w:val="003D1135"/>
    <w:rsid w:val="003D27D0"/>
    <w:rsid w:val="003D3138"/>
    <w:rsid w:val="003D4F37"/>
    <w:rsid w:val="003D5893"/>
    <w:rsid w:val="003D6665"/>
    <w:rsid w:val="003D6AFD"/>
    <w:rsid w:val="003D6DE5"/>
    <w:rsid w:val="003D7E50"/>
    <w:rsid w:val="003E08E3"/>
    <w:rsid w:val="003E11F3"/>
    <w:rsid w:val="003E17D7"/>
    <w:rsid w:val="003E4224"/>
    <w:rsid w:val="003E4B6B"/>
    <w:rsid w:val="003E4EB3"/>
    <w:rsid w:val="003E503C"/>
    <w:rsid w:val="003E5C1B"/>
    <w:rsid w:val="003E6E13"/>
    <w:rsid w:val="003E721A"/>
    <w:rsid w:val="003E75F5"/>
    <w:rsid w:val="003F0324"/>
    <w:rsid w:val="003F0A4C"/>
    <w:rsid w:val="003F2762"/>
    <w:rsid w:val="003F2B05"/>
    <w:rsid w:val="003F2E79"/>
    <w:rsid w:val="003F5D42"/>
    <w:rsid w:val="003F7718"/>
    <w:rsid w:val="00400061"/>
    <w:rsid w:val="0040073A"/>
    <w:rsid w:val="004017DF"/>
    <w:rsid w:val="004030AE"/>
    <w:rsid w:val="004059FD"/>
    <w:rsid w:val="00406156"/>
    <w:rsid w:val="00406A47"/>
    <w:rsid w:val="00407397"/>
    <w:rsid w:val="0041063F"/>
    <w:rsid w:val="0041252D"/>
    <w:rsid w:val="00412CA8"/>
    <w:rsid w:val="00413EF9"/>
    <w:rsid w:val="004164DD"/>
    <w:rsid w:val="00417E08"/>
    <w:rsid w:val="00420608"/>
    <w:rsid w:val="004226A3"/>
    <w:rsid w:val="004231A1"/>
    <w:rsid w:val="004254D2"/>
    <w:rsid w:val="00426BB1"/>
    <w:rsid w:val="00427DC7"/>
    <w:rsid w:val="00430D62"/>
    <w:rsid w:val="00431863"/>
    <w:rsid w:val="0043193B"/>
    <w:rsid w:val="004337E3"/>
    <w:rsid w:val="004338D9"/>
    <w:rsid w:val="00433C1B"/>
    <w:rsid w:val="0043495F"/>
    <w:rsid w:val="00434B36"/>
    <w:rsid w:val="00434C34"/>
    <w:rsid w:val="00434F7B"/>
    <w:rsid w:val="00436A56"/>
    <w:rsid w:val="0043771E"/>
    <w:rsid w:val="004403BF"/>
    <w:rsid w:val="0044041E"/>
    <w:rsid w:val="0044168F"/>
    <w:rsid w:val="00441D53"/>
    <w:rsid w:val="004421D3"/>
    <w:rsid w:val="00443210"/>
    <w:rsid w:val="00443225"/>
    <w:rsid w:val="0044384F"/>
    <w:rsid w:val="00444286"/>
    <w:rsid w:val="00444D88"/>
    <w:rsid w:val="00445164"/>
    <w:rsid w:val="0044520C"/>
    <w:rsid w:val="0044541F"/>
    <w:rsid w:val="004456A6"/>
    <w:rsid w:val="0044621A"/>
    <w:rsid w:val="0044773A"/>
    <w:rsid w:val="00450F0B"/>
    <w:rsid w:val="0045142E"/>
    <w:rsid w:val="00451871"/>
    <w:rsid w:val="00453239"/>
    <w:rsid w:val="0045440F"/>
    <w:rsid w:val="0045650C"/>
    <w:rsid w:val="0045675D"/>
    <w:rsid w:val="004570FD"/>
    <w:rsid w:val="00457564"/>
    <w:rsid w:val="00457A47"/>
    <w:rsid w:val="00457AA9"/>
    <w:rsid w:val="004605B7"/>
    <w:rsid w:val="00460CF7"/>
    <w:rsid w:val="00461AB9"/>
    <w:rsid w:val="00461F78"/>
    <w:rsid w:val="00462954"/>
    <w:rsid w:val="004631CB"/>
    <w:rsid w:val="00463FEE"/>
    <w:rsid w:val="00465418"/>
    <w:rsid w:val="00465729"/>
    <w:rsid w:val="0046649F"/>
    <w:rsid w:val="004671E8"/>
    <w:rsid w:val="0046788A"/>
    <w:rsid w:val="004701F6"/>
    <w:rsid w:val="004702F0"/>
    <w:rsid w:val="004706CF"/>
    <w:rsid w:val="00471E58"/>
    <w:rsid w:val="00472D36"/>
    <w:rsid w:val="00472D85"/>
    <w:rsid w:val="00473929"/>
    <w:rsid w:val="004739FF"/>
    <w:rsid w:val="00473FB6"/>
    <w:rsid w:val="004746B7"/>
    <w:rsid w:val="00474AB6"/>
    <w:rsid w:val="00475078"/>
    <w:rsid w:val="00476221"/>
    <w:rsid w:val="004766CD"/>
    <w:rsid w:val="00476B4C"/>
    <w:rsid w:val="0047708B"/>
    <w:rsid w:val="00480A4A"/>
    <w:rsid w:val="0048363D"/>
    <w:rsid w:val="004838F6"/>
    <w:rsid w:val="00484418"/>
    <w:rsid w:val="00486CB0"/>
    <w:rsid w:val="00487C45"/>
    <w:rsid w:val="00490067"/>
    <w:rsid w:val="004904E3"/>
    <w:rsid w:val="004913FE"/>
    <w:rsid w:val="00492D44"/>
    <w:rsid w:val="00493046"/>
    <w:rsid w:val="004931E2"/>
    <w:rsid w:val="00493463"/>
    <w:rsid w:val="00495B5F"/>
    <w:rsid w:val="00495CD8"/>
    <w:rsid w:val="004965F6"/>
    <w:rsid w:val="00496A56"/>
    <w:rsid w:val="004974C4"/>
    <w:rsid w:val="0049792A"/>
    <w:rsid w:val="004A079D"/>
    <w:rsid w:val="004A15A9"/>
    <w:rsid w:val="004A1D7B"/>
    <w:rsid w:val="004A36BA"/>
    <w:rsid w:val="004A43B1"/>
    <w:rsid w:val="004A4D6F"/>
    <w:rsid w:val="004A5F5C"/>
    <w:rsid w:val="004A63FC"/>
    <w:rsid w:val="004A6475"/>
    <w:rsid w:val="004A69E7"/>
    <w:rsid w:val="004A750C"/>
    <w:rsid w:val="004A753C"/>
    <w:rsid w:val="004A7C26"/>
    <w:rsid w:val="004A7EBD"/>
    <w:rsid w:val="004B1163"/>
    <w:rsid w:val="004B121F"/>
    <w:rsid w:val="004B13A4"/>
    <w:rsid w:val="004B14E1"/>
    <w:rsid w:val="004B17CA"/>
    <w:rsid w:val="004B1A56"/>
    <w:rsid w:val="004B1B38"/>
    <w:rsid w:val="004B26DD"/>
    <w:rsid w:val="004B2A85"/>
    <w:rsid w:val="004B335D"/>
    <w:rsid w:val="004B3588"/>
    <w:rsid w:val="004B3D89"/>
    <w:rsid w:val="004B42B7"/>
    <w:rsid w:val="004B4EDD"/>
    <w:rsid w:val="004B71B2"/>
    <w:rsid w:val="004B7363"/>
    <w:rsid w:val="004B7BC3"/>
    <w:rsid w:val="004B7C25"/>
    <w:rsid w:val="004C0042"/>
    <w:rsid w:val="004C16EB"/>
    <w:rsid w:val="004C4702"/>
    <w:rsid w:val="004C49B3"/>
    <w:rsid w:val="004C49C5"/>
    <w:rsid w:val="004C4C2B"/>
    <w:rsid w:val="004C50CE"/>
    <w:rsid w:val="004C53D3"/>
    <w:rsid w:val="004C5719"/>
    <w:rsid w:val="004C57E0"/>
    <w:rsid w:val="004C59C8"/>
    <w:rsid w:val="004C5E5A"/>
    <w:rsid w:val="004C63A7"/>
    <w:rsid w:val="004C68DF"/>
    <w:rsid w:val="004C6A7F"/>
    <w:rsid w:val="004C754E"/>
    <w:rsid w:val="004C7DE0"/>
    <w:rsid w:val="004D0150"/>
    <w:rsid w:val="004D0184"/>
    <w:rsid w:val="004D0F70"/>
    <w:rsid w:val="004D1D55"/>
    <w:rsid w:val="004D30DB"/>
    <w:rsid w:val="004D3634"/>
    <w:rsid w:val="004D37A3"/>
    <w:rsid w:val="004D3CD1"/>
    <w:rsid w:val="004D4C6C"/>
    <w:rsid w:val="004D4EEF"/>
    <w:rsid w:val="004D5BC5"/>
    <w:rsid w:val="004D6533"/>
    <w:rsid w:val="004D6C5E"/>
    <w:rsid w:val="004D7B7D"/>
    <w:rsid w:val="004E06F5"/>
    <w:rsid w:val="004E0EF2"/>
    <w:rsid w:val="004E1679"/>
    <w:rsid w:val="004E16D7"/>
    <w:rsid w:val="004E2DEB"/>
    <w:rsid w:val="004E387F"/>
    <w:rsid w:val="004E3A66"/>
    <w:rsid w:val="004E412E"/>
    <w:rsid w:val="004E44D2"/>
    <w:rsid w:val="004E4801"/>
    <w:rsid w:val="004E499A"/>
    <w:rsid w:val="004E4ACC"/>
    <w:rsid w:val="004E61CD"/>
    <w:rsid w:val="004F03FD"/>
    <w:rsid w:val="004F0A2B"/>
    <w:rsid w:val="004F2EB1"/>
    <w:rsid w:val="004F3685"/>
    <w:rsid w:val="004F434B"/>
    <w:rsid w:val="004F449E"/>
    <w:rsid w:val="004F4D07"/>
    <w:rsid w:val="004F4DEF"/>
    <w:rsid w:val="004F675E"/>
    <w:rsid w:val="004F6E0C"/>
    <w:rsid w:val="00500225"/>
    <w:rsid w:val="00500BB6"/>
    <w:rsid w:val="00500CB2"/>
    <w:rsid w:val="00502BF4"/>
    <w:rsid w:val="005031F1"/>
    <w:rsid w:val="0050383F"/>
    <w:rsid w:val="00503D7D"/>
    <w:rsid w:val="005040F7"/>
    <w:rsid w:val="005048BE"/>
    <w:rsid w:val="00504E67"/>
    <w:rsid w:val="005052C6"/>
    <w:rsid w:val="00505373"/>
    <w:rsid w:val="00505AA2"/>
    <w:rsid w:val="00505C22"/>
    <w:rsid w:val="00507D46"/>
    <w:rsid w:val="00510413"/>
    <w:rsid w:val="00510CCA"/>
    <w:rsid w:val="00510F96"/>
    <w:rsid w:val="00511330"/>
    <w:rsid w:val="005113B6"/>
    <w:rsid w:val="00511E5E"/>
    <w:rsid w:val="005137A7"/>
    <w:rsid w:val="00513E55"/>
    <w:rsid w:val="00513E83"/>
    <w:rsid w:val="005148C3"/>
    <w:rsid w:val="00514D35"/>
    <w:rsid w:val="005151D6"/>
    <w:rsid w:val="00516D02"/>
    <w:rsid w:val="0051762B"/>
    <w:rsid w:val="0051778D"/>
    <w:rsid w:val="00520038"/>
    <w:rsid w:val="00520D54"/>
    <w:rsid w:val="005219E6"/>
    <w:rsid w:val="00521F58"/>
    <w:rsid w:val="005222DD"/>
    <w:rsid w:val="00522431"/>
    <w:rsid w:val="0052294A"/>
    <w:rsid w:val="0052331A"/>
    <w:rsid w:val="00524B78"/>
    <w:rsid w:val="00524E48"/>
    <w:rsid w:val="00524FAC"/>
    <w:rsid w:val="00526017"/>
    <w:rsid w:val="00526473"/>
    <w:rsid w:val="0052673C"/>
    <w:rsid w:val="00530A40"/>
    <w:rsid w:val="00530D12"/>
    <w:rsid w:val="0053115D"/>
    <w:rsid w:val="00531502"/>
    <w:rsid w:val="005317BC"/>
    <w:rsid w:val="0053421C"/>
    <w:rsid w:val="0053433B"/>
    <w:rsid w:val="00534CB1"/>
    <w:rsid w:val="005358A0"/>
    <w:rsid w:val="0053667C"/>
    <w:rsid w:val="00536B3C"/>
    <w:rsid w:val="00537435"/>
    <w:rsid w:val="00540CBA"/>
    <w:rsid w:val="00541503"/>
    <w:rsid w:val="00541D6C"/>
    <w:rsid w:val="0054301B"/>
    <w:rsid w:val="0054381B"/>
    <w:rsid w:val="00543F8A"/>
    <w:rsid w:val="0054584C"/>
    <w:rsid w:val="00546B81"/>
    <w:rsid w:val="00547D18"/>
    <w:rsid w:val="005502B4"/>
    <w:rsid w:val="005521DB"/>
    <w:rsid w:val="00552B0B"/>
    <w:rsid w:val="00552B71"/>
    <w:rsid w:val="00552C26"/>
    <w:rsid w:val="005549EE"/>
    <w:rsid w:val="005550E8"/>
    <w:rsid w:val="00555411"/>
    <w:rsid w:val="005558ED"/>
    <w:rsid w:val="00555F84"/>
    <w:rsid w:val="00556327"/>
    <w:rsid w:val="0056000C"/>
    <w:rsid w:val="0056075D"/>
    <w:rsid w:val="00561903"/>
    <w:rsid w:val="005627C2"/>
    <w:rsid w:val="00562ED9"/>
    <w:rsid w:val="0056310C"/>
    <w:rsid w:val="005638F1"/>
    <w:rsid w:val="00563B4F"/>
    <w:rsid w:val="00565472"/>
    <w:rsid w:val="00565517"/>
    <w:rsid w:val="005659D0"/>
    <w:rsid w:val="00565DEC"/>
    <w:rsid w:val="005662C2"/>
    <w:rsid w:val="0056726B"/>
    <w:rsid w:val="00567A2C"/>
    <w:rsid w:val="00571052"/>
    <w:rsid w:val="00572B9C"/>
    <w:rsid w:val="00575867"/>
    <w:rsid w:val="0057757F"/>
    <w:rsid w:val="005776E0"/>
    <w:rsid w:val="00577CC0"/>
    <w:rsid w:val="0058023B"/>
    <w:rsid w:val="00580AD3"/>
    <w:rsid w:val="00581262"/>
    <w:rsid w:val="00581605"/>
    <w:rsid w:val="00581EF1"/>
    <w:rsid w:val="00581FA4"/>
    <w:rsid w:val="00582050"/>
    <w:rsid w:val="00582163"/>
    <w:rsid w:val="00582A1B"/>
    <w:rsid w:val="00582A7E"/>
    <w:rsid w:val="00582D36"/>
    <w:rsid w:val="005830B8"/>
    <w:rsid w:val="00583305"/>
    <w:rsid w:val="0058354C"/>
    <w:rsid w:val="0058376D"/>
    <w:rsid w:val="00584D82"/>
    <w:rsid w:val="005859D5"/>
    <w:rsid w:val="00586B1A"/>
    <w:rsid w:val="00586BE4"/>
    <w:rsid w:val="005872A9"/>
    <w:rsid w:val="00587FFC"/>
    <w:rsid w:val="005900C9"/>
    <w:rsid w:val="0059091C"/>
    <w:rsid w:val="00592196"/>
    <w:rsid w:val="00592CFC"/>
    <w:rsid w:val="00593B57"/>
    <w:rsid w:val="005945BF"/>
    <w:rsid w:val="00594665"/>
    <w:rsid w:val="00595254"/>
    <w:rsid w:val="00595DD8"/>
    <w:rsid w:val="00596AE6"/>
    <w:rsid w:val="005A005D"/>
    <w:rsid w:val="005A0268"/>
    <w:rsid w:val="005A080E"/>
    <w:rsid w:val="005A0892"/>
    <w:rsid w:val="005A1157"/>
    <w:rsid w:val="005A1EA9"/>
    <w:rsid w:val="005A201B"/>
    <w:rsid w:val="005A2726"/>
    <w:rsid w:val="005A2924"/>
    <w:rsid w:val="005A2D23"/>
    <w:rsid w:val="005A30C1"/>
    <w:rsid w:val="005A35EA"/>
    <w:rsid w:val="005A3933"/>
    <w:rsid w:val="005A39A6"/>
    <w:rsid w:val="005A3F46"/>
    <w:rsid w:val="005A403F"/>
    <w:rsid w:val="005A4F11"/>
    <w:rsid w:val="005A5365"/>
    <w:rsid w:val="005A6132"/>
    <w:rsid w:val="005A64D1"/>
    <w:rsid w:val="005A6A7F"/>
    <w:rsid w:val="005A6C0B"/>
    <w:rsid w:val="005A768D"/>
    <w:rsid w:val="005A7B54"/>
    <w:rsid w:val="005B0A45"/>
    <w:rsid w:val="005B0B1B"/>
    <w:rsid w:val="005B0E31"/>
    <w:rsid w:val="005B12FE"/>
    <w:rsid w:val="005B17E9"/>
    <w:rsid w:val="005B2535"/>
    <w:rsid w:val="005B370D"/>
    <w:rsid w:val="005B55DC"/>
    <w:rsid w:val="005B5CFC"/>
    <w:rsid w:val="005B60F3"/>
    <w:rsid w:val="005B70F9"/>
    <w:rsid w:val="005B71B6"/>
    <w:rsid w:val="005B7D87"/>
    <w:rsid w:val="005B7FAA"/>
    <w:rsid w:val="005C214D"/>
    <w:rsid w:val="005C2597"/>
    <w:rsid w:val="005C3FA4"/>
    <w:rsid w:val="005C43DD"/>
    <w:rsid w:val="005C5BEF"/>
    <w:rsid w:val="005C5D67"/>
    <w:rsid w:val="005C61D7"/>
    <w:rsid w:val="005C6DA1"/>
    <w:rsid w:val="005D0081"/>
    <w:rsid w:val="005D011F"/>
    <w:rsid w:val="005D0D78"/>
    <w:rsid w:val="005D2C02"/>
    <w:rsid w:val="005D2FF0"/>
    <w:rsid w:val="005D3DCA"/>
    <w:rsid w:val="005D5343"/>
    <w:rsid w:val="005D5B76"/>
    <w:rsid w:val="005D61BB"/>
    <w:rsid w:val="005D7958"/>
    <w:rsid w:val="005D7D1D"/>
    <w:rsid w:val="005E0177"/>
    <w:rsid w:val="005E0848"/>
    <w:rsid w:val="005E0947"/>
    <w:rsid w:val="005E408C"/>
    <w:rsid w:val="005E4106"/>
    <w:rsid w:val="005E4BD7"/>
    <w:rsid w:val="005E5547"/>
    <w:rsid w:val="005E5F10"/>
    <w:rsid w:val="005E63B4"/>
    <w:rsid w:val="005E7525"/>
    <w:rsid w:val="005E760B"/>
    <w:rsid w:val="005E7A4D"/>
    <w:rsid w:val="005F0294"/>
    <w:rsid w:val="005F0DDA"/>
    <w:rsid w:val="005F1F61"/>
    <w:rsid w:val="005F33E9"/>
    <w:rsid w:val="005F495B"/>
    <w:rsid w:val="005F4FD2"/>
    <w:rsid w:val="005F5E46"/>
    <w:rsid w:val="005F602B"/>
    <w:rsid w:val="005F6B3D"/>
    <w:rsid w:val="005F740B"/>
    <w:rsid w:val="005F7A50"/>
    <w:rsid w:val="00600853"/>
    <w:rsid w:val="00601CAC"/>
    <w:rsid w:val="00602DCA"/>
    <w:rsid w:val="006030E4"/>
    <w:rsid w:val="006032D2"/>
    <w:rsid w:val="0060379B"/>
    <w:rsid w:val="0060504D"/>
    <w:rsid w:val="00606827"/>
    <w:rsid w:val="006075D4"/>
    <w:rsid w:val="00607EB1"/>
    <w:rsid w:val="00610CDB"/>
    <w:rsid w:val="0061106C"/>
    <w:rsid w:val="00612A09"/>
    <w:rsid w:val="00613FF2"/>
    <w:rsid w:val="00615E27"/>
    <w:rsid w:val="0061663A"/>
    <w:rsid w:val="006168BB"/>
    <w:rsid w:val="00616E06"/>
    <w:rsid w:val="00617B20"/>
    <w:rsid w:val="006224C5"/>
    <w:rsid w:val="00624D6E"/>
    <w:rsid w:val="00625117"/>
    <w:rsid w:val="006252F3"/>
    <w:rsid w:val="00626548"/>
    <w:rsid w:val="006269F5"/>
    <w:rsid w:val="00630562"/>
    <w:rsid w:val="00631088"/>
    <w:rsid w:val="00632C59"/>
    <w:rsid w:val="00632F18"/>
    <w:rsid w:val="00633178"/>
    <w:rsid w:val="00634024"/>
    <w:rsid w:val="00634E0F"/>
    <w:rsid w:val="00635058"/>
    <w:rsid w:val="0063570B"/>
    <w:rsid w:val="00635E2E"/>
    <w:rsid w:val="00636270"/>
    <w:rsid w:val="00637C42"/>
    <w:rsid w:val="006405E3"/>
    <w:rsid w:val="006416B6"/>
    <w:rsid w:val="00643DBE"/>
    <w:rsid w:val="00644030"/>
    <w:rsid w:val="00644D87"/>
    <w:rsid w:val="006453F6"/>
    <w:rsid w:val="006459CA"/>
    <w:rsid w:val="00647A54"/>
    <w:rsid w:val="00650AD8"/>
    <w:rsid w:val="00651067"/>
    <w:rsid w:val="00651A0A"/>
    <w:rsid w:val="00652316"/>
    <w:rsid w:val="00652E71"/>
    <w:rsid w:val="0065374D"/>
    <w:rsid w:val="00654352"/>
    <w:rsid w:val="0065495F"/>
    <w:rsid w:val="006549E8"/>
    <w:rsid w:val="006600B3"/>
    <w:rsid w:val="0066015C"/>
    <w:rsid w:val="00660473"/>
    <w:rsid w:val="006638E6"/>
    <w:rsid w:val="006640FA"/>
    <w:rsid w:val="006642C2"/>
    <w:rsid w:val="00664F3B"/>
    <w:rsid w:val="006658AD"/>
    <w:rsid w:val="00665A73"/>
    <w:rsid w:val="00666131"/>
    <w:rsid w:val="00667236"/>
    <w:rsid w:val="00667288"/>
    <w:rsid w:val="00667845"/>
    <w:rsid w:val="00670710"/>
    <w:rsid w:val="00670E37"/>
    <w:rsid w:val="00670EE7"/>
    <w:rsid w:val="0067316E"/>
    <w:rsid w:val="00674AA6"/>
    <w:rsid w:val="00674B40"/>
    <w:rsid w:val="006759B0"/>
    <w:rsid w:val="00676B63"/>
    <w:rsid w:val="00677827"/>
    <w:rsid w:val="006778B1"/>
    <w:rsid w:val="00677B99"/>
    <w:rsid w:val="00681293"/>
    <w:rsid w:val="0068206D"/>
    <w:rsid w:val="006820D7"/>
    <w:rsid w:val="0068353D"/>
    <w:rsid w:val="006836F9"/>
    <w:rsid w:val="006838D0"/>
    <w:rsid w:val="00683F5F"/>
    <w:rsid w:val="00684399"/>
    <w:rsid w:val="00685461"/>
    <w:rsid w:val="00685DFC"/>
    <w:rsid w:val="00685E84"/>
    <w:rsid w:val="00686525"/>
    <w:rsid w:val="00686757"/>
    <w:rsid w:val="00690884"/>
    <w:rsid w:val="0069154A"/>
    <w:rsid w:val="00693064"/>
    <w:rsid w:val="00693306"/>
    <w:rsid w:val="00693B38"/>
    <w:rsid w:val="00694012"/>
    <w:rsid w:val="006943D4"/>
    <w:rsid w:val="00694C85"/>
    <w:rsid w:val="006952C3"/>
    <w:rsid w:val="0069560D"/>
    <w:rsid w:val="0069606B"/>
    <w:rsid w:val="00696893"/>
    <w:rsid w:val="00696925"/>
    <w:rsid w:val="00696F19"/>
    <w:rsid w:val="006A24DA"/>
    <w:rsid w:val="006A3954"/>
    <w:rsid w:val="006A551B"/>
    <w:rsid w:val="006A684E"/>
    <w:rsid w:val="006A6A39"/>
    <w:rsid w:val="006A76C4"/>
    <w:rsid w:val="006B1575"/>
    <w:rsid w:val="006B1609"/>
    <w:rsid w:val="006B1C17"/>
    <w:rsid w:val="006B2B70"/>
    <w:rsid w:val="006B311A"/>
    <w:rsid w:val="006B3224"/>
    <w:rsid w:val="006B45FC"/>
    <w:rsid w:val="006B771F"/>
    <w:rsid w:val="006C041F"/>
    <w:rsid w:val="006C0B27"/>
    <w:rsid w:val="006C1381"/>
    <w:rsid w:val="006C1609"/>
    <w:rsid w:val="006C1A11"/>
    <w:rsid w:val="006C1C3A"/>
    <w:rsid w:val="006C3C1E"/>
    <w:rsid w:val="006C3DAC"/>
    <w:rsid w:val="006C3EAB"/>
    <w:rsid w:val="006C49AD"/>
    <w:rsid w:val="006C5122"/>
    <w:rsid w:val="006C56AF"/>
    <w:rsid w:val="006C63CF"/>
    <w:rsid w:val="006C69A9"/>
    <w:rsid w:val="006C6B04"/>
    <w:rsid w:val="006C7F66"/>
    <w:rsid w:val="006C7F6B"/>
    <w:rsid w:val="006D0A06"/>
    <w:rsid w:val="006D133B"/>
    <w:rsid w:val="006D1473"/>
    <w:rsid w:val="006D1951"/>
    <w:rsid w:val="006D2586"/>
    <w:rsid w:val="006D2AE1"/>
    <w:rsid w:val="006D3264"/>
    <w:rsid w:val="006D52DE"/>
    <w:rsid w:val="006D62F4"/>
    <w:rsid w:val="006D751B"/>
    <w:rsid w:val="006E18EB"/>
    <w:rsid w:val="006E201C"/>
    <w:rsid w:val="006E20CB"/>
    <w:rsid w:val="006E2CE8"/>
    <w:rsid w:val="006E52AC"/>
    <w:rsid w:val="006E5732"/>
    <w:rsid w:val="006E6351"/>
    <w:rsid w:val="006E6EC2"/>
    <w:rsid w:val="006E72C3"/>
    <w:rsid w:val="006E774A"/>
    <w:rsid w:val="006F01EB"/>
    <w:rsid w:val="006F088E"/>
    <w:rsid w:val="006F0B97"/>
    <w:rsid w:val="006F18AD"/>
    <w:rsid w:val="006F1B96"/>
    <w:rsid w:val="006F2351"/>
    <w:rsid w:val="006F330D"/>
    <w:rsid w:val="006F6E1E"/>
    <w:rsid w:val="006F7D33"/>
    <w:rsid w:val="007004BB"/>
    <w:rsid w:val="0070077A"/>
    <w:rsid w:val="00700D0F"/>
    <w:rsid w:val="00702BE8"/>
    <w:rsid w:val="007034F1"/>
    <w:rsid w:val="00704B41"/>
    <w:rsid w:val="00704E89"/>
    <w:rsid w:val="007101A6"/>
    <w:rsid w:val="007104DE"/>
    <w:rsid w:val="00713BFC"/>
    <w:rsid w:val="00713DCE"/>
    <w:rsid w:val="00715256"/>
    <w:rsid w:val="00716E43"/>
    <w:rsid w:val="00717490"/>
    <w:rsid w:val="0071776B"/>
    <w:rsid w:val="007206CE"/>
    <w:rsid w:val="00721594"/>
    <w:rsid w:val="00722487"/>
    <w:rsid w:val="007228F7"/>
    <w:rsid w:val="00722C1C"/>
    <w:rsid w:val="00723A8B"/>
    <w:rsid w:val="00724491"/>
    <w:rsid w:val="00726187"/>
    <w:rsid w:val="0072688F"/>
    <w:rsid w:val="007272C1"/>
    <w:rsid w:val="00727D6B"/>
    <w:rsid w:val="00730319"/>
    <w:rsid w:val="0073071D"/>
    <w:rsid w:val="007318DB"/>
    <w:rsid w:val="007323BA"/>
    <w:rsid w:val="00732F9A"/>
    <w:rsid w:val="00734884"/>
    <w:rsid w:val="00734994"/>
    <w:rsid w:val="0073511E"/>
    <w:rsid w:val="00736A22"/>
    <w:rsid w:val="0073759C"/>
    <w:rsid w:val="00737882"/>
    <w:rsid w:val="00737B7D"/>
    <w:rsid w:val="00740580"/>
    <w:rsid w:val="007415DD"/>
    <w:rsid w:val="00741646"/>
    <w:rsid w:val="0074188B"/>
    <w:rsid w:val="00741ACD"/>
    <w:rsid w:val="00742B50"/>
    <w:rsid w:val="00742EA2"/>
    <w:rsid w:val="00743841"/>
    <w:rsid w:val="00743CAF"/>
    <w:rsid w:val="00744D9E"/>
    <w:rsid w:val="0074577C"/>
    <w:rsid w:val="007460D7"/>
    <w:rsid w:val="007462F9"/>
    <w:rsid w:val="00746324"/>
    <w:rsid w:val="007464FA"/>
    <w:rsid w:val="00747536"/>
    <w:rsid w:val="007478E7"/>
    <w:rsid w:val="007507F5"/>
    <w:rsid w:val="00752919"/>
    <w:rsid w:val="007531D4"/>
    <w:rsid w:val="00753B20"/>
    <w:rsid w:val="007541EE"/>
    <w:rsid w:val="00754775"/>
    <w:rsid w:val="0075478E"/>
    <w:rsid w:val="00755FEA"/>
    <w:rsid w:val="00756162"/>
    <w:rsid w:val="00757683"/>
    <w:rsid w:val="00757ABD"/>
    <w:rsid w:val="0076022F"/>
    <w:rsid w:val="007613CE"/>
    <w:rsid w:val="00762066"/>
    <w:rsid w:val="00762BD1"/>
    <w:rsid w:val="00766F41"/>
    <w:rsid w:val="0076772E"/>
    <w:rsid w:val="00767A70"/>
    <w:rsid w:val="00770BC9"/>
    <w:rsid w:val="00771B9B"/>
    <w:rsid w:val="007727BD"/>
    <w:rsid w:val="00772A1C"/>
    <w:rsid w:val="00773007"/>
    <w:rsid w:val="00773EE0"/>
    <w:rsid w:val="00774593"/>
    <w:rsid w:val="00775968"/>
    <w:rsid w:val="00775D2B"/>
    <w:rsid w:val="007760F3"/>
    <w:rsid w:val="00777959"/>
    <w:rsid w:val="00777FD8"/>
    <w:rsid w:val="007801F0"/>
    <w:rsid w:val="0078108A"/>
    <w:rsid w:val="00781222"/>
    <w:rsid w:val="00782B2E"/>
    <w:rsid w:val="00783197"/>
    <w:rsid w:val="0078449C"/>
    <w:rsid w:val="0078483B"/>
    <w:rsid w:val="00785160"/>
    <w:rsid w:val="007869CA"/>
    <w:rsid w:val="00793DC1"/>
    <w:rsid w:val="0079463A"/>
    <w:rsid w:val="00795193"/>
    <w:rsid w:val="00795CA9"/>
    <w:rsid w:val="007962C4"/>
    <w:rsid w:val="007966BC"/>
    <w:rsid w:val="0079686B"/>
    <w:rsid w:val="00796DFA"/>
    <w:rsid w:val="00796EA8"/>
    <w:rsid w:val="00796EB8"/>
    <w:rsid w:val="00796FCB"/>
    <w:rsid w:val="00797B0B"/>
    <w:rsid w:val="007A0650"/>
    <w:rsid w:val="007A1245"/>
    <w:rsid w:val="007A1B49"/>
    <w:rsid w:val="007A2030"/>
    <w:rsid w:val="007A3967"/>
    <w:rsid w:val="007A3FBE"/>
    <w:rsid w:val="007A406F"/>
    <w:rsid w:val="007A5371"/>
    <w:rsid w:val="007A556D"/>
    <w:rsid w:val="007B083F"/>
    <w:rsid w:val="007B0989"/>
    <w:rsid w:val="007B11CF"/>
    <w:rsid w:val="007B1874"/>
    <w:rsid w:val="007B2000"/>
    <w:rsid w:val="007B2DC8"/>
    <w:rsid w:val="007B36F2"/>
    <w:rsid w:val="007B3B49"/>
    <w:rsid w:val="007B3B63"/>
    <w:rsid w:val="007B798A"/>
    <w:rsid w:val="007C0DD4"/>
    <w:rsid w:val="007C1362"/>
    <w:rsid w:val="007C14EA"/>
    <w:rsid w:val="007C25DC"/>
    <w:rsid w:val="007C293A"/>
    <w:rsid w:val="007C2A64"/>
    <w:rsid w:val="007C45A1"/>
    <w:rsid w:val="007C5EB5"/>
    <w:rsid w:val="007C5F1C"/>
    <w:rsid w:val="007D0648"/>
    <w:rsid w:val="007D11E6"/>
    <w:rsid w:val="007D3218"/>
    <w:rsid w:val="007D3D62"/>
    <w:rsid w:val="007D50C8"/>
    <w:rsid w:val="007D57DA"/>
    <w:rsid w:val="007D5D30"/>
    <w:rsid w:val="007D60E8"/>
    <w:rsid w:val="007D64FD"/>
    <w:rsid w:val="007D67DE"/>
    <w:rsid w:val="007D6A60"/>
    <w:rsid w:val="007D70DC"/>
    <w:rsid w:val="007D7CCE"/>
    <w:rsid w:val="007E2314"/>
    <w:rsid w:val="007E46DE"/>
    <w:rsid w:val="007E4D9F"/>
    <w:rsid w:val="007E616B"/>
    <w:rsid w:val="007E79DB"/>
    <w:rsid w:val="007F0D84"/>
    <w:rsid w:val="007F2B0D"/>
    <w:rsid w:val="007F4D14"/>
    <w:rsid w:val="007F4E5D"/>
    <w:rsid w:val="007F65A0"/>
    <w:rsid w:val="007F65EF"/>
    <w:rsid w:val="007F7094"/>
    <w:rsid w:val="008008E3"/>
    <w:rsid w:val="00800AD7"/>
    <w:rsid w:val="008014DE"/>
    <w:rsid w:val="00802BA5"/>
    <w:rsid w:val="00802D41"/>
    <w:rsid w:val="00802E48"/>
    <w:rsid w:val="00805609"/>
    <w:rsid w:val="00806168"/>
    <w:rsid w:val="00806341"/>
    <w:rsid w:val="0080667C"/>
    <w:rsid w:val="008067B7"/>
    <w:rsid w:val="008074CC"/>
    <w:rsid w:val="00807D47"/>
    <w:rsid w:val="00810333"/>
    <w:rsid w:val="00810B09"/>
    <w:rsid w:val="0081145D"/>
    <w:rsid w:val="00811A0C"/>
    <w:rsid w:val="008134A7"/>
    <w:rsid w:val="00813C0F"/>
    <w:rsid w:val="00814F3E"/>
    <w:rsid w:val="00815CE6"/>
    <w:rsid w:val="00815F11"/>
    <w:rsid w:val="008170F0"/>
    <w:rsid w:val="00817E85"/>
    <w:rsid w:val="00820818"/>
    <w:rsid w:val="008210A1"/>
    <w:rsid w:val="008216B4"/>
    <w:rsid w:val="0082360B"/>
    <w:rsid w:val="008239F9"/>
    <w:rsid w:val="0082513D"/>
    <w:rsid w:val="0082566C"/>
    <w:rsid w:val="008257EE"/>
    <w:rsid w:val="00826BC1"/>
    <w:rsid w:val="00826CCD"/>
    <w:rsid w:val="00826EB4"/>
    <w:rsid w:val="00827649"/>
    <w:rsid w:val="00827753"/>
    <w:rsid w:val="00830172"/>
    <w:rsid w:val="0083143D"/>
    <w:rsid w:val="0083294E"/>
    <w:rsid w:val="00835DCE"/>
    <w:rsid w:val="008367E4"/>
    <w:rsid w:val="00836A0E"/>
    <w:rsid w:val="00837CFB"/>
    <w:rsid w:val="00840883"/>
    <w:rsid w:val="00840CF0"/>
    <w:rsid w:val="00841CF6"/>
    <w:rsid w:val="00842F2A"/>
    <w:rsid w:val="0084343D"/>
    <w:rsid w:val="008440D5"/>
    <w:rsid w:val="00846278"/>
    <w:rsid w:val="008469BE"/>
    <w:rsid w:val="00847FAB"/>
    <w:rsid w:val="00851F44"/>
    <w:rsid w:val="00851FF0"/>
    <w:rsid w:val="008535E0"/>
    <w:rsid w:val="00853E1D"/>
    <w:rsid w:val="00854353"/>
    <w:rsid w:val="008551F5"/>
    <w:rsid w:val="0085587B"/>
    <w:rsid w:val="0085636C"/>
    <w:rsid w:val="00856985"/>
    <w:rsid w:val="00856DED"/>
    <w:rsid w:val="00856DEE"/>
    <w:rsid w:val="00857D4D"/>
    <w:rsid w:val="00857DAE"/>
    <w:rsid w:val="00860634"/>
    <w:rsid w:val="00862E20"/>
    <w:rsid w:val="00863918"/>
    <w:rsid w:val="0086504A"/>
    <w:rsid w:val="00865157"/>
    <w:rsid w:val="00865576"/>
    <w:rsid w:val="008655AE"/>
    <w:rsid w:val="00866587"/>
    <w:rsid w:val="0086726E"/>
    <w:rsid w:val="00867541"/>
    <w:rsid w:val="00871E80"/>
    <w:rsid w:val="00873C08"/>
    <w:rsid w:val="00873F57"/>
    <w:rsid w:val="00876673"/>
    <w:rsid w:val="00877110"/>
    <w:rsid w:val="00877E44"/>
    <w:rsid w:val="00881423"/>
    <w:rsid w:val="008818D7"/>
    <w:rsid w:val="0088207D"/>
    <w:rsid w:val="00882CF3"/>
    <w:rsid w:val="00882DB2"/>
    <w:rsid w:val="00883D25"/>
    <w:rsid w:val="00883DF9"/>
    <w:rsid w:val="00883EA8"/>
    <w:rsid w:val="00884A4C"/>
    <w:rsid w:val="00884F81"/>
    <w:rsid w:val="0088531A"/>
    <w:rsid w:val="008874E5"/>
    <w:rsid w:val="00890153"/>
    <w:rsid w:val="00891270"/>
    <w:rsid w:val="008918E6"/>
    <w:rsid w:val="00891CF8"/>
    <w:rsid w:val="008929B2"/>
    <w:rsid w:val="00892DCC"/>
    <w:rsid w:val="00894151"/>
    <w:rsid w:val="00894435"/>
    <w:rsid w:val="008967DE"/>
    <w:rsid w:val="008969EB"/>
    <w:rsid w:val="00897530"/>
    <w:rsid w:val="00897806"/>
    <w:rsid w:val="00897BFF"/>
    <w:rsid w:val="00897D2A"/>
    <w:rsid w:val="008A01BB"/>
    <w:rsid w:val="008A0F84"/>
    <w:rsid w:val="008A2702"/>
    <w:rsid w:val="008A2F55"/>
    <w:rsid w:val="008A339D"/>
    <w:rsid w:val="008A5A7C"/>
    <w:rsid w:val="008A636E"/>
    <w:rsid w:val="008A67AC"/>
    <w:rsid w:val="008A6AC8"/>
    <w:rsid w:val="008B0765"/>
    <w:rsid w:val="008B0D3A"/>
    <w:rsid w:val="008B26FE"/>
    <w:rsid w:val="008B2EE3"/>
    <w:rsid w:val="008B3494"/>
    <w:rsid w:val="008B3EEB"/>
    <w:rsid w:val="008B47D7"/>
    <w:rsid w:val="008B484A"/>
    <w:rsid w:val="008B59A9"/>
    <w:rsid w:val="008B64B3"/>
    <w:rsid w:val="008B69FD"/>
    <w:rsid w:val="008B6B9C"/>
    <w:rsid w:val="008C05FC"/>
    <w:rsid w:val="008C0767"/>
    <w:rsid w:val="008C1B6A"/>
    <w:rsid w:val="008C2209"/>
    <w:rsid w:val="008C2DE8"/>
    <w:rsid w:val="008C4335"/>
    <w:rsid w:val="008C47F6"/>
    <w:rsid w:val="008C53D8"/>
    <w:rsid w:val="008C5C25"/>
    <w:rsid w:val="008C70DC"/>
    <w:rsid w:val="008C75BA"/>
    <w:rsid w:val="008C7E80"/>
    <w:rsid w:val="008D028F"/>
    <w:rsid w:val="008D06FD"/>
    <w:rsid w:val="008D0967"/>
    <w:rsid w:val="008D1FDD"/>
    <w:rsid w:val="008D210A"/>
    <w:rsid w:val="008D3766"/>
    <w:rsid w:val="008D5D28"/>
    <w:rsid w:val="008D5DF5"/>
    <w:rsid w:val="008D5E46"/>
    <w:rsid w:val="008D7A2B"/>
    <w:rsid w:val="008D7AA6"/>
    <w:rsid w:val="008E09CF"/>
    <w:rsid w:val="008E0F5C"/>
    <w:rsid w:val="008E2214"/>
    <w:rsid w:val="008E2CDA"/>
    <w:rsid w:val="008E334E"/>
    <w:rsid w:val="008E4134"/>
    <w:rsid w:val="008E42A0"/>
    <w:rsid w:val="008E493D"/>
    <w:rsid w:val="008E5072"/>
    <w:rsid w:val="008E5867"/>
    <w:rsid w:val="008E5877"/>
    <w:rsid w:val="008E5AFB"/>
    <w:rsid w:val="008E5F79"/>
    <w:rsid w:val="008E7572"/>
    <w:rsid w:val="008E7C08"/>
    <w:rsid w:val="008F0880"/>
    <w:rsid w:val="008F1032"/>
    <w:rsid w:val="008F1060"/>
    <w:rsid w:val="008F1104"/>
    <w:rsid w:val="008F14C1"/>
    <w:rsid w:val="008F1F48"/>
    <w:rsid w:val="008F1FB4"/>
    <w:rsid w:val="008F3CFB"/>
    <w:rsid w:val="008F4A06"/>
    <w:rsid w:val="008F4A56"/>
    <w:rsid w:val="008F4B09"/>
    <w:rsid w:val="008F57C6"/>
    <w:rsid w:val="008F59C4"/>
    <w:rsid w:val="008F5C27"/>
    <w:rsid w:val="008F676E"/>
    <w:rsid w:val="008F7355"/>
    <w:rsid w:val="008F78F0"/>
    <w:rsid w:val="008F7BCC"/>
    <w:rsid w:val="009002C1"/>
    <w:rsid w:val="00901863"/>
    <w:rsid w:val="00901870"/>
    <w:rsid w:val="00902D52"/>
    <w:rsid w:val="00903E96"/>
    <w:rsid w:val="00904C54"/>
    <w:rsid w:val="0090523A"/>
    <w:rsid w:val="00905C01"/>
    <w:rsid w:val="00910200"/>
    <w:rsid w:val="00910398"/>
    <w:rsid w:val="00910FAF"/>
    <w:rsid w:val="009118A3"/>
    <w:rsid w:val="009121B3"/>
    <w:rsid w:val="00913717"/>
    <w:rsid w:val="009142AF"/>
    <w:rsid w:val="00915FB3"/>
    <w:rsid w:val="009165D2"/>
    <w:rsid w:val="009165DE"/>
    <w:rsid w:val="00916D17"/>
    <w:rsid w:val="00917EC9"/>
    <w:rsid w:val="00920880"/>
    <w:rsid w:val="009208D1"/>
    <w:rsid w:val="00920B7A"/>
    <w:rsid w:val="009210B1"/>
    <w:rsid w:val="00921107"/>
    <w:rsid w:val="0092287C"/>
    <w:rsid w:val="00922CDF"/>
    <w:rsid w:val="00924BA4"/>
    <w:rsid w:val="00927BCE"/>
    <w:rsid w:val="009311A2"/>
    <w:rsid w:val="00931FFB"/>
    <w:rsid w:val="00932479"/>
    <w:rsid w:val="009337CB"/>
    <w:rsid w:val="00933BE2"/>
    <w:rsid w:val="00934741"/>
    <w:rsid w:val="009349A3"/>
    <w:rsid w:val="00935AFE"/>
    <w:rsid w:val="00936A9C"/>
    <w:rsid w:val="00937714"/>
    <w:rsid w:val="00940E2B"/>
    <w:rsid w:val="00941D15"/>
    <w:rsid w:val="009435D6"/>
    <w:rsid w:val="00943760"/>
    <w:rsid w:val="0094392D"/>
    <w:rsid w:val="00944D72"/>
    <w:rsid w:val="00944EB7"/>
    <w:rsid w:val="00945758"/>
    <w:rsid w:val="009466C4"/>
    <w:rsid w:val="00952106"/>
    <w:rsid w:val="009546CE"/>
    <w:rsid w:val="00954A33"/>
    <w:rsid w:val="009554C4"/>
    <w:rsid w:val="00955EEF"/>
    <w:rsid w:val="009563FC"/>
    <w:rsid w:val="009573F9"/>
    <w:rsid w:val="00957A9E"/>
    <w:rsid w:val="00961156"/>
    <w:rsid w:val="00961A3B"/>
    <w:rsid w:val="00961F10"/>
    <w:rsid w:val="009625FB"/>
    <w:rsid w:val="009633B3"/>
    <w:rsid w:val="00965B20"/>
    <w:rsid w:val="00966C96"/>
    <w:rsid w:val="00967653"/>
    <w:rsid w:val="00970440"/>
    <w:rsid w:val="00970E15"/>
    <w:rsid w:val="009729F3"/>
    <w:rsid w:val="009755B1"/>
    <w:rsid w:val="0097655E"/>
    <w:rsid w:val="00976C10"/>
    <w:rsid w:val="0097781A"/>
    <w:rsid w:val="00977953"/>
    <w:rsid w:val="009800D7"/>
    <w:rsid w:val="00980F6C"/>
    <w:rsid w:val="0098208F"/>
    <w:rsid w:val="00982DDB"/>
    <w:rsid w:val="009848B0"/>
    <w:rsid w:val="00985A81"/>
    <w:rsid w:val="009860AB"/>
    <w:rsid w:val="009868F9"/>
    <w:rsid w:val="00987088"/>
    <w:rsid w:val="009872E3"/>
    <w:rsid w:val="009874DC"/>
    <w:rsid w:val="00987E1D"/>
    <w:rsid w:val="00990652"/>
    <w:rsid w:val="00990A02"/>
    <w:rsid w:val="00991181"/>
    <w:rsid w:val="009919FF"/>
    <w:rsid w:val="00992797"/>
    <w:rsid w:val="00992C11"/>
    <w:rsid w:val="00992CAA"/>
    <w:rsid w:val="00992F6A"/>
    <w:rsid w:val="009934B6"/>
    <w:rsid w:val="00993762"/>
    <w:rsid w:val="009937C3"/>
    <w:rsid w:val="00993A5E"/>
    <w:rsid w:val="00994758"/>
    <w:rsid w:val="00994F76"/>
    <w:rsid w:val="00995C6B"/>
    <w:rsid w:val="00996F6C"/>
    <w:rsid w:val="0099729E"/>
    <w:rsid w:val="00997762"/>
    <w:rsid w:val="0099787C"/>
    <w:rsid w:val="00997FA5"/>
    <w:rsid w:val="009A0145"/>
    <w:rsid w:val="009A0BC1"/>
    <w:rsid w:val="009A0EB6"/>
    <w:rsid w:val="009A2033"/>
    <w:rsid w:val="009A2A55"/>
    <w:rsid w:val="009A3022"/>
    <w:rsid w:val="009A31C4"/>
    <w:rsid w:val="009A509C"/>
    <w:rsid w:val="009A5167"/>
    <w:rsid w:val="009A77AC"/>
    <w:rsid w:val="009A7808"/>
    <w:rsid w:val="009A7D00"/>
    <w:rsid w:val="009B1526"/>
    <w:rsid w:val="009B251C"/>
    <w:rsid w:val="009B3E00"/>
    <w:rsid w:val="009B4DD3"/>
    <w:rsid w:val="009B5200"/>
    <w:rsid w:val="009B54B8"/>
    <w:rsid w:val="009B5D2D"/>
    <w:rsid w:val="009B64D0"/>
    <w:rsid w:val="009B6B47"/>
    <w:rsid w:val="009C14BF"/>
    <w:rsid w:val="009C1D29"/>
    <w:rsid w:val="009C21D7"/>
    <w:rsid w:val="009C23EC"/>
    <w:rsid w:val="009C2528"/>
    <w:rsid w:val="009C2B14"/>
    <w:rsid w:val="009C301B"/>
    <w:rsid w:val="009C4288"/>
    <w:rsid w:val="009C47B0"/>
    <w:rsid w:val="009C5534"/>
    <w:rsid w:val="009C5968"/>
    <w:rsid w:val="009C690E"/>
    <w:rsid w:val="009C7598"/>
    <w:rsid w:val="009D1317"/>
    <w:rsid w:val="009D1467"/>
    <w:rsid w:val="009D1747"/>
    <w:rsid w:val="009D1AF5"/>
    <w:rsid w:val="009D31B2"/>
    <w:rsid w:val="009D32D9"/>
    <w:rsid w:val="009D3C43"/>
    <w:rsid w:val="009D405C"/>
    <w:rsid w:val="009D4913"/>
    <w:rsid w:val="009D5282"/>
    <w:rsid w:val="009D62F5"/>
    <w:rsid w:val="009D6B11"/>
    <w:rsid w:val="009D6F59"/>
    <w:rsid w:val="009D72E9"/>
    <w:rsid w:val="009D7ABB"/>
    <w:rsid w:val="009E0DB7"/>
    <w:rsid w:val="009E1447"/>
    <w:rsid w:val="009E14CD"/>
    <w:rsid w:val="009E1903"/>
    <w:rsid w:val="009E1B90"/>
    <w:rsid w:val="009E1D30"/>
    <w:rsid w:val="009E28DD"/>
    <w:rsid w:val="009E2FFE"/>
    <w:rsid w:val="009E38C8"/>
    <w:rsid w:val="009E3A6B"/>
    <w:rsid w:val="009E57AA"/>
    <w:rsid w:val="009E78DC"/>
    <w:rsid w:val="009E7C51"/>
    <w:rsid w:val="009F064F"/>
    <w:rsid w:val="009F0F96"/>
    <w:rsid w:val="009F1074"/>
    <w:rsid w:val="009F12D9"/>
    <w:rsid w:val="009F172F"/>
    <w:rsid w:val="009F2E66"/>
    <w:rsid w:val="009F44AB"/>
    <w:rsid w:val="009F44B6"/>
    <w:rsid w:val="009F46B3"/>
    <w:rsid w:val="009F4769"/>
    <w:rsid w:val="009F50CC"/>
    <w:rsid w:val="009F5920"/>
    <w:rsid w:val="009F64D2"/>
    <w:rsid w:val="009F7100"/>
    <w:rsid w:val="009F722A"/>
    <w:rsid w:val="009F781F"/>
    <w:rsid w:val="00A00B96"/>
    <w:rsid w:val="00A01566"/>
    <w:rsid w:val="00A02390"/>
    <w:rsid w:val="00A02578"/>
    <w:rsid w:val="00A02C02"/>
    <w:rsid w:val="00A05531"/>
    <w:rsid w:val="00A05EA5"/>
    <w:rsid w:val="00A068FC"/>
    <w:rsid w:val="00A06A80"/>
    <w:rsid w:val="00A06AB8"/>
    <w:rsid w:val="00A07F53"/>
    <w:rsid w:val="00A10C5A"/>
    <w:rsid w:val="00A11108"/>
    <w:rsid w:val="00A11250"/>
    <w:rsid w:val="00A11B1E"/>
    <w:rsid w:val="00A11D2A"/>
    <w:rsid w:val="00A1299A"/>
    <w:rsid w:val="00A12C66"/>
    <w:rsid w:val="00A133C4"/>
    <w:rsid w:val="00A1432B"/>
    <w:rsid w:val="00A15088"/>
    <w:rsid w:val="00A1509A"/>
    <w:rsid w:val="00A1566A"/>
    <w:rsid w:val="00A15920"/>
    <w:rsid w:val="00A16E83"/>
    <w:rsid w:val="00A16FCF"/>
    <w:rsid w:val="00A17038"/>
    <w:rsid w:val="00A2111D"/>
    <w:rsid w:val="00A226CF"/>
    <w:rsid w:val="00A22797"/>
    <w:rsid w:val="00A22B99"/>
    <w:rsid w:val="00A22D20"/>
    <w:rsid w:val="00A248CC"/>
    <w:rsid w:val="00A2565D"/>
    <w:rsid w:val="00A2570C"/>
    <w:rsid w:val="00A2613C"/>
    <w:rsid w:val="00A267D1"/>
    <w:rsid w:val="00A27D3E"/>
    <w:rsid w:val="00A27DC2"/>
    <w:rsid w:val="00A31A20"/>
    <w:rsid w:val="00A31CE9"/>
    <w:rsid w:val="00A32DF0"/>
    <w:rsid w:val="00A33679"/>
    <w:rsid w:val="00A3413B"/>
    <w:rsid w:val="00A3431A"/>
    <w:rsid w:val="00A354B5"/>
    <w:rsid w:val="00A35E50"/>
    <w:rsid w:val="00A3623C"/>
    <w:rsid w:val="00A36E4A"/>
    <w:rsid w:val="00A400C5"/>
    <w:rsid w:val="00A40456"/>
    <w:rsid w:val="00A40E44"/>
    <w:rsid w:val="00A40E7F"/>
    <w:rsid w:val="00A415EF"/>
    <w:rsid w:val="00A415F8"/>
    <w:rsid w:val="00A41812"/>
    <w:rsid w:val="00A41A64"/>
    <w:rsid w:val="00A425FC"/>
    <w:rsid w:val="00A46114"/>
    <w:rsid w:val="00A4685A"/>
    <w:rsid w:val="00A50683"/>
    <w:rsid w:val="00A51288"/>
    <w:rsid w:val="00A51D44"/>
    <w:rsid w:val="00A51F56"/>
    <w:rsid w:val="00A527A5"/>
    <w:rsid w:val="00A52BA0"/>
    <w:rsid w:val="00A53490"/>
    <w:rsid w:val="00A54043"/>
    <w:rsid w:val="00A5547E"/>
    <w:rsid w:val="00A55B4F"/>
    <w:rsid w:val="00A5609E"/>
    <w:rsid w:val="00A5615E"/>
    <w:rsid w:val="00A564B1"/>
    <w:rsid w:val="00A56B7E"/>
    <w:rsid w:val="00A603F1"/>
    <w:rsid w:val="00A6086B"/>
    <w:rsid w:val="00A61C15"/>
    <w:rsid w:val="00A61DA6"/>
    <w:rsid w:val="00A62361"/>
    <w:rsid w:val="00A625F5"/>
    <w:rsid w:val="00A66A49"/>
    <w:rsid w:val="00A67B54"/>
    <w:rsid w:val="00A67CE0"/>
    <w:rsid w:val="00A67F4D"/>
    <w:rsid w:val="00A67FB3"/>
    <w:rsid w:val="00A71B6D"/>
    <w:rsid w:val="00A7207F"/>
    <w:rsid w:val="00A73240"/>
    <w:rsid w:val="00A74941"/>
    <w:rsid w:val="00A74A4F"/>
    <w:rsid w:val="00A77F25"/>
    <w:rsid w:val="00A80257"/>
    <w:rsid w:val="00A809D1"/>
    <w:rsid w:val="00A810D0"/>
    <w:rsid w:val="00A8141F"/>
    <w:rsid w:val="00A82F77"/>
    <w:rsid w:val="00A833A7"/>
    <w:rsid w:val="00A834A2"/>
    <w:rsid w:val="00A83A24"/>
    <w:rsid w:val="00A83B04"/>
    <w:rsid w:val="00A84A68"/>
    <w:rsid w:val="00A84E54"/>
    <w:rsid w:val="00A850B8"/>
    <w:rsid w:val="00A851B2"/>
    <w:rsid w:val="00A85724"/>
    <w:rsid w:val="00A8624B"/>
    <w:rsid w:val="00A869D7"/>
    <w:rsid w:val="00A876A5"/>
    <w:rsid w:val="00A877B5"/>
    <w:rsid w:val="00A87F53"/>
    <w:rsid w:val="00A87FF0"/>
    <w:rsid w:val="00A9051D"/>
    <w:rsid w:val="00A90F68"/>
    <w:rsid w:val="00A91329"/>
    <w:rsid w:val="00A92DDF"/>
    <w:rsid w:val="00A938E9"/>
    <w:rsid w:val="00A9442F"/>
    <w:rsid w:val="00A956D3"/>
    <w:rsid w:val="00A967DB"/>
    <w:rsid w:val="00A97546"/>
    <w:rsid w:val="00AA0659"/>
    <w:rsid w:val="00AA08F7"/>
    <w:rsid w:val="00AA1541"/>
    <w:rsid w:val="00AA1725"/>
    <w:rsid w:val="00AA197A"/>
    <w:rsid w:val="00AA1B4E"/>
    <w:rsid w:val="00AA240B"/>
    <w:rsid w:val="00AA2841"/>
    <w:rsid w:val="00AA2B59"/>
    <w:rsid w:val="00AA2DA3"/>
    <w:rsid w:val="00AA459D"/>
    <w:rsid w:val="00AA47F2"/>
    <w:rsid w:val="00AA57D1"/>
    <w:rsid w:val="00AA5964"/>
    <w:rsid w:val="00AA68EA"/>
    <w:rsid w:val="00AA75E6"/>
    <w:rsid w:val="00AA783E"/>
    <w:rsid w:val="00AB0062"/>
    <w:rsid w:val="00AB0560"/>
    <w:rsid w:val="00AB0C50"/>
    <w:rsid w:val="00AB0FFC"/>
    <w:rsid w:val="00AB2B37"/>
    <w:rsid w:val="00AB3E5F"/>
    <w:rsid w:val="00AB42DF"/>
    <w:rsid w:val="00AB4C05"/>
    <w:rsid w:val="00AB4FF8"/>
    <w:rsid w:val="00AB57B2"/>
    <w:rsid w:val="00AB5A98"/>
    <w:rsid w:val="00AB6E05"/>
    <w:rsid w:val="00AB7159"/>
    <w:rsid w:val="00AC1C51"/>
    <w:rsid w:val="00AC3B05"/>
    <w:rsid w:val="00AC46E7"/>
    <w:rsid w:val="00AC4DCB"/>
    <w:rsid w:val="00AC695F"/>
    <w:rsid w:val="00AD062E"/>
    <w:rsid w:val="00AD15F1"/>
    <w:rsid w:val="00AD1B19"/>
    <w:rsid w:val="00AD2357"/>
    <w:rsid w:val="00AD2770"/>
    <w:rsid w:val="00AD2BE8"/>
    <w:rsid w:val="00AD2EC2"/>
    <w:rsid w:val="00AD2F34"/>
    <w:rsid w:val="00AD39BB"/>
    <w:rsid w:val="00AD588B"/>
    <w:rsid w:val="00AD6CEE"/>
    <w:rsid w:val="00AD7101"/>
    <w:rsid w:val="00AE021F"/>
    <w:rsid w:val="00AE0D5A"/>
    <w:rsid w:val="00AE13D4"/>
    <w:rsid w:val="00AE293A"/>
    <w:rsid w:val="00AE5824"/>
    <w:rsid w:val="00AE5D54"/>
    <w:rsid w:val="00AE62CE"/>
    <w:rsid w:val="00AE6578"/>
    <w:rsid w:val="00AE6B85"/>
    <w:rsid w:val="00AE7070"/>
    <w:rsid w:val="00AF172C"/>
    <w:rsid w:val="00AF2D9B"/>
    <w:rsid w:val="00AF3DC7"/>
    <w:rsid w:val="00AF4DE1"/>
    <w:rsid w:val="00AF6C4B"/>
    <w:rsid w:val="00AF7CA2"/>
    <w:rsid w:val="00B00963"/>
    <w:rsid w:val="00B00BB5"/>
    <w:rsid w:val="00B01ABA"/>
    <w:rsid w:val="00B02042"/>
    <w:rsid w:val="00B02583"/>
    <w:rsid w:val="00B03072"/>
    <w:rsid w:val="00B0318A"/>
    <w:rsid w:val="00B04964"/>
    <w:rsid w:val="00B0515B"/>
    <w:rsid w:val="00B0528E"/>
    <w:rsid w:val="00B06129"/>
    <w:rsid w:val="00B0633E"/>
    <w:rsid w:val="00B10ED2"/>
    <w:rsid w:val="00B1197B"/>
    <w:rsid w:val="00B12172"/>
    <w:rsid w:val="00B12D8E"/>
    <w:rsid w:val="00B14BAF"/>
    <w:rsid w:val="00B16090"/>
    <w:rsid w:val="00B177B0"/>
    <w:rsid w:val="00B17C82"/>
    <w:rsid w:val="00B2001E"/>
    <w:rsid w:val="00B20FAC"/>
    <w:rsid w:val="00B21845"/>
    <w:rsid w:val="00B228E7"/>
    <w:rsid w:val="00B23318"/>
    <w:rsid w:val="00B25B3D"/>
    <w:rsid w:val="00B30F73"/>
    <w:rsid w:val="00B31CD1"/>
    <w:rsid w:val="00B331FF"/>
    <w:rsid w:val="00B34730"/>
    <w:rsid w:val="00B3495B"/>
    <w:rsid w:val="00B34AAA"/>
    <w:rsid w:val="00B34FC2"/>
    <w:rsid w:val="00B352D9"/>
    <w:rsid w:val="00B35883"/>
    <w:rsid w:val="00B358A5"/>
    <w:rsid w:val="00B361DF"/>
    <w:rsid w:val="00B3662A"/>
    <w:rsid w:val="00B367E0"/>
    <w:rsid w:val="00B405D8"/>
    <w:rsid w:val="00B40AE0"/>
    <w:rsid w:val="00B40C9C"/>
    <w:rsid w:val="00B40CDC"/>
    <w:rsid w:val="00B41502"/>
    <w:rsid w:val="00B4228F"/>
    <w:rsid w:val="00B427A8"/>
    <w:rsid w:val="00B43172"/>
    <w:rsid w:val="00B43683"/>
    <w:rsid w:val="00B438D4"/>
    <w:rsid w:val="00B4537D"/>
    <w:rsid w:val="00B458DD"/>
    <w:rsid w:val="00B45B1A"/>
    <w:rsid w:val="00B45E14"/>
    <w:rsid w:val="00B46CE3"/>
    <w:rsid w:val="00B46EFE"/>
    <w:rsid w:val="00B477EC"/>
    <w:rsid w:val="00B47D5B"/>
    <w:rsid w:val="00B502A7"/>
    <w:rsid w:val="00B506B3"/>
    <w:rsid w:val="00B50C23"/>
    <w:rsid w:val="00B5196B"/>
    <w:rsid w:val="00B51D9C"/>
    <w:rsid w:val="00B520C1"/>
    <w:rsid w:val="00B528E5"/>
    <w:rsid w:val="00B53095"/>
    <w:rsid w:val="00B601CB"/>
    <w:rsid w:val="00B609CC"/>
    <w:rsid w:val="00B61014"/>
    <w:rsid w:val="00B612D6"/>
    <w:rsid w:val="00B62815"/>
    <w:rsid w:val="00B62A7F"/>
    <w:rsid w:val="00B63175"/>
    <w:rsid w:val="00B632C2"/>
    <w:rsid w:val="00B6414F"/>
    <w:rsid w:val="00B65C3F"/>
    <w:rsid w:val="00B65CD4"/>
    <w:rsid w:val="00B65F9C"/>
    <w:rsid w:val="00B65FD3"/>
    <w:rsid w:val="00B662D7"/>
    <w:rsid w:val="00B66759"/>
    <w:rsid w:val="00B66DEC"/>
    <w:rsid w:val="00B67302"/>
    <w:rsid w:val="00B67777"/>
    <w:rsid w:val="00B707EB"/>
    <w:rsid w:val="00B70C5C"/>
    <w:rsid w:val="00B713D1"/>
    <w:rsid w:val="00B71AE7"/>
    <w:rsid w:val="00B72D15"/>
    <w:rsid w:val="00B73801"/>
    <w:rsid w:val="00B74432"/>
    <w:rsid w:val="00B77C67"/>
    <w:rsid w:val="00B77D6E"/>
    <w:rsid w:val="00B800D4"/>
    <w:rsid w:val="00B802CE"/>
    <w:rsid w:val="00B805C4"/>
    <w:rsid w:val="00B80AC5"/>
    <w:rsid w:val="00B812F6"/>
    <w:rsid w:val="00B8264A"/>
    <w:rsid w:val="00B82740"/>
    <w:rsid w:val="00B82BC8"/>
    <w:rsid w:val="00B831E1"/>
    <w:rsid w:val="00B83241"/>
    <w:rsid w:val="00B834B1"/>
    <w:rsid w:val="00B8389C"/>
    <w:rsid w:val="00B84EC3"/>
    <w:rsid w:val="00B85472"/>
    <w:rsid w:val="00B85B2D"/>
    <w:rsid w:val="00B863F0"/>
    <w:rsid w:val="00B87F7D"/>
    <w:rsid w:val="00B92501"/>
    <w:rsid w:val="00B9393F"/>
    <w:rsid w:val="00B93995"/>
    <w:rsid w:val="00B94DE0"/>
    <w:rsid w:val="00B956BE"/>
    <w:rsid w:val="00B95B06"/>
    <w:rsid w:val="00B9668D"/>
    <w:rsid w:val="00B97309"/>
    <w:rsid w:val="00B97D39"/>
    <w:rsid w:val="00B97E2B"/>
    <w:rsid w:val="00BA0431"/>
    <w:rsid w:val="00BA3D33"/>
    <w:rsid w:val="00BA45EA"/>
    <w:rsid w:val="00BA4890"/>
    <w:rsid w:val="00BA4AB9"/>
    <w:rsid w:val="00BA5236"/>
    <w:rsid w:val="00BA59EC"/>
    <w:rsid w:val="00BA5B72"/>
    <w:rsid w:val="00BA646F"/>
    <w:rsid w:val="00BA6EFA"/>
    <w:rsid w:val="00BA7E7A"/>
    <w:rsid w:val="00BB0703"/>
    <w:rsid w:val="00BB093D"/>
    <w:rsid w:val="00BB1491"/>
    <w:rsid w:val="00BB1D15"/>
    <w:rsid w:val="00BB1E78"/>
    <w:rsid w:val="00BB2154"/>
    <w:rsid w:val="00BB3709"/>
    <w:rsid w:val="00BB42A4"/>
    <w:rsid w:val="00BB4A9C"/>
    <w:rsid w:val="00BB4B9A"/>
    <w:rsid w:val="00BB589B"/>
    <w:rsid w:val="00BB625E"/>
    <w:rsid w:val="00BB62FD"/>
    <w:rsid w:val="00BB6B7D"/>
    <w:rsid w:val="00BB6CCC"/>
    <w:rsid w:val="00BB6EF1"/>
    <w:rsid w:val="00BB7834"/>
    <w:rsid w:val="00BC0B76"/>
    <w:rsid w:val="00BC26A1"/>
    <w:rsid w:val="00BC299F"/>
    <w:rsid w:val="00BC3A69"/>
    <w:rsid w:val="00BC3DFB"/>
    <w:rsid w:val="00BC3FB1"/>
    <w:rsid w:val="00BC43E3"/>
    <w:rsid w:val="00BC4FCF"/>
    <w:rsid w:val="00BC4FE8"/>
    <w:rsid w:val="00BC51EF"/>
    <w:rsid w:val="00BC6212"/>
    <w:rsid w:val="00BC6C08"/>
    <w:rsid w:val="00BC6D89"/>
    <w:rsid w:val="00BD103D"/>
    <w:rsid w:val="00BD1398"/>
    <w:rsid w:val="00BD21C1"/>
    <w:rsid w:val="00BD392B"/>
    <w:rsid w:val="00BD3BCB"/>
    <w:rsid w:val="00BD4F0B"/>
    <w:rsid w:val="00BD5C17"/>
    <w:rsid w:val="00BD6CB1"/>
    <w:rsid w:val="00BD72F5"/>
    <w:rsid w:val="00BE0656"/>
    <w:rsid w:val="00BE09EC"/>
    <w:rsid w:val="00BE169B"/>
    <w:rsid w:val="00BE1FDB"/>
    <w:rsid w:val="00BE20E4"/>
    <w:rsid w:val="00BE2204"/>
    <w:rsid w:val="00BE223A"/>
    <w:rsid w:val="00BE37F6"/>
    <w:rsid w:val="00BE66F6"/>
    <w:rsid w:val="00BE781E"/>
    <w:rsid w:val="00BE7F65"/>
    <w:rsid w:val="00BF110A"/>
    <w:rsid w:val="00BF1360"/>
    <w:rsid w:val="00BF174A"/>
    <w:rsid w:val="00BF1802"/>
    <w:rsid w:val="00BF1AB3"/>
    <w:rsid w:val="00BF22C5"/>
    <w:rsid w:val="00BF2D5E"/>
    <w:rsid w:val="00BF387F"/>
    <w:rsid w:val="00BF43EC"/>
    <w:rsid w:val="00BF4C5C"/>
    <w:rsid w:val="00BF5528"/>
    <w:rsid w:val="00BF59A6"/>
    <w:rsid w:val="00BF605C"/>
    <w:rsid w:val="00BF6488"/>
    <w:rsid w:val="00BF6D3C"/>
    <w:rsid w:val="00BF6DF9"/>
    <w:rsid w:val="00C011B2"/>
    <w:rsid w:val="00C01452"/>
    <w:rsid w:val="00C024FF"/>
    <w:rsid w:val="00C03C15"/>
    <w:rsid w:val="00C04AD7"/>
    <w:rsid w:val="00C04DEB"/>
    <w:rsid w:val="00C05845"/>
    <w:rsid w:val="00C058C9"/>
    <w:rsid w:val="00C05B94"/>
    <w:rsid w:val="00C05F02"/>
    <w:rsid w:val="00C077AE"/>
    <w:rsid w:val="00C07F73"/>
    <w:rsid w:val="00C1098C"/>
    <w:rsid w:val="00C10BAC"/>
    <w:rsid w:val="00C10EC6"/>
    <w:rsid w:val="00C11B5D"/>
    <w:rsid w:val="00C11B6A"/>
    <w:rsid w:val="00C12E1F"/>
    <w:rsid w:val="00C13EEE"/>
    <w:rsid w:val="00C14527"/>
    <w:rsid w:val="00C159AB"/>
    <w:rsid w:val="00C15C48"/>
    <w:rsid w:val="00C15CAB"/>
    <w:rsid w:val="00C161BD"/>
    <w:rsid w:val="00C16959"/>
    <w:rsid w:val="00C16B4E"/>
    <w:rsid w:val="00C175C0"/>
    <w:rsid w:val="00C179C9"/>
    <w:rsid w:val="00C17C4B"/>
    <w:rsid w:val="00C2015A"/>
    <w:rsid w:val="00C201A8"/>
    <w:rsid w:val="00C206D8"/>
    <w:rsid w:val="00C20F92"/>
    <w:rsid w:val="00C21F4A"/>
    <w:rsid w:val="00C225AB"/>
    <w:rsid w:val="00C23A97"/>
    <w:rsid w:val="00C245A4"/>
    <w:rsid w:val="00C24EDD"/>
    <w:rsid w:val="00C2551D"/>
    <w:rsid w:val="00C25DF0"/>
    <w:rsid w:val="00C25FFF"/>
    <w:rsid w:val="00C261A3"/>
    <w:rsid w:val="00C2742C"/>
    <w:rsid w:val="00C27D6C"/>
    <w:rsid w:val="00C3004A"/>
    <w:rsid w:val="00C307EA"/>
    <w:rsid w:val="00C30D29"/>
    <w:rsid w:val="00C320AB"/>
    <w:rsid w:val="00C32165"/>
    <w:rsid w:val="00C32178"/>
    <w:rsid w:val="00C32957"/>
    <w:rsid w:val="00C32D03"/>
    <w:rsid w:val="00C33666"/>
    <w:rsid w:val="00C3562C"/>
    <w:rsid w:val="00C35EEB"/>
    <w:rsid w:val="00C36AE2"/>
    <w:rsid w:val="00C36BBD"/>
    <w:rsid w:val="00C41F0A"/>
    <w:rsid w:val="00C42FEA"/>
    <w:rsid w:val="00C43CAF"/>
    <w:rsid w:val="00C4524F"/>
    <w:rsid w:val="00C459D5"/>
    <w:rsid w:val="00C462CF"/>
    <w:rsid w:val="00C47106"/>
    <w:rsid w:val="00C50934"/>
    <w:rsid w:val="00C51023"/>
    <w:rsid w:val="00C5113F"/>
    <w:rsid w:val="00C52337"/>
    <w:rsid w:val="00C537A6"/>
    <w:rsid w:val="00C53845"/>
    <w:rsid w:val="00C53C58"/>
    <w:rsid w:val="00C55A05"/>
    <w:rsid w:val="00C5632E"/>
    <w:rsid w:val="00C566D5"/>
    <w:rsid w:val="00C56FED"/>
    <w:rsid w:val="00C6025C"/>
    <w:rsid w:val="00C627A3"/>
    <w:rsid w:val="00C62E03"/>
    <w:rsid w:val="00C63B6D"/>
    <w:rsid w:val="00C6454C"/>
    <w:rsid w:val="00C653CF"/>
    <w:rsid w:val="00C65470"/>
    <w:rsid w:val="00C65E8B"/>
    <w:rsid w:val="00C67FAC"/>
    <w:rsid w:val="00C7068E"/>
    <w:rsid w:val="00C706A0"/>
    <w:rsid w:val="00C707A5"/>
    <w:rsid w:val="00C7111A"/>
    <w:rsid w:val="00C7262E"/>
    <w:rsid w:val="00C7297D"/>
    <w:rsid w:val="00C72EAF"/>
    <w:rsid w:val="00C75D57"/>
    <w:rsid w:val="00C775AE"/>
    <w:rsid w:val="00C776DB"/>
    <w:rsid w:val="00C813D9"/>
    <w:rsid w:val="00C81C1F"/>
    <w:rsid w:val="00C82275"/>
    <w:rsid w:val="00C823EB"/>
    <w:rsid w:val="00C85224"/>
    <w:rsid w:val="00C856A6"/>
    <w:rsid w:val="00C8588F"/>
    <w:rsid w:val="00C86BA6"/>
    <w:rsid w:val="00C90BEE"/>
    <w:rsid w:val="00C916E0"/>
    <w:rsid w:val="00C92F08"/>
    <w:rsid w:val="00C9340E"/>
    <w:rsid w:val="00C9344D"/>
    <w:rsid w:val="00C93E9A"/>
    <w:rsid w:val="00C94629"/>
    <w:rsid w:val="00C94844"/>
    <w:rsid w:val="00C94972"/>
    <w:rsid w:val="00C95156"/>
    <w:rsid w:val="00C95DD9"/>
    <w:rsid w:val="00C95FBD"/>
    <w:rsid w:val="00CA2C8C"/>
    <w:rsid w:val="00CA3C2E"/>
    <w:rsid w:val="00CA5A89"/>
    <w:rsid w:val="00CA5D24"/>
    <w:rsid w:val="00CA5FFD"/>
    <w:rsid w:val="00CA6169"/>
    <w:rsid w:val="00CA72BA"/>
    <w:rsid w:val="00CA74F0"/>
    <w:rsid w:val="00CB1936"/>
    <w:rsid w:val="00CB1D2A"/>
    <w:rsid w:val="00CB2B4B"/>
    <w:rsid w:val="00CB3EE6"/>
    <w:rsid w:val="00CB453D"/>
    <w:rsid w:val="00CB5DBD"/>
    <w:rsid w:val="00CB6601"/>
    <w:rsid w:val="00CB74A2"/>
    <w:rsid w:val="00CC0C0C"/>
    <w:rsid w:val="00CC0FC7"/>
    <w:rsid w:val="00CC1C33"/>
    <w:rsid w:val="00CC2A86"/>
    <w:rsid w:val="00CC2DB9"/>
    <w:rsid w:val="00CC317F"/>
    <w:rsid w:val="00CC31D5"/>
    <w:rsid w:val="00CC3708"/>
    <w:rsid w:val="00CC44BA"/>
    <w:rsid w:val="00CC4C31"/>
    <w:rsid w:val="00CC6908"/>
    <w:rsid w:val="00CC6FC5"/>
    <w:rsid w:val="00CC7645"/>
    <w:rsid w:val="00CD1A06"/>
    <w:rsid w:val="00CD2C93"/>
    <w:rsid w:val="00CD4761"/>
    <w:rsid w:val="00CD48CA"/>
    <w:rsid w:val="00CD50A1"/>
    <w:rsid w:val="00CD5E2D"/>
    <w:rsid w:val="00CD62C5"/>
    <w:rsid w:val="00CD74C8"/>
    <w:rsid w:val="00CD7887"/>
    <w:rsid w:val="00CD7FFE"/>
    <w:rsid w:val="00CE0A31"/>
    <w:rsid w:val="00CE0B00"/>
    <w:rsid w:val="00CE22D4"/>
    <w:rsid w:val="00CE3D52"/>
    <w:rsid w:val="00CE5F88"/>
    <w:rsid w:val="00CE5FC4"/>
    <w:rsid w:val="00CE6F63"/>
    <w:rsid w:val="00CE7644"/>
    <w:rsid w:val="00CE77A8"/>
    <w:rsid w:val="00CE79EA"/>
    <w:rsid w:val="00CF0857"/>
    <w:rsid w:val="00CF0963"/>
    <w:rsid w:val="00CF0AE4"/>
    <w:rsid w:val="00CF188C"/>
    <w:rsid w:val="00CF2373"/>
    <w:rsid w:val="00CF38F7"/>
    <w:rsid w:val="00CF6236"/>
    <w:rsid w:val="00CF78B8"/>
    <w:rsid w:val="00D004CF"/>
    <w:rsid w:val="00D00BE9"/>
    <w:rsid w:val="00D01761"/>
    <w:rsid w:val="00D02AB9"/>
    <w:rsid w:val="00D03140"/>
    <w:rsid w:val="00D042C5"/>
    <w:rsid w:val="00D052AA"/>
    <w:rsid w:val="00D055BD"/>
    <w:rsid w:val="00D07647"/>
    <w:rsid w:val="00D10526"/>
    <w:rsid w:val="00D108A5"/>
    <w:rsid w:val="00D11330"/>
    <w:rsid w:val="00D113C7"/>
    <w:rsid w:val="00D11CD8"/>
    <w:rsid w:val="00D1228D"/>
    <w:rsid w:val="00D12E29"/>
    <w:rsid w:val="00D13B4B"/>
    <w:rsid w:val="00D14150"/>
    <w:rsid w:val="00D1469F"/>
    <w:rsid w:val="00D14A6E"/>
    <w:rsid w:val="00D170B9"/>
    <w:rsid w:val="00D17417"/>
    <w:rsid w:val="00D17535"/>
    <w:rsid w:val="00D17A12"/>
    <w:rsid w:val="00D17C21"/>
    <w:rsid w:val="00D2348D"/>
    <w:rsid w:val="00D25369"/>
    <w:rsid w:val="00D25491"/>
    <w:rsid w:val="00D25EAE"/>
    <w:rsid w:val="00D27C9A"/>
    <w:rsid w:val="00D30681"/>
    <w:rsid w:val="00D30A4D"/>
    <w:rsid w:val="00D30B02"/>
    <w:rsid w:val="00D3187D"/>
    <w:rsid w:val="00D31ACA"/>
    <w:rsid w:val="00D3284F"/>
    <w:rsid w:val="00D32BE1"/>
    <w:rsid w:val="00D338B5"/>
    <w:rsid w:val="00D33DE4"/>
    <w:rsid w:val="00D33E79"/>
    <w:rsid w:val="00D35292"/>
    <w:rsid w:val="00D36191"/>
    <w:rsid w:val="00D373E4"/>
    <w:rsid w:val="00D37D43"/>
    <w:rsid w:val="00D37D72"/>
    <w:rsid w:val="00D40C71"/>
    <w:rsid w:val="00D4134D"/>
    <w:rsid w:val="00D41A8E"/>
    <w:rsid w:val="00D41BF7"/>
    <w:rsid w:val="00D42699"/>
    <w:rsid w:val="00D427F2"/>
    <w:rsid w:val="00D42C1A"/>
    <w:rsid w:val="00D44FFE"/>
    <w:rsid w:val="00D50007"/>
    <w:rsid w:val="00D50E70"/>
    <w:rsid w:val="00D53113"/>
    <w:rsid w:val="00D53383"/>
    <w:rsid w:val="00D5394C"/>
    <w:rsid w:val="00D53C24"/>
    <w:rsid w:val="00D53E56"/>
    <w:rsid w:val="00D5400B"/>
    <w:rsid w:val="00D54160"/>
    <w:rsid w:val="00D5590B"/>
    <w:rsid w:val="00D55AA4"/>
    <w:rsid w:val="00D55FFA"/>
    <w:rsid w:val="00D563A7"/>
    <w:rsid w:val="00D56559"/>
    <w:rsid w:val="00D5686F"/>
    <w:rsid w:val="00D6068F"/>
    <w:rsid w:val="00D616D3"/>
    <w:rsid w:val="00D622AB"/>
    <w:rsid w:val="00D62A24"/>
    <w:rsid w:val="00D62C1F"/>
    <w:rsid w:val="00D63B57"/>
    <w:rsid w:val="00D64025"/>
    <w:rsid w:val="00D64AF2"/>
    <w:rsid w:val="00D64B30"/>
    <w:rsid w:val="00D66363"/>
    <w:rsid w:val="00D6668B"/>
    <w:rsid w:val="00D668E7"/>
    <w:rsid w:val="00D66994"/>
    <w:rsid w:val="00D67996"/>
    <w:rsid w:val="00D7040D"/>
    <w:rsid w:val="00D7076F"/>
    <w:rsid w:val="00D70842"/>
    <w:rsid w:val="00D70D8F"/>
    <w:rsid w:val="00D71392"/>
    <w:rsid w:val="00D72B2C"/>
    <w:rsid w:val="00D72C5B"/>
    <w:rsid w:val="00D744DD"/>
    <w:rsid w:val="00D755FC"/>
    <w:rsid w:val="00D76760"/>
    <w:rsid w:val="00D76DB7"/>
    <w:rsid w:val="00D76F07"/>
    <w:rsid w:val="00D81BE3"/>
    <w:rsid w:val="00D81EAC"/>
    <w:rsid w:val="00D82DF9"/>
    <w:rsid w:val="00D82F47"/>
    <w:rsid w:val="00D83088"/>
    <w:rsid w:val="00D83BC9"/>
    <w:rsid w:val="00D83FBF"/>
    <w:rsid w:val="00D849A4"/>
    <w:rsid w:val="00D849FA"/>
    <w:rsid w:val="00D855BA"/>
    <w:rsid w:val="00D85D9E"/>
    <w:rsid w:val="00D85E07"/>
    <w:rsid w:val="00D87835"/>
    <w:rsid w:val="00D90DCD"/>
    <w:rsid w:val="00D90FD7"/>
    <w:rsid w:val="00D9114B"/>
    <w:rsid w:val="00D91595"/>
    <w:rsid w:val="00D922EB"/>
    <w:rsid w:val="00D95AEA"/>
    <w:rsid w:val="00D95CCB"/>
    <w:rsid w:val="00D960ED"/>
    <w:rsid w:val="00D978E6"/>
    <w:rsid w:val="00DA180D"/>
    <w:rsid w:val="00DA18C7"/>
    <w:rsid w:val="00DA1AAF"/>
    <w:rsid w:val="00DA2215"/>
    <w:rsid w:val="00DA23FA"/>
    <w:rsid w:val="00DA2BD8"/>
    <w:rsid w:val="00DA3343"/>
    <w:rsid w:val="00DA35A1"/>
    <w:rsid w:val="00DA3B7B"/>
    <w:rsid w:val="00DA3FF9"/>
    <w:rsid w:val="00DA4117"/>
    <w:rsid w:val="00DA475E"/>
    <w:rsid w:val="00DA5CC7"/>
    <w:rsid w:val="00DA611D"/>
    <w:rsid w:val="00DA6419"/>
    <w:rsid w:val="00DA7424"/>
    <w:rsid w:val="00DA7BFE"/>
    <w:rsid w:val="00DA7E20"/>
    <w:rsid w:val="00DB26A2"/>
    <w:rsid w:val="00DB2C4A"/>
    <w:rsid w:val="00DB33CF"/>
    <w:rsid w:val="00DB3CA3"/>
    <w:rsid w:val="00DB404E"/>
    <w:rsid w:val="00DB42A5"/>
    <w:rsid w:val="00DB4BF0"/>
    <w:rsid w:val="00DB563D"/>
    <w:rsid w:val="00DB7E29"/>
    <w:rsid w:val="00DC0A9B"/>
    <w:rsid w:val="00DC0AC4"/>
    <w:rsid w:val="00DC1838"/>
    <w:rsid w:val="00DC1EA7"/>
    <w:rsid w:val="00DC2583"/>
    <w:rsid w:val="00DC2708"/>
    <w:rsid w:val="00DC284A"/>
    <w:rsid w:val="00DC2D47"/>
    <w:rsid w:val="00DC36A2"/>
    <w:rsid w:val="00DC3A73"/>
    <w:rsid w:val="00DC3B9C"/>
    <w:rsid w:val="00DC433E"/>
    <w:rsid w:val="00DC443D"/>
    <w:rsid w:val="00DC4748"/>
    <w:rsid w:val="00DC58F8"/>
    <w:rsid w:val="00DC6088"/>
    <w:rsid w:val="00DC6925"/>
    <w:rsid w:val="00DC6CDA"/>
    <w:rsid w:val="00DC7732"/>
    <w:rsid w:val="00DD0B7A"/>
    <w:rsid w:val="00DD1BC9"/>
    <w:rsid w:val="00DD24D5"/>
    <w:rsid w:val="00DD26DB"/>
    <w:rsid w:val="00DD2DA3"/>
    <w:rsid w:val="00DD36CC"/>
    <w:rsid w:val="00DD3C4D"/>
    <w:rsid w:val="00DD42BC"/>
    <w:rsid w:val="00DD4C64"/>
    <w:rsid w:val="00DD4D16"/>
    <w:rsid w:val="00DD5965"/>
    <w:rsid w:val="00DD60D7"/>
    <w:rsid w:val="00DD672C"/>
    <w:rsid w:val="00DD72BC"/>
    <w:rsid w:val="00DD7962"/>
    <w:rsid w:val="00DE02DE"/>
    <w:rsid w:val="00DE19E2"/>
    <w:rsid w:val="00DE1AEB"/>
    <w:rsid w:val="00DE2520"/>
    <w:rsid w:val="00DE4AB6"/>
    <w:rsid w:val="00DE506F"/>
    <w:rsid w:val="00DE546F"/>
    <w:rsid w:val="00DE580B"/>
    <w:rsid w:val="00DE6B3B"/>
    <w:rsid w:val="00DF0844"/>
    <w:rsid w:val="00DF168D"/>
    <w:rsid w:val="00DF240F"/>
    <w:rsid w:val="00DF2F93"/>
    <w:rsid w:val="00DF3008"/>
    <w:rsid w:val="00DF31EC"/>
    <w:rsid w:val="00DF33A9"/>
    <w:rsid w:val="00DF3C8F"/>
    <w:rsid w:val="00DF4338"/>
    <w:rsid w:val="00DF466C"/>
    <w:rsid w:val="00DF4EC6"/>
    <w:rsid w:val="00DF5578"/>
    <w:rsid w:val="00DF5769"/>
    <w:rsid w:val="00DF5CB9"/>
    <w:rsid w:val="00DF5F6A"/>
    <w:rsid w:val="00DF678D"/>
    <w:rsid w:val="00DF6C40"/>
    <w:rsid w:val="00E00F13"/>
    <w:rsid w:val="00E015EC"/>
    <w:rsid w:val="00E0218E"/>
    <w:rsid w:val="00E022C4"/>
    <w:rsid w:val="00E0334E"/>
    <w:rsid w:val="00E0359A"/>
    <w:rsid w:val="00E04786"/>
    <w:rsid w:val="00E049D9"/>
    <w:rsid w:val="00E05BEC"/>
    <w:rsid w:val="00E06084"/>
    <w:rsid w:val="00E076E9"/>
    <w:rsid w:val="00E10591"/>
    <w:rsid w:val="00E10668"/>
    <w:rsid w:val="00E109CD"/>
    <w:rsid w:val="00E10D75"/>
    <w:rsid w:val="00E1110B"/>
    <w:rsid w:val="00E113F8"/>
    <w:rsid w:val="00E1163D"/>
    <w:rsid w:val="00E119A7"/>
    <w:rsid w:val="00E137D1"/>
    <w:rsid w:val="00E1386F"/>
    <w:rsid w:val="00E13C92"/>
    <w:rsid w:val="00E14210"/>
    <w:rsid w:val="00E14D35"/>
    <w:rsid w:val="00E1534E"/>
    <w:rsid w:val="00E177D9"/>
    <w:rsid w:val="00E202DE"/>
    <w:rsid w:val="00E20765"/>
    <w:rsid w:val="00E211CF"/>
    <w:rsid w:val="00E21215"/>
    <w:rsid w:val="00E22487"/>
    <w:rsid w:val="00E225BF"/>
    <w:rsid w:val="00E22BE4"/>
    <w:rsid w:val="00E22FC8"/>
    <w:rsid w:val="00E235BB"/>
    <w:rsid w:val="00E23CE4"/>
    <w:rsid w:val="00E2610A"/>
    <w:rsid w:val="00E307DC"/>
    <w:rsid w:val="00E30C23"/>
    <w:rsid w:val="00E31780"/>
    <w:rsid w:val="00E32589"/>
    <w:rsid w:val="00E329CE"/>
    <w:rsid w:val="00E35E11"/>
    <w:rsid w:val="00E36429"/>
    <w:rsid w:val="00E37C12"/>
    <w:rsid w:val="00E40046"/>
    <w:rsid w:val="00E41133"/>
    <w:rsid w:val="00E4143F"/>
    <w:rsid w:val="00E41889"/>
    <w:rsid w:val="00E41DE3"/>
    <w:rsid w:val="00E41FE5"/>
    <w:rsid w:val="00E4258E"/>
    <w:rsid w:val="00E42975"/>
    <w:rsid w:val="00E430B1"/>
    <w:rsid w:val="00E44ABD"/>
    <w:rsid w:val="00E4533F"/>
    <w:rsid w:val="00E45799"/>
    <w:rsid w:val="00E467D8"/>
    <w:rsid w:val="00E46CE2"/>
    <w:rsid w:val="00E47D15"/>
    <w:rsid w:val="00E47FE1"/>
    <w:rsid w:val="00E50AA4"/>
    <w:rsid w:val="00E511B5"/>
    <w:rsid w:val="00E51DF5"/>
    <w:rsid w:val="00E5275A"/>
    <w:rsid w:val="00E52F92"/>
    <w:rsid w:val="00E53045"/>
    <w:rsid w:val="00E53709"/>
    <w:rsid w:val="00E54EE9"/>
    <w:rsid w:val="00E55BD7"/>
    <w:rsid w:val="00E56AA2"/>
    <w:rsid w:val="00E57B6A"/>
    <w:rsid w:val="00E6267E"/>
    <w:rsid w:val="00E626BB"/>
    <w:rsid w:val="00E63D94"/>
    <w:rsid w:val="00E642BB"/>
    <w:rsid w:val="00E644EC"/>
    <w:rsid w:val="00E647FC"/>
    <w:rsid w:val="00E648EC"/>
    <w:rsid w:val="00E65284"/>
    <w:rsid w:val="00E65CE8"/>
    <w:rsid w:val="00E664EB"/>
    <w:rsid w:val="00E67627"/>
    <w:rsid w:val="00E711D4"/>
    <w:rsid w:val="00E71B59"/>
    <w:rsid w:val="00E72DE3"/>
    <w:rsid w:val="00E73F20"/>
    <w:rsid w:val="00E7410E"/>
    <w:rsid w:val="00E749CE"/>
    <w:rsid w:val="00E75E5A"/>
    <w:rsid w:val="00E772F9"/>
    <w:rsid w:val="00E776AA"/>
    <w:rsid w:val="00E7788D"/>
    <w:rsid w:val="00E80BA6"/>
    <w:rsid w:val="00E80F0E"/>
    <w:rsid w:val="00E80FF6"/>
    <w:rsid w:val="00E81369"/>
    <w:rsid w:val="00E82A74"/>
    <w:rsid w:val="00E8528D"/>
    <w:rsid w:val="00E85329"/>
    <w:rsid w:val="00E859AD"/>
    <w:rsid w:val="00E877EA"/>
    <w:rsid w:val="00E87974"/>
    <w:rsid w:val="00E879FF"/>
    <w:rsid w:val="00E9024F"/>
    <w:rsid w:val="00E915ED"/>
    <w:rsid w:val="00E9196A"/>
    <w:rsid w:val="00E9261D"/>
    <w:rsid w:val="00E9321C"/>
    <w:rsid w:val="00E9388E"/>
    <w:rsid w:val="00E93B41"/>
    <w:rsid w:val="00E93DEC"/>
    <w:rsid w:val="00E9463D"/>
    <w:rsid w:val="00E946DE"/>
    <w:rsid w:val="00E96F53"/>
    <w:rsid w:val="00EA05C7"/>
    <w:rsid w:val="00EA0A2A"/>
    <w:rsid w:val="00EA0EE1"/>
    <w:rsid w:val="00EA22E9"/>
    <w:rsid w:val="00EA278E"/>
    <w:rsid w:val="00EA410D"/>
    <w:rsid w:val="00EA4A4E"/>
    <w:rsid w:val="00EA5160"/>
    <w:rsid w:val="00EA534B"/>
    <w:rsid w:val="00EA6BF2"/>
    <w:rsid w:val="00EB1978"/>
    <w:rsid w:val="00EB19F6"/>
    <w:rsid w:val="00EB2326"/>
    <w:rsid w:val="00EB3537"/>
    <w:rsid w:val="00EB4772"/>
    <w:rsid w:val="00EB5D54"/>
    <w:rsid w:val="00EB64C3"/>
    <w:rsid w:val="00EB69BD"/>
    <w:rsid w:val="00EB6D24"/>
    <w:rsid w:val="00EB7687"/>
    <w:rsid w:val="00EB7CE6"/>
    <w:rsid w:val="00EB7EB7"/>
    <w:rsid w:val="00EC0368"/>
    <w:rsid w:val="00EC0A39"/>
    <w:rsid w:val="00EC18B1"/>
    <w:rsid w:val="00EC1D6C"/>
    <w:rsid w:val="00EC2068"/>
    <w:rsid w:val="00EC320C"/>
    <w:rsid w:val="00EC3E68"/>
    <w:rsid w:val="00EC486D"/>
    <w:rsid w:val="00EC5BA8"/>
    <w:rsid w:val="00EC623A"/>
    <w:rsid w:val="00EC6815"/>
    <w:rsid w:val="00EC69F1"/>
    <w:rsid w:val="00EC74DE"/>
    <w:rsid w:val="00EC7729"/>
    <w:rsid w:val="00ED0587"/>
    <w:rsid w:val="00ED0FD3"/>
    <w:rsid w:val="00ED164B"/>
    <w:rsid w:val="00ED1B53"/>
    <w:rsid w:val="00ED24DB"/>
    <w:rsid w:val="00ED3478"/>
    <w:rsid w:val="00ED3ABC"/>
    <w:rsid w:val="00ED488B"/>
    <w:rsid w:val="00ED4DE7"/>
    <w:rsid w:val="00ED4F9F"/>
    <w:rsid w:val="00ED6841"/>
    <w:rsid w:val="00ED685C"/>
    <w:rsid w:val="00ED6D58"/>
    <w:rsid w:val="00ED6E8D"/>
    <w:rsid w:val="00ED722E"/>
    <w:rsid w:val="00ED7748"/>
    <w:rsid w:val="00ED77E8"/>
    <w:rsid w:val="00ED7FCA"/>
    <w:rsid w:val="00EE0E5D"/>
    <w:rsid w:val="00EE19E5"/>
    <w:rsid w:val="00EE3076"/>
    <w:rsid w:val="00EE373C"/>
    <w:rsid w:val="00EE42DC"/>
    <w:rsid w:val="00EE59FA"/>
    <w:rsid w:val="00EE77C1"/>
    <w:rsid w:val="00EE7B8F"/>
    <w:rsid w:val="00EE7E27"/>
    <w:rsid w:val="00EF103B"/>
    <w:rsid w:val="00EF1D2B"/>
    <w:rsid w:val="00EF1FED"/>
    <w:rsid w:val="00EF3BAE"/>
    <w:rsid w:val="00EF4AC6"/>
    <w:rsid w:val="00EF4C69"/>
    <w:rsid w:val="00EF509A"/>
    <w:rsid w:val="00EF5F42"/>
    <w:rsid w:val="00EF5FF0"/>
    <w:rsid w:val="00EF6DD8"/>
    <w:rsid w:val="00EF79D6"/>
    <w:rsid w:val="00EF7A73"/>
    <w:rsid w:val="00EF7B37"/>
    <w:rsid w:val="00F00412"/>
    <w:rsid w:val="00F011DA"/>
    <w:rsid w:val="00F0136E"/>
    <w:rsid w:val="00F013A7"/>
    <w:rsid w:val="00F01E1A"/>
    <w:rsid w:val="00F02893"/>
    <w:rsid w:val="00F038A0"/>
    <w:rsid w:val="00F03EBC"/>
    <w:rsid w:val="00F04661"/>
    <w:rsid w:val="00F056CE"/>
    <w:rsid w:val="00F061EB"/>
    <w:rsid w:val="00F07CA2"/>
    <w:rsid w:val="00F107EF"/>
    <w:rsid w:val="00F1238A"/>
    <w:rsid w:val="00F12A93"/>
    <w:rsid w:val="00F1319D"/>
    <w:rsid w:val="00F13EBF"/>
    <w:rsid w:val="00F15B67"/>
    <w:rsid w:val="00F16252"/>
    <w:rsid w:val="00F16657"/>
    <w:rsid w:val="00F1761B"/>
    <w:rsid w:val="00F212C6"/>
    <w:rsid w:val="00F214F6"/>
    <w:rsid w:val="00F222FD"/>
    <w:rsid w:val="00F23528"/>
    <w:rsid w:val="00F2374C"/>
    <w:rsid w:val="00F24343"/>
    <w:rsid w:val="00F2534D"/>
    <w:rsid w:val="00F25DE3"/>
    <w:rsid w:val="00F26010"/>
    <w:rsid w:val="00F26F42"/>
    <w:rsid w:val="00F34416"/>
    <w:rsid w:val="00F34472"/>
    <w:rsid w:val="00F35273"/>
    <w:rsid w:val="00F36339"/>
    <w:rsid w:val="00F3682D"/>
    <w:rsid w:val="00F36B18"/>
    <w:rsid w:val="00F37222"/>
    <w:rsid w:val="00F375E2"/>
    <w:rsid w:val="00F37A0C"/>
    <w:rsid w:val="00F4068E"/>
    <w:rsid w:val="00F40FB7"/>
    <w:rsid w:val="00F42CE0"/>
    <w:rsid w:val="00F433B2"/>
    <w:rsid w:val="00F434FC"/>
    <w:rsid w:val="00F44381"/>
    <w:rsid w:val="00F44498"/>
    <w:rsid w:val="00F448F0"/>
    <w:rsid w:val="00F479B8"/>
    <w:rsid w:val="00F50099"/>
    <w:rsid w:val="00F50381"/>
    <w:rsid w:val="00F50866"/>
    <w:rsid w:val="00F50B1C"/>
    <w:rsid w:val="00F52103"/>
    <w:rsid w:val="00F525AB"/>
    <w:rsid w:val="00F537A6"/>
    <w:rsid w:val="00F54254"/>
    <w:rsid w:val="00F547D9"/>
    <w:rsid w:val="00F549A6"/>
    <w:rsid w:val="00F54A7F"/>
    <w:rsid w:val="00F5507C"/>
    <w:rsid w:val="00F55A9D"/>
    <w:rsid w:val="00F5636D"/>
    <w:rsid w:val="00F57C2A"/>
    <w:rsid w:val="00F57D07"/>
    <w:rsid w:val="00F6168D"/>
    <w:rsid w:val="00F62315"/>
    <w:rsid w:val="00F627AC"/>
    <w:rsid w:val="00F62AFE"/>
    <w:rsid w:val="00F63536"/>
    <w:rsid w:val="00F63D7C"/>
    <w:rsid w:val="00F6471E"/>
    <w:rsid w:val="00F6510D"/>
    <w:rsid w:val="00F65235"/>
    <w:rsid w:val="00F659E7"/>
    <w:rsid w:val="00F65EF0"/>
    <w:rsid w:val="00F660D3"/>
    <w:rsid w:val="00F664F6"/>
    <w:rsid w:val="00F6691B"/>
    <w:rsid w:val="00F67711"/>
    <w:rsid w:val="00F7016C"/>
    <w:rsid w:val="00F709F9"/>
    <w:rsid w:val="00F70DFA"/>
    <w:rsid w:val="00F7294C"/>
    <w:rsid w:val="00F733B9"/>
    <w:rsid w:val="00F73765"/>
    <w:rsid w:val="00F73F78"/>
    <w:rsid w:val="00F74041"/>
    <w:rsid w:val="00F74767"/>
    <w:rsid w:val="00F747B7"/>
    <w:rsid w:val="00F74E47"/>
    <w:rsid w:val="00F75699"/>
    <w:rsid w:val="00F7775B"/>
    <w:rsid w:val="00F8106F"/>
    <w:rsid w:val="00F81A61"/>
    <w:rsid w:val="00F831C3"/>
    <w:rsid w:val="00F84E56"/>
    <w:rsid w:val="00F85512"/>
    <w:rsid w:val="00F85AA9"/>
    <w:rsid w:val="00F85D3B"/>
    <w:rsid w:val="00F86521"/>
    <w:rsid w:val="00F86BEB"/>
    <w:rsid w:val="00F87AB8"/>
    <w:rsid w:val="00F91A0D"/>
    <w:rsid w:val="00F91BCB"/>
    <w:rsid w:val="00F9408E"/>
    <w:rsid w:val="00F9409E"/>
    <w:rsid w:val="00F9579F"/>
    <w:rsid w:val="00F95DD7"/>
    <w:rsid w:val="00F96B89"/>
    <w:rsid w:val="00F972AC"/>
    <w:rsid w:val="00F978B8"/>
    <w:rsid w:val="00F97D0C"/>
    <w:rsid w:val="00FA029B"/>
    <w:rsid w:val="00FA1066"/>
    <w:rsid w:val="00FA1DE6"/>
    <w:rsid w:val="00FA231C"/>
    <w:rsid w:val="00FA2716"/>
    <w:rsid w:val="00FA281F"/>
    <w:rsid w:val="00FA3484"/>
    <w:rsid w:val="00FA3643"/>
    <w:rsid w:val="00FA3844"/>
    <w:rsid w:val="00FA4363"/>
    <w:rsid w:val="00FA43DB"/>
    <w:rsid w:val="00FA5A7C"/>
    <w:rsid w:val="00FA5F9E"/>
    <w:rsid w:val="00FA6118"/>
    <w:rsid w:val="00FA6266"/>
    <w:rsid w:val="00FA642C"/>
    <w:rsid w:val="00FA66FE"/>
    <w:rsid w:val="00FA68EE"/>
    <w:rsid w:val="00FB0352"/>
    <w:rsid w:val="00FB28CB"/>
    <w:rsid w:val="00FB4873"/>
    <w:rsid w:val="00FB6B1B"/>
    <w:rsid w:val="00FB6D3C"/>
    <w:rsid w:val="00FB79D3"/>
    <w:rsid w:val="00FC0ED8"/>
    <w:rsid w:val="00FC1169"/>
    <w:rsid w:val="00FC186F"/>
    <w:rsid w:val="00FC2132"/>
    <w:rsid w:val="00FC263A"/>
    <w:rsid w:val="00FC2BF5"/>
    <w:rsid w:val="00FC3051"/>
    <w:rsid w:val="00FC37F7"/>
    <w:rsid w:val="00FC446B"/>
    <w:rsid w:val="00FC5090"/>
    <w:rsid w:val="00FC51D0"/>
    <w:rsid w:val="00FC593B"/>
    <w:rsid w:val="00FC6B6D"/>
    <w:rsid w:val="00FC7721"/>
    <w:rsid w:val="00FC7FFD"/>
    <w:rsid w:val="00FD01B8"/>
    <w:rsid w:val="00FD0532"/>
    <w:rsid w:val="00FD05B1"/>
    <w:rsid w:val="00FD084B"/>
    <w:rsid w:val="00FD0B71"/>
    <w:rsid w:val="00FD0F81"/>
    <w:rsid w:val="00FD1564"/>
    <w:rsid w:val="00FD29B2"/>
    <w:rsid w:val="00FD2A1F"/>
    <w:rsid w:val="00FD2D0C"/>
    <w:rsid w:val="00FD2DC3"/>
    <w:rsid w:val="00FD3720"/>
    <w:rsid w:val="00FD4BB4"/>
    <w:rsid w:val="00FD5568"/>
    <w:rsid w:val="00FD676E"/>
    <w:rsid w:val="00FD6784"/>
    <w:rsid w:val="00FD7473"/>
    <w:rsid w:val="00FE1F40"/>
    <w:rsid w:val="00FE384D"/>
    <w:rsid w:val="00FE4CD3"/>
    <w:rsid w:val="00FE4D75"/>
    <w:rsid w:val="00FE700C"/>
    <w:rsid w:val="00FE7346"/>
    <w:rsid w:val="00FE7C6B"/>
    <w:rsid w:val="00FF11D5"/>
    <w:rsid w:val="00FF1441"/>
    <w:rsid w:val="00FF14E0"/>
    <w:rsid w:val="00FF1EAB"/>
    <w:rsid w:val="00FF4264"/>
    <w:rsid w:val="00FF6F1A"/>
    <w:rsid w:val="00FF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73C97"/>
  <w15:docId w15:val="{0E1AB8E0-7009-4751-BE5C-3759ACBE0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0DC"/>
    <w:pPr>
      <w:spacing w:after="0"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C33"/>
    <w:pPr>
      <w:keepNext/>
      <w:keepLines/>
      <w:spacing w:before="24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36F2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08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08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08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08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08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08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08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601CB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98208F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98208F"/>
    <w:rPr>
      <w:rFonts w:ascii="Times New Roman" w:hAnsi="Times New Roman"/>
    </w:rPr>
  </w:style>
  <w:style w:type="paragraph" w:customStyle="1" w:styleId="CitaviBibliographyHeading">
    <w:name w:val="Citavi Bibliography Heading"/>
    <w:basedOn w:val="Heading1"/>
    <w:link w:val="CitaviBibliographyHeadingZchn"/>
    <w:rsid w:val="0098208F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rsid w:val="0098208F"/>
    <w:rPr>
      <w:rFonts w:ascii="Times New Roman" w:eastAsiaTheme="majorEastAsia" w:hAnsi="Times New Roman" w:cstheme="majorBidi"/>
      <w:b/>
      <w:caps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CC1C33"/>
    <w:rPr>
      <w:rFonts w:ascii="Times New Roman" w:eastAsiaTheme="majorEastAsia" w:hAnsi="Times New Roman" w:cstheme="majorBidi"/>
      <w:b/>
      <w:caps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98208F"/>
    <w:pPr>
      <w:spacing w:line="240" w:lineRule="auto"/>
      <w:jc w:val="left"/>
      <w:outlineLvl w:val="9"/>
    </w:pPr>
    <w:rPr>
      <w:rFonts w:cs="Times New Roman"/>
      <w:b w:val="0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8208F"/>
    <w:rPr>
      <w:rFonts w:ascii="Times New Roman" w:eastAsiaTheme="majorEastAsia" w:hAnsi="Times New Roman" w:cs="Times New Roman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B36F2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8208F"/>
    <w:pPr>
      <w:spacing w:line="240" w:lineRule="auto"/>
      <w:jc w:val="left"/>
      <w:outlineLvl w:val="9"/>
    </w:pPr>
    <w:rPr>
      <w:rFonts w:ascii="Times New Roman" w:hAnsi="Times New Roman" w:cs="Times New Roman"/>
      <w:b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8208F"/>
    <w:rPr>
      <w:rFonts w:ascii="Times New Roman" w:eastAsiaTheme="majorEastAsia" w:hAnsi="Times New Roman" w:cs="Times New Roman"/>
      <w:b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08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8208F"/>
    <w:pPr>
      <w:spacing w:line="240" w:lineRule="auto"/>
      <w:jc w:val="left"/>
      <w:outlineLvl w:val="9"/>
    </w:pPr>
    <w:rPr>
      <w:rFonts w:ascii="Times New Roman" w:hAnsi="Times New Roman" w:cs="Times New Roman"/>
      <w:b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8208F"/>
    <w:rPr>
      <w:rFonts w:ascii="Times New Roman" w:eastAsiaTheme="majorEastAsia" w:hAnsi="Times New Roman" w:cs="Times New Roman"/>
      <w:b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08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8208F"/>
    <w:pPr>
      <w:spacing w:line="240" w:lineRule="auto"/>
      <w:jc w:val="left"/>
      <w:outlineLvl w:val="9"/>
    </w:pPr>
    <w:rPr>
      <w:rFonts w:ascii="Times New Roman" w:hAnsi="Times New Roman" w:cs="Times New Roman"/>
      <w:b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8208F"/>
    <w:rPr>
      <w:rFonts w:ascii="Times New Roman" w:eastAsiaTheme="majorEastAsia" w:hAnsi="Times New Roman" w:cs="Times New Roman"/>
      <w:b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08F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8208F"/>
    <w:pPr>
      <w:spacing w:line="240" w:lineRule="auto"/>
      <w:jc w:val="left"/>
      <w:outlineLvl w:val="9"/>
    </w:pPr>
    <w:rPr>
      <w:rFonts w:ascii="Times New Roman" w:hAnsi="Times New Roman" w:cs="Times New Roman"/>
      <w:b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8208F"/>
    <w:rPr>
      <w:rFonts w:ascii="Times New Roman" w:eastAsiaTheme="majorEastAsia" w:hAnsi="Times New Roman" w:cs="Times New Roman"/>
      <w:b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08F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8208F"/>
    <w:pPr>
      <w:spacing w:line="240" w:lineRule="auto"/>
      <w:jc w:val="left"/>
      <w:outlineLvl w:val="9"/>
    </w:pPr>
    <w:rPr>
      <w:rFonts w:ascii="Times New Roman" w:hAnsi="Times New Roman" w:cs="Times New Roman"/>
      <w:b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8208F"/>
    <w:rPr>
      <w:rFonts w:ascii="Times New Roman" w:eastAsiaTheme="majorEastAsia" w:hAnsi="Times New Roman" w:cs="Times New Roman"/>
      <w:b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08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8208F"/>
    <w:pPr>
      <w:spacing w:line="240" w:lineRule="auto"/>
      <w:jc w:val="left"/>
      <w:outlineLvl w:val="9"/>
    </w:pPr>
    <w:rPr>
      <w:rFonts w:ascii="Times New Roman" w:hAnsi="Times New Roman" w:cs="Times New Roman"/>
      <w:b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8208F"/>
    <w:rPr>
      <w:rFonts w:ascii="Times New Roman" w:eastAsiaTheme="majorEastAsia" w:hAnsi="Times New Roman" w:cs="Times New Roman"/>
      <w:b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08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8208F"/>
    <w:pPr>
      <w:spacing w:line="240" w:lineRule="auto"/>
      <w:jc w:val="left"/>
      <w:outlineLvl w:val="9"/>
    </w:pPr>
    <w:rPr>
      <w:rFonts w:ascii="Times New Roman" w:hAnsi="Times New Roman" w:cs="Times New Roman"/>
      <w:b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8208F"/>
    <w:rPr>
      <w:rFonts w:ascii="Times New Roman" w:eastAsiaTheme="majorEastAsia" w:hAnsi="Times New Roman" w:cs="Times New Roman"/>
      <w:b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08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D53C24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D53C2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97781A"/>
    <w:pPr>
      <w:spacing w:after="200" w:line="240" w:lineRule="auto"/>
      <w:jc w:val="center"/>
    </w:pPr>
    <w:rPr>
      <w:i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E5B06"/>
    <w:rPr>
      <w:color w:val="0000FF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F0AE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B36F2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95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5C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5CD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CD8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C76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E14D35"/>
    <w:pPr>
      <w:spacing w:after="0" w:line="240" w:lineRule="auto"/>
    </w:pPr>
    <w:rPr>
      <w:rFonts w:ascii="Times New Roman" w:hAnsi="Times New Roman"/>
      <w:sz w:val="16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85BC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63D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006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06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0006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061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F1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F1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53095"/>
  </w:style>
  <w:style w:type="table" w:customStyle="1" w:styleId="Tabellenraster1">
    <w:name w:val="Tabellenraster1"/>
    <w:basedOn w:val="TableNormal"/>
    <w:next w:val="TableGrid"/>
    <w:uiPriority w:val="39"/>
    <w:rsid w:val="00E453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31">
    <w:name w:val="Einfache Tabelle 31"/>
    <w:basedOn w:val="TableNormal"/>
    <w:next w:val="PlainTable3"/>
    <w:uiPriority w:val="43"/>
    <w:rsid w:val="00E4533F"/>
    <w:pPr>
      <w:spacing w:after="0" w:line="240" w:lineRule="auto"/>
    </w:pPr>
    <w:rPr>
      <w:rFonts w:ascii="Times New Roman" w:hAnsi="Times New Roman"/>
      <w:sz w:val="16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TableNormal"/>
    <w:next w:val="PlainTable4"/>
    <w:uiPriority w:val="44"/>
    <w:rsid w:val="00E4533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4533F"/>
    <w:pPr>
      <w:spacing w:after="0" w:line="240" w:lineRule="auto"/>
    </w:pPr>
    <w:rPr>
      <w:rFonts w:ascii="Times New Roman" w:hAnsi="Times New Roman"/>
      <w:lang w:val="en-GB"/>
    </w:rPr>
  </w:style>
  <w:style w:type="table" w:customStyle="1" w:styleId="EinfacheTabelle32">
    <w:name w:val="Einfache Tabelle 32"/>
    <w:basedOn w:val="TableNormal"/>
    <w:next w:val="PlainTable3"/>
    <w:uiPriority w:val="43"/>
    <w:rsid w:val="00C4524F"/>
    <w:pPr>
      <w:spacing w:after="0" w:line="240" w:lineRule="auto"/>
    </w:pPr>
    <w:rPr>
      <w:rFonts w:ascii="Times New Roman" w:hAnsi="Times New Roman"/>
      <w:sz w:val="16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orcid-id-https">
    <w:name w:val="orcid-id-https"/>
    <w:basedOn w:val="DefaultParagraphFont"/>
    <w:rsid w:val="001F6246"/>
  </w:style>
  <w:style w:type="table" w:styleId="TableGridLight">
    <w:name w:val="Grid Table Light"/>
    <w:basedOn w:val="TableNormal"/>
    <w:uiPriority w:val="40"/>
    <w:rsid w:val="000D5B0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CE8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0A5984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A7490-3CFC-4EA6-ACBD-2F2FFE4E4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50</Words>
  <Characters>5985</Characters>
  <Application>Microsoft Office Word</Application>
  <DocSecurity>0</DocSecurity>
  <Lines>49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Sommer</dc:creator>
  <cp:keywords/>
  <dc:description/>
  <cp:lastModifiedBy>Vignesh</cp:lastModifiedBy>
  <cp:revision>34</cp:revision>
  <cp:lastPrinted>2022-05-18T10:22:00Z</cp:lastPrinted>
  <dcterms:created xsi:type="dcterms:W3CDTF">2022-08-25T16:37:00Z</dcterms:created>
  <dcterms:modified xsi:type="dcterms:W3CDTF">2023-01-30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07395849-242f-4246-8cfe-81684b605e62</vt:lpwstr>
  </property>
  <property fmtid="{D5CDD505-2E9C-101B-9397-08002B2CF9AE}" pid="3" name="CitaviDocumentProperty_7">
    <vt:lpwstr>Paper 2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7.0.0</vt:lpwstr>
  </property>
  <property fmtid="{D5CDD505-2E9C-101B-9397-08002B2CF9AE}" pid="6" name="CitaviDocumentProperty_8">
    <vt:lpwstr>CloudProjectKey=vsd3os8xufp3svkbbgsaqr5pb7d7a9oom4xbyh6scc; ProjectName=Paper 2</vt:lpwstr>
  </property>
</Properties>
</file>